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E3D3C" w14:textId="344F34B1" w:rsidR="003B3D3A" w:rsidRPr="003971F6" w:rsidRDefault="008F7F3B" w:rsidP="003B3D3A">
      <w:pPr>
        <w:pStyle w:val="BATitle"/>
        <w:suppressLineNumbers/>
        <w:spacing w:after="0"/>
      </w:pPr>
      <w:r w:rsidRPr="003971F6">
        <w:t>Supporting Information</w:t>
      </w:r>
    </w:p>
    <w:p w14:paraId="05D0BC27" w14:textId="1A20566D" w:rsidR="006E25E1" w:rsidRPr="007870CB" w:rsidRDefault="000429C7" w:rsidP="006E25E1">
      <w:pPr>
        <w:spacing w:line="240" w:lineRule="auto"/>
        <w:jc w:val="both"/>
        <w:rPr>
          <w:rFonts w:ascii="Times New Roman" w:hAnsi="Times New Roman" w:cs="Times New Roman"/>
          <w:sz w:val="44"/>
          <w:szCs w:val="44"/>
        </w:rPr>
      </w:pPr>
      <w:r w:rsidRPr="007870CB">
        <w:rPr>
          <w:rFonts w:ascii="Times New Roman" w:hAnsi="Times New Roman" w:cs="Times New Roman"/>
          <w:sz w:val="44"/>
          <w:szCs w:val="44"/>
        </w:rPr>
        <w:t xml:space="preserve">Predicting </w:t>
      </w:r>
      <w:r w:rsidR="008935EC" w:rsidRPr="007870CB">
        <w:rPr>
          <w:rFonts w:ascii="Times New Roman" w:hAnsi="Times New Roman" w:cs="Times New Roman"/>
          <w:sz w:val="44"/>
          <w:szCs w:val="44"/>
        </w:rPr>
        <w:t>Kinetics</w:t>
      </w:r>
      <w:r w:rsidRPr="007870CB">
        <w:rPr>
          <w:rFonts w:ascii="Times New Roman" w:hAnsi="Times New Roman" w:cs="Times New Roman"/>
          <w:sz w:val="44"/>
          <w:szCs w:val="44"/>
        </w:rPr>
        <w:t xml:space="preserve"> </w:t>
      </w:r>
      <w:r w:rsidR="006E25E1" w:rsidRPr="007870CB">
        <w:rPr>
          <w:rFonts w:ascii="Times New Roman" w:hAnsi="Times New Roman" w:cs="Times New Roman"/>
          <w:sz w:val="44"/>
          <w:szCs w:val="44"/>
        </w:rPr>
        <w:t>of Water-rich Permeate</w:t>
      </w:r>
      <w:r w:rsidR="008935EC" w:rsidRPr="007870CB">
        <w:rPr>
          <w:rFonts w:ascii="Times New Roman" w:hAnsi="Times New Roman" w:cs="Times New Roman"/>
          <w:sz w:val="44"/>
          <w:szCs w:val="44"/>
        </w:rPr>
        <w:t xml:space="preserve"> Flux</w:t>
      </w:r>
      <w:r w:rsidR="006E25E1" w:rsidRPr="007870CB">
        <w:rPr>
          <w:rFonts w:ascii="Times New Roman" w:hAnsi="Times New Roman" w:cs="Times New Roman"/>
          <w:sz w:val="44"/>
          <w:szCs w:val="44"/>
        </w:rPr>
        <w:t xml:space="preserve"> through Photocatalytic Mesh </w:t>
      </w:r>
      <w:r w:rsidR="005C497C" w:rsidRPr="007870CB">
        <w:rPr>
          <w:rFonts w:ascii="Times New Roman" w:hAnsi="Times New Roman" w:cs="Times New Roman"/>
          <w:sz w:val="44"/>
          <w:szCs w:val="44"/>
        </w:rPr>
        <w:t xml:space="preserve">under </w:t>
      </w:r>
      <w:r w:rsidR="006E25E1" w:rsidRPr="007870CB">
        <w:rPr>
          <w:rFonts w:ascii="Times New Roman" w:hAnsi="Times New Roman" w:cs="Times New Roman"/>
          <w:sz w:val="44"/>
          <w:szCs w:val="44"/>
        </w:rPr>
        <w:t xml:space="preserve">Visible </w:t>
      </w:r>
      <w:r w:rsidR="007F1FC0">
        <w:rPr>
          <w:rFonts w:ascii="Times New Roman" w:hAnsi="Times New Roman" w:cs="Times New Roman"/>
          <w:sz w:val="44"/>
          <w:szCs w:val="44"/>
        </w:rPr>
        <w:t>L</w:t>
      </w:r>
      <w:r w:rsidR="006E25E1" w:rsidRPr="007870CB">
        <w:rPr>
          <w:rFonts w:ascii="Times New Roman" w:hAnsi="Times New Roman" w:cs="Times New Roman"/>
          <w:sz w:val="44"/>
          <w:szCs w:val="44"/>
        </w:rPr>
        <w:t>ight Illumination</w:t>
      </w:r>
    </w:p>
    <w:p w14:paraId="33CED181" w14:textId="77777777" w:rsidR="006E25E1" w:rsidRPr="003971F6" w:rsidRDefault="006E25E1" w:rsidP="006E25E1">
      <w:pPr>
        <w:spacing w:line="24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0480837" w14:textId="1A15BFFD" w:rsidR="006E25E1" w:rsidRPr="00905FE3" w:rsidRDefault="006E25E1" w:rsidP="006E25E1">
      <w:pPr>
        <w:suppressLineNumbers/>
        <w:rPr>
          <w:rFonts w:ascii="Times New Roman" w:hAnsi="Times New Roman" w:cs="Times New Roman"/>
          <w:i/>
          <w:sz w:val="24"/>
          <w:szCs w:val="24"/>
        </w:rPr>
      </w:pPr>
      <w:r w:rsidRPr="00905FE3">
        <w:rPr>
          <w:rFonts w:ascii="Times New Roman" w:hAnsi="Times New Roman" w:cs="Times New Roman"/>
          <w:i/>
          <w:sz w:val="24"/>
          <w:szCs w:val="24"/>
        </w:rPr>
        <w:t>Bishwash Shrestha</w:t>
      </w:r>
      <w:r w:rsidR="008F7597">
        <w:rPr>
          <w:rFonts w:ascii="Times" w:hAnsi="Times" w:cs="Times"/>
          <w:sz w:val="24"/>
          <w:szCs w:val="24"/>
          <w:vertAlign w:val="superscript"/>
        </w:rPr>
        <w:t>1</w:t>
      </w:r>
      <w:r w:rsidR="008F7597" w:rsidRPr="00373F1F">
        <w:rPr>
          <w:rFonts w:ascii="Times New Roman" w:hAnsi="Times New Roman" w:cs="Times New Roman"/>
          <w:color w:val="000000" w:themeColor="text1"/>
          <w:vertAlign w:val="superscript"/>
        </w:rPr>
        <w:t>‡</w:t>
      </w:r>
      <w:r w:rsidRPr="00905FE3">
        <w:rPr>
          <w:rFonts w:ascii="Times New Roman" w:hAnsi="Times New Roman" w:cs="Times New Roman"/>
          <w:i/>
          <w:sz w:val="24"/>
          <w:szCs w:val="24"/>
        </w:rPr>
        <w:t>, Mohammadamin Ezazi</w:t>
      </w:r>
      <w:r w:rsidR="008F7597">
        <w:rPr>
          <w:rFonts w:ascii="Times" w:hAnsi="Times" w:cs="Times"/>
          <w:sz w:val="24"/>
          <w:szCs w:val="24"/>
          <w:vertAlign w:val="superscript"/>
        </w:rPr>
        <w:t>1</w:t>
      </w:r>
      <w:r w:rsidR="008F7597" w:rsidRPr="00373F1F">
        <w:rPr>
          <w:rFonts w:ascii="Times New Roman" w:hAnsi="Times New Roman" w:cs="Times New Roman"/>
          <w:color w:val="000000" w:themeColor="text1"/>
          <w:vertAlign w:val="superscript"/>
        </w:rPr>
        <w:t>‡</w:t>
      </w:r>
      <w:r w:rsidRPr="00905FE3">
        <w:rPr>
          <w:rFonts w:ascii="Times New Roman" w:hAnsi="Times New Roman" w:cs="Times New Roman"/>
          <w:i/>
          <w:sz w:val="24"/>
          <w:szCs w:val="24"/>
        </w:rPr>
        <w:t>,</w:t>
      </w:r>
      <w:r w:rsidR="00774D0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74D0E">
        <w:rPr>
          <w:rFonts w:ascii="Times" w:hAnsi="Times" w:cs="Times"/>
          <w:i/>
          <w:sz w:val="24"/>
          <w:szCs w:val="24"/>
        </w:rPr>
        <w:t>Seyed Vahid Rad</w:t>
      </w:r>
      <w:r w:rsidR="00774D0E">
        <w:rPr>
          <w:rFonts w:ascii="Times" w:hAnsi="Times" w:cs="Times"/>
          <w:sz w:val="24"/>
          <w:szCs w:val="24"/>
          <w:vertAlign w:val="superscript"/>
        </w:rPr>
        <w:t>1</w:t>
      </w:r>
      <w:r w:rsidR="009F2948">
        <w:rPr>
          <w:rFonts w:ascii="Times" w:hAnsi="Times" w:cs="Times"/>
          <w:sz w:val="24"/>
          <w:szCs w:val="24"/>
        </w:rPr>
        <w:t>,</w:t>
      </w:r>
      <w:r w:rsidRPr="00905FE3">
        <w:rPr>
          <w:rFonts w:ascii="Times New Roman" w:hAnsi="Times New Roman" w:cs="Times New Roman"/>
          <w:i/>
          <w:sz w:val="24"/>
          <w:szCs w:val="24"/>
        </w:rPr>
        <w:t xml:space="preserve"> and Gibum Kwon</w:t>
      </w:r>
      <w:r w:rsidR="00A07A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5FE3">
        <w:rPr>
          <w:rFonts w:ascii="Times New Roman" w:hAnsi="Times New Roman" w:cs="Times New Roman"/>
          <w:i/>
          <w:sz w:val="24"/>
          <w:szCs w:val="24"/>
          <w:vertAlign w:val="superscript"/>
        </w:rPr>
        <w:t>,</w:t>
      </w:r>
      <w:r w:rsidRPr="00905FE3">
        <w:rPr>
          <w:rFonts w:ascii="Times New Roman" w:hAnsi="Times New Roman" w:cs="Times New Roman"/>
          <w:i/>
          <w:sz w:val="24"/>
          <w:szCs w:val="24"/>
        </w:rPr>
        <w:t>*</w:t>
      </w:r>
    </w:p>
    <w:p w14:paraId="066FDFB7" w14:textId="7E91EEDB" w:rsidR="006E25E1" w:rsidRPr="003971F6" w:rsidRDefault="00A07A0C" w:rsidP="006E25E1">
      <w:pPr>
        <w:pStyle w:val="NormalWeb"/>
        <w:spacing w:line="480" w:lineRule="auto"/>
        <w:contextualSpacing/>
        <w:jc w:val="both"/>
        <w:rPr>
          <w:color w:val="000000" w:themeColor="text1"/>
        </w:rPr>
      </w:pPr>
      <w:r w:rsidRPr="007870CB">
        <w:rPr>
          <w:color w:val="000000" w:themeColor="text1"/>
          <w:vertAlign w:val="superscript"/>
        </w:rPr>
        <w:t>1</w:t>
      </w:r>
      <w:r w:rsidR="006E25E1" w:rsidRPr="003971F6">
        <w:rPr>
          <w:color w:val="000000" w:themeColor="text1"/>
        </w:rPr>
        <w:t>Department of Mechanical Engineering, University of Kansas, Lawrence, Kansas 66045, United States.</w:t>
      </w:r>
    </w:p>
    <w:p w14:paraId="0CE63461" w14:textId="3F855373" w:rsidR="006E25E1" w:rsidRPr="003971F6" w:rsidRDefault="006E25E1" w:rsidP="006E25E1">
      <w:pPr>
        <w:pStyle w:val="NormalWeb"/>
        <w:contextualSpacing/>
        <w:jc w:val="both"/>
        <w:rPr>
          <w:color w:val="000000" w:themeColor="text1"/>
        </w:rPr>
      </w:pPr>
      <w:r w:rsidRPr="003971F6">
        <w:t>*</w:t>
      </w:r>
      <w:hyperlink r:id="rId8" w:history="1">
        <w:r w:rsidRPr="003971F6">
          <w:rPr>
            <w:rStyle w:val="Hyperlink"/>
          </w:rPr>
          <w:t>gbkwon@ku.edu</w:t>
        </w:r>
      </w:hyperlink>
    </w:p>
    <w:p w14:paraId="22087FBF" w14:textId="77777777" w:rsidR="008F7597" w:rsidRPr="0013089E" w:rsidRDefault="008F7597" w:rsidP="008F7597">
      <w:pPr>
        <w:pStyle w:val="NormalWeb"/>
        <w:contextualSpacing/>
        <w:jc w:val="both"/>
        <w:rPr>
          <w:rStyle w:val="Hyperlink"/>
        </w:rPr>
      </w:pPr>
      <w:r w:rsidRPr="00373F1F">
        <w:rPr>
          <w:color w:val="000000" w:themeColor="text1"/>
          <w:vertAlign w:val="superscript"/>
        </w:rPr>
        <w:t>‡</w:t>
      </w:r>
      <w:r>
        <w:rPr>
          <w:rFonts w:ascii="Times" w:hAnsi="Times" w:cs="Times"/>
          <w:vertAlign w:val="superscript"/>
        </w:rPr>
        <w:t xml:space="preserve">  </w:t>
      </w:r>
      <w:r w:rsidRPr="009D79CF">
        <w:rPr>
          <w:rFonts w:ascii="Times" w:hAnsi="Times" w:cs="Times"/>
        </w:rPr>
        <w:t>Equall</w:t>
      </w:r>
      <w:r>
        <w:rPr>
          <w:rFonts w:ascii="Times" w:hAnsi="Times" w:cs="Times"/>
        </w:rPr>
        <w:t>y contributed</w:t>
      </w:r>
    </w:p>
    <w:p w14:paraId="7A4B031A" w14:textId="2AC2F276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13DC4FA5" w14:textId="05E817F4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33EBA928" w14:textId="72C5423D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148B0EC8" w14:textId="35C2C26F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0BA9E382" w14:textId="0F89BB23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31DCD714" w14:textId="0033D7F0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5FEFB21B" w14:textId="09909E30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0C115A47" w14:textId="10C10A2C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58AFEC2F" w14:textId="7004BBBC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00A31463" w14:textId="77777777" w:rsidR="00D61DCC" w:rsidRPr="00905FE3" w:rsidRDefault="00D61DCC" w:rsidP="001233A2">
      <w:pPr>
        <w:suppressLineNumbers/>
        <w:spacing w:after="0" w:line="240" w:lineRule="auto"/>
        <w:jc w:val="both"/>
        <w:rPr>
          <w:rFonts w:ascii="Times New Roman" w:hAnsi="Times New Roman" w:cs="Times New Roman"/>
        </w:rPr>
      </w:pPr>
    </w:p>
    <w:p w14:paraId="7A34FCF1" w14:textId="77777777" w:rsidR="008F7F3B" w:rsidRPr="00905FE3" w:rsidRDefault="008F7F3B" w:rsidP="008F7F3B">
      <w:pPr>
        <w:suppressLineNumbers/>
        <w:spacing w:after="240"/>
        <w:jc w:val="both"/>
        <w:rPr>
          <w:rFonts w:ascii="Times New Roman" w:hAnsi="Times New Roman" w:cs="Times New Roman"/>
        </w:rPr>
      </w:pPr>
    </w:p>
    <w:p w14:paraId="472F49D1" w14:textId="2C009775" w:rsidR="00E8138A" w:rsidRPr="00905FE3" w:rsidRDefault="00E8138A" w:rsidP="00941F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DBF2524" w14:textId="1900B46A" w:rsidR="00104C52" w:rsidRPr="00905FE3" w:rsidRDefault="00104C52" w:rsidP="00941F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63754AA" w14:textId="43B7FD70" w:rsidR="004A6CC8" w:rsidRPr="003971F6" w:rsidRDefault="004A6CC8" w:rsidP="00941F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8278F3" w14:textId="15284C96" w:rsidR="004A6CC8" w:rsidRPr="003971F6" w:rsidRDefault="004A6CC8" w:rsidP="00941F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0ED5E2" w14:textId="22DB4025" w:rsidR="00CD5138" w:rsidRDefault="00CD5138" w:rsidP="00941F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38A1D6" w14:textId="697B491C" w:rsidR="00C77D86" w:rsidRDefault="00C77D86" w:rsidP="00941F22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14DB6A" w14:textId="47DBBE08" w:rsidR="0029654F" w:rsidRPr="00905FE3" w:rsidRDefault="0029654F" w:rsidP="00B27EF9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lastRenderedPageBreak/>
        <w:t>Section 1</w:t>
      </w:r>
      <w:r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 xml:space="preserve">The adhesion </w:t>
      </w:r>
      <w:r w:rsidR="00543F31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 xml:space="preserve">strength measurement 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>of N-TiO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2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>/F-SiO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2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3215D7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 xml:space="preserve">nanoparticles 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 xml:space="preserve">to the </w:t>
      </w:r>
      <w:r w:rsidR="003A2786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>mesh</w:t>
      </w:r>
      <w:r w:rsidR="00B27EF9" w:rsidRPr="003971F6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  <w:lang w:val="en-GB"/>
        </w:rPr>
        <w:t xml:space="preserve"> surface</w:t>
      </w:r>
    </w:p>
    <w:p w14:paraId="095F6D35" w14:textId="577B093C" w:rsidR="0029654F" w:rsidRPr="003971F6" w:rsidRDefault="008533F2" w:rsidP="0029654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05FE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2EB8253" wp14:editId="2754B4F1">
                <wp:simplePos x="0" y="0"/>
                <wp:positionH relativeFrom="column">
                  <wp:posOffset>2393315</wp:posOffset>
                </wp:positionH>
                <wp:positionV relativeFrom="paragraph">
                  <wp:posOffset>4445</wp:posOffset>
                </wp:positionV>
                <wp:extent cx="3449955" cy="3402965"/>
                <wp:effectExtent l="0" t="0" r="17145" b="2603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49955" cy="3402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DD5B02" w14:textId="4B9BE166" w:rsidR="009C19EE" w:rsidRDefault="00CC21B5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622DDDF" wp14:editId="155D1ED7">
                                  <wp:extent cx="3107110" cy="2589359"/>
                                  <wp:effectExtent l="0" t="0" r="0" b="1905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116686" cy="259733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ADCFA03" w14:textId="093696CE" w:rsidR="00E125AF" w:rsidRDefault="00E125AF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eastAsia="ko-KR"/>
                              </w:rPr>
                              <w:t>Figure S1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.</w:t>
                            </w:r>
                            <w:r w:rsidR="008533F2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 </w:t>
                            </w:r>
                            <w:r w:rsidR="008533F2" w:rsidRPr="008533F2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The</w:t>
                            </w:r>
                            <w:r w:rsidR="00DD4156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 </w:t>
                            </w:r>
                            <w:r w:rsidR="00455B50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measured mass of the mesh coated with </w:t>
                            </w:r>
                            <w:r w:rsidR="0018084E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N-</w:t>
                            </w:r>
                            <w:r w:rsidR="00700E12" w:rsidRPr="00700E12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TiO</w:t>
                            </w:r>
                            <w:r w:rsidR="00700E12" w:rsidRPr="00700E12">
                              <w:rPr>
                                <w:rFonts w:ascii="Times New Roman" w:hAnsi="Times New Roman" w:cs="Times New Roman"/>
                                <w:vertAlign w:val="subscript"/>
                                <w:lang w:eastAsia="ko-KR"/>
                              </w:rPr>
                              <w:t>2</w:t>
                            </w:r>
                            <w:r w:rsidR="00700E12" w:rsidRPr="00700E12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/F-SiO</w:t>
                            </w:r>
                            <w:r w:rsidR="00700E12" w:rsidRPr="00700E12">
                              <w:rPr>
                                <w:rFonts w:ascii="Times New Roman" w:hAnsi="Times New Roman" w:cs="Times New Roman"/>
                                <w:vertAlign w:val="subscript"/>
                                <w:lang w:eastAsia="ko-KR"/>
                              </w:rPr>
                              <w:t>2</w:t>
                            </w:r>
                            <w:r w:rsidR="00455B50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 </w:t>
                            </w:r>
                            <w:r w:rsidR="00A93061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with and without </w:t>
                            </w:r>
                            <w:r w:rsidR="00455B50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the cured </w:t>
                            </w:r>
                            <w:r w:rsidR="00A93061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adhesive</w:t>
                            </w:r>
                            <w:r w:rsidR="008533F2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 </w:t>
                            </w:r>
                            <w:r w:rsidR="008533F2" w:rsidRPr="008533F2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after the standard Tape Peel off tes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EB82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8.45pt;margin-top:.35pt;width:271.65pt;height:267.9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">
                <v:textbox>
                  <w:txbxContent>
                    <w:p w14:paraId="4FDD5B02" w14:textId="4B9BE166" w:rsidR="009C19EE" w:rsidRDefault="00CC21B5">
                      <w:r>
                        <w:rPr>
                          <w:noProof/>
                        </w:rPr>
                        <w:drawing>
                          <wp:inline distT="0" distB="0" distL="0" distR="0" wp14:anchorId="3622DDDF" wp14:editId="155D1ED7">
                            <wp:extent cx="3107110" cy="2589359"/>
                            <wp:effectExtent l="0" t="0" r="0" b="1905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116686" cy="259733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ADCFA03" w14:textId="093696CE" w:rsidR="00E125AF" w:rsidRDefault="00E125AF">
                      <w:r>
                        <w:rPr>
                          <w:rFonts w:ascii="Times New Roman" w:hAnsi="Times New Roman" w:cs="Times New Roman"/>
                          <w:b/>
                          <w:bCs/>
                          <w:lang w:eastAsia="ko-KR"/>
                        </w:rPr>
                        <w:t>Figure S1</w:t>
                      </w:r>
                      <w:r w:rsidRPr="008C0B88">
                        <w:rPr>
                          <w:rFonts w:ascii="Times New Roman" w:hAnsi="Times New Roman" w:cs="Times New Roman"/>
                          <w:lang w:eastAsia="ko-KR"/>
                        </w:rPr>
                        <w:t>.</w:t>
                      </w:r>
                      <w:r w:rsidR="008533F2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 </w:t>
                      </w:r>
                      <w:r w:rsidR="008533F2" w:rsidRPr="008533F2">
                        <w:rPr>
                          <w:rFonts w:ascii="Times New Roman" w:hAnsi="Times New Roman" w:cs="Times New Roman"/>
                          <w:lang w:eastAsia="ko-KR"/>
                        </w:rPr>
                        <w:t>The</w:t>
                      </w:r>
                      <w:r w:rsidR="00DD4156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 </w:t>
                      </w:r>
                      <w:r w:rsidR="00455B50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measured mass of the mesh coated with </w:t>
                      </w:r>
                      <w:r w:rsidR="0018084E">
                        <w:rPr>
                          <w:rFonts w:ascii="Times New Roman" w:hAnsi="Times New Roman" w:cs="Times New Roman"/>
                          <w:lang w:eastAsia="ko-KR"/>
                        </w:rPr>
                        <w:t>N-</w:t>
                      </w:r>
                      <w:r w:rsidR="00700E12" w:rsidRPr="00700E12">
                        <w:rPr>
                          <w:rFonts w:ascii="Times New Roman" w:hAnsi="Times New Roman" w:cs="Times New Roman"/>
                          <w:lang w:eastAsia="ko-KR"/>
                        </w:rPr>
                        <w:t>TiO</w:t>
                      </w:r>
                      <w:r w:rsidR="00700E12" w:rsidRPr="00700E12">
                        <w:rPr>
                          <w:rFonts w:ascii="Times New Roman" w:hAnsi="Times New Roman" w:cs="Times New Roman"/>
                          <w:vertAlign w:val="subscript"/>
                          <w:lang w:eastAsia="ko-KR"/>
                        </w:rPr>
                        <w:t>2</w:t>
                      </w:r>
                      <w:r w:rsidR="00700E12" w:rsidRPr="00700E12">
                        <w:rPr>
                          <w:rFonts w:ascii="Times New Roman" w:hAnsi="Times New Roman" w:cs="Times New Roman"/>
                          <w:lang w:eastAsia="ko-KR"/>
                        </w:rPr>
                        <w:t>/F-SiO</w:t>
                      </w:r>
                      <w:r w:rsidR="00700E12" w:rsidRPr="00700E12">
                        <w:rPr>
                          <w:rFonts w:ascii="Times New Roman" w:hAnsi="Times New Roman" w:cs="Times New Roman"/>
                          <w:vertAlign w:val="subscript"/>
                          <w:lang w:eastAsia="ko-KR"/>
                        </w:rPr>
                        <w:t>2</w:t>
                      </w:r>
                      <w:r w:rsidR="00455B50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 </w:t>
                      </w:r>
                      <w:r w:rsidR="00A93061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with and without </w:t>
                      </w:r>
                      <w:r w:rsidR="00455B50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the cured </w:t>
                      </w:r>
                      <w:r w:rsidR="00A93061">
                        <w:rPr>
                          <w:rFonts w:ascii="Times New Roman" w:hAnsi="Times New Roman" w:cs="Times New Roman"/>
                          <w:lang w:eastAsia="ko-KR"/>
                        </w:rPr>
                        <w:t>adhesive</w:t>
                      </w:r>
                      <w:r w:rsidR="008533F2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 </w:t>
                      </w:r>
                      <w:r w:rsidR="008533F2" w:rsidRPr="008533F2">
                        <w:rPr>
                          <w:rFonts w:ascii="Times New Roman" w:hAnsi="Times New Roman" w:cs="Times New Roman"/>
                          <w:lang w:eastAsia="ko-KR"/>
                        </w:rPr>
                        <w:t>after the standard Tape Peel off tes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32EE4" w:rsidRPr="003971F6">
        <w:rPr>
          <w:rFonts w:ascii="Times New Roman" w:hAnsi="Times New Roman" w:cs="Times New Roman"/>
        </w:rPr>
        <w:t>S</w:t>
      </w:r>
      <w:r w:rsidR="0029654F" w:rsidRPr="003971F6">
        <w:rPr>
          <w:rFonts w:ascii="Times New Roman" w:hAnsi="Times New Roman" w:cs="Times New Roman"/>
        </w:rPr>
        <w:t xml:space="preserve">hear </w:t>
      </w:r>
      <w:r w:rsidR="00771D06" w:rsidRPr="003971F6">
        <w:rPr>
          <w:rFonts w:ascii="Times New Roman" w:hAnsi="Times New Roman" w:cs="Times New Roman"/>
        </w:rPr>
        <w:t xml:space="preserve">stresses </w:t>
      </w:r>
      <w:r w:rsidR="008273F2" w:rsidRPr="003971F6">
        <w:rPr>
          <w:rFonts w:ascii="Times New Roman" w:hAnsi="Times New Roman" w:cs="Times New Roman"/>
        </w:rPr>
        <w:t>exerted</w:t>
      </w:r>
      <w:r w:rsidR="0029654F" w:rsidRPr="003971F6">
        <w:rPr>
          <w:rFonts w:ascii="Times New Roman" w:hAnsi="Times New Roman" w:cs="Times New Roman"/>
        </w:rPr>
        <w:t xml:space="preserve"> by the feed stream on </w:t>
      </w:r>
      <w:r w:rsidR="00F805EB" w:rsidRPr="003971F6">
        <w:rPr>
          <w:rFonts w:ascii="Times New Roman" w:hAnsi="Times New Roman" w:cs="Times New Roman"/>
        </w:rPr>
        <w:t xml:space="preserve">a </w:t>
      </w:r>
      <w:r w:rsidR="003A2786" w:rsidRPr="003971F6">
        <w:rPr>
          <w:rFonts w:ascii="Times New Roman" w:hAnsi="Times New Roman" w:cs="Times New Roman"/>
        </w:rPr>
        <w:t>mesh</w:t>
      </w:r>
      <w:r w:rsidR="0029654F" w:rsidRPr="003971F6">
        <w:rPr>
          <w:rFonts w:ascii="Times New Roman" w:hAnsi="Times New Roman" w:cs="Times New Roman"/>
        </w:rPr>
        <w:t xml:space="preserve"> </w:t>
      </w:r>
      <w:r w:rsidR="00F805EB" w:rsidRPr="003971F6">
        <w:rPr>
          <w:rFonts w:ascii="Times New Roman" w:hAnsi="Times New Roman" w:cs="Times New Roman"/>
        </w:rPr>
        <w:t xml:space="preserve">coated with nanoparticles </w:t>
      </w:r>
      <w:r w:rsidR="0029654F" w:rsidRPr="003971F6">
        <w:rPr>
          <w:rFonts w:ascii="Times New Roman" w:hAnsi="Times New Roman" w:cs="Times New Roman"/>
        </w:rPr>
        <w:t>often causes delamination of the</w:t>
      </w:r>
      <w:r w:rsidR="00F805EB" w:rsidRPr="003971F6">
        <w:rPr>
          <w:rFonts w:ascii="Times New Roman" w:hAnsi="Times New Roman" w:cs="Times New Roman"/>
        </w:rPr>
        <w:t xml:space="preserve">m </w:t>
      </w:r>
      <w:r w:rsidR="0029654F" w:rsidRPr="003971F6">
        <w:rPr>
          <w:rFonts w:ascii="Times New Roman" w:hAnsi="Times New Roman" w:cs="Times New Roman"/>
        </w:rPr>
        <w:t xml:space="preserve">from the surface.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We </w:t>
      </w:r>
      <w:r w:rsidR="00F805EB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measured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the adhesion </w:t>
      </w:r>
      <w:r w:rsidR="00F805EB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strength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of </w:t>
      </w:r>
      <w:r w:rsidR="00CA3EC3" w:rsidRPr="003971F6">
        <w:rPr>
          <w:rFonts w:ascii="Times New Roman" w:hAnsi="Times New Roman" w:cs="Times New Roman"/>
        </w:rPr>
        <w:t>N-TiO</w:t>
      </w:r>
      <w:r w:rsidR="00CA3EC3" w:rsidRPr="003971F6">
        <w:rPr>
          <w:rFonts w:ascii="Times New Roman" w:hAnsi="Times New Roman" w:cs="Times New Roman"/>
          <w:vertAlign w:val="subscript"/>
        </w:rPr>
        <w:t>2</w:t>
      </w:r>
      <w:r w:rsidR="00CA3EC3" w:rsidRPr="003971F6">
        <w:rPr>
          <w:rFonts w:ascii="Times New Roman" w:hAnsi="Times New Roman" w:cs="Times New Roman"/>
        </w:rPr>
        <w:t>/F-SiO</w:t>
      </w:r>
      <w:r w:rsidR="00CA3EC3" w:rsidRPr="003971F6">
        <w:rPr>
          <w:rFonts w:ascii="Times New Roman" w:hAnsi="Times New Roman" w:cs="Times New Roman"/>
          <w:vertAlign w:val="subscript"/>
        </w:rPr>
        <w:t xml:space="preserve">2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>nanoparticles</w:t>
      </w:r>
      <w:r w:rsidR="00855B3B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>to the mesh surface by utilizing the standard ASTM D3359 Tape Peel off test.</w:t>
      </w:r>
      <w:r w:rsidR="000F12E3" w:rsidRPr="007870CB">
        <w:rPr>
          <w:rFonts w:ascii="Times New Roman" w:hAnsi="Times New Roman" w:cs="Times New Roman"/>
        </w:rPr>
        <w:fldChar w:fldCharType="begin"/>
      </w:r>
      <w:r w:rsidR="006B11E8" w:rsidRPr="007870CB">
        <w:rPr>
          <w:rFonts w:ascii="Times New Roman" w:hAnsi="Times New Roman" w:cs="Times New Roman"/>
        </w:rPr>
        <w:instrText xml:space="preserve"> ADDIN EN.CITE &lt;EndNote&gt;&lt;Cite&gt;&lt;Author&gt;ASTM&lt;/Author&gt;&lt;Year&gt;2017&lt;/Year&gt;&lt;RecNum&gt;148&lt;/RecNum&gt;&lt;DisplayText&gt;&lt;style face="superscript"&gt;1&lt;/style&gt;&lt;/DisplayText&gt;&lt;record&gt;&lt;rec-number&gt;148&lt;/rec-number&gt;&lt;foreign-keys&gt;&lt;key app="EN" db-id="ta0srwp9e29va6eavxmxser5rxsrv0z505e2" timestamp="1625931523"&gt;148&lt;/key&gt;&lt;/foreign-keys&gt;&lt;ref-type name="Journal Article"&gt;17&lt;/ref-type&gt;&lt;contributors&gt;&lt;authors&gt;&lt;author&gt;ASTM, ASTM&lt;/author&gt;&lt;/authors&gt;&lt;/contributors&gt;&lt;titles&gt;&lt;title&gt;D3359-17 Standard Test Methods for Rating Adhesion by Tape Test&lt;/title&gt;&lt;secondary-title&gt;West Conshohocken, PA: ASTM International&lt;/secondary-title&gt;&lt;/titles&gt;&lt;periodical&gt;&lt;full-title&gt;West Conshohocken, PA: ASTM International&lt;/full-title&gt;&lt;/periodical&gt;&lt;dates&gt;&lt;year&gt;2017&lt;/year&gt;&lt;/dates&gt;&lt;urls&gt;&lt;/urls&gt;&lt;/record&gt;&lt;/Cite&gt;&lt;/EndNote&gt;</w:instrText>
      </w:r>
      <w:r w:rsidR="000F12E3" w:rsidRPr="007870CB">
        <w:rPr>
          <w:rFonts w:ascii="Times New Roman" w:hAnsi="Times New Roman" w:cs="Times New Roman"/>
        </w:rPr>
        <w:fldChar w:fldCharType="separate"/>
      </w:r>
      <w:r w:rsidR="006B11E8" w:rsidRPr="007870CB">
        <w:rPr>
          <w:rFonts w:ascii="Times New Roman" w:hAnsi="Times New Roman" w:cs="Times New Roman"/>
          <w:noProof/>
          <w:vertAlign w:val="superscript"/>
        </w:rPr>
        <w:t>1</w:t>
      </w:r>
      <w:r w:rsidR="000F12E3" w:rsidRPr="007870CB">
        <w:rPr>
          <w:rFonts w:ascii="Times New Roman" w:hAnsi="Times New Roman" w:cs="Times New Roman"/>
        </w:rPr>
        <w:fldChar w:fldCharType="end"/>
      </w:r>
      <w:r w:rsidR="000F12E3" w:rsidRPr="007870CB" w:rsidDel="000F12E3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CA3EC3" w:rsidRPr="006B11E8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The mass of the </w:t>
      </w:r>
      <w:r w:rsidR="00977CF0" w:rsidRPr="003971F6">
        <w:rPr>
          <w:rFonts w:ascii="Times New Roman" w:hAnsi="Times New Roman" w:cs="Times New Roman"/>
          <w:color w:val="1C1D1E"/>
          <w:shd w:val="clear" w:color="auto" w:fill="FFFFFF"/>
        </w:rPr>
        <w:t>mesh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7E4931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before and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after the test was measured by utilizing a high precision scale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  <w:lang w:val="en-GB"/>
        </w:rPr>
        <w:t>(Mettler Toledo XS105 DU, precision = 0.01 mg)</w:t>
      </w:r>
      <w:r w:rsidR="00322E60" w:rsidRPr="003971F6">
        <w:rPr>
          <w:rFonts w:ascii="Times New Roman" w:hAnsi="Times New Roman" w:cs="Times New Roman"/>
          <w:color w:val="1C1D1E"/>
          <w:shd w:val="clear" w:color="auto" w:fill="FFFFFF"/>
          <w:lang w:val="en-GB"/>
        </w:rPr>
        <w:t xml:space="preserve">. </w:t>
      </w:r>
      <w:r w:rsidR="00F805EB" w:rsidRPr="003971F6">
        <w:rPr>
          <w:rFonts w:ascii="Times New Roman" w:hAnsi="Times New Roman" w:cs="Times New Roman"/>
          <w:color w:val="1C1D1E"/>
          <w:shd w:val="clear" w:color="auto" w:fill="FFFFFF"/>
          <w:lang w:val="en-GB"/>
        </w:rPr>
        <w:t>N</w:t>
      </w:r>
      <w:r w:rsidR="00322E60" w:rsidRPr="003971F6">
        <w:rPr>
          <w:rFonts w:ascii="Times New Roman" w:hAnsi="Times New Roman" w:cs="Times New Roman"/>
          <w:color w:val="1C1D1E"/>
          <w:shd w:val="clear" w:color="auto" w:fill="FFFFFF"/>
          <w:lang w:val="en-GB"/>
        </w:rPr>
        <w:t xml:space="preserve">ote that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the </w:t>
      </w:r>
      <w:r w:rsidR="00322E60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mass of the </w:t>
      </w:r>
      <w:r w:rsidR="00056381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as-purchased </w:t>
      </w:r>
      <w:r w:rsidR="00C906B3" w:rsidRPr="003971F6">
        <w:rPr>
          <w:rFonts w:ascii="Times New Roman" w:hAnsi="Times New Roman" w:cs="Times New Roman"/>
          <w:color w:val="1C1D1E"/>
          <w:shd w:val="clear" w:color="auto" w:fill="FFFFFF"/>
        </w:rPr>
        <w:t>mesh</w:t>
      </w:r>
      <w:r w:rsidR="00367259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was 3</w:t>
      </w:r>
      <w:r w:rsidR="00035FFF">
        <w:rPr>
          <w:rFonts w:ascii="Times New Roman" w:hAnsi="Times New Roman" w:cs="Times New Roman"/>
          <w:color w:val="1C1D1E"/>
          <w:shd w:val="clear" w:color="auto" w:fill="FFFFFF"/>
        </w:rPr>
        <w:t>,</w:t>
      </w:r>
      <w:r w:rsidR="00367259" w:rsidRPr="007870CB">
        <w:rPr>
          <w:rFonts w:ascii="Times New Roman" w:hAnsi="Times New Roman" w:cs="Times New Roman"/>
          <w:shd w:val="clear" w:color="auto" w:fill="FFFFFF"/>
        </w:rPr>
        <w:t>349.5 mg</w:t>
      </w:r>
      <w:r w:rsidR="00827DBF" w:rsidRPr="007870CB">
        <w:rPr>
          <w:rFonts w:ascii="Times New Roman" w:hAnsi="Times New Roman" w:cs="Times New Roman"/>
          <w:shd w:val="clear" w:color="auto" w:fill="FFFFFF"/>
        </w:rPr>
        <w:t xml:space="preserve"> </w:t>
      </w:r>
      <w:r w:rsidR="007B1C87" w:rsidRPr="007870CB">
        <w:rPr>
          <w:rFonts w:ascii="Times New Roman" w:hAnsi="Times New Roman" w:cs="Times New Roman" w:hint="eastAsia"/>
          <w:shd w:val="clear" w:color="auto" w:fill="FFFFFF"/>
        </w:rPr>
        <w:t>±</w:t>
      </w:r>
      <w:r w:rsidR="007B1C87" w:rsidRPr="007870CB">
        <w:rPr>
          <w:rFonts w:ascii="Times New Roman" w:hAnsi="Times New Roman" w:cs="Times New Roman"/>
          <w:shd w:val="clear" w:color="auto" w:fill="FFFFFF"/>
        </w:rPr>
        <w:t xml:space="preserve"> </w:t>
      </w:r>
      <w:r w:rsidR="00FA170D" w:rsidRPr="007870CB">
        <w:rPr>
          <w:rFonts w:ascii="Times New Roman" w:hAnsi="Times New Roman" w:cs="Times New Roman"/>
          <w:shd w:val="clear" w:color="auto" w:fill="FFFFFF"/>
        </w:rPr>
        <w:t>50</w:t>
      </w:r>
      <w:r w:rsidR="007B1C87" w:rsidRPr="007870CB">
        <w:rPr>
          <w:rFonts w:ascii="Times New Roman" w:hAnsi="Times New Roman" w:cs="Times New Roman"/>
          <w:shd w:val="clear" w:color="auto" w:fill="FFFFFF"/>
        </w:rPr>
        <w:t xml:space="preserve"> mg</w:t>
      </w:r>
      <w:r w:rsidR="00CA3EC3" w:rsidRPr="007870CB">
        <w:rPr>
          <w:rFonts w:ascii="Times New Roman" w:hAnsi="Times New Roman" w:cs="Times New Roman"/>
          <w:shd w:val="clear" w:color="auto" w:fill="FFFFFF"/>
        </w:rPr>
        <w:t xml:space="preserve">. The results show that the mass of </w:t>
      </w:r>
      <w:r w:rsidR="007B1C87" w:rsidRPr="007870CB">
        <w:rPr>
          <w:rFonts w:ascii="Times New Roman" w:hAnsi="Times New Roman" w:cs="Times New Roman"/>
          <w:shd w:val="clear" w:color="auto" w:fill="FFFFFF"/>
        </w:rPr>
        <w:t xml:space="preserve">the </w:t>
      </w:r>
      <w:r w:rsidR="00CD00F2" w:rsidRPr="007870CB">
        <w:rPr>
          <w:rFonts w:ascii="Times New Roman" w:hAnsi="Times New Roman" w:cs="Times New Roman"/>
          <w:shd w:val="clear" w:color="auto" w:fill="FFFFFF"/>
        </w:rPr>
        <w:t xml:space="preserve">mesh coated with </w:t>
      </w:r>
      <w:r w:rsidR="00CD00F2" w:rsidRPr="006D38DC">
        <w:rPr>
          <w:rFonts w:ascii="Times New Roman" w:hAnsi="Times New Roman" w:cs="Times New Roman"/>
        </w:rPr>
        <w:t>N-TiO</w:t>
      </w:r>
      <w:r w:rsidR="00CD00F2" w:rsidRPr="00FA6743">
        <w:rPr>
          <w:rFonts w:ascii="Times New Roman" w:hAnsi="Times New Roman" w:cs="Times New Roman"/>
          <w:vertAlign w:val="subscript"/>
        </w:rPr>
        <w:t>2</w:t>
      </w:r>
      <w:r w:rsidR="00CD00F2" w:rsidRPr="00FA6743">
        <w:rPr>
          <w:rFonts w:ascii="Times New Roman" w:hAnsi="Times New Roman" w:cs="Times New Roman"/>
        </w:rPr>
        <w:t>/F-SiO</w:t>
      </w:r>
      <w:r w:rsidR="00CD00F2" w:rsidRPr="00FA6743">
        <w:rPr>
          <w:rFonts w:ascii="Times New Roman" w:hAnsi="Times New Roman" w:cs="Times New Roman"/>
          <w:vertAlign w:val="subscript"/>
        </w:rPr>
        <w:t xml:space="preserve">2 </w:t>
      </w:r>
      <w:r w:rsidR="00CD00F2" w:rsidRPr="007870CB">
        <w:rPr>
          <w:rFonts w:ascii="Times New Roman" w:hAnsi="Times New Roman" w:cs="Times New Roman"/>
          <w:shd w:val="clear" w:color="auto" w:fill="FFFFFF"/>
        </w:rPr>
        <w:t>nanoparticles</w:t>
      </w:r>
      <w:r w:rsidR="00EF5B73" w:rsidRPr="007870CB">
        <w:rPr>
          <w:rFonts w:ascii="Times New Roman" w:hAnsi="Times New Roman" w:cs="Times New Roman"/>
          <w:shd w:val="clear" w:color="auto" w:fill="FFFFFF"/>
        </w:rPr>
        <w:t xml:space="preserve"> utilizing the </w:t>
      </w:r>
      <w:r w:rsidR="00EF5B73" w:rsidRPr="006D38DC">
        <w:rPr>
          <w:rFonts w:ascii="Times New Roman" w:hAnsi="Times New Roman" w:cs="Times New Roman"/>
        </w:rPr>
        <w:t>ultraviolet (UV)-curable adhesive</w:t>
      </w:r>
      <w:r w:rsidR="00CD00F2" w:rsidRPr="007870CB">
        <w:rPr>
          <w:rFonts w:ascii="Times New Roman" w:hAnsi="Times New Roman" w:cs="Times New Roman"/>
          <w:shd w:val="clear" w:color="auto" w:fill="FFFFFF"/>
        </w:rPr>
        <w:t xml:space="preserve"> </w:t>
      </w:r>
      <w:r w:rsidR="007B1C87" w:rsidRPr="007870CB">
        <w:rPr>
          <w:rFonts w:ascii="Times New Roman" w:hAnsi="Times New Roman" w:cs="Times New Roman"/>
          <w:shd w:val="clear" w:color="auto" w:fill="FFFFFF"/>
        </w:rPr>
        <w:t xml:space="preserve">(NOA 61) </w:t>
      </w:r>
      <w:r w:rsidR="00D94094" w:rsidRPr="007870CB">
        <w:rPr>
          <w:rFonts w:ascii="Times New Roman" w:hAnsi="Times New Roman" w:cs="Times New Roman"/>
          <w:shd w:val="clear" w:color="auto" w:fill="FFFFFF"/>
        </w:rPr>
        <w:t xml:space="preserve">remains almost unchanged </w:t>
      </w:r>
      <w:r w:rsidR="00CA3EC3" w:rsidRPr="007870CB">
        <w:rPr>
          <w:rFonts w:ascii="Times New Roman" w:hAnsi="Times New Roman" w:cs="Times New Roman"/>
          <w:shd w:val="clear" w:color="auto" w:fill="FFFFFF"/>
        </w:rPr>
        <w:t>(</w:t>
      </w:r>
      <w:r w:rsidR="00CA3EC3" w:rsidRPr="006D38DC">
        <w:rPr>
          <w:rFonts w:ascii="Times New Roman" w:hAnsi="Times New Roman" w:cs="Times New Roman"/>
          <w:b/>
          <w:bCs/>
          <w:shd w:val="clear" w:color="auto" w:fill="FFFFFF"/>
        </w:rPr>
        <w:t>Figure </w:t>
      </w:r>
      <w:hyperlink r:id="rId10" w:anchor="gch2202000009-fig-0002" w:history="1">
        <w:r w:rsidR="00C906B3" w:rsidRPr="00FA6743">
          <w:rPr>
            <w:rFonts w:ascii="Times New Roman" w:hAnsi="Times New Roman" w:cs="Times New Roman"/>
            <w:b/>
            <w:bCs/>
            <w:shd w:val="clear" w:color="auto" w:fill="FFFFFF"/>
          </w:rPr>
          <w:t>S1</w:t>
        </w:r>
      </w:hyperlink>
      <w:r w:rsidR="00CA3EC3" w:rsidRPr="007870CB">
        <w:rPr>
          <w:rFonts w:ascii="Times New Roman" w:hAnsi="Times New Roman" w:cs="Times New Roman"/>
          <w:shd w:val="clear" w:color="auto" w:fill="FFFFFF"/>
        </w:rPr>
        <w:t xml:space="preserve">). </w:t>
      </w:r>
      <w:r w:rsidR="00F421BD" w:rsidRPr="007870CB">
        <w:rPr>
          <w:rFonts w:ascii="Times New Roman" w:hAnsi="Times New Roman" w:cs="Times New Roman"/>
          <w:shd w:val="clear" w:color="auto" w:fill="FFFFFF"/>
        </w:rPr>
        <w:t xml:space="preserve">This can be attributed to the cured adhesive which can hold </w:t>
      </w:r>
      <w:r w:rsidR="00455B50" w:rsidRPr="007870CB">
        <w:rPr>
          <w:rFonts w:ascii="Times New Roman" w:hAnsi="Times New Roman" w:cs="Times New Roman"/>
          <w:shd w:val="clear" w:color="auto" w:fill="FFFFFF"/>
        </w:rPr>
        <w:t xml:space="preserve">the </w:t>
      </w:r>
      <w:r w:rsidR="00F421BD" w:rsidRPr="007870CB">
        <w:rPr>
          <w:rFonts w:ascii="Times New Roman" w:hAnsi="Times New Roman" w:cs="Times New Roman"/>
          <w:shd w:val="clear" w:color="auto" w:fill="FFFFFF"/>
        </w:rPr>
        <w:t>N-</w:t>
      </w:r>
      <w:r w:rsidR="00F421BD" w:rsidRPr="003971F6">
        <w:rPr>
          <w:rFonts w:ascii="Times New Roman" w:hAnsi="Times New Roman" w:cs="Times New Roman"/>
          <w:color w:val="1C1D1E"/>
          <w:shd w:val="clear" w:color="auto" w:fill="FFFFFF"/>
        </w:rPr>
        <w:t>TiO</w:t>
      </w:r>
      <w:r w:rsidR="00F421BD" w:rsidRPr="003971F6">
        <w:rPr>
          <w:rFonts w:ascii="Times New Roman" w:hAnsi="Times New Roman" w:cs="Times New Roman"/>
          <w:color w:val="1C1D1E"/>
          <w:shd w:val="clear" w:color="auto" w:fill="FFFFFF"/>
          <w:vertAlign w:val="subscript"/>
        </w:rPr>
        <w:t>2</w:t>
      </w:r>
      <w:r w:rsidR="00C55056" w:rsidRPr="003971F6">
        <w:rPr>
          <w:rFonts w:ascii="Times New Roman" w:hAnsi="Times New Roman" w:cs="Times New Roman"/>
          <w:color w:val="1C1D1E"/>
          <w:shd w:val="clear" w:color="auto" w:fill="FFFFFF"/>
        </w:rPr>
        <w:t>/</w:t>
      </w:r>
      <w:r w:rsidR="00F421BD" w:rsidRPr="003971F6">
        <w:rPr>
          <w:rFonts w:ascii="Times New Roman" w:hAnsi="Times New Roman" w:cs="Times New Roman"/>
          <w:color w:val="1C1D1E"/>
          <w:shd w:val="clear" w:color="auto" w:fill="FFFFFF"/>
        </w:rPr>
        <w:t>F-SiO</w:t>
      </w:r>
      <w:r w:rsidR="00F421BD" w:rsidRPr="003971F6">
        <w:rPr>
          <w:rFonts w:ascii="Times New Roman" w:hAnsi="Times New Roman" w:cs="Times New Roman"/>
          <w:color w:val="1C1D1E"/>
          <w:shd w:val="clear" w:color="auto" w:fill="FFFFFF"/>
          <w:vertAlign w:val="subscript"/>
        </w:rPr>
        <w:t>2</w:t>
      </w:r>
      <w:r w:rsidR="00F421BD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nanoparticles</w:t>
      </w:r>
      <w:r w:rsidR="00C55056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F421BD" w:rsidRPr="003971F6">
        <w:rPr>
          <w:rFonts w:ascii="Times New Roman" w:hAnsi="Times New Roman" w:cs="Times New Roman"/>
          <w:color w:val="1C1D1E"/>
          <w:shd w:val="clear" w:color="auto" w:fill="FFFFFF"/>
        </w:rPr>
        <w:t>together and securely bind them to the mesh surface by forming an interlocking structure.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455B50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In contrast, </w:t>
      </w:r>
      <w:r w:rsidR="00563ABA" w:rsidRPr="003971F6">
        <w:rPr>
          <w:rFonts w:ascii="Times New Roman" w:hAnsi="Times New Roman" w:cs="Times New Roman"/>
          <w:color w:val="1C1D1E"/>
          <w:shd w:val="clear" w:color="auto" w:fill="FFFFFF"/>
        </w:rPr>
        <w:t>t</w:t>
      </w:r>
      <w:r w:rsidR="007854AE" w:rsidRPr="003971F6">
        <w:rPr>
          <w:rFonts w:ascii="Times New Roman" w:hAnsi="Times New Roman" w:cs="Times New Roman"/>
        </w:rPr>
        <w:t xml:space="preserve">he mesh </w:t>
      </w:r>
      <w:r w:rsidR="00455B50" w:rsidRPr="003971F6">
        <w:rPr>
          <w:rFonts w:ascii="Times New Roman" w:hAnsi="Times New Roman" w:cs="Times New Roman"/>
        </w:rPr>
        <w:t xml:space="preserve">coated with </w:t>
      </w:r>
      <w:r w:rsidR="00455B50" w:rsidRPr="003971F6">
        <w:rPr>
          <w:rFonts w:ascii="Times New Roman" w:hAnsi="Times New Roman" w:cs="Times New Roman"/>
          <w:color w:val="1C1D1E"/>
          <w:shd w:val="clear" w:color="auto" w:fill="FFFFFF"/>
        </w:rPr>
        <w:t>N-TiO</w:t>
      </w:r>
      <w:r w:rsidR="00455B50" w:rsidRPr="003971F6">
        <w:rPr>
          <w:rFonts w:ascii="Times New Roman" w:hAnsi="Times New Roman" w:cs="Times New Roman"/>
          <w:color w:val="1C1D1E"/>
          <w:shd w:val="clear" w:color="auto" w:fill="FFFFFF"/>
          <w:vertAlign w:val="subscript"/>
        </w:rPr>
        <w:t>2</w:t>
      </w:r>
      <w:r w:rsidR="00455B50" w:rsidRPr="003971F6">
        <w:rPr>
          <w:rFonts w:ascii="Times New Roman" w:hAnsi="Times New Roman" w:cs="Times New Roman"/>
          <w:color w:val="1C1D1E"/>
          <w:shd w:val="clear" w:color="auto" w:fill="FFFFFF"/>
        </w:rPr>
        <w:t>/F-SiO</w:t>
      </w:r>
      <w:r w:rsidR="00455B50" w:rsidRPr="003971F6">
        <w:rPr>
          <w:rFonts w:ascii="Times New Roman" w:hAnsi="Times New Roman" w:cs="Times New Roman"/>
          <w:color w:val="1C1D1E"/>
          <w:shd w:val="clear" w:color="auto" w:fill="FFFFFF"/>
          <w:vertAlign w:val="subscript"/>
        </w:rPr>
        <w:t>2</w:t>
      </w:r>
      <w:r w:rsidR="00455B50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nanoparticles</w:t>
      </w:r>
      <w:r w:rsidR="00455B50" w:rsidRPr="003971F6">
        <w:rPr>
          <w:rFonts w:ascii="Times New Roman" w:hAnsi="Times New Roman" w:cs="Times New Roman"/>
        </w:rPr>
        <w:t xml:space="preserve"> </w:t>
      </w:r>
      <w:r w:rsidR="007854AE" w:rsidRPr="003971F6">
        <w:rPr>
          <w:rFonts w:ascii="Times New Roman" w:hAnsi="Times New Roman" w:cs="Times New Roman"/>
        </w:rPr>
        <w:t xml:space="preserve">without adhesive exhibited </w:t>
      </w:r>
      <m:oMath>
        <m:r>
          <w:rPr>
            <w:rFonts w:ascii="Cambria Math" w:hAnsi="Cambria Math" w:cs="Times New Roman"/>
          </w:rPr>
          <m:t>≈</m:t>
        </m:r>
      </m:oMath>
      <w:r w:rsidR="007854AE" w:rsidRPr="003971F6">
        <w:rPr>
          <w:rFonts w:ascii="Times New Roman" w:hAnsi="Times New Roman" w:cs="Times New Roman"/>
        </w:rPr>
        <w:t>89</w:t>
      </w:r>
      <w:r w:rsidR="007854AE" w:rsidRPr="003971F6">
        <w:rPr>
          <w:rFonts w:ascii="Times New Roman" w:hAnsi="Times New Roman" w:cs="Times New Roman"/>
          <w:bCs/>
          <w:iCs/>
          <w:lang w:val="en-GB"/>
        </w:rPr>
        <w:t>±</w:t>
      </w:r>
      <w:r w:rsidR="007854AE" w:rsidRPr="003971F6">
        <w:rPr>
          <w:rFonts w:ascii="Times New Roman" w:hAnsi="Times New Roman" w:cs="Times New Roman"/>
        </w:rPr>
        <w:t>2 % mass loss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EF5B7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after 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the </w:t>
      </w:r>
      <w:r w:rsidR="005539B6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Tape </w:t>
      </w:r>
      <w:r w:rsidR="00A35D4C" w:rsidRPr="003971F6">
        <w:rPr>
          <w:rFonts w:ascii="Times New Roman" w:hAnsi="Times New Roman" w:cs="Times New Roman"/>
          <w:color w:val="1C1D1E"/>
          <w:shd w:val="clear" w:color="auto" w:fill="FFFFFF"/>
        </w:rPr>
        <w:t>P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>eel</w:t>
      </w:r>
      <w:r w:rsidR="00A35D4C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="00F31E94" w:rsidRPr="003971F6">
        <w:rPr>
          <w:rFonts w:ascii="Times New Roman" w:hAnsi="Times New Roman" w:cs="Times New Roman"/>
          <w:color w:val="1C1D1E"/>
          <w:shd w:val="clear" w:color="auto" w:fill="FFFFFF"/>
        </w:rPr>
        <w:t>o</w:t>
      </w:r>
      <w:r w:rsidR="00CA3EC3" w:rsidRPr="003971F6">
        <w:rPr>
          <w:rFonts w:ascii="Times New Roman" w:hAnsi="Times New Roman" w:cs="Times New Roman"/>
          <w:color w:val="1C1D1E"/>
          <w:shd w:val="clear" w:color="auto" w:fill="FFFFFF"/>
        </w:rPr>
        <w:t>ff</w:t>
      </w:r>
      <w:r w:rsidR="00023196" w:rsidRPr="003971F6">
        <w:rPr>
          <w:rFonts w:ascii="Times New Roman" w:hAnsi="Times New Roman" w:cs="Times New Roman"/>
          <w:color w:val="1C1D1E"/>
          <w:shd w:val="clear" w:color="auto" w:fill="FFFFFF"/>
        </w:rPr>
        <w:t xml:space="preserve"> test. </w:t>
      </w:r>
    </w:p>
    <w:p w14:paraId="02FCB88A" w14:textId="40EEB066" w:rsidR="00A25B48" w:rsidRPr="003971F6" w:rsidRDefault="0029654F" w:rsidP="0029654F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3971F6">
        <w:rPr>
          <w:rFonts w:ascii="Times New Roman" w:hAnsi="Times New Roman" w:cs="Times New Roman"/>
          <w:b/>
          <w:color w:val="000000" w:themeColor="text1"/>
          <w:lang w:val="en-GB"/>
        </w:rPr>
        <w:t xml:space="preserve">Section </w:t>
      </w:r>
      <w:r w:rsidR="002F75C6" w:rsidRPr="003971F6">
        <w:rPr>
          <w:rFonts w:ascii="Times New Roman" w:hAnsi="Times New Roman" w:cs="Times New Roman"/>
          <w:b/>
          <w:color w:val="000000" w:themeColor="text1"/>
          <w:lang w:val="en-GB"/>
        </w:rPr>
        <w:t>2</w:t>
      </w:r>
      <w:r w:rsidRPr="003971F6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="00050C65" w:rsidRPr="003971F6">
        <w:rPr>
          <w:rFonts w:ascii="Times New Roman" w:hAnsi="Times New Roman" w:cs="Times New Roman"/>
          <w:b/>
          <w:color w:val="000000" w:themeColor="text1"/>
          <w:lang w:val="en-GB"/>
        </w:rPr>
        <w:t>I</w:t>
      </w:r>
      <w:r w:rsidR="00050C65" w:rsidRPr="003971F6">
        <w:rPr>
          <w:rFonts w:ascii="Times New Roman" w:hAnsi="Times New Roman" w:cs="Times New Roman"/>
          <w:b/>
          <w:color w:val="000000" w:themeColor="text1"/>
        </w:rPr>
        <w:t>n</w:t>
      </w:r>
      <w:r w:rsidR="00CD110E" w:rsidRPr="003971F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50C65" w:rsidRPr="003971F6">
        <w:rPr>
          <w:rFonts w:ascii="Times New Roman" w:hAnsi="Times New Roman" w:cs="Times New Roman"/>
          <w:b/>
          <w:color w:val="000000" w:themeColor="text1"/>
        </w:rPr>
        <w:t>air</w:t>
      </w:r>
      <w:r w:rsidR="00CD110E" w:rsidRPr="003971F6">
        <w:rPr>
          <w:rFonts w:ascii="Times New Roman" w:hAnsi="Times New Roman" w:cs="Times New Roman"/>
          <w:b/>
          <w:color w:val="000000" w:themeColor="text1"/>
        </w:rPr>
        <w:t xml:space="preserve"> and underwater</w:t>
      </w:r>
      <w:r w:rsidR="00050C65" w:rsidRPr="003971F6">
        <w:rPr>
          <w:rFonts w:ascii="Times New Roman" w:hAnsi="Times New Roman" w:cs="Times New Roman"/>
          <w:b/>
          <w:color w:val="000000" w:themeColor="text1"/>
        </w:rPr>
        <w:t xml:space="preserve"> contact angle</w:t>
      </w:r>
      <w:r w:rsidR="00CD110E" w:rsidRPr="003971F6">
        <w:rPr>
          <w:rFonts w:ascii="Times New Roman" w:hAnsi="Times New Roman" w:cs="Times New Roman"/>
          <w:b/>
          <w:color w:val="000000" w:themeColor="text1"/>
        </w:rPr>
        <w:t xml:space="preserve"> measurements</w:t>
      </w:r>
    </w:p>
    <w:p w14:paraId="0A417FDF" w14:textId="41AF78AD" w:rsidR="00195051" w:rsidRPr="003971F6" w:rsidRDefault="000F375A" w:rsidP="006B590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971F6">
        <w:rPr>
          <w:rFonts w:ascii="Times New Roman" w:hAnsi="Times New Roman" w:cs="Times New Roman"/>
        </w:rPr>
        <w:t xml:space="preserve">We measured </w:t>
      </w:r>
      <w:r w:rsidR="00A37809" w:rsidRPr="003971F6">
        <w:rPr>
          <w:rFonts w:ascii="Times New Roman" w:hAnsi="Times New Roman" w:cs="Times New Roman"/>
        </w:rPr>
        <w:t>in air</w:t>
      </w:r>
      <w:r w:rsidRPr="003971F6">
        <w:rPr>
          <w:rFonts w:ascii="Times New Roman" w:hAnsi="Times New Roman" w:cs="Times New Roman"/>
        </w:rPr>
        <w:t xml:space="preserve"> </w:t>
      </w:r>
      <w:r w:rsidR="006C4884" w:rsidRPr="003971F6">
        <w:rPr>
          <w:rFonts w:ascii="Times New Roman" w:hAnsi="Times New Roman" w:cs="Times New Roman"/>
        </w:rPr>
        <w:t xml:space="preserve">apparent </w:t>
      </w:r>
      <w:r w:rsidRPr="003971F6">
        <w:rPr>
          <w:rFonts w:ascii="Times New Roman" w:hAnsi="Times New Roman" w:cs="Times New Roman"/>
        </w:rPr>
        <w:t>advancing (</w:t>
      </w:r>
      <w:r w:rsidRPr="003971F6">
        <w:rPr>
          <w:rFonts w:ascii="Times New Roman" w:hAnsi="Times New Roman" w:cs="Times New Roman"/>
          <w:i/>
          <w:iCs/>
        </w:rPr>
        <w:sym w:font="Symbol" w:char="F071"/>
      </w:r>
      <w:r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3D0CC7" w:rsidRPr="003971F6">
        <w:rPr>
          <w:rFonts w:ascii="Times New Roman" w:hAnsi="Times New Roman" w:cs="Times New Roman"/>
          <w:vertAlign w:val="subscript"/>
        </w:rPr>
        <w:t>adv</w:t>
      </w:r>
      <w:r w:rsidRPr="003971F6">
        <w:rPr>
          <w:rFonts w:ascii="Times New Roman" w:hAnsi="Times New Roman" w:cs="Times New Roman"/>
        </w:rPr>
        <w:t>) and receding (</w:t>
      </w:r>
      <w:r w:rsidRPr="003971F6">
        <w:rPr>
          <w:rFonts w:ascii="Times New Roman" w:hAnsi="Times New Roman" w:cs="Times New Roman"/>
          <w:i/>
          <w:iCs/>
        </w:rPr>
        <w:sym w:font="Symbol" w:char="F071"/>
      </w:r>
      <w:r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Pr="003971F6">
        <w:rPr>
          <w:rFonts w:ascii="Times New Roman" w:hAnsi="Times New Roman" w:cs="Times New Roman"/>
          <w:vertAlign w:val="subscript"/>
        </w:rPr>
        <w:t>rec</w:t>
      </w:r>
      <w:r w:rsidRPr="003971F6">
        <w:rPr>
          <w:rFonts w:ascii="Times New Roman" w:hAnsi="Times New Roman" w:cs="Times New Roman"/>
        </w:rPr>
        <w:t>) contact angles of water (</w:t>
      </w:r>
      <w:r w:rsidRPr="003971F6">
        <w:rPr>
          <w:rFonts w:ascii="Times New Roman" w:hAnsi="Times New Roman" w:cs="Times New Roman"/>
          <w:i/>
          <w:iCs/>
        </w:rPr>
        <w:sym w:font="Symbol" w:char="F067"/>
      </w:r>
      <w:r w:rsidRPr="003971F6">
        <w:rPr>
          <w:rFonts w:ascii="Times New Roman" w:hAnsi="Times New Roman" w:cs="Times New Roman"/>
          <w:vertAlign w:val="subscript"/>
        </w:rPr>
        <w:t xml:space="preserve">lv </w:t>
      </w:r>
      <w:r w:rsidRPr="003971F6">
        <w:rPr>
          <w:rFonts w:ascii="Times New Roman" w:hAnsi="Times New Roman" w:cs="Times New Roman"/>
        </w:rPr>
        <w:t>= 7</w:t>
      </w:r>
      <w:r w:rsidR="00936101" w:rsidRPr="003971F6">
        <w:rPr>
          <w:rFonts w:ascii="Times New Roman" w:hAnsi="Times New Roman" w:cs="Times New Roman"/>
        </w:rPr>
        <w:t>2</w:t>
      </w:r>
      <w:r w:rsidRPr="003971F6">
        <w:rPr>
          <w:rFonts w:ascii="Times New Roman" w:hAnsi="Times New Roman" w:cs="Times New Roman"/>
        </w:rPr>
        <w:t>.1 mN m</w:t>
      </w:r>
      <w:r w:rsidRPr="003971F6">
        <w:rPr>
          <w:rFonts w:ascii="Times New Roman" w:hAnsi="Times New Roman" w:cs="Times New Roman"/>
          <w:vertAlign w:val="superscript"/>
        </w:rPr>
        <w:t>-1</w:t>
      </w:r>
      <w:r w:rsidRPr="003971F6">
        <w:rPr>
          <w:rFonts w:ascii="Times New Roman" w:hAnsi="Times New Roman" w:cs="Times New Roman"/>
        </w:rPr>
        <w:t xml:space="preserve">) and oil (n-hexadecane, </w:t>
      </w:r>
      <w:r w:rsidRPr="003971F6">
        <w:rPr>
          <w:rFonts w:ascii="Times New Roman" w:hAnsi="Times New Roman" w:cs="Times New Roman"/>
          <w:i/>
          <w:iCs/>
        </w:rPr>
        <w:sym w:font="Symbol" w:char="F067"/>
      </w:r>
      <w:r w:rsidRPr="003971F6">
        <w:rPr>
          <w:rFonts w:ascii="Times New Roman" w:hAnsi="Times New Roman" w:cs="Times New Roman"/>
          <w:vertAlign w:val="subscript"/>
        </w:rPr>
        <w:t xml:space="preserve">lv </w:t>
      </w:r>
      <w:r w:rsidRPr="003971F6">
        <w:rPr>
          <w:rFonts w:ascii="Times New Roman" w:hAnsi="Times New Roman" w:cs="Times New Roman"/>
        </w:rPr>
        <w:t>= 27.5 mN m</w:t>
      </w:r>
      <w:r w:rsidRPr="003971F6">
        <w:rPr>
          <w:rFonts w:ascii="Times New Roman" w:hAnsi="Times New Roman" w:cs="Times New Roman"/>
          <w:vertAlign w:val="superscript"/>
        </w:rPr>
        <w:t>-1</w:t>
      </w:r>
      <w:r w:rsidRPr="003971F6">
        <w:rPr>
          <w:rFonts w:ascii="Times New Roman" w:hAnsi="Times New Roman" w:cs="Times New Roman"/>
        </w:rPr>
        <w:t xml:space="preserve">) </w:t>
      </w:r>
      <w:r w:rsidR="007613EE" w:rsidRPr="003971F6">
        <w:rPr>
          <w:rFonts w:ascii="Times New Roman" w:hAnsi="Times New Roman" w:cs="Times New Roman"/>
        </w:rPr>
        <w:t xml:space="preserve">on the </w:t>
      </w:r>
      <w:r w:rsidR="00A65414" w:rsidRPr="003971F6">
        <w:rPr>
          <w:rFonts w:ascii="Times New Roman" w:hAnsi="Times New Roman" w:cs="Times New Roman"/>
        </w:rPr>
        <w:t xml:space="preserve">mesh </w:t>
      </w:r>
      <w:r w:rsidR="007613EE" w:rsidRPr="003971F6">
        <w:rPr>
          <w:rFonts w:ascii="Times New Roman" w:hAnsi="Times New Roman" w:cs="Times New Roman"/>
        </w:rPr>
        <w:t>surface</w:t>
      </w:r>
      <w:r w:rsidR="00A65414" w:rsidRPr="003971F6">
        <w:rPr>
          <w:rFonts w:ascii="Times New Roman" w:hAnsi="Times New Roman" w:cs="Times New Roman"/>
        </w:rPr>
        <w:t>s</w:t>
      </w:r>
      <w:r w:rsidR="007613EE" w:rsidRPr="003971F6">
        <w:rPr>
          <w:rFonts w:ascii="Times New Roman" w:hAnsi="Times New Roman" w:cs="Times New Roman"/>
        </w:rPr>
        <w:t xml:space="preserve"> </w:t>
      </w:r>
      <w:r w:rsidR="00724207" w:rsidRPr="003971F6">
        <w:rPr>
          <w:rFonts w:ascii="Times New Roman" w:hAnsi="Times New Roman" w:cs="Times New Roman"/>
        </w:rPr>
        <w:t>coated</w:t>
      </w:r>
      <w:r w:rsidR="00A37809" w:rsidRPr="003971F6">
        <w:rPr>
          <w:rFonts w:ascii="Times New Roman" w:hAnsi="Times New Roman" w:cs="Times New Roman"/>
        </w:rPr>
        <w:t xml:space="preserve"> </w:t>
      </w:r>
      <w:r w:rsidR="007613EE" w:rsidRPr="003971F6">
        <w:rPr>
          <w:rFonts w:ascii="Times New Roman" w:hAnsi="Times New Roman" w:cs="Times New Roman"/>
        </w:rPr>
        <w:t xml:space="preserve">with various </w:t>
      </w:r>
      <w:r w:rsidR="00BC2924" w:rsidRPr="003971F6">
        <w:rPr>
          <w:rFonts w:ascii="Times New Roman" w:hAnsi="Times New Roman" w:cs="Times New Roman"/>
        </w:rPr>
        <w:t>compositions</w:t>
      </w:r>
      <w:r w:rsidR="001A3063" w:rsidRPr="003971F6">
        <w:rPr>
          <w:rFonts w:ascii="Times New Roman" w:hAnsi="Times New Roman" w:cs="Times New Roman"/>
        </w:rPr>
        <w:t xml:space="preserve"> of </w:t>
      </w:r>
      <w:r w:rsidR="00D07685" w:rsidRPr="003971F6">
        <w:rPr>
          <w:rFonts w:ascii="Times New Roman" w:eastAsia="Malgun Gothic" w:hAnsi="Times New Roman" w:cs="Times New Roman"/>
        </w:rPr>
        <w:t>N-TiO</w:t>
      </w:r>
      <w:r w:rsidR="00D07685" w:rsidRPr="003971F6">
        <w:rPr>
          <w:rFonts w:ascii="Times New Roman" w:eastAsia="Malgun Gothic" w:hAnsi="Times New Roman" w:cs="Times New Roman"/>
          <w:vertAlign w:val="subscript"/>
        </w:rPr>
        <w:t>2</w:t>
      </w:r>
      <w:r w:rsidR="00D07685" w:rsidRPr="003971F6">
        <w:rPr>
          <w:rFonts w:ascii="Times New Roman" w:eastAsia="Malgun Gothic" w:hAnsi="Times New Roman" w:cs="Times New Roman"/>
        </w:rPr>
        <w:t>/F-SiO</w:t>
      </w:r>
      <w:r w:rsidR="00D07685" w:rsidRPr="003971F6">
        <w:rPr>
          <w:rFonts w:ascii="Times New Roman" w:eastAsia="Malgun Gothic" w:hAnsi="Times New Roman" w:cs="Times New Roman"/>
          <w:vertAlign w:val="subscript"/>
        </w:rPr>
        <w:t xml:space="preserve">2 </w:t>
      </w:r>
      <w:r w:rsidR="00497DDF" w:rsidRPr="003971F6">
        <w:rPr>
          <w:rFonts w:ascii="Times New Roman" w:eastAsia="Malgun Gothic" w:hAnsi="Times New Roman" w:cs="Times New Roman"/>
        </w:rPr>
        <w:t>(</w:t>
      </w:r>
      <w:r w:rsidR="00497DDF" w:rsidRPr="003971F6">
        <w:rPr>
          <w:rFonts w:ascii="Times New Roman" w:eastAsia="Malgun Gothic" w:hAnsi="Times New Roman" w:cs="Times New Roman"/>
          <w:b/>
          <w:bCs/>
        </w:rPr>
        <w:t>Figure S2</w:t>
      </w:r>
      <w:r w:rsidR="00497DDF" w:rsidRPr="003971F6">
        <w:rPr>
          <w:rFonts w:ascii="Times New Roman" w:eastAsia="Malgun Gothic" w:hAnsi="Times New Roman" w:cs="Times New Roman"/>
        </w:rPr>
        <w:t>a).</w:t>
      </w:r>
      <w:r w:rsidR="006B5906" w:rsidRPr="003971F6">
        <w:rPr>
          <w:rFonts w:ascii="Times New Roman" w:eastAsia="Malgun Gothic" w:hAnsi="Times New Roman" w:cs="Times New Roman"/>
        </w:rPr>
        <w:t xml:space="preserve"> </w:t>
      </w:r>
      <w:r w:rsidR="00D5171A" w:rsidRPr="003971F6">
        <w:rPr>
          <w:rFonts w:ascii="Times New Roman" w:hAnsi="Times New Roman" w:cs="Times New Roman"/>
        </w:rPr>
        <w:t>The results indicate that a mesh coated with N-TiO</w:t>
      </w:r>
      <w:r w:rsidR="00D5171A" w:rsidRPr="003971F6">
        <w:rPr>
          <w:rFonts w:ascii="Times New Roman" w:hAnsi="Times New Roman" w:cs="Times New Roman"/>
          <w:vertAlign w:val="subscript"/>
        </w:rPr>
        <w:t>2</w:t>
      </w:r>
      <w:r w:rsidR="00D5171A" w:rsidRPr="003971F6">
        <w:rPr>
          <w:rFonts w:ascii="Times New Roman" w:hAnsi="Times New Roman" w:cs="Times New Roman"/>
        </w:rPr>
        <w:t>/F-SiO</w:t>
      </w:r>
      <w:r w:rsidR="00D5171A" w:rsidRPr="003971F6">
        <w:rPr>
          <w:rFonts w:ascii="Times New Roman" w:hAnsi="Times New Roman" w:cs="Times New Roman"/>
          <w:vertAlign w:val="subscript"/>
        </w:rPr>
        <w:t>2</w:t>
      </w:r>
      <w:r w:rsidR="00D5171A" w:rsidRPr="003971F6">
        <w:rPr>
          <w:rFonts w:ascii="Times New Roman" w:hAnsi="Times New Roman" w:cs="Times New Roman"/>
        </w:rPr>
        <w:t xml:space="preserve"> with a lower N-TiO</w:t>
      </w:r>
      <w:r w:rsidR="00D5171A" w:rsidRPr="003971F6">
        <w:rPr>
          <w:rFonts w:ascii="Times New Roman" w:hAnsi="Times New Roman" w:cs="Times New Roman"/>
          <w:vertAlign w:val="subscript"/>
        </w:rPr>
        <w:t>2</w:t>
      </w:r>
      <w:r w:rsidR="00D5171A" w:rsidRPr="003971F6">
        <w:rPr>
          <w:rFonts w:ascii="Times New Roman" w:hAnsi="Times New Roman" w:cs="Times New Roman"/>
        </w:rPr>
        <w:t xml:space="preserve"> concentration exhibit</w:t>
      </w:r>
      <w:r w:rsidR="00A95138" w:rsidRPr="003971F6">
        <w:rPr>
          <w:rFonts w:ascii="Times New Roman" w:hAnsi="Times New Roman" w:cs="Times New Roman"/>
        </w:rPr>
        <w:t>s a</w:t>
      </w:r>
      <w:r w:rsidR="00D5171A" w:rsidRPr="003971F6">
        <w:rPr>
          <w:rFonts w:ascii="Times New Roman" w:hAnsi="Times New Roman" w:cs="Times New Roman"/>
        </w:rPr>
        <w:t xml:space="preserve"> higher</w:t>
      </w:r>
      <w:r w:rsidR="00760264">
        <w:rPr>
          <w:rFonts w:ascii="Times New Roman" w:hAnsi="Times New Roman" w:cs="Times New Roman"/>
        </w:rPr>
        <w:t xml:space="preserve"> </w:t>
      </w:r>
      <w:r w:rsidR="00760264" w:rsidRPr="003971F6">
        <w:rPr>
          <w:rFonts w:ascii="Times New Roman" w:hAnsi="Times New Roman" w:cs="Times New Roman"/>
        </w:rPr>
        <w:t>apparent</w:t>
      </w:r>
      <w:r w:rsidR="00D5171A" w:rsidRPr="003971F6">
        <w:rPr>
          <w:rFonts w:ascii="Times New Roman" w:hAnsi="Times New Roman" w:cs="Times New Roman"/>
        </w:rPr>
        <w:t xml:space="preserve"> contact angles for </w:t>
      </w:r>
      <w:r w:rsidR="00A65414" w:rsidRPr="003971F6">
        <w:rPr>
          <w:rFonts w:ascii="Times New Roman" w:hAnsi="Times New Roman" w:cs="Times New Roman"/>
        </w:rPr>
        <w:t xml:space="preserve">both </w:t>
      </w:r>
      <w:r w:rsidR="00D5171A" w:rsidRPr="003971F6">
        <w:rPr>
          <w:rFonts w:ascii="Times New Roman" w:hAnsi="Times New Roman" w:cs="Times New Roman"/>
        </w:rPr>
        <w:t xml:space="preserve">water and oil. </w:t>
      </w:r>
      <w:r w:rsidR="00A65414" w:rsidRPr="003971F6">
        <w:rPr>
          <w:rFonts w:ascii="Times New Roman" w:hAnsi="Times New Roman" w:cs="Times New Roman"/>
        </w:rPr>
        <w:t>W</w:t>
      </w:r>
      <w:r w:rsidR="00D5171A" w:rsidRPr="003971F6">
        <w:rPr>
          <w:rFonts w:ascii="Times New Roman" w:hAnsi="Times New Roman" w:cs="Times New Roman"/>
        </w:rPr>
        <w:t>hen the N-TiO</w:t>
      </w:r>
      <w:r w:rsidR="00D5171A" w:rsidRPr="003971F6">
        <w:rPr>
          <w:rFonts w:ascii="Times New Roman" w:hAnsi="Times New Roman" w:cs="Times New Roman"/>
          <w:vertAlign w:val="subscript"/>
        </w:rPr>
        <w:t>2</w:t>
      </w:r>
      <w:r w:rsidR="00D5171A" w:rsidRPr="003971F6">
        <w:rPr>
          <w:rFonts w:ascii="Times New Roman" w:hAnsi="Times New Roman" w:cs="Times New Roman"/>
        </w:rPr>
        <w:t xml:space="preserve"> concentration reached </w:t>
      </w:r>
      <w:r w:rsidR="00A37283" w:rsidRPr="003971F6">
        <w:rPr>
          <w:rFonts w:ascii="Times New Roman" w:hAnsi="Times New Roman" w:cs="Times New Roman"/>
        </w:rPr>
        <w:t>50</w:t>
      </w:r>
      <w:r w:rsidR="00D5171A" w:rsidRPr="003971F6">
        <w:rPr>
          <w:rFonts w:ascii="Times New Roman" w:hAnsi="Times New Roman" w:cs="Times New Roman"/>
        </w:rPr>
        <w:t xml:space="preserve"> wt%, the </w:t>
      </w:r>
      <w:r w:rsidR="009D2BD6" w:rsidRPr="003971F6">
        <w:rPr>
          <w:rFonts w:ascii="Times New Roman" w:hAnsi="Times New Roman" w:cs="Times New Roman"/>
        </w:rPr>
        <w:t xml:space="preserve">apparent </w:t>
      </w:r>
      <w:r w:rsidR="00BD6083" w:rsidRPr="003971F6">
        <w:rPr>
          <w:rFonts w:ascii="Times New Roman" w:hAnsi="Times New Roman" w:cs="Times New Roman"/>
        </w:rPr>
        <w:t xml:space="preserve">contact angles </w:t>
      </w:r>
      <w:r w:rsidR="009D1174" w:rsidRPr="003971F6">
        <w:rPr>
          <w:rFonts w:ascii="Times New Roman" w:hAnsi="Times New Roman" w:cs="Times New Roman"/>
        </w:rPr>
        <w:t>of</w:t>
      </w:r>
      <w:r w:rsidR="00BD6083" w:rsidRPr="003971F6">
        <w:rPr>
          <w:rFonts w:ascii="Times New Roman" w:hAnsi="Times New Roman" w:cs="Times New Roman"/>
        </w:rPr>
        <w:t xml:space="preserve"> </w:t>
      </w:r>
      <w:r w:rsidR="00552777" w:rsidRPr="003971F6">
        <w:rPr>
          <w:rFonts w:ascii="Times New Roman" w:hAnsi="Times New Roman" w:cs="Times New Roman"/>
        </w:rPr>
        <w:t xml:space="preserve">water </w:t>
      </w:r>
      <w:r w:rsidR="00A65414" w:rsidRPr="003971F6">
        <w:rPr>
          <w:rFonts w:ascii="Times New Roman" w:hAnsi="Times New Roman" w:cs="Times New Roman"/>
        </w:rPr>
        <w:t xml:space="preserve">becomes </w:t>
      </w:r>
      <w:r w:rsidR="00727C89" w:rsidRPr="003971F6">
        <w:rPr>
          <w:rFonts w:ascii="Times New Roman" w:hAnsi="Times New Roman" w:cs="Times New Roman"/>
        </w:rPr>
        <w:t>lower than</w:t>
      </w:r>
      <w:r w:rsidR="00552777" w:rsidRPr="003971F6">
        <w:rPr>
          <w:rFonts w:ascii="Times New Roman" w:hAnsi="Times New Roman" w:cs="Times New Roman"/>
        </w:rPr>
        <w:t xml:space="preserve"> </w:t>
      </w:r>
      <w:r w:rsidR="00727C89" w:rsidRPr="003971F6">
        <w:rPr>
          <w:rFonts w:ascii="Times New Roman" w:hAnsi="Times New Roman" w:cs="Times New Roman"/>
        </w:rPr>
        <w:t>oil</w:t>
      </w:r>
      <w:r w:rsidR="00131B3B" w:rsidRPr="003971F6">
        <w:rPr>
          <w:rFonts w:ascii="Times New Roman" w:hAnsi="Times New Roman" w:cs="Times New Roman"/>
        </w:rPr>
        <w:t xml:space="preserve"> contact angles</w:t>
      </w:r>
      <w:r w:rsidR="00D5171A" w:rsidRPr="003971F6">
        <w:rPr>
          <w:rFonts w:ascii="Times New Roman" w:hAnsi="Times New Roman" w:cs="Times New Roman"/>
        </w:rPr>
        <w:t xml:space="preserve"> (i.e., </w:t>
      </w:r>
      <w:r w:rsidR="00D5171A" w:rsidRPr="003971F6">
        <w:rPr>
          <w:rFonts w:ascii="Times New Roman" w:hAnsi="Times New Roman" w:cs="Times New Roman"/>
          <w:i/>
          <w:iCs/>
        </w:rPr>
        <w:sym w:font="Symbol" w:char="F071"/>
      </w:r>
      <w:r w:rsidR="00D5171A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D5171A" w:rsidRPr="003971F6">
        <w:rPr>
          <w:rFonts w:ascii="Times New Roman" w:hAnsi="Times New Roman" w:cs="Times New Roman"/>
          <w:vertAlign w:val="subscript"/>
        </w:rPr>
        <w:t xml:space="preserve"> </w:t>
      </w:r>
      <w:r w:rsidR="00552777" w:rsidRPr="003971F6">
        <w:rPr>
          <w:rFonts w:ascii="Times New Roman" w:hAnsi="Times New Roman" w:cs="Times New Roman"/>
          <w:vertAlign w:val="subscript"/>
        </w:rPr>
        <w:t>w</w:t>
      </w:r>
      <w:r w:rsidR="007D4056" w:rsidRPr="003971F6">
        <w:rPr>
          <w:rFonts w:ascii="Times New Roman" w:hAnsi="Times New Roman" w:cs="Times New Roman"/>
          <w:vertAlign w:val="subscript"/>
        </w:rPr>
        <w:t>ater</w:t>
      </w:r>
      <w:r w:rsidR="00D5171A" w:rsidRPr="003971F6">
        <w:rPr>
          <w:rFonts w:ascii="Times New Roman" w:hAnsi="Times New Roman" w:cs="Times New Roman"/>
          <w:vertAlign w:val="subscript"/>
        </w:rPr>
        <w:t xml:space="preserve">,adv (in-air) </w:t>
      </w:r>
      <w:r w:rsidR="00D5171A" w:rsidRPr="003971F6">
        <w:rPr>
          <w:rFonts w:ascii="Times New Roman" w:hAnsi="Times New Roman" w:cs="Times New Roman"/>
        </w:rPr>
        <w:t xml:space="preserve">= </w:t>
      </w:r>
      <w:r w:rsidR="0007707F" w:rsidRPr="003971F6">
        <w:rPr>
          <w:rFonts w:ascii="Times New Roman" w:hAnsi="Times New Roman" w:cs="Times New Roman"/>
        </w:rPr>
        <w:t>55</w:t>
      </w:r>
      <w:r w:rsidR="00D5171A" w:rsidRPr="003971F6">
        <w:rPr>
          <w:rFonts w:ascii="Times New Roman" w:hAnsi="Times New Roman" w:cs="Times New Roman"/>
        </w:rPr>
        <w:sym w:font="Symbol" w:char="F0B0"/>
      </w:r>
      <w:r w:rsidR="0007707F" w:rsidRPr="003971F6">
        <w:rPr>
          <w:rFonts w:ascii="Times New Roman" w:hAnsi="Times New Roman" w:cs="Times New Roman"/>
        </w:rPr>
        <w:sym w:font="Symbol" w:char="F0B1"/>
      </w:r>
      <w:r w:rsidR="0007707F" w:rsidRPr="003971F6">
        <w:rPr>
          <w:rFonts w:ascii="Times New Roman" w:hAnsi="Times New Roman" w:cs="Times New Roman"/>
        </w:rPr>
        <w:t xml:space="preserve"> 2°</w:t>
      </w:r>
      <w:r w:rsidR="00D5171A" w:rsidRPr="003971F6">
        <w:rPr>
          <w:rFonts w:ascii="Times New Roman" w:hAnsi="Times New Roman" w:cs="Times New Roman"/>
        </w:rPr>
        <w:t xml:space="preserve"> and </w:t>
      </w:r>
      <w:r w:rsidR="00D5171A" w:rsidRPr="003971F6">
        <w:rPr>
          <w:rFonts w:ascii="Times New Roman" w:hAnsi="Times New Roman" w:cs="Times New Roman"/>
          <w:i/>
          <w:iCs/>
        </w:rPr>
        <w:sym w:font="Symbol" w:char="F071"/>
      </w:r>
      <w:r w:rsidR="00D5171A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D5171A" w:rsidRPr="003971F6">
        <w:rPr>
          <w:rFonts w:ascii="Times New Roman" w:hAnsi="Times New Roman" w:cs="Times New Roman"/>
          <w:vertAlign w:val="subscript"/>
        </w:rPr>
        <w:t xml:space="preserve"> </w:t>
      </w:r>
      <w:r w:rsidR="00552777" w:rsidRPr="003971F6">
        <w:rPr>
          <w:rFonts w:ascii="Times New Roman" w:hAnsi="Times New Roman" w:cs="Times New Roman"/>
          <w:vertAlign w:val="subscript"/>
        </w:rPr>
        <w:t>w</w:t>
      </w:r>
      <w:r w:rsidR="0047507C" w:rsidRPr="003971F6">
        <w:rPr>
          <w:rFonts w:ascii="Times New Roman" w:hAnsi="Times New Roman" w:cs="Times New Roman"/>
          <w:vertAlign w:val="subscript"/>
        </w:rPr>
        <w:t>ater</w:t>
      </w:r>
      <w:r w:rsidR="00D5171A" w:rsidRPr="003971F6">
        <w:rPr>
          <w:rFonts w:ascii="Times New Roman" w:hAnsi="Times New Roman" w:cs="Times New Roman"/>
          <w:vertAlign w:val="subscript"/>
        </w:rPr>
        <w:t xml:space="preserve">,rec (in-air) </w:t>
      </w:r>
      <w:r w:rsidR="00D5171A" w:rsidRPr="003971F6">
        <w:rPr>
          <w:rFonts w:ascii="Times New Roman" w:hAnsi="Times New Roman" w:cs="Times New Roman"/>
        </w:rPr>
        <w:t xml:space="preserve">= </w:t>
      </w:r>
      <w:r w:rsidR="0007707F" w:rsidRPr="003971F6">
        <w:rPr>
          <w:rFonts w:ascii="Times New Roman" w:hAnsi="Times New Roman" w:cs="Times New Roman"/>
        </w:rPr>
        <w:t>2</w:t>
      </w:r>
      <w:r w:rsidR="00D5171A" w:rsidRPr="003971F6">
        <w:rPr>
          <w:rFonts w:ascii="Times New Roman" w:hAnsi="Times New Roman" w:cs="Times New Roman"/>
        </w:rPr>
        <w:t>0</w:t>
      </w:r>
      <w:r w:rsidR="00D5171A" w:rsidRPr="003971F6">
        <w:rPr>
          <w:rFonts w:ascii="Times New Roman" w:hAnsi="Times New Roman" w:cs="Times New Roman"/>
        </w:rPr>
        <w:sym w:font="Symbol" w:char="F0B0"/>
      </w:r>
      <w:r w:rsidR="0007707F" w:rsidRPr="003971F6">
        <w:rPr>
          <w:rFonts w:ascii="Times New Roman" w:hAnsi="Times New Roman" w:cs="Times New Roman"/>
        </w:rPr>
        <w:sym w:font="Symbol" w:char="F0B1"/>
      </w:r>
      <w:r w:rsidR="0007707F" w:rsidRPr="003971F6">
        <w:rPr>
          <w:rFonts w:ascii="Times New Roman" w:hAnsi="Times New Roman" w:cs="Times New Roman"/>
        </w:rPr>
        <w:t xml:space="preserve"> 2°</w:t>
      </w:r>
      <w:r w:rsidR="00D5171A" w:rsidRPr="003971F6">
        <w:rPr>
          <w:rFonts w:ascii="Times New Roman" w:hAnsi="Times New Roman" w:cs="Times New Roman"/>
        </w:rPr>
        <w:t xml:space="preserve"> </w:t>
      </w:r>
      <w:r w:rsidR="00CE354F" w:rsidRPr="003971F6">
        <w:rPr>
          <w:rFonts w:ascii="Times New Roman" w:hAnsi="Times New Roman" w:cs="Times New Roman"/>
        </w:rPr>
        <w:t>while</w:t>
      </w:r>
      <w:r w:rsidR="00703626" w:rsidRPr="003971F6">
        <w:rPr>
          <w:rFonts w:ascii="Times New Roman" w:hAnsi="Times New Roman" w:cs="Times New Roman"/>
        </w:rPr>
        <w:t xml:space="preserve"> </w:t>
      </w:r>
      <w:r w:rsidR="004C3C63" w:rsidRPr="003971F6">
        <w:rPr>
          <w:rFonts w:ascii="Times New Roman" w:hAnsi="Times New Roman" w:cs="Times New Roman"/>
        </w:rPr>
        <w:t xml:space="preserve">those </w:t>
      </w:r>
      <w:r w:rsidR="00D5171A" w:rsidRPr="003971F6">
        <w:rPr>
          <w:rFonts w:ascii="Times New Roman" w:hAnsi="Times New Roman" w:cs="Times New Roman"/>
        </w:rPr>
        <w:t xml:space="preserve">for oil </w:t>
      </w:r>
      <w:r w:rsidR="004C3C63" w:rsidRPr="003971F6">
        <w:rPr>
          <w:rFonts w:ascii="Times New Roman" w:hAnsi="Times New Roman" w:cs="Times New Roman"/>
        </w:rPr>
        <w:t>measured as</w:t>
      </w:r>
      <w:r w:rsidR="00D5171A" w:rsidRPr="003971F6">
        <w:rPr>
          <w:rFonts w:ascii="Times New Roman" w:hAnsi="Times New Roman" w:cs="Times New Roman"/>
        </w:rPr>
        <w:t xml:space="preserve"> </w:t>
      </w:r>
      <w:r w:rsidR="00D5171A" w:rsidRPr="003971F6">
        <w:rPr>
          <w:rFonts w:ascii="Times New Roman" w:hAnsi="Times New Roman" w:cs="Times New Roman"/>
          <w:i/>
          <w:iCs/>
        </w:rPr>
        <w:sym w:font="Symbol" w:char="F071"/>
      </w:r>
      <w:r w:rsidR="00D5171A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D5171A" w:rsidRPr="003971F6">
        <w:rPr>
          <w:rFonts w:ascii="Times New Roman" w:hAnsi="Times New Roman" w:cs="Times New Roman"/>
          <w:vertAlign w:val="subscript"/>
        </w:rPr>
        <w:t>o</w:t>
      </w:r>
      <w:r w:rsidR="00B54A11" w:rsidRPr="003971F6">
        <w:rPr>
          <w:rFonts w:ascii="Times New Roman" w:hAnsi="Times New Roman" w:cs="Times New Roman"/>
          <w:vertAlign w:val="subscript"/>
        </w:rPr>
        <w:t>il</w:t>
      </w:r>
      <w:r w:rsidR="00D5171A" w:rsidRPr="003971F6">
        <w:rPr>
          <w:rFonts w:ascii="Times New Roman" w:hAnsi="Times New Roman" w:cs="Times New Roman"/>
          <w:vertAlign w:val="subscript"/>
        </w:rPr>
        <w:t>,adv (in-air)</w:t>
      </w:r>
      <w:r w:rsidR="00D5171A" w:rsidRPr="003971F6">
        <w:rPr>
          <w:rFonts w:ascii="Times New Roman" w:hAnsi="Times New Roman" w:cs="Times New Roman"/>
        </w:rPr>
        <w:t xml:space="preserve"> = </w:t>
      </w:r>
      <w:r w:rsidR="00D5171A" w:rsidRPr="003971F6">
        <w:rPr>
          <w:rFonts w:ascii="Times New Roman" w:hAnsi="Times New Roman" w:cs="Times New Roman"/>
        </w:rPr>
        <w:lastRenderedPageBreak/>
        <w:t>9</w:t>
      </w:r>
      <w:r w:rsidR="0007707F" w:rsidRPr="003971F6">
        <w:rPr>
          <w:rFonts w:ascii="Times New Roman" w:hAnsi="Times New Roman" w:cs="Times New Roman"/>
        </w:rPr>
        <w:t>7</w:t>
      </w:r>
      <w:r w:rsidR="00D5171A" w:rsidRPr="003971F6">
        <w:rPr>
          <w:rFonts w:ascii="Times New Roman" w:hAnsi="Times New Roman" w:cs="Times New Roman"/>
        </w:rPr>
        <w:t>°</w:t>
      </w:r>
      <w:r w:rsidR="00D5171A" w:rsidRPr="003971F6">
        <w:rPr>
          <w:rFonts w:ascii="Times New Roman" w:hAnsi="Times New Roman" w:cs="Times New Roman"/>
        </w:rPr>
        <w:sym w:font="Symbol" w:char="F0B1"/>
      </w:r>
      <w:r w:rsidR="00D5171A" w:rsidRPr="003971F6">
        <w:rPr>
          <w:rFonts w:ascii="Times New Roman" w:hAnsi="Times New Roman" w:cs="Times New Roman"/>
        </w:rPr>
        <w:t xml:space="preserve"> </w:t>
      </w:r>
      <w:r w:rsidR="001D47D8" w:rsidRPr="003971F6">
        <w:rPr>
          <w:rFonts w:ascii="Times New Roman" w:hAnsi="Times New Roman" w:cs="Times New Roman"/>
        </w:rPr>
        <w:t>2</w:t>
      </w:r>
      <w:r w:rsidR="00D5171A" w:rsidRPr="003971F6">
        <w:rPr>
          <w:rFonts w:ascii="Times New Roman" w:hAnsi="Times New Roman" w:cs="Times New Roman"/>
        </w:rPr>
        <w:t xml:space="preserve">°, </w:t>
      </w:r>
      <w:r w:rsidR="00D5171A" w:rsidRPr="003971F6">
        <w:rPr>
          <w:rFonts w:ascii="Times New Roman" w:hAnsi="Times New Roman" w:cs="Times New Roman"/>
          <w:i/>
          <w:iCs/>
        </w:rPr>
        <w:sym w:font="Symbol" w:char="F071"/>
      </w:r>
      <w:r w:rsidR="00D5171A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D5171A" w:rsidRPr="003971F6">
        <w:rPr>
          <w:rFonts w:ascii="Times New Roman" w:hAnsi="Times New Roman" w:cs="Times New Roman"/>
          <w:vertAlign w:val="subscript"/>
        </w:rPr>
        <w:t>o</w:t>
      </w:r>
      <w:r w:rsidR="0087314D" w:rsidRPr="003971F6">
        <w:rPr>
          <w:rFonts w:ascii="Times New Roman" w:hAnsi="Times New Roman" w:cs="Times New Roman"/>
          <w:vertAlign w:val="subscript"/>
        </w:rPr>
        <w:t>il</w:t>
      </w:r>
      <w:r w:rsidR="00D5171A" w:rsidRPr="003971F6">
        <w:rPr>
          <w:rFonts w:ascii="Times New Roman" w:hAnsi="Times New Roman" w:cs="Times New Roman"/>
          <w:vertAlign w:val="subscript"/>
        </w:rPr>
        <w:t>,rec (in-air)</w:t>
      </w:r>
      <w:r w:rsidR="00D5171A" w:rsidRPr="003971F6">
        <w:rPr>
          <w:rFonts w:ascii="Times New Roman" w:hAnsi="Times New Roman" w:cs="Times New Roman"/>
        </w:rPr>
        <w:t xml:space="preserve"> = </w:t>
      </w:r>
      <w:r w:rsidR="0007707F" w:rsidRPr="003971F6">
        <w:rPr>
          <w:rFonts w:ascii="Times New Roman" w:hAnsi="Times New Roman" w:cs="Times New Roman"/>
        </w:rPr>
        <w:t>65</w:t>
      </w:r>
      <w:r w:rsidR="00D5171A" w:rsidRPr="003971F6">
        <w:rPr>
          <w:rFonts w:ascii="Times New Roman" w:hAnsi="Times New Roman" w:cs="Times New Roman"/>
        </w:rPr>
        <w:t>°</w:t>
      </w:r>
      <w:r w:rsidR="00D5171A" w:rsidRPr="003971F6">
        <w:rPr>
          <w:rFonts w:ascii="Times New Roman" w:hAnsi="Times New Roman" w:cs="Times New Roman"/>
        </w:rPr>
        <w:sym w:font="Symbol" w:char="F0B1"/>
      </w:r>
      <w:r w:rsidR="00D5171A" w:rsidRPr="003971F6">
        <w:rPr>
          <w:rFonts w:ascii="Times New Roman" w:hAnsi="Times New Roman" w:cs="Times New Roman"/>
        </w:rPr>
        <w:t xml:space="preserve"> </w:t>
      </w:r>
      <w:r w:rsidR="001D47D8" w:rsidRPr="003971F6">
        <w:rPr>
          <w:rFonts w:ascii="Times New Roman" w:hAnsi="Times New Roman" w:cs="Times New Roman"/>
        </w:rPr>
        <w:t>2</w:t>
      </w:r>
      <w:r w:rsidR="00D5171A" w:rsidRPr="003971F6">
        <w:rPr>
          <w:rFonts w:ascii="Times New Roman" w:hAnsi="Times New Roman" w:cs="Times New Roman"/>
        </w:rPr>
        <w:t>°</w:t>
      </w:r>
      <w:r w:rsidR="00740BCD" w:rsidRPr="003971F6">
        <w:rPr>
          <w:rFonts w:ascii="Times New Roman" w:hAnsi="Times New Roman" w:cs="Times New Roman"/>
        </w:rPr>
        <w:t>)</w:t>
      </w:r>
      <w:r w:rsidR="00D5171A" w:rsidRPr="003971F6">
        <w:rPr>
          <w:rFonts w:ascii="Times New Roman" w:hAnsi="Times New Roman" w:cs="Times New Roman"/>
        </w:rPr>
        <w:t xml:space="preserve">. </w:t>
      </w:r>
      <w:r w:rsidR="00A65414" w:rsidRPr="003971F6">
        <w:rPr>
          <w:rFonts w:ascii="Times New Roman" w:hAnsi="Times New Roman" w:cs="Times New Roman"/>
        </w:rPr>
        <w:t xml:space="preserve">Note that a mesh coated with only </w:t>
      </w:r>
      <w:r w:rsidR="00EB286B" w:rsidRPr="003971F6">
        <w:rPr>
          <w:rFonts w:ascii="Times New Roman" w:hAnsi="Times New Roman" w:cs="Times New Roman"/>
        </w:rPr>
        <w:t>N-TiO</w:t>
      </w:r>
      <w:r w:rsidR="00EB286B" w:rsidRPr="003971F6">
        <w:rPr>
          <w:rFonts w:ascii="Times New Roman" w:hAnsi="Times New Roman" w:cs="Times New Roman"/>
          <w:vertAlign w:val="subscript"/>
        </w:rPr>
        <w:t>2</w:t>
      </w:r>
      <w:r w:rsidR="00EB286B" w:rsidRPr="003971F6">
        <w:rPr>
          <w:rFonts w:ascii="Times New Roman" w:hAnsi="Times New Roman" w:cs="Times New Roman"/>
        </w:rPr>
        <w:t xml:space="preserve"> </w:t>
      </w:r>
      <w:r w:rsidR="00A65414" w:rsidRPr="003971F6">
        <w:rPr>
          <w:rFonts w:ascii="Times New Roman" w:hAnsi="Times New Roman" w:cs="Times New Roman"/>
        </w:rPr>
        <w:t>(i.e., N-TiO</w:t>
      </w:r>
      <w:r w:rsidR="00A65414" w:rsidRPr="009A33DB">
        <w:rPr>
          <w:rFonts w:ascii="Times New Roman" w:hAnsi="Times New Roman" w:cs="Times New Roman"/>
          <w:vertAlign w:val="subscript"/>
        </w:rPr>
        <w:t>2</w:t>
      </w:r>
      <w:r w:rsidR="00A65414" w:rsidRPr="003971F6">
        <w:rPr>
          <w:rFonts w:ascii="Times New Roman" w:hAnsi="Times New Roman" w:cs="Times New Roman"/>
        </w:rPr>
        <w:t>/F-SiO</w:t>
      </w:r>
      <w:r w:rsidR="00A65414" w:rsidRPr="009A33DB">
        <w:rPr>
          <w:rFonts w:ascii="Times New Roman" w:hAnsi="Times New Roman" w:cs="Times New Roman"/>
          <w:vertAlign w:val="subscript"/>
        </w:rPr>
        <w:t>2</w:t>
      </w:r>
      <w:r w:rsidR="00A65414" w:rsidRPr="003971F6">
        <w:rPr>
          <w:rFonts w:ascii="Times New Roman" w:hAnsi="Times New Roman" w:cs="Times New Roman"/>
        </w:rPr>
        <w:t xml:space="preserve"> (</w:t>
      </w:r>
      <w:r w:rsidR="00EB286B" w:rsidRPr="003971F6">
        <w:rPr>
          <w:rFonts w:ascii="Times New Roman" w:hAnsi="Times New Roman" w:cs="Times New Roman"/>
        </w:rPr>
        <w:t>100 wt%</w:t>
      </w:r>
      <w:r w:rsidR="00A65414" w:rsidRPr="003971F6">
        <w:rPr>
          <w:rFonts w:ascii="Times New Roman" w:hAnsi="Times New Roman" w:cs="Times New Roman"/>
        </w:rPr>
        <w:t>)) exhibits both</w:t>
      </w:r>
      <w:r w:rsidR="00EB286B" w:rsidRPr="003971F6">
        <w:rPr>
          <w:rFonts w:ascii="Times New Roman" w:hAnsi="Times New Roman" w:cs="Times New Roman"/>
        </w:rPr>
        <w:t xml:space="preserve"> water and oil</w:t>
      </w:r>
      <w:r w:rsidR="00E702B6" w:rsidRPr="003971F6">
        <w:rPr>
          <w:rFonts w:ascii="Times New Roman" w:hAnsi="Times New Roman" w:cs="Times New Roman"/>
        </w:rPr>
        <w:t xml:space="preserve"> </w:t>
      </w:r>
      <w:r w:rsidR="009D2BD6" w:rsidRPr="003971F6">
        <w:rPr>
          <w:rFonts w:ascii="Times New Roman" w:hAnsi="Times New Roman" w:cs="Times New Roman"/>
        </w:rPr>
        <w:t xml:space="preserve">apparent </w:t>
      </w:r>
      <w:r w:rsidR="00E702B6" w:rsidRPr="003971F6">
        <w:rPr>
          <w:rFonts w:ascii="Times New Roman" w:hAnsi="Times New Roman" w:cs="Times New Roman"/>
        </w:rPr>
        <w:t>contact angles</w:t>
      </w:r>
      <w:r w:rsidR="00EB286B" w:rsidRPr="003971F6">
        <w:rPr>
          <w:rFonts w:ascii="Times New Roman" w:hAnsi="Times New Roman" w:cs="Times New Roman"/>
        </w:rPr>
        <w:t xml:space="preserve"> zero</w:t>
      </w:r>
      <w:r w:rsidR="0048091F" w:rsidRPr="003971F6">
        <w:rPr>
          <w:rFonts w:ascii="Times New Roman" w:hAnsi="Times New Roman" w:cs="Times New Roman"/>
        </w:rPr>
        <w:t>.</w:t>
      </w:r>
      <w:r w:rsidR="00D33D01" w:rsidRPr="003971F6">
        <w:rPr>
          <w:rFonts w:ascii="Times New Roman" w:hAnsi="Times New Roman" w:cs="Times New Roman"/>
        </w:rPr>
        <w:t xml:space="preserve"> </w:t>
      </w:r>
    </w:p>
    <w:p w14:paraId="46A85671" w14:textId="17012A3B" w:rsidR="00080315" w:rsidRPr="00905FE3" w:rsidRDefault="00B5003B" w:rsidP="00905FE3">
      <w:pPr>
        <w:spacing w:after="0" w:line="480" w:lineRule="auto"/>
        <w:ind w:firstLine="720"/>
        <w:jc w:val="both"/>
        <w:rPr>
          <w:rFonts w:ascii="Times New Roman" w:hAnsi="Times New Roman" w:cs="Times New Roman"/>
        </w:rPr>
      </w:pPr>
      <w:r w:rsidRPr="00905FE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C38C1E1" wp14:editId="6BE41081">
                <wp:simplePos x="0" y="0"/>
                <wp:positionH relativeFrom="column">
                  <wp:posOffset>-153035</wp:posOffset>
                </wp:positionH>
                <wp:positionV relativeFrom="paragraph">
                  <wp:posOffset>1588135</wp:posOffset>
                </wp:positionV>
                <wp:extent cx="5955030" cy="3717290"/>
                <wp:effectExtent l="0" t="0" r="13970" b="165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5030" cy="3717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7078BB" w14:textId="25A2B574" w:rsidR="00A80745" w:rsidRDefault="00A54AB4" w:rsidP="00A80745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DE58D6" wp14:editId="3654DB22">
                                  <wp:extent cx="5763260" cy="2872105"/>
                                  <wp:effectExtent l="0" t="0" r="8890" b="4445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63260" cy="28721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8C4B5D9" w14:textId="64B79ACA" w:rsidR="00A80745" w:rsidRPr="00505AC0" w:rsidRDefault="00A80745" w:rsidP="00A80745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eastAsia="ko-KR"/>
                              </w:rPr>
                              <w:t>Figure S</w:t>
                            </w:r>
                            <w:r w:rsidR="00511A0E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eastAsia="ko-KR"/>
                              </w:rPr>
                              <w:t>2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.</w:t>
                            </w:r>
                            <w:r w:rsidR="00626FBB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 </w:t>
                            </w:r>
                            <w:r w:rsidR="004E6CB1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(</w:t>
                            </w:r>
                            <w:r w:rsidR="00626FBB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a)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The measured in</w:t>
                            </w:r>
                            <w:r w:rsidR="00C843E6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air advancing and receding apparent contact angles for water and oil (n-hexadecane) on the </w:t>
                            </w:r>
                            <w:r w:rsidR="00505AC0">
                              <w:rPr>
                                <w:rFonts w:ascii="Times New Roman" w:hAnsi="Times New Roman" w:cs="Times New Roman"/>
                                <w:bCs/>
                              </w:rPr>
                              <w:t>mesh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636E3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surfaces 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coated with varied </w:t>
                            </w:r>
                            <w:r w:rsidR="00636E3C">
                              <w:rPr>
                                <w:rFonts w:ascii="Times New Roman" w:hAnsi="Times New Roman" w:cs="Times New Roman"/>
                                <w:bCs/>
                              </w:rPr>
                              <w:t>compositions</w:t>
                            </w:r>
                            <w:r w:rsidR="004E6CB1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of </w:t>
                            </w:r>
                            <w:r w:rsidR="00D5171A">
                              <w:rPr>
                                <w:rFonts w:ascii="Times New Roman" w:hAnsi="Times New Roman" w:cs="Times New Roman"/>
                                <w:bCs/>
                              </w:rPr>
                              <w:t>N-TiO</w:t>
                            </w:r>
                            <w:r w:rsidR="00D5171A">
                              <w:rPr>
                                <w:rFonts w:ascii="Times New Roman" w:hAnsi="Times New Roman" w:cs="Times New Roman"/>
                                <w:bCs/>
                                <w:vertAlign w:val="subscript"/>
                              </w:rPr>
                              <w:t>2</w:t>
                            </w:r>
                            <w:r w:rsidR="004E6CB1">
                              <w:rPr>
                                <w:rFonts w:ascii="Times New Roman" w:hAnsi="Times New Roman" w:cs="Times New Roman"/>
                                <w:bCs/>
                              </w:rPr>
                              <w:t>/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>F-SiO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  <w:vertAlign w:val="subscript"/>
                              </w:rPr>
                              <w:t>2</w:t>
                            </w:r>
                            <w:r w:rsidR="00511A0E" w:rsidRPr="00511A0E">
                              <w:rPr>
                                <w:rFonts w:ascii="Times New Roman" w:hAnsi="Times New Roman" w:cs="Times New Roman"/>
                                <w:bCs/>
                              </w:rPr>
                              <w:t>.</w:t>
                            </w:r>
                            <w:r w:rsidR="00626FBB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4E6CB1">
                              <w:rPr>
                                <w:rFonts w:ascii="Times New Roman" w:hAnsi="Times New Roman" w:cs="Times New Roman"/>
                                <w:bCs/>
                              </w:rPr>
                              <w:t>(</w:t>
                            </w:r>
                            <w:r w:rsidR="00626FBB">
                              <w:rPr>
                                <w:rFonts w:ascii="Times New Roman" w:hAnsi="Times New Roman" w:cs="Times New Roman"/>
                                <w:bCs/>
                              </w:rPr>
                              <w:t>b</w:t>
                            </w:r>
                            <w:r w:rsidR="00626FBB" w:rsidRPr="00505AC0">
                              <w:rPr>
                                <w:rFonts w:ascii="Times New Roman" w:hAnsi="Times New Roman" w:cs="Times New Roman"/>
                                <w:bCs/>
                              </w:rPr>
                              <w:t>)</w:t>
                            </w:r>
                            <w:r w:rsidR="00505AC0" w:rsidRPr="00505AC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The measured advancing and receding apparent contact angles </w:t>
                            </w:r>
                            <w:r w:rsidR="004E6CB1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of </w:t>
                            </w:r>
                            <w:r w:rsidR="00505AC0" w:rsidRPr="00505AC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oil (n-hexadecane) on the </w:t>
                            </w:r>
                            <w:r w:rsidR="00505AC0">
                              <w:rPr>
                                <w:rFonts w:ascii="Times New Roman" w:hAnsi="Times New Roman" w:cs="Times New Roman"/>
                                <w:bCs/>
                              </w:rPr>
                              <w:t>mesh</w:t>
                            </w:r>
                            <w:r w:rsidR="00505AC0" w:rsidRPr="00505AC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submerged in water.</w:t>
                            </w:r>
                          </w:p>
                          <w:p w14:paraId="739F8C8C" w14:textId="77777777" w:rsidR="00A80745" w:rsidRDefault="00A80745" w:rsidP="00A8074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8C1E1" id="_x0000_s1027" type="#_x0000_t202" style="position:absolute;left:0;text-align:left;margin-left:-12.05pt;margin-top:125.05pt;width:468.9pt;height:292.7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">
                <v:textbox>
                  <w:txbxContent>
                    <w:p w14:paraId="2E7078BB" w14:textId="25A2B574" w:rsidR="00A80745" w:rsidRDefault="00A54AB4" w:rsidP="00A80745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FDE58D6" wp14:editId="3654DB22">
                            <wp:extent cx="5763260" cy="2872105"/>
                            <wp:effectExtent l="0" t="0" r="8890" b="4445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63260" cy="28721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8C4B5D9" w14:textId="64B79ACA" w:rsidR="00A80745" w:rsidRPr="00505AC0" w:rsidRDefault="00A80745" w:rsidP="00A80745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eastAsia="ko-KR"/>
                        </w:rPr>
                        <w:t>Figure S</w:t>
                      </w:r>
                      <w:r w:rsidR="00511A0E">
                        <w:rPr>
                          <w:rFonts w:ascii="Times New Roman" w:hAnsi="Times New Roman" w:cs="Times New Roman"/>
                          <w:b/>
                          <w:bCs/>
                          <w:lang w:eastAsia="ko-KR"/>
                        </w:rPr>
                        <w:t>2</w:t>
                      </w:r>
                      <w:r w:rsidRPr="008C0B88">
                        <w:rPr>
                          <w:rFonts w:ascii="Times New Roman" w:hAnsi="Times New Roman" w:cs="Times New Roman"/>
                          <w:lang w:eastAsia="ko-KR"/>
                        </w:rPr>
                        <w:t>.</w:t>
                      </w:r>
                      <w:r w:rsidR="00626FBB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 </w:t>
                      </w:r>
                      <w:r w:rsidR="004E6CB1">
                        <w:rPr>
                          <w:rFonts w:ascii="Times New Roman" w:hAnsi="Times New Roman" w:cs="Times New Roman"/>
                          <w:lang w:eastAsia="ko-KR"/>
                        </w:rPr>
                        <w:t>(</w:t>
                      </w:r>
                      <w:r w:rsidR="00626FBB">
                        <w:rPr>
                          <w:rFonts w:ascii="Times New Roman" w:hAnsi="Times New Roman" w:cs="Times New Roman"/>
                          <w:lang w:eastAsia="ko-KR"/>
                        </w:rPr>
                        <w:t>a)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</w:rPr>
                        <w:t xml:space="preserve"> The measured in</w:t>
                      </w:r>
                      <w:r w:rsidR="00C843E6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</w:rPr>
                        <w:t xml:space="preserve">air advancing and receding apparent contact angles for water and oil (n-hexadecane) on the </w:t>
                      </w:r>
                      <w:r w:rsidR="00505AC0">
                        <w:rPr>
                          <w:rFonts w:ascii="Times New Roman" w:hAnsi="Times New Roman" w:cs="Times New Roman"/>
                          <w:bCs/>
                        </w:rPr>
                        <w:t>mesh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636E3C">
                        <w:rPr>
                          <w:rFonts w:ascii="Times New Roman" w:hAnsi="Times New Roman" w:cs="Times New Roman"/>
                          <w:bCs/>
                        </w:rPr>
                        <w:t xml:space="preserve">surfaces 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</w:rPr>
                        <w:t xml:space="preserve">coated with varied </w:t>
                      </w:r>
                      <w:r w:rsidR="00636E3C">
                        <w:rPr>
                          <w:rFonts w:ascii="Times New Roman" w:hAnsi="Times New Roman" w:cs="Times New Roman"/>
                          <w:bCs/>
                        </w:rPr>
                        <w:t>compositions</w:t>
                      </w:r>
                      <w:r w:rsidR="004E6CB1" w:rsidRPr="00511A0E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</w:rPr>
                        <w:t xml:space="preserve">of </w:t>
                      </w:r>
                      <w:r w:rsidR="00D5171A">
                        <w:rPr>
                          <w:rFonts w:ascii="Times New Roman" w:hAnsi="Times New Roman" w:cs="Times New Roman"/>
                          <w:bCs/>
                        </w:rPr>
                        <w:t>N-TiO</w:t>
                      </w:r>
                      <w:r w:rsidR="00D5171A">
                        <w:rPr>
                          <w:rFonts w:ascii="Times New Roman" w:hAnsi="Times New Roman" w:cs="Times New Roman"/>
                          <w:bCs/>
                          <w:vertAlign w:val="subscript"/>
                        </w:rPr>
                        <w:t>2</w:t>
                      </w:r>
                      <w:r w:rsidR="004E6CB1">
                        <w:rPr>
                          <w:rFonts w:ascii="Times New Roman" w:hAnsi="Times New Roman" w:cs="Times New Roman"/>
                          <w:bCs/>
                        </w:rPr>
                        <w:t>/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</w:rPr>
                        <w:t>F-SiO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  <w:vertAlign w:val="subscript"/>
                        </w:rPr>
                        <w:t>2</w:t>
                      </w:r>
                      <w:r w:rsidR="00511A0E" w:rsidRPr="00511A0E">
                        <w:rPr>
                          <w:rFonts w:ascii="Times New Roman" w:hAnsi="Times New Roman" w:cs="Times New Roman"/>
                          <w:bCs/>
                        </w:rPr>
                        <w:t>.</w:t>
                      </w:r>
                      <w:r w:rsidR="00626FBB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4E6CB1">
                        <w:rPr>
                          <w:rFonts w:ascii="Times New Roman" w:hAnsi="Times New Roman" w:cs="Times New Roman"/>
                          <w:bCs/>
                        </w:rPr>
                        <w:t>(</w:t>
                      </w:r>
                      <w:r w:rsidR="00626FBB">
                        <w:rPr>
                          <w:rFonts w:ascii="Times New Roman" w:hAnsi="Times New Roman" w:cs="Times New Roman"/>
                          <w:bCs/>
                        </w:rPr>
                        <w:t>b</w:t>
                      </w:r>
                      <w:r w:rsidR="00626FBB" w:rsidRPr="00505AC0">
                        <w:rPr>
                          <w:rFonts w:ascii="Times New Roman" w:hAnsi="Times New Roman" w:cs="Times New Roman"/>
                          <w:bCs/>
                        </w:rPr>
                        <w:t>)</w:t>
                      </w:r>
                      <w:r w:rsidR="00505AC0" w:rsidRPr="00505AC0">
                        <w:rPr>
                          <w:rFonts w:ascii="Times New Roman" w:hAnsi="Times New Roman" w:cs="Times New Roman"/>
                          <w:bCs/>
                        </w:rPr>
                        <w:t xml:space="preserve"> The measured advancing and receding apparent contact angles </w:t>
                      </w:r>
                      <w:r w:rsidR="004E6CB1">
                        <w:rPr>
                          <w:rFonts w:ascii="Times New Roman" w:hAnsi="Times New Roman" w:cs="Times New Roman"/>
                          <w:bCs/>
                        </w:rPr>
                        <w:t xml:space="preserve">of </w:t>
                      </w:r>
                      <w:r w:rsidR="00505AC0" w:rsidRPr="00505AC0">
                        <w:rPr>
                          <w:rFonts w:ascii="Times New Roman" w:hAnsi="Times New Roman" w:cs="Times New Roman"/>
                          <w:bCs/>
                        </w:rPr>
                        <w:t xml:space="preserve">oil (n-hexadecane) on the </w:t>
                      </w:r>
                      <w:r w:rsidR="00505AC0">
                        <w:rPr>
                          <w:rFonts w:ascii="Times New Roman" w:hAnsi="Times New Roman" w:cs="Times New Roman"/>
                          <w:bCs/>
                        </w:rPr>
                        <w:t>mesh</w:t>
                      </w:r>
                      <w:r w:rsidR="00505AC0" w:rsidRPr="00505AC0">
                        <w:rPr>
                          <w:rFonts w:ascii="Times New Roman" w:hAnsi="Times New Roman" w:cs="Times New Roman"/>
                          <w:bCs/>
                        </w:rPr>
                        <w:t xml:space="preserve"> submerged in water.</w:t>
                      </w:r>
                    </w:p>
                    <w:p w14:paraId="739F8C8C" w14:textId="77777777" w:rsidR="00A80745" w:rsidRDefault="00A80745" w:rsidP="00A80745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6377C" w:rsidRPr="003971F6">
        <w:rPr>
          <w:rFonts w:ascii="Times New Roman" w:hAnsi="Times New Roman" w:cs="Times New Roman"/>
        </w:rPr>
        <w:t>W</w:t>
      </w:r>
      <w:r w:rsidR="005F499B" w:rsidRPr="003971F6">
        <w:rPr>
          <w:rFonts w:ascii="Times New Roman" w:hAnsi="Times New Roman" w:cs="Times New Roman"/>
        </w:rPr>
        <w:t xml:space="preserve">e also </w:t>
      </w:r>
      <w:r w:rsidR="00080315" w:rsidRPr="003971F6">
        <w:rPr>
          <w:rFonts w:ascii="Times New Roman" w:hAnsi="Times New Roman" w:cs="Times New Roman"/>
        </w:rPr>
        <w:t xml:space="preserve">measured the </w:t>
      </w:r>
      <w:r w:rsidR="00F37367" w:rsidRPr="003971F6">
        <w:rPr>
          <w:rFonts w:ascii="Times New Roman" w:hAnsi="Times New Roman" w:cs="Times New Roman"/>
        </w:rPr>
        <w:t>apparent</w:t>
      </w:r>
      <w:r w:rsidR="009404C2" w:rsidRPr="003971F6">
        <w:rPr>
          <w:rFonts w:ascii="Times New Roman" w:hAnsi="Times New Roman" w:cs="Times New Roman"/>
        </w:rPr>
        <w:t xml:space="preserve"> advancing and receding </w:t>
      </w:r>
      <w:r w:rsidR="00080315" w:rsidRPr="003971F6">
        <w:rPr>
          <w:rFonts w:ascii="Times New Roman" w:hAnsi="Times New Roman" w:cs="Times New Roman"/>
        </w:rPr>
        <w:t xml:space="preserve">contact angles </w:t>
      </w:r>
      <w:r w:rsidR="005F499B" w:rsidRPr="003971F6">
        <w:rPr>
          <w:rFonts w:ascii="Times New Roman" w:hAnsi="Times New Roman" w:cs="Times New Roman"/>
        </w:rPr>
        <w:t xml:space="preserve">of </w:t>
      </w:r>
      <w:r w:rsidR="00080315" w:rsidRPr="003971F6">
        <w:rPr>
          <w:rFonts w:ascii="Times New Roman" w:hAnsi="Times New Roman" w:cs="Times New Roman"/>
        </w:rPr>
        <w:t>oil (n-hexadecane) on the mesh submerged in water (</w:t>
      </w:r>
      <w:r w:rsidR="00080315" w:rsidRPr="003971F6">
        <w:rPr>
          <w:rFonts w:ascii="Times New Roman" w:hAnsi="Times New Roman" w:cs="Times New Roman"/>
          <w:b/>
          <w:bCs/>
        </w:rPr>
        <w:t>Figure S2</w:t>
      </w:r>
      <w:r w:rsidR="00080315" w:rsidRPr="003971F6">
        <w:rPr>
          <w:rFonts w:ascii="Times New Roman" w:hAnsi="Times New Roman" w:cs="Times New Roman"/>
        </w:rPr>
        <w:t xml:space="preserve">b). The results indicate that a mesh </w:t>
      </w:r>
      <w:r w:rsidR="0036377C" w:rsidRPr="003971F6">
        <w:rPr>
          <w:rFonts w:ascii="Times New Roman" w:hAnsi="Times New Roman" w:cs="Times New Roman"/>
        </w:rPr>
        <w:t xml:space="preserve">exhibiting a </w:t>
      </w:r>
      <w:r w:rsidR="00080315" w:rsidRPr="003971F6">
        <w:rPr>
          <w:rFonts w:ascii="Times New Roman" w:hAnsi="Times New Roman" w:cs="Times New Roman"/>
        </w:rPr>
        <w:t>lower water</w:t>
      </w:r>
      <w:r w:rsidR="000E5B1E">
        <w:rPr>
          <w:rFonts w:ascii="Times New Roman" w:hAnsi="Times New Roman" w:cs="Times New Roman"/>
        </w:rPr>
        <w:t xml:space="preserve"> </w:t>
      </w:r>
      <w:r w:rsidR="000E5B1E" w:rsidRPr="003971F6">
        <w:rPr>
          <w:rFonts w:ascii="Times New Roman" w:hAnsi="Times New Roman" w:cs="Times New Roman"/>
        </w:rPr>
        <w:t>apparent</w:t>
      </w:r>
      <w:r w:rsidR="00080315" w:rsidRPr="003971F6">
        <w:rPr>
          <w:rFonts w:ascii="Times New Roman" w:hAnsi="Times New Roman" w:cs="Times New Roman"/>
        </w:rPr>
        <w:t xml:space="preserve"> contact angle</w:t>
      </w:r>
      <w:r w:rsidR="000939FB" w:rsidRPr="003971F6">
        <w:rPr>
          <w:rFonts w:ascii="Times New Roman" w:hAnsi="Times New Roman" w:cs="Times New Roman"/>
        </w:rPr>
        <w:t xml:space="preserve"> in air </w:t>
      </w:r>
      <w:r w:rsidR="0036377C" w:rsidRPr="003971F6">
        <w:rPr>
          <w:rFonts w:ascii="Times New Roman" w:hAnsi="Times New Roman" w:cs="Times New Roman"/>
        </w:rPr>
        <w:t xml:space="preserve">shows </w:t>
      </w:r>
      <w:r w:rsidR="00080315" w:rsidRPr="003971F6">
        <w:rPr>
          <w:rFonts w:ascii="Times New Roman" w:hAnsi="Times New Roman" w:cs="Times New Roman"/>
        </w:rPr>
        <w:t xml:space="preserve">a </w:t>
      </w:r>
      <w:r w:rsidR="00080315" w:rsidRPr="003971F6">
        <w:rPr>
          <w:rFonts w:ascii="Times New Roman" w:eastAsia="Malgun Gothic" w:hAnsi="Times New Roman" w:cs="Times New Roman"/>
        </w:rPr>
        <w:t xml:space="preserve">higher underwater oil </w:t>
      </w:r>
      <w:r w:rsidR="0020445E" w:rsidRPr="003971F6">
        <w:rPr>
          <w:rFonts w:ascii="Times New Roman" w:hAnsi="Times New Roman" w:cs="Times New Roman"/>
        </w:rPr>
        <w:t xml:space="preserve">apparent </w:t>
      </w:r>
      <w:r w:rsidR="00080315" w:rsidRPr="003971F6">
        <w:rPr>
          <w:rFonts w:ascii="Times New Roman" w:eastAsia="Malgun Gothic" w:hAnsi="Times New Roman" w:cs="Times New Roman"/>
        </w:rPr>
        <w:t>contact angle. For example, a mesh coated with</w:t>
      </w:r>
      <w:r w:rsidR="000939FB" w:rsidRPr="003971F6">
        <w:rPr>
          <w:rFonts w:ascii="Times New Roman" w:eastAsia="Malgun Gothic" w:hAnsi="Times New Roman" w:cs="Times New Roman"/>
        </w:rPr>
        <w:t xml:space="preserve"> </w:t>
      </w:r>
      <w:r w:rsidR="000939FB" w:rsidRPr="003971F6">
        <w:rPr>
          <w:rFonts w:ascii="Times New Roman" w:hAnsi="Times New Roman" w:cs="Times New Roman"/>
        </w:rPr>
        <w:t>N-TiO</w:t>
      </w:r>
      <w:r w:rsidR="000939FB" w:rsidRPr="003971F6">
        <w:rPr>
          <w:rFonts w:ascii="Times New Roman" w:hAnsi="Times New Roman" w:cs="Times New Roman"/>
          <w:vertAlign w:val="subscript"/>
        </w:rPr>
        <w:t>2</w:t>
      </w:r>
      <w:r w:rsidR="000939FB" w:rsidRPr="003971F6">
        <w:rPr>
          <w:rFonts w:ascii="Times New Roman" w:hAnsi="Times New Roman" w:cs="Times New Roman"/>
        </w:rPr>
        <w:t>/F-SiO</w:t>
      </w:r>
      <w:r w:rsidR="000939FB" w:rsidRPr="003971F6">
        <w:rPr>
          <w:rFonts w:ascii="Times New Roman" w:hAnsi="Times New Roman" w:cs="Times New Roman"/>
          <w:vertAlign w:val="subscript"/>
        </w:rPr>
        <w:t xml:space="preserve">2 </w:t>
      </w:r>
      <w:r w:rsidR="0036377C" w:rsidRPr="003971F6">
        <w:rPr>
          <w:rFonts w:ascii="Times New Roman" w:hAnsi="Times New Roman" w:cs="Times New Roman"/>
        </w:rPr>
        <w:t>(</w:t>
      </w:r>
      <w:r w:rsidR="000939FB" w:rsidRPr="003971F6">
        <w:rPr>
          <w:rFonts w:ascii="Times New Roman" w:eastAsia="Malgun Gothic" w:hAnsi="Times New Roman" w:cs="Times New Roman"/>
        </w:rPr>
        <w:t>50 wt%</w:t>
      </w:r>
      <w:r w:rsidR="0036377C" w:rsidRPr="003971F6">
        <w:rPr>
          <w:rFonts w:ascii="Times New Roman" w:eastAsia="Malgun Gothic" w:hAnsi="Times New Roman" w:cs="Times New Roman"/>
        </w:rPr>
        <w:t>)</w:t>
      </w:r>
      <w:r w:rsidR="000939FB" w:rsidRPr="003971F6">
        <w:rPr>
          <w:rFonts w:ascii="Times New Roman" w:eastAsia="Malgun Gothic" w:hAnsi="Times New Roman" w:cs="Times New Roman"/>
        </w:rPr>
        <w:t xml:space="preserve"> </w:t>
      </w:r>
      <w:r w:rsidR="00080315" w:rsidRPr="003971F6">
        <w:rPr>
          <w:rFonts w:ascii="Times New Roman" w:eastAsia="Malgun Gothic" w:hAnsi="Times New Roman" w:cs="Times New Roman"/>
        </w:rPr>
        <w:t xml:space="preserve">exhibits </w:t>
      </w:r>
      <w:r w:rsidR="00080315" w:rsidRPr="003971F6">
        <w:rPr>
          <w:rFonts w:ascii="Times New Roman" w:hAnsi="Times New Roman" w:cs="Times New Roman"/>
          <w:i/>
          <w:iCs/>
        </w:rPr>
        <w:sym w:font="Symbol" w:char="F071"/>
      </w:r>
      <w:r w:rsidR="00080315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080315" w:rsidRPr="003971F6">
        <w:rPr>
          <w:rFonts w:ascii="Times New Roman" w:hAnsi="Times New Roman" w:cs="Times New Roman"/>
          <w:vertAlign w:val="subscript"/>
        </w:rPr>
        <w:t>o</w:t>
      </w:r>
      <w:r w:rsidR="00927A6E" w:rsidRPr="003971F6">
        <w:rPr>
          <w:rFonts w:ascii="Times New Roman" w:hAnsi="Times New Roman" w:cs="Times New Roman"/>
          <w:vertAlign w:val="subscript"/>
        </w:rPr>
        <w:t>il</w:t>
      </w:r>
      <w:r w:rsidR="00080315" w:rsidRPr="003971F6">
        <w:rPr>
          <w:rFonts w:ascii="Times New Roman" w:hAnsi="Times New Roman" w:cs="Times New Roman"/>
          <w:vertAlign w:val="subscript"/>
        </w:rPr>
        <w:t>,</w:t>
      </w:r>
      <w:r w:rsidR="00927A6E" w:rsidRPr="003971F6">
        <w:rPr>
          <w:rFonts w:ascii="Times New Roman" w:hAnsi="Times New Roman" w:cs="Times New Roman"/>
          <w:vertAlign w:val="subscript"/>
        </w:rPr>
        <w:t>adv</w:t>
      </w:r>
      <w:r w:rsidR="000939FB" w:rsidRPr="003971F6">
        <w:rPr>
          <w:rFonts w:ascii="Times New Roman" w:hAnsi="Times New Roman" w:cs="Times New Roman"/>
          <w:vertAlign w:val="subscript"/>
        </w:rPr>
        <w:t xml:space="preserve"> (</w:t>
      </w:r>
      <w:r w:rsidR="00927A6E" w:rsidRPr="003971F6">
        <w:rPr>
          <w:rFonts w:ascii="Times New Roman" w:hAnsi="Times New Roman" w:cs="Times New Roman"/>
          <w:vertAlign w:val="subscript"/>
        </w:rPr>
        <w:t>under water</w:t>
      </w:r>
      <w:r w:rsidR="000939FB" w:rsidRPr="003971F6">
        <w:rPr>
          <w:rFonts w:ascii="Times New Roman" w:hAnsi="Times New Roman" w:cs="Times New Roman"/>
          <w:vertAlign w:val="subscript"/>
        </w:rPr>
        <w:t>)</w:t>
      </w:r>
      <w:r w:rsidR="00080315" w:rsidRPr="003971F6">
        <w:rPr>
          <w:rFonts w:ascii="Times New Roman" w:hAnsi="Times New Roman" w:cs="Times New Roman"/>
        </w:rPr>
        <w:t xml:space="preserve"> = 17</w:t>
      </w:r>
      <w:r w:rsidR="005F58FE" w:rsidRPr="003971F6">
        <w:rPr>
          <w:rFonts w:ascii="Times New Roman" w:hAnsi="Times New Roman" w:cs="Times New Roman"/>
        </w:rPr>
        <w:t>1</w:t>
      </w:r>
      <w:r w:rsidR="00080315" w:rsidRPr="003971F6">
        <w:rPr>
          <w:rFonts w:ascii="Times New Roman" w:hAnsi="Times New Roman" w:cs="Times New Roman"/>
        </w:rPr>
        <w:t>°</w:t>
      </w:r>
      <w:r w:rsidR="00080315" w:rsidRPr="003971F6">
        <w:rPr>
          <w:rFonts w:ascii="Times New Roman" w:hAnsi="Times New Roman" w:cs="Times New Roman"/>
        </w:rPr>
        <w:sym w:font="Symbol" w:char="F0B1"/>
      </w:r>
      <w:r w:rsidR="00080315" w:rsidRPr="003971F6">
        <w:rPr>
          <w:rFonts w:ascii="Times New Roman" w:hAnsi="Times New Roman" w:cs="Times New Roman"/>
        </w:rPr>
        <w:t xml:space="preserve"> </w:t>
      </w:r>
      <w:r w:rsidR="005F58FE" w:rsidRPr="003971F6">
        <w:rPr>
          <w:rFonts w:ascii="Times New Roman" w:hAnsi="Times New Roman" w:cs="Times New Roman"/>
        </w:rPr>
        <w:t>5</w:t>
      </w:r>
      <w:r w:rsidR="00080315" w:rsidRPr="003971F6">
        <w:rPr>
          <w:rFonts w:ascii="Times New Roman" w:hAnsi="Times New Roman" w:cs="Times New Roman"/>
        </w:rPr>
        <w:t xml:space="preserve">° and </w:t>
      </w:r>
      <w:r w:rsidR="00080315" w:rsidRPr="003971F6">
        <w:rPr>
          <w:rFonts w:ascii="Times New Roman" w:hAnsi="Times New Roman" w:cs="Times New Roman"/>
          <w:i/>
          <w:iCs/>
        </w:rPr>
        <w:sym w:font="Symbol" w:char="F071"/>
      </w:r>
      <w:r w:rsidR="00080315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927A6E" w:rsidRPr="003971F6">
        <w:rPr>
          <w:rFonts w:ascii="Times New Roman" w:hAnsi="Times New Roman" w:cs="Times New Roman"/>
          <w:vertAlign w:val="subscript"/>
        </w:rPr>
        <w:t>oil,rec (under water)</w:t>
      </w:r>
      <w:r w:rsidR="00080315" w:rsidRPr="003971F6">
        <w:rPr>
          <w:rFonts w:ascii="Times New Roman" w:hAnsi="Times New Roman" w:cs="Times New Roman"/>
        </w:rPr>
        <w:t xml:space="preserve"> = 1</w:t>
      </w:r>
      <w:r w:rsidR="001D47D8" w:rsidRPr="003971F6">
        <w:rPr>
          <w:rFonts w:ascii="Times New Roman" w:hAnsi="Times New Roman" w:cs="Times New Roman"/>
        </w:rPr>
        <w:t>6</w:t>
      </w:r>
      <w:r w:rsidR="005F58FE" w:rsidRPr="003971F6">
        <w:rPr>
          <w:rFonts w:ascii="Times New Roman" w:hAnsi="Times New Roman" w:cs="Times New Roman"/>
        </w:rPr>
        <w:t>5</w:t>
      </w:r>
      <w:r w:rsidR="00080315" w:rsidRPr="003971F6">
        <w:rPr>
          <w:rFonts w:ascii="Times New Roman" w:hAnsi="Times New Roman" w:cs="Times New Roman"/>
        </w:rPr>
        <w:t>°</w:t>
      </w:r>
      <w:r w:rsidR="00080315" w:rsidRPr="003971F6">
        <w:rPr>
          <w:rFonts w:ascii="Times New Roman" w:hAnsi="Times New Roman" w:cs="Times New Roman"/>
        </w:rPr>
        <w:sym w:font="Symbol" w:char="F0B1"/>
      </w:r>
      <w:r w:rsidR="00080315" w:rsidRPr="003971F6">
        <w:rPr>
          <w:rFonts w:ascii="Times New Roman" w:hAnsi="Times New Roman" w:cs="Times New Roman"/>
        </w:rPr>
        <w:t xml:space="preserve"> </w:t>
      </w:r>
      <w:r w:rsidR="005F58FE" w:rsidRPr="003971F6">
        <w:rPr>
          <w:rFonts w:ascii="Times New Roman" w:hAnsi="Times New Roman" w:cs="Times New Roman"/>
        </w:rPr>
        <w:t>5</w:t>
      </w:r>
      <w:r w:rsidR="00080315" w:rsidRPr="003971F6">
        <w:rPr>
          <w:rFonts w:ascii="Times New Roman" w:hAnsi="Times New Roman" w:cs="Times New Roman"/>
        </w:rPr>
        <w:t>° while th</w:t>
      </w:r>
      <w:r w:rsidR="00053BB7" w:rsidRPr="003971F6">
        <w:rPr>
          <w:rFonts w:ascii="Times New Roman" w:hAnsi="Times New Roman" w:cs="Times New Roman"/>
        </w:rPr>
        <w:t>at</w:t>
      </w:r>
      <w:r w:rsidR="00080315" w:rsidRPr="003971F6">
        <w:rPr>
          <w:rFonts w:ascii="Times New Roman" w:hAnsi="Times New Roman" w:cs="Times New Roman"/>
        </w:rPr>
        <w:t xml:space="preserve"> coated with N-TiO</w:t>
      </w:r>
      <w:r w:rsidR="00080315" w:rsidRPr="003971F6">
        <w:rPr>
          <w:rFonts w:ascii="Times New Roman" w:hAnsi="Times New Roman" w:cs="Times New Roman"/>
          <w:vertAlign w:val="subscript"/>
        </w:rPr>
        <w:t>2</w:t>
      </w:r>
      <w:r w:rsidR="00080315" w:rsidRPr="003971F6">
        <w:rPr>
          <w:rFonts w:ascii="Times New Roman" w:hAnsi="Times New Roman" w:cs="Times New Roman"/>
        </w:rPr>
        <w:t>/F-SiO</w:t>
      </w:r>
      <w:r w:rsidR="00080315" w:rsidRPr="003971F6">
        <w:rPr>
          <w:rFonts w:ascii="Times New Roman" w:hAnsi="Times New Roman" w:cs="Times New Roman"/>
          <w:vertAlign w:val="subscript"/>
        </w:rPr>
        <w:t>2</w:t>
      </w:r>
      <w:r w:rsidR="00080315" w:rsidRPr="003971F6">
        <w:rPr>
          <w:rFonts w:ascii="Times New Roman" w:hAnsi="Times New Roman" w:cs="Times New Roman"/>
        </w:rPr>
        <w:t xml:space="preserve"> (2</w:t>
      </w:r>
      <w:r w:rsidR="005F58FE" w:rsidRPr="003971F6">
        <w:rPr>
          <w:rFonts w:ascii="Times New Roman" w:hAnsi="Times New Roman" w:cs="Times New Roman"/>
        </w:rPr>
        <w:t>5</w:t>
      </w:r>
      <w:r w:rsidR="00080315" w:rsidRPr="003971F6">
        <w:rPr>
          <w:rFonts w:ascii="Times New Roman" w:hAnsi="Times New Roman" w:cs="Times New Roman"/>
        </w:rPr>
        <w:t xml:space="preserve"> wt%)</w:t>
      </w:r>
      <w:r w:rsidR="00080315" w:rsidRPr="003971F6">
        <w:rPr>
          <w:rFonts w:ascii="Times New Roman" w:eastAsia="Malgun Gothic" w:hAnsi="Times New Roman" w:cs="Times New Roman"/>
        </w:rPr>
        <w:t xml:space="preserve"> </w:t>
      </w:r>
      <w:r w:rsidR="00A95138" w:rsidRPr="003971F6">
        <w:rPr>
          <w:rFonts w:ascii="Times New Roman" w:eastAsia="Malgun Gothic" w:hAnsi="Times New Roman" w:cs="Times New Roman"/>
        </w:rPr>
        <w:t xml:space="preserve">shows </w:t>
      </w:r>
      <w:r w:rsidR="00483BD2" w:rsidRPr="003971F6">
        <w:rPr>
          <w:rFonts w:ascii="Times New Roman" w:hAnsi="Times New Roman" w:cs="Times New Roman"/>
          <w:i/>
          <w:iCs/>
        </w:rPr>
        <w:sym w:font="Symbol" w:char="F071"/>
      </w:r>
      <w:r w:rsidR="00483BD2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483BD2" w:rsidRPr="003971F6">
        <w:rPr>
          <w:rFonts w:ascii="Times New Roman" w:hAnsi="Times New Roman" w:cs="Times New Roman"/>
          <w:vertAlign w:val="subscript"/>
        </w:rPr>
        <w:t>oil,adv (under water)</w:t>
      </w:r>
      <w:r w:rsidR="00080315" w:rsidRPr="003971F6">
        <w:rPr>
          <w:rFonts w:ascii="Times New Roman" w:hAnsi="Times New Roman" w:cs="Times New Roman"/>
        </w:rPr>
        <w:t xml:space="preserve"> = 16</w:t>
      </w:r>
      <w:r w:rsidR="00973EFB" w:rsidRPr="003971F6">
        <w:rPr>
          <w:rFonts w:ascii="Times New Roman" w:hAnsi="Times New Roman" w:cs="Times New Roman"/>
        </w:rPr>
        <w:t>8</w:t>
      </w:r>
      <w:r w:rsidR="00080315" w:rsidRPr="003971F6">
        <w:rPr>
          <w:rFonts w:ascii="Times New Roman" w:hAnsi="Times New Roman" w:cs="Times New Roman"/>
        </w:rPr>
        <w:t>°</w:t>
      </w:r>
      <w:r w:rsidR="00080315" w:rsidRPr="003971F6">
        <w:rPr>
          <w:rFonts w:ascii="Times New Roman" w:hAnsi="Times New Roman" w:cs="Times New Roman"/>
        </w:rPr>
        <w:sym w:font="Symbol" w:char="F0B1"/>
      </w:r>
      <w:r w:rsidR="00080315" w:rsidRPr="003971F6">
        <w:rPr>
          <w:rFonts w:ascii="Times New Roman" w:hAnsi="Times New Roman" w:cs="Times New Roman"/>
        </w:rPr>
        <w:t xml:space="preserve"> </w:t>
      </w:r>
      <w:r w:rsidR="005563C8" w:rsidRPr="003971F6">
        <w:rPr>
          <w:rFonts w:ascii="Times New Roman" w:hAnsi="Times New Roman" w:cs="Times New Roman"/>
        </w:rPr>
        <w:t>5</w:t>
      </w:r>
      <w:r w:rsidR="00080315" w:rsidRPr="003971F6">
        <w:rPr>
          <w:rFonts w:ascii="Times New Roman" w:hAnsi="Times New Roman" w:cs="Times New Roman"/>
        </w:rPr>
        <w:t xml:space="preserve">° and </w:t>
      </w:r>
      <w:r w:rsidR="00483BD2" w:rsidRPr="003971F6">
        <w:rPr>
          <w:rFonts w:ascii="Times New Roman" w:hAnsi="Times New Roman" w:cs="Times New Roman"/>
          <w:i/>
          <w:iCs/>
        </w:rPr>
        <w:sym w:font="Symbol" w:char="F071"/>
      </w:r>
      <w:r w:rsidR="00483BD2" w:rsidRPr="003971F6">
        <w:rPr>
          <w:rFonts w:ascii="Times New Roman" w:hAnsi="Times New Roman" w:cs="Times New Roman"/>
          <w:i/>
          <w:iCs/>
          <w:vertAlign w:val="superscript"/>
        </w:rPr>
        <w:t>*</w:t>
      </w:r>
      <w:r w:rsidR="00483BD2" w:rsidRPr="003971F6">
        <w:rPr>
          <w:rFonts w:ascii="Times New Roman" w:hAnsi="Times New Roman" w:cs="Times New Roman"/>
          <w:vertAlign w:val="subscript"/>
        </w:rPr>
        <w:t>oil,rec (under water)</w:t>
      </w:r>
      <w:r w:rsidR="00080315" w:rsidRPr="003971F6">
        <w:rPr>
          <w:rFonts w:ascii="Times New Roman" w:hAnsi="Times New Roman" w:cs="Times New Roman"/>
        </w:rPr>
        <w:t xml:space="preserve"> = 1</w:t>
      </w:r>
      <w:r w:rsidR="005563C8" w:rsidRPr="003971F6">
        <w:rPr>
          <w:rFonts w:ascii="Times New Roman" w:hAnsi="Times New Roman" w:cs="Times New Roman"/>
        </w:rPr>
        <w:t>63</w:t>
      </w:r>
      <w:r w:rsidR="00080315" w:rsidRPr="003971F6">
        <w:rPr>
          <w:rFonts w:ascii="Times New Roman" w:hAnsi="Times New Roman" w:cs="Times New Roman"/>
        </w:rPr>
        <w:t>°</w:t>
      </w:r>
      <w:r w:rsidR="00080315" w:rsidRPr="003971F6">
        <w:rPr>
          <w:rFonts w:ascii="Times New Roman" w:hAnsi="Times New Roman" w:cs="Times New Roman"/>
        </w:rPr>
        <w:sym w:font="Symbol" w:char="F0B1"/>
      </w:r>
      <w:r w:rsidR="00080315" w:rsidRPr="003971F6">
        <w:rPr>
          <w:rFonts w:ascii="Times New Roman" w:hAnsi="Times New Roman" w:cs="Times New Roman"/>
        </w:rPr>
        <w:t xml:space="preserve"> </w:t>
      </w:r>
      <w:r w:rsidR="001D47D8" w:rsidRPr="003971F6">
        <w:rPr>
          <w:rFonts w:ascii="Times New Roman" w:hAnsi="Times New Roman" w:cs="Times New Roman"/>
        </w:rPr>
        <w:t>4</w:t>
      </w:r>
      <w:r w:rsidR="00080315" w:rsidRPr="003971F6">
        <w:rPr>
          <w:rFonts w:ascii="Times New Roman" w:hAnsi="Times New Roman" w:cs="Times New Roman"/>
        </w:rPr>
        <w:t>°.</w:t>
      </w:r>
    </w:p>
    <w:p w14:paraId="4AD522B4" w14:textId="23B1AB1D" w:rsidR="00B5003B" w:rsidRDefault="00B5003B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1FE4D66" w14:textId="43EC4867" w:rsidR="003F6017" w:rsidRDefault="003F6017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AA2651E" w14:textId="230E179A" w:rsidR="003F6017" w:rsidRDefault="003F6017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EAC3167" w14:textId="5EF0410A" w:rsidR="003F6017" w:rsidRDefault="003F6017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1FC09F4" w14:textId="7D16B000" w:rsidR="003F6017" w:rsidRDefault="003F6017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A6AF273" w14:textId="23E408C2" w:rsidR="003F6017" w:rsidRDefault="003F6017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E30D24A" w14:textId="77777777" w:rsidR="003F6017" w:rsidRPr="003971F6" w:rsidRDefault="003F6017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CED375D" w14:textId="6FE0471D" w:rsidR="0029654F" w:rsidRPr="003971F6" w:rsidRDefault="00FD4EC6" w:rsidP="001C3615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3971F6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 xml:space="preserve">Section 3. </w:t>
      </w:r>
      <w:r w:rsidR="001A2FFC" w:rsidRPr="003971F6">
        <w:rPr>
          <w:rFonts w:ascii="Times New Roman" w:hAnsi="Times New Roman" w:cs="Times New Roman"/>
          <w:b/>
          <w:color w:val="000000" w:themeColor="text1"/>
          <w:lang w:val="en-GB"/>
        </w:rPr>
        <w:t xml:space="preserve">Effect of visible light intensity on the apparent water contact angles </w:t>
      </w:r>
      <w:r w:rsidR="009A33DB">
        <w:rPr>
          <w:rFonts w:ascii="Times New Roman" w:hAnsi="Times New Roman" w:cs="Times New Roman"/>
          <w:b/>
          <w:color w:val="000000" w:themeColor="text1"/>
          <w:lang w:val="en-GB"/>
        </w:rPr>
        <w:t xml:space="preserve">on a surface submerged in </w:t>
      </w:r>
      <w:r w:rsidR="0038214E">
        <w:rPr>
          <w:rFonts w:ascii="Times New Roman" w:hAnsi="Times New Roman" w:cs="Times New Roman"/>
          <w:b/>
          <w:color w:val="000000" w:themeColor="text1"/>
          <w:lang w:val="en-GB"/>
        </w:rPr>
        <w:t>oil</w:t>
      </w:r>
    </w:p>
    <w:p w14:paraId="04A779A7" w14:textId="12B578F4" w:rsidR="00C81CBE" w:rsidRPr="003971F6" w:rsidRDefault="00C81CBE" w:rsidP="00EA625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7CC00AF" w14:textId="1CEE7FA2" w:rsidR="002869D2" w:rsidRPr="003971F6" w:rsidRDefault="006F0020" w:rsidP="002869D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05FE3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DFEB2A" wp14:editId="4C616F5A">
                <wp:simplePos x="0" y="0"/>
                <wp:positionH relativeFrom="column">
                  <wp:posOffset>-47625</wp:posOffset>
                </wp:positionH>
                <wp:positionV relativeFrom="paragraph">
                  <wp:posOffset>2200275</wp:posOffset>
                </wp:positionV>
                <wp:extent cx="5971539" cy="1105534"/>
                <wp:effectExtent l="0" t="0" r="10795" b="19050"/>
                <wp:wrapTopAndBottom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1539" cy="11055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6B3531" w14:textId="111BC38E" w:rsidR="00C46F8F" w:rsidRDefault="006F002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903878C" wp14:editId="19BA7D87">
                                  <wp:extent cx="5779135" cy="2675255"/>
                                  <wp:effectExtent l="0" t="0" r="0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79135" cy="2675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C96D2A4" w14:textId="04A32952" w:rsidR="00E125AF" w:rsidRDefault="00E125AF"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eastAsia="ko-KR"/>
                              </w:rPr>
                              <w:t>Figure S3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 </w:t>
                            </w:r>
                            <w:r w:rsidR="00E156F3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(a</w:t>
                            </w:r>
                            <w:r w:rsidR="002C6505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>-b</w:t>
                            </w:r>
                            <w:r w:rsidR="00E156F3">
                              <w:rPr>
                                <w:rFonts w:ascii="Times New Roman" w:hAnsi="Times New Roman" w:cs="Times New Roman"/>
                                <w:lang w:eastAsia="ko-KR"/>
                              </w:rPr>
                              <w:t xml:space="preserve">) 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The measured apparent contact angles </w:t>
                            </w:r>
                            <w:r w:rsidR="00E156F3">
                              <w:rPr>
                                <w:rFonts w:ascii="Times New Roman" w:hAnsi="Times New Roman" w:cs="Times New Roman"/>
                                <w:bCs/>
                              </w:rPr>
                              <w:t>of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water</w:t>
                            </w:r>
                            <w:r w:rsidR="00E156F3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64390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on mesh surface submerged in </w:t>
                            </w:r>
                            <w:r w:rsidR="00E156F3">
                              <w:rPr>
                                <w:rFonts w:ascii="Times New Roman" w:hAnsi="Times New Roman" w:cs="Times New Roman"/>
                                <w:bCs/>
                              </w:rPr>
                              <w:t>oil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while being </w:t>
                            </w:r>
                            <w:r w:rsidR="00AC70D1">
                              <w:rPr>
                                <w:rFonts w:ascii="Times New Roman" w:hAnsi="Times New Roman" w:cs="Times New Roman"/>
                                <w:bCs/>
                              </w:rPr>
                              <w:t>illuminated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by visible light</w:t>
                            </w:r>
                            <w:r w:rsidR="002C6505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with </w:t>
                            </w:r>
                            <w:r w:rsidR="00643900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intensity of 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</w:rPr>
                              <w:t>I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= </w:t>
                            </w:r>
                            <w:r w:rsidR="00365F26">
                              <w:rPr>
                                <w:rFonts w:ascii="Times New Roman" w:hAnsi="Times New Roman" w:cs="Times New Roman"/>
                                <w:bCs/>
                              </w:rPr>
                              <w:t>3</w:t>
                            </w:r>
                            <w:r w:rsidR="002C6505">
                              <w:rPr>
                                <w:rFonts w:ascii="Times New Roman" w:hAnsi="Times New Roman" w:cs="Times New Roman"/>
                                <w:bCs/>
                              </w:rPr>
                              <w:t>0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mW cm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-2</w:t>
                            </w:r>
                            <w:r w:rsidR="002C6505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(a) and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</w:t>
                            </w:r>
                            <w:r w:rsidR="002C6505" w:rsidRPr="002F2CEC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</w:rPr>
                              <w:t>I</w:t>
                            </w:r>
                            <w:r w:rsidR="002C6505" w:rsidRPr="002F2CE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= </w:t>
                            </w:r>
                            <w:r w:rsidR="00365F26">
                              <w:rPr>
                                <w:rFonts w:ascii="Times New Roman" w:hAnsi="Times New Roman" w:cs="Times New Roman"/>
                                <w:bCs/>
                              </w:rPr>
                              <w:t>10</w:t>
                            </w:r>
                            <w:r w:rsidR="002C6505">
                              <w:rPr>
                                <w:rFonts w:ascii="Times New Roman" w:hAnsi="Times New Roman" w:cs="Times New Roman"/>
                                <w:bCs/>
                              </w:rPr>
                              <w:t>0</w:t>
                            </w:r>
                            <w:r w:rsidR="002C6505" w:rsidRPr="002F2CEC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mW cm</w:t>
                            </w:r>
                            <w:r w:rsidR="002C6505" w:rsidRPr="002F2CEC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-2</w:t>
                            </w:r>
                            <w:r w:rsidR="002C6505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(b). 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Note that all meshes were </w:t>
                            </w:r>
                            <w:r w:rsidR="00B00F88">
                              <w:rPr>
                                <w:rFonts w:ascii="Times New Roman" w:hAnsi="Times New Roman" w:cs="Times New Roman"/>
                                <w:bCs/>
                              </w:rPr>
                              <w:t>pre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contaminated by oil for 600 </w:t>
                            </w:r>
                            <w:r w:rsidR="00255077">
                              <w:rPr>
                                <w:rFonts w:ascii="Times New Roman" w:hAnsi="Times New Roman" w:cs="Times New Roman"/>
                                <w:bCs/>
                              </w:rPr>
                              <w:t>minutes</w:t>
                            </w:r>
                            <w:r w:rsidR="00E156F3" w:rsidRPr="00EA6252">
                              <w:rPr>
                                <w:rFonts w:ascii="Times New Roman" w:hAnsi="Times New Roman" w:cs="Times New Roman"/>
                                <w:bCs/>
                              </w:rPr>
                              <w:t>.</w:t>
                            </w:r>
                            <w:r w:rsidR="00E156F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DFEB2A" id="_x0000_s1028" type="#_x0000_t202" style="position:absolute;left:0;text-align:left;margin-left:-3.75pt;margin-top:173.25pt;width:470.2pt;height:87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">
                <v:textbox style="mso-fit-shape-to-text:t">
                  <w:txbxContent>
                    <w:p w14:paraId="116B3531" w14:textId="111BC38E" w:rsidR="00C46F8F" w:rsidRDefault="006F0020">
                      <w:r>
                        <w:rPr>
                          <w:noProof/>
                        </w:rPr>
                        <w:drawing>
                          <wp:inline distT="0" distB="0" distL="0" distR="0" wp14:anchorId="4903878C" wp14:editId="19BA7D87">
                            <wp:extent cx="5779135" cy="2675255"/>
                            <wp:effectExtent l="0" t="0" r="0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79135" cy="26752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C96D2A4" w14:textId="04A32952" w:rsidR="00E125AF" w:rsidRDefault="00E125AF">
                      <w:r>
                        <w:rPr>
                          <w:rFonts w:ascii="Times New Roman" w:hAnsi="Times New Roman" w:cs="Times New Roman"/>
                          <w:b/>
                          <w:bCs/>
                          <w:lang w:eastAsia="ko-KR"/>
                        </w:rPr>
                        <w:t>Figure S3</w:t>
                      </w:r>
                      <w:r w:rsidRPr="008C0B88">
                        <w:rPr>
                          <w:rFonts w:ascii="Times New Roman" w:hAnsi="Times New Roman" w:cs="Times New Roman"/>
                          <w:lang w:eastAsia="ko-KR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 </w:t>
                      </w:r>
                      <w:r w:rsidR="00E156F3">
                        <w:rPr>
                          <w:rFonts w:ascii="Times New Roman" w:hAnsi="Times New Roman" w:cs="Times New Roman"/>
                          <w:lang w:eastAsia="ko-KR"/>
                        </w:rPr>
                        <w:t>(a</w:t>
                      </w:r>
                      <w:r w:rsidR="002C6505">
                        <w:rPr>
                          <w:rFonts w:ascii="Times New Roman" w:hAnsi="Times New Roman" w:cs="Times New Roman"/>
                          <w:lang w:eastAsia="ko-KR"/>
                        </w:rPr>
                        <w:t>-b</w:t>
                      </w:r>
                      <w:r w:rsidR="00E156F3">
                        <w:rPr>
                          <w:rFonts w:ascii="Times New Roman" w:hAnsi="Times New Roman" w:cs="Times New Roman"/>
                          <w:lang w:eastAsia="ko-KR"/>
                        </w:rPr>
                        <w:t xml:space="preserve">) 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The measured apparent contact angles </w:t>
                      </w:r>
                      <w:r w:rsidR="00E156F3">
                        <w:rPr>
                          <w:rFonts w:ascii="Times New Roman" w:hAnsi="Times New Roman" w:cs="Times New Roman"/>
                          <w:bCs/>
                        </w:rPr>
                        <w:t>of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 water</w:t>
                      </w:r>
                      <w:r w:rsidR="00E156F3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643900">
                        <w:rPr>
                          <w:rFonts w:ascii="Times New Roman" w:hAnsi="Times New Roman" w:cs="Times New Roman"/>
                          <w:bCs/>
                        </w:rPr>
                        <w:t xml:space="preserve">on mesh surface submerged in </w:t>
                      </w:r>
                      <w:r w:rsidR="00E156F3">
                        <w:rPr>
                          <w:rFonts w:ascii="Times New Roman" w:hAnsi="Times New Roman" w:cs="Times New Roman"/>
                          <w:bCs/>
                        </w:rPr>
                        <w:t>oil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 while being </w:t>
                      </w:r>
                      <w:r w:rsidR="00AC70D1">
                        <w:rPr>
                          <w:rFonts w:ascii="Times New Roman" w:hAnsi="Times New Roman" w:cs="Times New Roman"/>
                          <w:bCs/>
                        </w:rPr>
                        <w:t>illuminated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 by visible light</w:t>
                      </w:r>
                      <w:r w:rsidR="002C6505">
                        <w:rPr>
                          <w:rFonts w:ascii="Times New Roman" w:hAnsi="Times New Roman" w:cs="Times New Roman"/>
                          <w:bCs/>
                        </w:rPr>
                        <w:t xml:space="preserve"> with </w:t>
                      </w:r>
                      <w:r w:rsidR="00643900">
                        <w:rPr>
                          <w:rFonts w:ascii="Times New Roman" w:hAnsi="Times New Roman" w:cs="Times New Roman"/>
                          <w:bCs/>
                        </w:rPr>
                        <w:t xml:space="preserve">intensity of 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  <w:i/>
                          <w:iCs/>
                        </w:rPr>
                        <w:t>I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 = </w:t>
                      </w:r>
                      <w:r w:rsidR="00365F26">
                        <w:rPr>
                          <w:rFonts w:ascii="Times New Roman" w:hAnsi="Times New Roman" w:cs="Times New Roman"/>
                          <w:bCs/>
                        </w:rPr>
                        <w:t>3</w:t>
                      </w:r>
                      <w:r w:rsidR="002C6505">
                        <w:rPr>
                          <w:rFonts w:ascii="Times New Roman" w:hAnsi="Times New Roman" w:cs="Times New Roman"/>
                          <w:bCs/>
                        </w:rPr>
                        <w:t>0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 mW cm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-2</w:t>
                      </w:r>
                      <w:r w:rsidR="002C6505">
                        <w:rPr>
                          <w:rFonts w:ascii="Times New Roman" w:hAnsi="Times New Roman" w:cs="Times New Roman"/>
                          <w:bCs/>
                        </w:rPr>
                        <w:t xml:space="preserve"> (a) and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 </w:t>
                      </w:r>
                      <w:r w:rsidR="002C6505" w:rsidRPr="002F2CEC">
                        <w:rPr>
                          <w:rFonts w:ascii="Times New Roman" w:hAnsi="Times New Roman" w:cs="Times New Roman"/>
                          <w:bCs/>
                          <w:i/>
                          <w:iCs/>
                        </w:rPr>
                        <w:t>I</w:t>
                      </w:r>
                      <w:r w:rsidR="002C6505" w:rsidRPr="002F2CEC">
                        <w:rPr>
                          <w:rFonts w:ascii="Times New Roman" w:hAnsi="Times New Roman" w:cs="Times New Roman"/>
                          <w:bCs/>
                        </w:rPr>
                        <w:t xml:space="preserve"> = </w:t>
                      </w:r>
                      <w:r w:rsidR="00365F26">
                        <w:rPr>
                          <w:rFonts w:ascii="Times New Roman" w:hAnsi="Times New Roman" w:cs="Times New Roman"/>
                          <w:bCs/>
                        </w:rPr>
                        <w:t>10</w:t>
                      </w:r>
                      <w:r w:rsidR="002C6505">
                        <w:rPr>
                          <w:rFonts w:ascii="Times New Roman" w:hAnsi="Times New Roman" w:cs="Times New Roman"/>
                          <w:bCs/>
                        </w:rPr>
                        <w:t>0</w:t>
                      </w:r>
                      <w:r w:rsidR="002C6505" w:rsidRPr="002F2CEC">
                        <w:rPr>
                          <w:rFonts w:ascii="Times New Roman" w:hAnsi="Times New Roman" w:cs="Times New Roman"/>
                          <w:bCs/>
                        </w:rPr>
                        <w:t xml:space="preserve"> mW cm</w:t>
                      </w:r>
                      <w:r w:rsidR="002C6505" w:rsidRPr="002F2CEC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-2</w:t>
                      </w:r>
                      <w:r w:rsidR="002C6505">
                        <w:rPr>
                          <w:rFonts w:ascii="Times New Roman" w:hAnsi="Times New Roman" w:cs="Times New Roman"/>
                          <w:bCs/>
                        </w:rPr>
                        <w:t xml:space="preserve"> (b). 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Note that all meshes were </w:t>
                      </w:r>
                      <w:r w:rsidR="00B00F88">
                        <w:rPr>
                          <w:rFonts w:ascii="Times New Roman" w:hAnsi="Times New Roman" w:cs="Times New Roman"/>
                          <w:bCs/>
                        </w:rPr>
                        <w:t>pre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 xml:space="preserve">contaminated by oil for 600 </w:t>
                      </w:r>
                      <w:r w:rsidR="00255077">
                        <w:rPr>
                          <w:rFonts w:ascii="Times New Roman" w:hAnsi="Times New Roman" w:cs="Times New Roman"/>
                          <w:bCs/>
                        </w:rPr>
                        <w:t>minutes</w:t>
                      </w:r>
                      <w:r w:rsidR="00E156F3" w:rsidRPr="00EA6252">
                        <w:rPr>
                          <w:rFonts w:ascii="Times New Roman" w:hAnsi="Times New Roman" w:cs="Times New Roman"/>
                          <w:bCs/>
                        </w:rPr>
                        <w:t>.</w:t>
                      </w:r>
                      <w:r w:rsidR="00E156F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FF1BC2" w:rsidRPr="003971F6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A93061" w:rsidRPr="003971F6">
        <w:rPr>
          <w:rFonts w:ascii="Times New Roman" w:hAnsi="Times New Roman" w:cs="Times New Roman"/>
          <w:b/>
          <w:color w:val="000000" w:themeColor="text1"/>
        </w:rPr>
        <w:t>S3</w:t>
      </w:r>
      <w:r w:rsidR="00B27FE6" w:rsidRPr="003971F6">
        <w:rPr>
          <w:rFonts w:ascii="Times New Roman" w:hAnsi="Times New Roman" w:cs="Times New Roman"/>
          <w:bCs/>
          <w:color w:val="000000" w:themeColor="text1"/>
        </w:rPr>
        <w:t>a</w:t>
      </w:r>
      <w:r w:rsidR="00B27FE6" w:rsidRPr="00156775">
        <w:rPr>
          <w:rFonts w:ascii="Times New Roman" w:hAnsi="Times New Roman" w:cs="Times New Roman"/>
          <w:bCs/>
          <w:color w:val="000000" w:themeColor="text1"/>
        </w:rPr>
        <w:t xml:space="preserve"> and</w:t>
      </w:r>
      <w:r w:rsidR="00B27FE6" w:rsidRPr="003971F6">
        <w:rPr>
          <w:rFonts w:ascii="Times New Roman" w:hAnsi="Times New Roman" w:cs="Times New Roman"/>
          <w:b/>
          <w:color w:val="000000" w:themeColor="text1"/>
        </w:rPr>
        <w:t xml:space="preserve"> S3</w:t>
      </w:r>
      <w:r w:rsidR="00B27FE6" w:rsidRPr="003971F6">
        <w:rPr>
          <w:rFonts w:ascii="Times New Roman" w:hAnsi="Times New Roman" w:cs="Times New Roman"/>
          <w:bCs/>
          <w:color w:val="000000" w:themeColor="text1"/>
        </w:rPr>
        <w:t>b</w:t>
      </w:r>
      <w:r w:rsidR="0044385C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F1BC2" w:rsidRPr="003971F6">
        <w:rPr>
          <w:rFonts w:ascii="Times New Roman" w:hAnsi="Times New Roman" w:cs="Times New Roman"/>
          <w:bCs/>
          <w:color w:val="000000" w:themeColor="text1"/>
        </w:rPr>
        <w:t>show</w:t>
      </w:r>
      <w:r w:rsidR="002869D2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A6252" w:rsidRPr="003971F6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="002869D2" w:rsidRPr="003971F6">
        <w:rPr>
          <w:rFonts w:ascii="Times New Roman" w:hAnsi="Times New Roman" w:cs="Times New Roman"/>
          <w:bCs/>
          <w:color w:val="000000" w:themeColor="text1"/>
        </w:rPr>
        <w:t>time-dependent</w:t>
      </w:r>
      <w:r w:rsidR="00FF1BC2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F1BC2" w:rsidRPr="003971F6">
        <w:rPr>
          <w:rFonts w:ascii="Times New Roman" w:hAnsi="Times New Roman" w:cs="Times New Roman"/>
          <w:bCs/>
          <w:i/>
          <w:iCs/>
          <w:color w:val="000000" w:themeColor="text1"/>
        </w:rPr>
        <w:sym w:font="Symbol" w:char="F071"/>
      </w:r>
      <w:r w:rsidR="00FF1BC2" w:rsidRPr="003971F6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*</w:t>
      </w:r>
      <w:r w:rsidR="00610C6F" w:rsidRPr="003971F6">
        <w:rPr>
          <w:rFonts w:ascii="Times New Roman" w:hAnsi="Times New Roman" w:cs="Times New Roman"/>
          <w:bCs/>
          <w:color w:val="000000" w:themeColor="text1"/>
          <w:vertAlign w:val="subscript"/>
        </w:rPr>
        <w:t>w,o</w:t>
      </w:r>
      <w:r w:rsidR="00FF1BC2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EA6252" w:rsidRPr="003971F6">
        <w:rPr>
          <w:rFonts w:ascii="Times New Roman" w:hAnsi="Times New Roman" w:cs="Times New Roman"/>
          <w:bCs/>
          <w:color w:val="000000" w:themeColor="text1"/>
        </w:rPr>
        <w:t xml:space="preserve">values measured </w:t>
      </w:r>
      <w:r w:rsidR="00B27FE6" w:rsidRPr="003971F6">
        <w:rPr>
          <w:rFonts w:ascii="Times New Roman" w:hAnsi="Times New Roman" w:cs="Times New Roman"/>
          <w:bCs/>
          <w:color w:val="000000" w:themeColor="text1"/>
        </w:rPr>
        <w:t>on the mesh</w:t>
      </w:r>
      <w:r w:rsidR="008C0320" w:rsidRPr="003971F6">
        <w:rPr>
          <w:rFonts w:ascii="Times New Roman" w:hAnsi="Times New Roman" w:cs="Times New Roman"/>
          <w:bCs/>
          <w:color w:val="000000" w:themeColor="text1"/>
        </w:rPr>
        <w:t>es</w:t>
      </w:r>
      <w:r w:rsidR="00B27FE6" w:rsidRPr="003971F6">
        <w:rPr>
          <w:rFonts w:ascii="Times New Roman" w:hAnsi="Times New Roman" w:cs="Times New Roman"/>
          <w:bCs/>
          <w:color w:val="000000" w:themeColor="text1"/>
        </w:rPr>
        <w:t xml:space="preserve"> coated with various </w:t>
      </w:r>
      <w:r w:rsidR="002C77A9" w:rsidRPr="003971F6">
        <w:rPr>
          <w:rFonts w:ascii="Times New Roman" w:hAnsi="Times New Roman" w:cs="Times New Roman"/>
          <w:bCs/>
          <w:color w:val="000000" w:themeColor="text1"/>
        </w:rPr>
        <w:t>compositions</w:t>
      </w:r>
      <w:r w:rsidR="00B27FE6" w:rsidRPr="003971F6">
        <w:rPr>
          <w:rFonts w:ascii="Times New Roman" w:hAnsi="Times New Roman" w:cs="Times New Roman"/>
          <w:bCs/>
          <w:color w:val="000000" w:themeColor="text1"/>
        </w:rPr>
        <w:t xml:space="preserve"> of </w:t>
      </w:r>
      <w:r w:rsidR="00B27FE6" w:rsidRPr="003971F6">
        <w:rPr>
          <w:rFonts w:ascii="Times New Roman" w:eastAsia="Malgun Gothic" w:hAnsi="Times New Roman" w:cs="Times New Roman"/>
        </w:rPr>
        <w:t>N-TiO</w:t>
      </w:r>
      <w:r w:rsidR="00B27FE6" w:rsidRPr="003971F6">
        <w:rPr>
          <w:rFonts w:ascii="Times New Roman" w:eastAsia="Malgun Gothic" w:hAnsi="Times New Roman" w:cs="Times New Roman"/>
          <w:vertAlign w:val="subscript"/>
        </w:rPr>
        <w:t>2</w:t>
      </w:r>
      <w:r w:rsidR="00B27FE6" w:rsidRPr="003971F6">
        <w:rPr>
          <w:rFonts w:ascii="Times New Roman" w:eastAsia="Malgun Gothic" w:hAnsi="Times New Roman" w:cs="Times New Roman"/>
        </w:rPr>
        <w:t>/F-SiO</w:t>
      </w:r>
      <w:r w:rsidR="00B27FE6" w:rsidRPr="003971F6">
        <w:rPr>
          <w:rFonts w:ascii="Times New Roman" w:eastAsia="Malgun Gothic" w:hAnsi="Times New Roman" w:cs="Times New Roman"/>
          <w:vertAlign w:val="subscript"/>
        </w:rPr>
        <w:t>2</w:t>
      </w:r>
      <w:r w:rsidR="00B27FE6" w:rsidRPr="00905FE3">
        <w:rPr>
          <w:rFonts w:ascii="Times New Roman" w:eastAsia="Malgun Gothic" w:hAnsi="Times New Roman" w:cs="Times New Roman"/>
          <w:vertAlign w:val="subscript"/>
        </w:rPr>
        <w:t xml:space="preserve"> </w:t>
      </w:r>
      <w:r w:rsidR="00EA6252" w:rsidRPr="00905FE3">
        <w:rPr>
          <w:rFonts w:ascii="Times New Roman" w:eastAsia="Malgun Gothic" w:hAnsi="Times New Roman" w:cs="Times New Roman"/>
        </w:rPr>
        <w:t>submerged in oil w</w:t>
      </w:r>
      <w:r w:rsidR="00C577F8" w:rsidRPr="00905FE3">
        <w:rPr>
          <w:rFonts w:ascii="Times New Roman" w:eastAsia="Malgun Gothic" w:hAnsi="Times New Roman" w:cs="Times New Roman"/>
        </w:rPr>
        <w:t>hile illuminated by</w:t>
      </w:r>
      <w:r w:rsidR="002869D2" w:rsidRPr="003971F6">
        <w:rPr>
          <w:rFonts w:ascii="Times New Roman" w:hAnsi="Times New Roman" w:cs="Times New Roman"/>
          <w:bCs/>
          <w:color w:val="000000" w:themeColor="text1"/>
        </w:rPr>
        <w:t xml:space="preserve"> visible light intensity of </w:t>
      </w:r>
      <w:r w:rsidR="0093630A" w:rsidRPr="003971F6">
        <w:rPr>
          <w:rFonts w:ascii="Times New Roman" w:hAnsi="Times New Roman" w:cs="Times New Roman"/>
          <w:bCs/>
          <w:i/>
          <w:iCs/>
          <w:color w:val="000000" w:themeColor="text1"/>
        </w:rPr>
        <w:t>I</w:t>
      </w:r>
      <w:r w:rsidR="0093630A" w:rsidRPr="003971F6">
        <w:rPr>
          <w:rFonts w:ascii="Times New Roman" w:hAnsi="Times New Roman" w:cs="Times New Roman"/>
          <w:bCs/>
          <w:color w:val="000000" w:themeColor="text1"/>
        </w:rPr>
        <w:t xml:space="preserve"> = </w:t>
      </w:r>
      <w:r w:rsidR="00645FFE">
        <w:rPr>
          <w:rFonts w:ascii="Times New Roman" w:hAnsi="Times New Roman" w:cs="Times New Roman"/>
          <w:bCs/>
          <w:color w:val="000000" w:themeColor="text1"/>
        </w:rPr>
        <w:t>30</w:t>
      </w:r>
      <w:r w:rsidR="00645FFE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2869D2" w:rsidRPr="003971F6">
        <w:rPr>
          <w:rFonts w:ascii="Times New Roman" w:hAnsi="Times New Roman" w:cs="Times New Roman"/>
          <w:bCs/>
          <w:color w:val="000000" w:themeColor="text1"/>
        </w:rPr>
        <w:t>mW cm</w:t>
      </w:r>
      <w:r w:rsidR="002869D2" w:rsidRPr="003971F6">
        <w:rPr>
          <w:rFonts w:ascii="Times New Roman" w:hAnsi="Times New Roman" w:cs="Times New Roman"/>
          <w:bCs/>
          <w:color w:val="000000" w:themeColor="text1"/>
          <w:vertAlign w:val="superscript"/>
        </w:rPr>
        <w:t>−2</w:t>
      </w:r>
      <w:r w:rsidR="0093630A" w:rsidRPr="003971F6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="00645FFE">
        <w:rPr>
          <w:rFonts w:ascii="Times New Roman" w:hAnsi="Times New Roman" w:cs="Times New Roman"/>
          <w:bCs/>
          <w:color w:val="000000" w:themeColor="text1"/>
        </w:rPr>
        <w:t>100</w:t>
      </w:r>
      <w:r w:rsidR="00645FFE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93630A" w:rsidRPr="003971F6">
        <w:rPr>
          <w:rFonts w:ascii="Times New Roman" w:hAnsi="Times New Roman" w:cs="Times New Roman"/>
          <w:bCs/>
          <w:color w:val="000000" w:themeColor="text1"/>
        </w:rPr>
        <w:t>mW cm</w:t>
      </w:r>
      <w:r w:rsidR="0093630A" w:rsidRPr="003971F6">
        <w:rPr>
          <w:rFonts w:ascii="Times New Roman" w:hAnsi="Times New Roman" w:cs="Times New Roman"/>
          <w:bCs/>
          <w:color w:val="000000" w:themeColor="text1"/>
          <w:vertAlign w:val="superscript"/>
        </w:rPr>
        <w:t>−2</w:t>
      </w:r>
      <w:r w:rsidR="002869D2" w:rsidRPr="003971F6">
        <w:rPr>
          <w:rFonts w:ascii="Times New Roman" w:hAnsi="Times New Roman" w:cs="Times New Roman"/>
          <w:bCs/>
          <w:color w:val="000000" w:themeColor="text1"/>
        </w:rPr>
        <w:t xml:space="preserve">, respectively. Please </w:t>
      </w:r>
      <w:r w:rsidR="002869D2" w:rsidRPr="003971F6">
        <w:rPr>
          <w:rFonts w:ascii="Times New Roman" w:hAnsi="Times New Roman" w:cs="Times New Roman"/>
        </w:rPr>
        <w:t xml:space="preserve">note that we utilized the meshes </w:t>
      </w:r>
      <w:r w:rsidR="000D368A">
        <w:rPr>
          <w:rFonts w:ascii="Times New Roman" w:hAnsi="Times New Roman" w:cs="Times New Roman"/>
        </w:rPr>
        <w:t>pre</w:t>
      </w:r>
      <w:r w:rsidR="002869D2" w:rsidRPr="003971F6">
        <w:rPr>
          <w:rFonts w:ascii="Times New Roman" w:eastAsia="Malgun Gothic" w:hAnsi="Times New Roman" w:cs="Times New Roman"/>
        </w:rPr>
        <w:t xml:space="preserve">contaminated </w:t>
      </w:r>
      <w:r w:rsidR="00EA6252" w:rsidRPr="003971F6">
        <w:rPr>
          <w:rFonts w:ascii="Times New Roman" w:eastAsia="Malgun Gothic" w:hAnsi="Times New Roman" w:cs="Times New Roman"/>
        </w:rPr>
        <w:t xml:space="preserve">by oil </w:t>
      </w:r>
      <w:r w:rsidR="002869D2" w:rsidRPr="003971F6">
        <w:rPr>
          <w:rFonts w:ascii="Times New Roman" w:eastAsia="Malgun Gothic" w:hAnsi="Times New Roman" w:cs="Times New Roman"/>
        </w:rPr>
        <w:t xml:space="preserve">for 600 </w:t>
      </w:r>
      <w:r w:rsidR="00771200">
        <w:rPr>
          <w:rFonts w:ascii="Times New Roman" w:eastAsia="Malgun Gothic" w:hAnsi="Times New Roman" w:cs="Times New Roman"/>
        </w:rPr>
        <w:t>minutes</w:t>
      </w:r>
      <w:r w:rsidR="002869D2" w:rsidRPr="003971F6">
        <w:rPr>
          <w:rFonts w:ascii="Times New Roman" w:eastAsia="Malgun Gothic" w:hAnsi="Times New Roman" w:cs="Times New Roman"/>
        </w:rPr>
        <w:t xml:space="preserve">. </w:t>
      </w:r>
      <w:r w:rsidR="003A721B" w:rsidRPr="003971F6">
        <w:rPr>
          <w:rFonts w:ascii="Times New Roman" w:eastAsia="Malgun Gothic" w:hAnsi="Times New Roman" w:cs="Times New Roman"/>
        </w:rPr>
        <w:t xml:space="preserve">The results </w:t>
      </w:r>
      <w:r w:rsidR="002869D2" w:rsidRPr="003971F6">
        <w:rPr>
          <w:rFonts w:ascii="Times New Roman" w:eastAsia="Malgun Gothic" w:hAnsi="Times New Roman" w:cs="Times New Roman"/>
        </w:rPr>
        <w:t xml:space="preserve">show that the values of </w:t>
      </w:r>
      <w:r w:rsidR="002869D2" w:rsidRPr="003971F6">
        <w:rPr>
          <w:rFonts w:ascii="Times New Roman" w:hAnsi="Times New Roman" w:cs="Times New Roman"/>
          <w:bCs/>
          <w:i/>
          <w:iCs/>
          <w:color w:val="000000" w:themeColor="text1"/>
        </w:rPr>
        <w:sym w:font="Symbol" w:char="F071"/>
      </w:r>
      <w:r w:rsidR="002869D2" w:rsidRPr="003971F6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*</w:t>
      </w:r>
      <w:r w:rsidR="002869D2" w:rsidRPr="003971F6">
        <w:rPr>
          <w:rFonts w:ascii="Times New Roman" w:hAnsi="Times New Roman" w:cs="Times New Roman"/>
          <w:bCs/>
          <w:color w:val="000000" w:themeColor="text1"/>
          <w:vertAlign w:val="subscript"/>
        </w:rPr>
        <w:t>w,o</w:t>
      </w:r>
      <w:r w:rsidR="002869D2" w:rsidRPr="003971F6">
        <w:rPr>
          <w:rFonts w:ascii="Times New Roman" w:hAnsi="Times New Roman" w:cs="Times New Roman"/>
          <w:bCs/>
          <w:color w:val="000000" w:themeColor="text1"/>
        </w:rPr>
        <w:t xml:space="preserve"> decrease at a higher rate </w:t>
      </w:r>
      <w:r w:rsidR="000A67A9" w:rsidRPr="003971F6">
        <w:rPr>
          <w:rFonts w:ascii="Times New Roman" w:hAnsi="Times New Roman" w:cs="Times New Roman"/>
          <w:bCs/>
          <w:color w:val="000000" w:themeColor="text1"/>
        </w:rPr>
        <w:t xml:space="preserve">on a mesh surface </w:t>
      </w:r>
      <w:r w:rsidR="00D80BD8">
        <w:rPr>
          <w:rFonts w:ascii="Times New Roman" w:hAnsi="Times New Roman" w:cs="Times New Roman"/>
          <w:bCs/>
          <w:color w:val="000000" w:themeColor="text1"/>
        </w:rPr>
        <w:t>illuminated</w:t>
      </w:r>
      <w:r w:rsidR="00D80BD8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0A67A9" w:rsidRPr="003971F6">
        <w:rPr>
          <w:rFonts w:ascii="Times New Roman" w:hAnsi="Times New Roman" w:cs="Times New Roman"/>
          <w:bCs/>
          <w:color w:val="000000" w:themeColor="text1"/>
        </w:rPr>
        <w:t>by higher intensity</w:t>
      </w:r>
      <w:r w:rsidR="002869D2" w:rsidRPr="003971F6">
        <w:rPr>
          <w:rFonts w:ascii="Times New Roman" w:hAnsi="Times New Roman" w:cs="Times New Roman"/>
          <w:bCs/>
          <w:color w:val="000000" w:themeColor="text1"/>
        </w:rPr>
        <w:t xml:space="preserve"> visible light. For example, a mesh coated with </w:t>
      </w:r>
      <w:r w:rsidR="002869D2" w:rsidRPr="003971F6">
        <w:rPr>
          <w:rFonts w:ascii="Times New Roman" w:eastAsia="Malgun Gothic" w:hAnsi="Times New Roman" w:cs="Times New Roman"/>
        </w:rPr>
        <w:t>N-TiO</w:t>
      </w:r>
      <w:r w:rsidR="002869D2" w:rsidRPr="003971F6">
        <w:rPr>
          <w:rFonts w:ascii="Times New Roman" w:eastAsia="Malgun Gothic" w:hAnsi="Times New Roman" w:cs="Times New Roman"/>
          <w:vertAlign w:val="subscript"/>
        </w:rPr>
        <w:t>2</w:t>
      </w:r>
      <w:r w:rsidR="002869D2" w:rsidRPr="003971F6">
        <w:rPr>
          <w:rFonts w:ascii="Times New Roman" w:eastAsia="Malgun Gothic" w:hAnsi="Times New Roman" w:cs="Times New Roman"/>
        </w:rPr>
        <w:t>/F-SiO</w:t>
      </w:r>
      <w:r w:rsidR="002869D2" w:rsidRPr="003971F6">
        <w:rPr>
          <w:rFonts w:ascii="Times New Roman" w:eastAsia="Malgun Gothic" w:hAnsi="Times New Roman" w:cs="Times New Roman"/>
          <w:vertAlign w:val="subscript"/>
        </w:rPr>
        <w:t>2</w:t>
      </w:r>
      <w:r w:rsidR="00237E3B" w:rsidRPr="003971F6">
        <w:rPr>
          <w:rFonts w:ascii="Times New Roman" w:eastAsia="Malgun Gothic" w:hAnsi="Times New Roman" w:cs="Times New Roman"/>
        </w:rPr>
        <w:t xml:space="preserve"> (75 wt%)</w:t>
      </w:r>
      <w:r w:rsidR="000A67A9" w:rsidRPr="003971F6">
        <w:rPr>
          <w:rFonts w:ascii="Times New Roman" w:eastAsia="Malgun Gothic" w:hAnsi="Times New Roman" w:cs="Times New Roman"/>
        </w:rPr>
        <w:t xml:space="preserve"> shows a decrease in the value of </w:t>
      </w:r>
      <w:r w:rsidR="000A67A9" w:rsidRPr="003971F6">
        <w:rPr>
          <w:rFonts w:ascii="Times New Roman" w:hAnsi="Times New Roman" w:cs="Times New Roman"/>
          <w:bCs/>
          <w:i/>
          <w:iCs/>
          <w:color w:val="000000" w:themeColor="text1"/>
        </w:rPr>
        <w:sym w:font="Symbol" w:char="F071"/>
      </w:r>
      <w:r w:rsidR="000A67A9" w:rsidRPr="003971F6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*</w:t>
      </w:r>
      <w:r w:rsidR="000A67A9" w:rsidRPr="003971F6">
        <w:rPr>
          <w:rFonts w:ascii="Times New Roman" w:hAnsi="Times New Roman" w:cs="Times New Roman"/>
          <w:bCs/>
          <w:color w:val="000000" w:themeColor="text1"/>
          <w:vertAlign w:val="subscript"/>
        </w:rPr>
        <w:t>w,o</w:t>
      </w:r>
      <w:r w:rsidR="000A67A9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237E3B" w:rsidRPr="003971F6">
        <w:rPr>
          <w:rFonts w:ascii="Times New Roman" w:eastAsia="Malgun Gothic" w:hAnsi="Times New Roman" w:cs="Times New Roman"/>
        </w:rPr>
        <w:t xml:space="preserve">to </w:t>
      </w:r>
      <w:r w:rsidR="005A7C13" w:rsidRPr="003971F6">
        <w:rPr>
          <w:rFonts w:ascii="Times New Roman" w:eastAsia="Malgun Gothic" w:hAnsi="Times New Roman" w:cs="Times New Roman"/>
        </w:rPr>
        <w:t>99°</w:t>
      </w:r>
      <w:r w:rsidR="005A7C13" w:rsidRPr="003971F6">
        <w:rPr>
          <w:rFonts w:ascii="Times New Roman" w:eastAsia="Malgun Gothic" w:hAnsi="Times New Roman" w:cs="Times New Roman"/>
        </w:rPr>
        <w:sym w:font="Symbol" w:char="F0B1"/>
      </w:r>
      <w:r w:rsidR="005A7C13" w:rsidRPr="003971F6">
        <w:rPr>
          <w:rFonts w:ascii="Times New Roman" w:eastAsia="Malgun Gothic" w:hAnsi="Times New Roman" w:cs="Times New Roman"/>
        </w:rPr>
        <w:t xml:space="preserve">3° </w:t>
      </w:r>
      <w:r w:rsidR="000A67A9" w:rsidRPr="003971F6">
        <w:rPr>
          <w:rFonts w:ascii="Times New Roman" w:eastAsia="Malgun Gothic" w:hAnsi="Times New Roman" w:cs="Times New Roman"/>
        </w:rPr>
        <w:t xml:space="preserve">in 600 s </w:t>
      </w:r>
      <w:r w:rsidR="00237E3B" w:rsidRPr="003971F6">
        <w:rPr>
          <w:rFonts w:ascii="Times New Roman" w:eastAsia="Malgun Gothic" w:hAnsi="Times New Roman" w:cs="Times New Roman"/>
        </w:rPr>
        <w:t xml:space="preserve">when </w:t>
      </w:r>
      <w:r w:rsidR="00D80BD8">
        <w:rPr>
          <w:rFonts w:ascii="Times New Roman" w:hAnsi="Times New Roman" w:cs="Times New Roman"/>
          <w:bCs/>
          <w:color w:val="000000" w:themeColor="text1"/>
        </w:rPr>
        <w:t>illuminated</w:t>
      </w:r>
      <w:r w:rsidR="00D80BD8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0A67A9" w:rsidRPr="003971F6">
        <w:rPr>
          <w:rFonts w:ascii="Times New Roman" w:eastAsia="Malgun Gothic" w:hAnsi="Times New Roman" w:cs="Times New Roman"/>
        </w:rPr>
        <w:t xml:space="preserve">by light with an intensity of </w:t>
      </w:r>
      <w:r w:rsidR="00237E3B" w:rsidRPr="003971F6">
        <w:rPr>
          <w:rFonts w:ascii="Times New Roman" w:eastAsia="Malgun Gothic" w:hAnsi="Times New Roman" w:cs="Times New Roman"/>
          <w:i/>
          <w:iCs/>
        </w:rPr>
        <w:t>I</w:t>
      </w:r>
      <w:r w:rsidR="00237E3B" w:rsidRPr="00156775">
        <w:rPr>
          <w:rFonts w:ascii="Times New Roman" w:eastAsia="Malgun Gothic" w:hAnsi="Times New Roman" w:cs="Times New Roman"/>
          <w:i/>
          <w:iCs/>
        </w:rPr>
        <w:t xml:space="preserve"> </w:t>
      </w:r>
      <w:r w:rsidR="00237E3B" w:rsidRPr="003971F6">
        <w:rPr>
          <w:rFonts w:ascii="Times New Roman" w:eastAsia="Malgun Gothic" w:hAnsi="Times New Roman" w:cs="Times New Roman"/>
        </w:rPr>
        <w:t xml:space="preserve">= </w:t>
      </w:r>
      <w:r w:rsidR="005A7C13">
        <w:rPr>
          <w:rFonts w:ascii="Times New Roman" w:hAnsi="Times New Roman" w:cs="Times New Roman"/>
          <w:bCs/>
          <w:color w:val="000000" w:themeColor="text1"/>
        </w:rPr>
        <w:t>30</w:t>
      </w:r>
      <w:r w:rsidR="005A7C13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C06E20" w:rsidRPr="003971F6">
        <w:rPr>
          <w:rFonts w:ascii="Times New Roman" w:hAnsi="Times New Roman" w:cs="Times New Roman"/>
          <w:bCs/>
          <w:color w:val="000000" w:themeColor="text1"/>
        </w:rPr>
        <w:t>mW cm</w:t>
      </w:r>
      <w:r w:rsidR="00C06E20" w:rsidRPr="003971F6">
        <w:rPr>
          <w:rFonts w:ascii="Times New Roman" w:hAnsi="Times New Roman" w:cs="Times New Roman"/>
          <w:bCs/>
          <w:color w:val="000000" w:themeColor="text1"/>
          <w:vertAlign w:val="superscript"/>
        </w:rPr>
        <w:t>−2</w:t>
      </w:r>
      <w:r w:rsidR="00BA743C" w:rsidRPr="003971F6">
        <w:rPr>
          <w:rFonts w:ascii="Times New Roman" w:hAnsi="Times New Roman" w:cs="Times New Roman"/>
          <w:bCs/>
          <w:color w:val="000000" w:themeColor="text1"/>
        </w:rPr>
        <w:t xml:space="preserve"> whereas </w:t>
      </w:r>
      <w:r w:rsidR="000A67A9" w:rsidRPr="003971F6">
        <w:rPr>
          <w:rFonts w:ascii="Times New Roman" w:eastAsia="Malgun Gothic" w:hAnsi="Times New Roman" w:cs="Times New Roman"/>
        </w:rPr>
        <w:t xml:space="preserve">the </w:t>
      </w:r>
      <w:r w:rsidR="000A67A9" w:rsidRPr="003971F6">
        <w:rPr>
          <w:rFonts w:ascii="Times New Roman" w:hAnsi="Times New Roman" w:cs="Times New Roman"/>
          <w:bCs/>
          <w:i/>
          <w:iCs/>
          <w:color w:val="000000" w:themeColor="text1"/>
        </w:rPr>
        <w:sym w:font="Symbol" w:char="F071"/>
      </w:r>
      <w:r w:rsidR="000A67A9" w:rsidRPr="003971F6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*</w:t>
      </w:r>
      <w:r w:rsidR="000A67A9" w:rsidRPr="003971F6">
        <w:rPr>
          <w:rFonts w:ascii="Times New Roman" w:hAnsi="Times New Roman" w:cs="Times New Roman"/>
          <w:bCs/>
          <w:color w:val="000000" w:themeColor="text1"/>
          <w:vertAlign w:val="subscript"/>
        </w:rPr>
        <w:t>w,o</w:t>
      </w:r>
      <w:r w:rsidR="000A67A9" w:rsidRPr="003971F6">
        <w:rPr>
          <w:rFonts w:ascii="Times New Roman" w:hAnsi="Times New Roman" w:cs="Times New Roman"/>
          <w:bCs/>
          <w:color w:val="000000" w:themeColor="text1"/>
        </w:rPr>
        <w:t xml:space="preserve"> becomes</w:t>
      </w:r>
      <w:r w:rsidR="005A7C1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5A7C13" w:rsidRPr="003971F6">
        <w:rPr>
          <w:rFonts w:ascii="Times New Roman" w:eastAsia="Malgun Gothic" w:hAnsi="Times New Roman" w:cs="Times New Roman"/>
        </w:rPr>
        <w:t>62°</w:t>
      </w:r>
      <w:r w:rsidR="005A7C13" w:rsidRPr="003971F6">
        <w:rPr>
          <w:rFonts w:ascii="Times New Roman" w:eastAsia="Malgun Gothic" w:hAnsi="Times New Roman" w:cs="Times New Roman"/>
        </w:rPr>
        <w:sym w:font="Symbol" w:char="F0B1"/>
      </w:r>
      <w:r w:rsidR="005A7C13" w:rsidRPr="003971F6">
        <w:rPr>
          <w:rFonts w:ascii="Times New Roman" w:eastAsia="Malgun Gothic" w:hAnsi="Times New Roman" w:cs="Times New Roman"/>
        </w:rPr>
        <w:t xml:space="preserve">3° </w:t>
      </w:r>
      <w:r w:rsidR="00BA743C" w:rsidRPr="003971F6">
        <w:rPr>
          <w:rFonts w:ascii="Times New Roman" w:eastAsia="Malgun Gothic" w:hAnsi="Times New Roman" w:cs="Times New Roman"/>
        </w:rPr>
        <w:t xml:space="preserve">when </w:t>
      </w:r>
      <w:r w:rsidR="00BA743C" w:rsidRPr="003971F6">
        <w:rPr>
          <w:rFonts w:ascii="Times New Roman" w:eastAsia="Malgun Gothic" w:hAnsi="Times New Roman" w:cs="Times New Roman"/>
          <w:i/>
          <w:iCs/>
        </w:rPr>
        <w:t>I</w:t>
      </w:r>
      <w:r w:rsidR="00BA743C" w:rsidRPr="003971F6">
        <w:rPr>
          <w:rFonts w:ascii="Times New Roman" w:eastAsia="Malgun Gothic" w:hAnsi="Times New Roman" w:cs="Times New Roman"/>
        </w:rPr>
        <w:t xml:space="preserve"> = </w:t>
      </w:r>
      <w:r w:rsidR="005A7C13">
        <w:rPr>
          <w:rFonts w:ascii="Times New Roman" w:hAnsi="Times New Roman" w:cs="Times New Roman"/>
          <w:bCs/>
          <w:color w:val="000000" w:themeColor="text1"/>
        </w:rPr>
        <w:t>100</w:t>
      </w:r>
      <w:r w:rsidR="005A7C13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BA743C" w:rsidRPr="003971F6">
        <w:rPr>
          <w:rFonts w:ascii="Times New Roman" w:hAnsi="Times New Roman" w:cs="Times New Roman"/>
          <w:bCs/>
          <w:color w:val="000000" w:themeColor="text1"/>
        </w:rPr>
        <w:t>mW cm</w:t>
      </w:r>
      <w:r w:rsidR="00BA743C" w:rsidRPr="003971F6">
        <w:rPr>
          <w:rFonts w:ascii="Times New Roman" w:hAnsi="Times New Roman" w:cs="Times New Roman"/>
          <w:bCs/>
          <w:color w:val="000000" w:themeColor="text1"/>
          <w:vertAlign w:val="superscript"/>
        </w:rPr>
        <w:t>−2</w:t>
      </w:r>
      <w:r w:rsidR="000A67A9" w:rsidRPr="00905FE3">
        <w:rPr>
          <w:rFonts w:ascii="Times New Roman" w:hAnsi="Times New Roman" w:cs="Times New Roman"/>
          <w:bCs/>
          <w:color w:val="000000" w:themeColor="text1"/>
        </w:rPr>
        <w:t>.</w:t>
      </w:r>
      <w:r w:rsidR="00116B14" w:rsidRPr="003971F6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2818BDE5" w14:textId="7CC351DF" w:rsidR="00217999" w:rsidRPr="003971F6" w:rsidRDefault="00217999" w:rsidP="00FF1BC2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668306F4" w14:textId="20028294" w:rsidR="004977FA" w:rsidRPr="003971F6" w:rsidRDefault="00BD3AEC" w:rsidP="0029654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971F6">
        <w:rPr>
          <w:rFonts w:ascii="Times New Roman" w:hAnsi="Times New Roman" w:cs="Times New Roman"/>
          <w:b/>
          <w:color w:val="000000" w:themeColor="text1"/>
          <w:lang w:val="en-GB"/>
        </w:rPr>
        <w:t xml:space="preserve">Section 4. </w:t>
      </w:r>
      <w:r w:rsidR="005B3C44">
        <w:rPr>
          <w:rFonts w:ascii="Times New Roman" w:hAnsi="Times New Roman" w:cs="Times New Roman"/>
          <w:b/>
          <w:color w:val="000000" w:themeColor="text1"/>
          <w:lang w:val="en-GB"/>
        </w:rPr>
        <w:t xml:space="preserve">Measuring </w:t>
      </w:r>
      <w:r w:rsidR="003743A5">
        <w:rPr>
          <w:rFonts w:ascii="Times New Roman" w:hAnsi="Times New Roman" w:cs="Times New Roman"/>
          <w:b/>
          <w:color w:val="000000" w:themeColor="text1"/>
          <w:lang w:val="en-GB"/>
        </w:rPr>
        <w:t xml:space="preserve">the </w:t>
      </w:r>
      <w:r w:rsidR="005B3C44">
        <w:rPr>
          <w:rFonts w:ascii="Times New Roman" w:hAnsi="Times New Roman" w:cs="Times New Roman"/>
          <w:b/>
          <w:color w:val="000000" w:themeColor="text1"/>
          <w:lang w:val="en-GB"/>
        </w:rPr>
        <w:t>o</w:t>
      </w:r>
      <w:r w:rsidR="00D548E1" w:rsidRPr="003971F6">
        <w:rPr>
          <w:rFonts w:ascii="Times New Roman" w:hAnsi="Times New Roman" w:cs="Times New Roman"/>
          <w:b/>
          <w:color w:val="000000" w:themeColor="text1"/>
          <w:lang w:val="en-GB"/>
        </w:rPr>
        <w:t xml:space="preserve">il concentration </w:t>
      </w:r>
      <w:r w:rsidR="00D442DD" w:rsidRPr="003971F6">
        <w:rPr>
          <w:rFonts w:ascii="Times New Roman" w:hAnsi="Times New Roman" w:cs="Times New Roman"/>
          <w:b/>
          <w:color w:val="000000" w:themeColor="text1"/>
          <w:lang w:val="en-GB"/>
        </w:rPr>
        <w:t xml:space="preserve">in </w:t>
      </w:r>
      <w:r w:rsidR="003743A5">
        <w:rPr>
          <w:rFonts w:ascii="Times New Roman" w:hAnsi="Times New Roman" w:cs="Times New Roman"/>
          <w:b/>
          <w:color w:val="000000" w:themeColor="text1"/>
          <w:lang w:val="en-GB"/>
        </w:rPr>
        <w:t xml:space="preserve">the </w:t>
      </w:r>
      <w:r w:rsidR="00D442DD" w:rsidRPr="003971F6">
        <w:rPr>
          <w:rFonts w:ascii="Times New Roman" w:hAnsi="Times New Roman" w:cs="Times New Roman"/>
          <w:b/>
          <w:color w:val="000000" w:themeColor="text1"/>
          <w:lang w:val="en-GB"/>
        </w:rPr>
        <w:t xml:space="preserve">water-rich </w:t>
      </w:r>
      <w:r w:rsidR="00D548E1" w:rsidRPr="003971F6">
        <w:rPr>
          <w:rFonts w:ascii="Times New Roman" w:hAnsi="Times New Roman" w:cs="Times New Roman"/>
          <w:b/>
          <w:color w:val="000000" w:themeColor="text1"/>
          <w:lang w:val="en-GB"/>
        </w:rPr>
        <w:t>permeate</w:t>
      </w:r>
    </w:p>
    <w:p w14:paraId="5B2C971B" w14:textId="2A8C8836" w:rsidR="00E43CC5" w:rsidRPr="003971F6" w:rsidRDefault="00F55151" w:rsidP="00E43CC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971F6">
        <w:rPr>
          <w:rFonts w:ascii="Times New Roman" w:hAnsi="Times New Roman" w:cs="Times New Roman"/>
          <w:color w:val="000000" w:themeColor="text1"/>
        </w:rPr>
        <w:t>Thermogravimetric analyses (TGA, PerkinElmer PYRIS 1)</w:t>
      </w:r>
      <w:r w:rsidR="00D548E1" w:rsidRPr="003971F6">
        <w:rPr>
          <w:rFonts w:ascii="Times New Roman" w:hAnsi="Times New Roman" w:cs="Times New Roman"/>
          <w:color w:val="000000" w:themeColor="text1"/>
        </w:rPr>
        <w:t xml:space="preserve"> w</w:t>
      </w:r>
      <w:r w:rsidR="007D7717" w:rsidRPr="003971F6">
        <w:rPr>
          <w:rFonts w:ascii="Times New Roman" w:hAnsi="Times New Roman" w:cs="Times New Roman"/>
          <w:color w:val="000000" w:themeColor="text1"/>
        </w:rPr>
        <w:t>ere</w:t>
      </w:r>
      <w:r w:rsidR="00D548E1" w:rsidRPr="003971F6">
        <w:rPr>
          <w:rFonts w:ascii="Times New Roman" w:hAnsi="Times New Roman" w:cs="Times New Roman"/>
          <w:color w:val="000000" w:themeColor="text1"/>
        </w:rPr>
        <w:t xml:space="preserve"> </w:t>
      </w:r>
      <w:r w:rsidR="00215AFE" w:rsidRPr="003971F6">
        <w:rPr>
          <w:rFonts w:ascii="Times New Roman" w:hAnsi="Times New Roman" w:cs="Times New Roman"/>
          <w:color w:val="000000" w:themeColor="text1"/>
        </w:rPr>
        <w:t xml:space="preserve">employed </w:t>
      </w:r>
      <w:r w:rsidR="00D548E1" w:rsidRPr="003971F6">
        <w:rPr>
          <w:rFonts w:ascii="Times New Roman" w:hAnsi="Times New Roman" w:cs="Times New Roman"/>
          <w:color w:val="000000" w:themeColor="text1"/>
        </w:rPr>
        <w:t xml:space="preserve">to </w:t>
      </w:r>
      <w:r w:rsidR="00391AA0" w:rsidRPr="003971F6">
        <w:rPr>
          <w:rFonts w:ascii="Times New Roman" w:hAnsi="Times New Roman" w:cs="Times New Roman"/>
          <w:color w:val="000000" w:themeColor="text1"/>
        </w:rPr>
        <w:t xml:space="preserve">measure </w:t>
      </w:r>
      <w:r w:rsidR="00D548E1" w:rsidRPr="003971F6">
        <w:rPr>
          <w:rFonts w:ascii="Times New Roman" w:hAnsi="Times New Roman" w:cs="Times New Roman"/>
          <w:color w:val="000000" w:themeColor="text1"/>
        </w:rPr>
        <w:t>the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 concentration of oil in the</w:t>
      </w:r>
      <w:r w:rsidR="00215AFE" w:rsidRPr="003971F6">
        <w:rPr>
          <w:rFonts w:ascii="Times New Roman" w:hAnsi="Times New Roman" w:cs="Times New Roman"/>
          <w:color w:val="000000" w:themeColor="text1"/>
        </w:rPr>
        <w:t xml:space="preserve"> water-rich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 permeate</w:t>
      </w:r>
      <w:r w:rsidR="00215AFE" w:rsidRPr="003971F6">
        <w:rPr>
          <w:rFonts w:ascii="Times New Roman" w:hAnsi="Times New Roman" w:cs="Times New Roman"/>
          <w:color w:val="000000" w:themeColor="text1"/>
        </w:rPr>
        <w:t xml:space="preserve"> </w:t>
      </w:r>
      <w:r w:rsidR="00391AA0" w:rsidRPr="003971F6">
        <w:rPr>
          <w:rFonts w:ascii="Times New Roman" w:hAnsi="Times New Roman" w:cs="Times New Roman"/>
          <w:color w:val="000000" w:themeColor="text1"/>
        </w:rPr>
        <w:t xml:space="preserve">obtained </w:t>
      </w:r>
      <w:r w:rsidR="00B36AF9">
        <w:rPr>
          <w:rFonts w:ascii="Times New Roman" w:hAnsi="Times New Roman" w:cs="Times New Roman"/>
          <w:color w:val="000000" w:themeColor="text1"/>
        </w:rPr>
        <w:t>after</w:t>
      </w:r>
      <w:r w:rsidR="00B36AF9" w:rsidRPr="003971F6">
        <w:rPr>
          <w:rFonts w:ascii="Times New Roman" w:hAnsi="Times New Roman" w:cs="Times New Roman"/>
          <w:color w:val="000000" w:themeColor="text1"/>
        </w:rPr>
        <w:t xml:space="preserve"> </w:t>
      </w:r>
      <w:r w:rsidR="00215AFE" w:rsidRPr="003971F6">
        <w:rPr>
          <w:rFonts w:ascii="Times New Roman" w:hAnsi="Times New Roman" w:cs="Times New Roman"/>
          <w:color w:val="000000" w:themeColor="text1"/>
        </w:rPr>
        <w:t xml:space="preserve">the separation of SDS-stabilized </w:t>
      </w:r>
      <w:r w:rsidR="00391AA0" w:rsidRPr="003971F6">
        <w:rPr>
          <w:rFonts w:ascii="Times New Roman" w:hAnsi="Times New Roman" w:cs="Times New Roman"/>
          <w:color w:val="000000" w:themeColor="text1"/>
        </w:rPr>
        <w:t>n-hexadecane</w:t>
      </w:r>
      <w:r w:rsidR="00215AFE" w:rsidRPr="003971F6">
        <w:rPr>
          <w:rFonts w:ascii="Times New Roman" w:hAnsi="Times New Roman" w:cs="Times New Roman"/>
          <w:color w:val="000000" w:themeColor="text1"/>
        </w:rPr>
        <w:t>-in-water emulsion</w:t>
      </w:r>
      <w:r w:rsidR="00291D5D" w:rsidRPr="003971F6">
        <w:rPr>
          <w:rFonts w:ascii="Times New Roman" w:hAnsi="Times New Roman" w:cs="Times New Roman"/>
          <w:color w:val="000000" w:themeColor="text1"/>
        </w:rPr>
        <w:t>.</w:t>
      </w:r>
      <w:r w:rsidR="00D548E1" w:rsidRPr="003971F6">
        <w:rPr>
          <w:rFonts w:ascii="Times New Roman" w:hAnsi="Times New Roman" w:cs="Times New Roman"/>
          <w:color w:val="000000" w:themeColor="text1"/>
        </w:rPr>
        <w:t xml:space="preserve"> </w:t>
      </w:r>
      <w:r w:rsidR="00391AA0" w:rsidRPr="003971F6">
        <w:rPr>
          <w:rFonts w:ascii="Times New Roman" w:hAnsi="Times New Roman" w:cs="Times New Roman"/>
          <w:color w:val="000000" w:themeColor="text1"/>
        </w:rPr>
        <w:t>A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pproximately 10 mg of the water-rich permeate </w:t>
      </w:r>
      <w:r w:rsidR="00391AA0" w:rsidRPr="003971F6">
        <w:rPr>
          <w:rFonts w:ascii="Times New Roman" w:hAnsi="Times New Roman" w:cs="Times New Roman"/>
          <w:color w:val="000000" w:themeColor="text1"/>
        </w:rPr>
        <w:t xml:space="preserve">was heated </w:t>
      </w:r>
      <w:r w:rsidR="00291D5D" w:rsidRPr="003971F6">
        <w:rPr>
          <w:rFonts w:ascii="Times New Roman" w:hAnsi="Times New Roman" w:cs="Times New Roman"/>
          <w:color w:val="000000" w:themeColor="text1"/>
        </w:rPr>
        <w:t>from room temperature (</w:t>
      </w:r>
      <m:oMath>
        <m:r>
          <w:rPr>
            <w:rFonts w:ascii="Cambria Math" w:hAnsi="Cambria Math" w:cs="Times New Roman"/>
            <w:color w:val="000000" w:themeColor="text1"/>
          </w:rPr>
          <m:t>≈</m:t>
        </m:r>
      </m:oMath>
      <w:r w:rsidR="00291D5D" w:rsidRPr="003971F6">
        <w:rPr>
          <w:rFonts w:ascii="Times New Roman" w:hAnsi="Times New Roman" w:cs="Times New Roman"/>
          <w:color w:val="000000" w:themeColor="text1"/>
        </w:rPr>
        <w:t xml:space="preserve">22 </w:t>
      </w:r>
      <w:r w:rsidR="00291D5D" w:rsidRPr="003971F6">
        <w:rPr>
          <w:rFonts w:ascii="Times New Roman" w:hAnsi="Times New Roman" w:cs="Times New Roman"/>
          <w:color w:val="000000" w:themeColor="text1"/>
        </w:rPr>
        <w:sym w:font="Symbol" w:char="F0B0"/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C) to 110 </w:t>
      </w:r>
      <w:r w:rsidR="00291D5D" w:rsidRPr="003971F6">
        <w:rPr>
          <w:rFonts w:ascii="Times New Roman" w:hAnsi="Times New Roman" w:cs="Times New Roman"/>
          <w:color w:val="000000" w:themeColor="text1"/>
        </w:rPr>
        <w:sym w:font="Symbol" w:char="F0B0"/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C at a rate of 5 </w:t>
      </w:r>
      <w:r w:rsidR="00291D5D" w:rsidRPr="003971F6">
        <w:rPr>
          <w:rFonts w:ascii="Times New Roman" w:hAnsi="Times New Roman" w:cs="Times New Roman"/>
          <w:color w:val="000000" w:themeColor="text1"/>
        </w:rPr>
        <w:sym w:font="Symbol" w:char="F0B0"/>
      </w:r>
      <w:r w:rsidR="00291D5D" w:rsidRPr="003971F6">
        <w:rPr>
          <w:rFonts w:ascii="Times New Roman" w:hAnsi="Times New Roman" w:cs="Times New Roman"/>
          <w:color w:val="000000" w:themeColor="text1"/>
        </w:rPr>
        <w:t>C min</w:t>
      </w:r>
      <w:r w:rsidR="00291D5D" w:rsidRPr="003971F6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 followed by maintaining </w:t>
      </w:r>
      <w:r w:rsidR="00391AA0" w:rsidRPr="003971F6">
        <w:rPr>
          <w:rFonts w:ascii="Times New Roman" w:hAnsi="Times New Roman" w:cs="Times New Roman"/>
          <w:color w:val="000000" w:themeColor="text1"/>
        </w:rPr>
        <w:t>the temperature (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110 </w:t>
      </w:r>
      <w:r w:rsidR="00291D5D" w:rsidRPr="003971F6">
        <w:rPr>
          <w:rFonts w:ascii="Times New Roman" w:hAnsi="Times New Roman" w:cs="Times New Roman"/>
          <w:color w:val="000000" w:themeColor="text1"/>
        </w:rPr>
        <w:sym w:font="Symbol" w:char="F0B0"/>
      </w:r>
      <w:r w:rsidR="00291D5D" w:rsidRPr="003971F6">
        <w:rPr>
          <w:rFonts w:ascii="Times New Roman" w:hAnsi="Times New Roman" w:cs="Times New Roman"/>
          <w:color w:val="000000" w:themeColor="text1"/>
        </w:rPr>
        <w:t>C</w:t>
      </w:r>
      <w:r w:rsidR="00391AA0" w:rsidRPr="003971F6">
        <w:rPr>
          <w:rFonts w:ascii="Times New Roman" w:hAnsi="Times New Roman" w:cs="Times New Roman"/>
          <w:color w:val="000000" w:themeColor="text1"/>
        </w:rPr>
        <w:t>)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 for 50 </w:t>
      </w:r>
      <w:r w:rsidR="00012B2D">
        <w:rPr>
          <w:rFonts w:ascii="Times New Roman" w:hAnsi="Times New Roman" w:cs="Times New Roman"/>
          <w:color w:val="000000" w:themeColor="text1"/>
        </w:rPr>
        <w:t>minutes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. Given </w:t>
      </w:r>
      <w:r w:rsidR="00291D5D" w:rsidRPr="003971F6">
        <w:rPr>
          <w:rFonts w:ascii="Times New Roman" w:hAnsi="Times New Roman" w:cs="Times New Roman"/>
          <w:color w:val="000000" w:themeColor="text1"/>
        </w:rPr>
        <w:lastRenderedPageBreak/>
        <w:t>that the boiling points of water and oil (n-hexadecane</w:t>
      </w:r>
      <w:r w:rsidR="00291D5D" w:rsidRPr="00905FE3">
        <w:rPr>
          <w:rFonts w:ascii="Times New Roman" w:hAnsi="Times New Roman" w:cs="Times New Roman"/>
          <w:color w:val="000000" w:themeColor="text1"/>
        </w:rPr>
        <w:fldChar w:fldCharType="begin"/>
      </w:r>
      <w:r w:rsidR="006B11E8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amin&lt;/Author&gt;&lt;Year&gt;1954&lt;/Year&gt;&lt;RecNum&gt;3&lt;/RecNum&gt;&lt;DisplayText&gt;&lt;style face="superscript"&gt;2&lt;/style&gt;&lt;/DisplayText&gt;&lt;record&gt;&lt;rec-number&gt;3&lt;/rec-number&gt;&lt;foreign-keys&gt;&lt;key app="EN" db-id="xpzvx9wv3aaa56ewpa1ppzdeeats09trpffs" timestamp="1603406207"&gt;3&lt;/key&gt;&lt;/foreign-keys&gt;&lt;ref-type name="Journal Article"&gt;17&lt;/ref-type&gt;&lt;contributors&gt;&lt;authors&gt;&lt;author&gt;Camin, David L&lt;/author&gt;&lt;author&gt;Forziati, Alphonse F&lt;/author&gt;&lt;author&gt;Rossini, Frederick D&lt;/author&gt;&lt;/authors&gt;&lt;/contributors&gt;&lt;titles&gt;&lt;title&gt;Physical properties of n-hexadecane, n-decylcyclopentane, n-decylcyclohexane, 1-hexadecene and n-decylbenzene&lt;/title&gt;&lt;secondary-title&gt;The Journal of Physical Chemistry&lt;/secondary-title&gt;&lt;/titles&gt;&lt;periodical&gt;&lt;full-title&gt;The Journal of Physical Chemistry&lt;/full-title&gt;&lt;/periodical&gt;&lt;pages&gt;440-442&lt;/pages&gt;&lt;volume&gt;58&lt;/volume&gt;&lt;number&gt;5&lt;/number&gt;&lt;dates&gt;&lt;year&gt;1954&lt;/year&gt;&lt;/dates&gt;&lt;isbn&gt;0022-3654&lt;/isbn&gt;&lt;urls&gt;&lt;/urls&gt;&lt;/record&gt;&lt;/Cite&gt;&lt;/EndNote&gt;</w:instrText>
      </w:r>
      <w:r w:rsidR="00291D5D" w:rsidRPr="00905FE3">
        <w:rPr>
          <w:rFonts w:ascii="Times New Roman" w:hAnsi="Times New Roman" w:cs="Times New Roman"/>
          <w:color w:val="000000" w:themeColor="text1"/>
        </w:rPr>
        <w:fldChar w:fldCharType="separate"/>
      </w:r>
      <w:r w:rsidR="006B11E8" w:rsidRPr="006B11E8">
        <w:rPr>
          <w:rFonts w:ascii="Times New Roman" w:hAnsi="Times New Roman" w:cs="Times New Roman"/>
          <w:noProof/>
          <w:color w:val="000000" w:themeColor="text1"/>
          <w:vertAlign w:val="superscript"/>
        </w:rPr>
        <w:t>2</w:t>
      </w:r>
      <w:r w:rsidR="00291D5D" w:rsidRPr="00905FE3">
        <w:rPr>
          <w:rFonts w:ascii="Times New Roman" w:hAnsi="Times New Roman" w:cs="Times New Roman"/>
          <w:color w:val="000000" w:themeColor="text1"/>
        </w:rPr>
        <w:fldChar w:fldCharType="end"/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) are 100 </w:t>
      </w:r>
      <w:r w:rsidR="00291D5D" w:rsidRPr="003971F6">
        <w:rPr>
          <w:rFonts w:ascii="Times New Roman" w:hAnsi="Times New Roman" w:cs="Times New Roman"/>
          <w:color w:val="000000" w:themeColor="text1"/>
        </w:rPr>
        <w:sym w:font="Symbol" w:char="F0B0"/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C and </w:t>
      </w:r>
      <m:oMath>
        <m:r>
          <w:rPr>
            <w:rFonts w:ascii="Cambria Math" w:hAnsi="Cambria Math" w:cs="Times New Roman"/>
            <w:color w:val="000000" w:themeColor="text1"/>
          </w:rPr>
          <m:t>≈</m:t>
        </m:r>
      </m:oMath>
      <w:r w:rsidR="00291D5D" w:rsidRPr="003971F6">
        <w:rPr>
          <w:rFonts w:ascii="Times New Roman" w:hAnsi="Times New Roman" w:cs="Times New Roman"/>
          <w:color w:val="000000" w:themeColor="text1"/>
        </w:rPr>
        <w:t xml:space="preserve">287 </w:t>
      </w:r>
      <w:r w:rsidR="00291D5D" w:rsidRPr="003971F6">
        <w:rPr>
          <w:rFonts w:ascii="Times New Roman" w:hAnsi="Times New Roman" w:cs="Times New Roman"/>
          <w:color w:val="000000" w:themeColor="text1"/>
        </w:rPr>
        <w:sym w:font="Symbol" w:char="F0B0"/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C, </w:t>
      </w:r>
      <w:r w:rsidR="00A77E04" w:rsidRPr="003971F6">
        <w:rPr>
          <w:rFonts w:ascii="Times New Roman" w:hAnsi="Times New Roman" w:cs="Times New Roman"/>
          <w:color w:val="000000" w:themeColor="text1"/>
        </w:rPr>
        <w:t xml:space="preserve">respectively, the remnant 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can be assumed as pure </w:t>
      </w:r>
      <w:r w:rsidR="00EA2A80" w:rsidRPr="003971F6">
        <w:rPr>
          <w:rFonts w:ascii="Times New Roman" w:hAnsi="Times New Roman" w:cs="Times New Roman"/>
          <w:color w:val="000000" w:themeColor="text1"/>
        </w:rPr>
        <w:t>n-hexadecane</w:t>
      </w:r>
      <w:r w:rsidR="00291D5D" w:rsidRPr="003971F6">
        <w:rPr>
          <w:rFonts w:ascii="Times New Roman" w:hAnsi="Times New Roman" w:cs="Times New Roman"/>
          <w:color w:val="000000" w:themeColor="text1"/>
        </w:rPr>
        <w:t xml:space="preserve">. </w:t>
      </w:r>
      <w:r w:rsidR="0029654F" w:rsidRPr="003971F6">
        <w:rPr>
          <w:rFonts w:ascii="Times New Roman" w:hAnsi="Times New Roman" w:cs="Times New Roman"/>
          <w:b/>
          <w:bCs/>
        </w:rPr>
        <w:t>Figure S</w:t>
      </w:r>
      <w:r w:rsidR="0067373B" w:rsidRPr="003971F6">
        <w:rPr>
          <w:rFonts w:ascii="Times New Roman" w:hAnsi="Times New Roman" w:cs="Times New Roman"/>
          <w:b/>
          <w:bCs/>
          <w:color w:val="000000" w:themeColor="text1"/>
        </w:rPr>
        <w:t>4</w:t>
      </w:r>
      <w:r w:rsidR="0029654F" w:rsidRPr="003971F6">
        <w:rPr>
          <w:rFonts w:ascii="Times New Roman" w:hAnsi="Times New Roman" w:cs="Times New Roman"/>
          <w:color w:val="000000" w:themeColor="text1"/>
        </w:rPr>
        <w:t xml:space="preserve"> shows the TGA data of the water-rich permeate through the </w:t>
      </w:r>
      <w:r w:rsidR="003A2786" w:rsidRPr="003971F6">
        <w:rPr>
          <w:rFonts w:ascii="Times New Roman" w:hAnsi="Times New Roman" w:cs="Times New Roman"/>
          <w:color w:val="000000" w:themeColor="text1"/>
        </w:rPr>
        <w:t>mesh</w:t>
      </w:r>
      <w:r w:rsidR="0029654F" w:rsidRPr="003971F6">
        <w:rPr>
          <w:rFonts w:ascii="Times New Roman" w:hAnsi="Times New Roman" w:cs="Times New Roman"/>
          <w:color w:val="000000" w:themeColor="text1"/>
        </w:rPr>
        <w:t xml:space="preserve"> coated with </w:t>
      </w:r>
      <w:r w:rsidR="0029654F" w:rsidRPr="003971F6">
        <w:rPr>
          <w:rFonts w:ascii="Times New Roman" w:hAnsi="Times New Roman" w:cs="Times New Roman"/>
        </w:rPr>
        <w:t>N-TiO</w:t>
      </w:r>
      <w:r w:rsidR="0029654F" w:rsidRPr="003971F6">
        <w:rPr>
          <w:rFonts w:ascii="Times New Roman" w:hAnsi="Times New Roman" w:cs="Times New Roman"/>
          <w:vertAlign w:val="subscript"/>
        </w:rPr>
        <w:t>2</w:t>
      </w:r>
      <w:r w:rsidR="0029654F" w:rsidRPr="003971F6">
        <w:rPr>
          <w:rFonts w:ascii="Times New Roman" w:hAnsi="Times New Roman" w:cs="Times New Roman"/>
        </w:rPr>
        <w:t>/F-SiO</w:t>
      </w:r>
      <w:r w:rsidR="0029654F" w:rsidRPr="003971F6">
        <w:rPr>
          <w:rFonts w:ascii="Times New Roman" w:hAnsi="Times New Roman" w:cs="Times New Roman"/>
          <w:vertAlign w:val="subscript"/>
        </w:rPr>
        <w:t>2</w:t>
      </w:r>
      <w:r w:rsidR="0029654F" w:rsidRPr="003971F6">
        <w:rPr>
          <w:rFonts w:ascii="Times New Roman" w:hAnsi="Times New Roman" w:cs="Times New Roman"/>
        </w:rPr>
        <w:t xml:space="preserve"> with varied </w:t>
      </w:r>
      <w:r w:rsidR="0029654F" w:rsidRPr="003971F6">
        <w:rPr>
          <w:rFonts w:ascii="Times New Roman" w:hAnsi="Times New Roman" w:cs="Times New Roman"/>
          <w:color w:val="000000" w:themeColor="text1"/>
        </w:rPr>
        <w:t xml:space="preserve">compositions. The results indicate that </w:t>
      </w:r>
      <w:r w:rsidR="0029654F" w:rsidRPr="003971F6">
        <w:rPr>
          <w:rFonts w:ascii="Times New Roman" w:eastAsia="Malgun Gothic" w:hAnsi="Times New Roman" w:cs="Times New Roman"/>
          <w:color w:val="000000" w:themeColor="text1"/>
        </w:rPr>
        <w:t xml:space="preserve">the </w:t>
      </w:r>
      <w:r w:rsidR="003B03D0" w:rsidRPr="003971F6">
        <w:rPr>
          <w:rFonts w:ascii="Times New Roman" w:eastAsia="Malgun Gothic" w:hAnsi="Times New Roman" w:cs="Times New Roman"/>
          <w:color w:val="000000" w:themeColor="text1"/>
        </w:rPr>
        <w:t>oil concentrations</w:t>
      </w:r>
      <w:r w:rsidR="0029654F" w:rsidRPr="003971F6">
        <w:rPr>
          <w:rFonts w:ascii="Times New Roman" w:eastAsia="Malgun Gothic" w:hAnsi="Times New Roman" w:cs="Times New Roman"/>
          <w:color w:val="000000" w:themeColor="text1"/>
        </w:rPr>
        <w:t xml:space="preserve"> in the water-rich permeate are very low (i.e., &lt; 0.</w:t>
      </w:r>
      <w:r w:rsidR="00583FB9" w:rsidRPr="003971F6">
        <w:rPr>
          <w:rFonts w:ascii="Times New Roman" w:eastAsia="Malgun Gothic" w:hAnsi="Times New Roman" w:cs="Times New Roman"/>
          <w:color w:val="000000" w:themeColor="text1"/>
        </w:rPr>
        <w:t>2</w:t>
      </w:r>
      <w:r w:rsidR="0029654F" w:rsidRPr="003971F6">
        <w:rPr>
          <w:rFonts w:ascii="Times New Roman" w:eastAsia="Malgun Gothic" w:hAnsi="Times New Roman" w:cs="Times New Roman"/>
          <w:color w:val="000000" w:themeColor="text1"/>
        </w:rPr>
        <w:t xml:space="preserve"> wt%). </w:t>
      </w:r>
    </w:p>
    <w:p w14:paraId="102FB0F9" w14:textId="642530A7" w:rsidR="0029654F" w:rsidRPr="003971F6" w:rsidRDefault="00E130DD" w:rsidP="00E43CC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05FE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61E1FA0" wp14:editId="6F4AC759">
                <wp:simplePos x="0" y="0"/>
                <wp:positionH relativeFrom="column">
                  <wp:posOffset>1127760</wp:posOffset>
                </wp:positionH>
                <wp:positionV relativeFrom="paragraph">
                  <wp:posOffset>225425</wp:posOffset>
                </wp:positionV>
                <wp:extent cx="3823970" cy="4671060"/>
                <wp:effectExtent l="0" t="0" r="11430" b="15240"/>
                <wp:wrapTopAndBottom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3970" cy="4671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AC53B3" w14:textId="0274DC80" w:rsidR="0029654F" w:rsidRDefault="004E6351" w:rsidP="004D16A2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B5C969" wp14:editId="0D0B92AC">
                                  <wp:extent cx="3634740" cy="3544570"/>
                                  <wp:effectExtent l="0" t="0" r="3810" b="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634740" cy="35445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013B059" w14:textId="6F54579A" w:rsidR="0029654F" w:rsidRPr="008C0B88" w:rsidRDefault="0029654F" w:rsidP="004D16A2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 S</w:t>
                            </w:r>
                            <w:r w:rsidR="00E125A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</w:rPr>
                              <w:t xml:space="preserve"> TGA data of the water-rich permeates after the separation of SDS-stabilized </w:t>
                            </w:r>
                            <w:r w:rsidR="000E2DA5">
                              <w:rPr>
                                <w:rFonts w:ascii="Times New Roman" w:hAnsi="Times New Roman" w:cs="Times New Roman"/>
                              </w:rPr>
                              <w:t>n-hexadecane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</w:rPr>
                              <w:t xml:space="preserve">-in-water </w:t>
                            </w:r>
                            <w:r w:rsidR="00E130DD">
                              <w:rPr>
                                <w:rFonts w:ascii="Times New Roman" w:hAnsi="Times New Roman" w:cs="Times New Roman"/>
                              </w:rPr>
                              <w:t>emulsion</w:t>
                            </w:r>
                            <w:r w:rsidR="00E130DD" w:rsidRPr="008C0B8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E130DD">
                              <w:rPr>
                                <w:rFonts w:ascii="Times New Roman" w:hAnsi="Times New Roman" w:cs="Times New Roman"/>
                              </w:rPr>
                              <w:t>by utilizing</w:t>
                            </w:r>
                            <w:r w:rsidR="00E130DD" w:rsidRPr="008C0B8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="003A2786">
                              <w:rPr>
                                <w:rFonts w:ascii="Times New Roman" w:hAnsi="Times New Roman" w:cs="Times New Roman"/>
                              </w:rPr>
                              <w:t>mesh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</w:rPr>
                              <w:t xml:space="preserve"> coated</w:t>
                            </w:r>
                            <w:r w:rsidR="00E130DD">
                              <w:rPr>
                                <w:rFonts w:ascii="Times New Roman" w:hAnsi="Times New Roman" w:cs="Times New Roman"/>
                              </w:rPr>
                              <w:t xml:space="preserve"> with various </w:t>
                            </w:r>
                            <w:r w:rsidR="00716AE4">
                              <w:rPr>
                                <w:rFonts w:ascii="Times New Roman" w:hAnsi="Times New Roman" w:cs="Times New Roman"/>
                              </w:rPr>
                              <w:t>compositions</w:t>
                            </w:r>
                            <w:r w:rsidR="00E130DD">
                              <w:rPr>
                                <w:rFonts w:ascii="Times New Roman" w:hAnsi="Times New Roman" w:cs="Times New Roman"/>
                              </w:rPr>
                              <w:t xml:space="preserve"> of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</w:rPr>
                              <w:t xml:space="preserve"> N-TiO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</w:rPr>
                              <w:t>/F-SiO</w:t>
                            </w:r>
                            <w:r w:rsidRPr="008C0B88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</w:t>
                            </w:r>
                            <w:r w:rsidR="00E130DD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6E613A9E" w14:textId="77777777" w:rsidR="0029654F" w:rsidRDefault="0029654F" w:rsidP="004D16A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E1FA0" id="Text Box 57" o:spid="_x0000_s1029" type="#_x0000_t202" style="position:absolute;left:0;text-align:left;margin-left:88.8pt;margin-top:17.75pt;width:301.1pt;height:367.8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" fillcolor="white [3201]" strokeweight=".5pt">
                <v:textbox>
                  <w:txbxContent>
                    <w:p w14:paraId="1AAC53B3" w14:textId="0274DC80" w:rsidR="0029654F" w:rsidRDefault="004E6351" w:rsidP="004D16A2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2B5C969" wp14:editId="0D0B92AC">
                            <wp:extent cx="3634740" cy="3544570"/>
                            <wp:effectExtent l="0" t="0" r="3810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634740" cy="35445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013B059" w14:textId="6F54579A" w:rsidR="0029654F" w:rsidRPr="008C0B88" w:rsidRDefault="0029654F" w:rsidP="004D16A2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 S</w:t>
                      </w:r>
                      <w:r w:rsidR="00E125AF"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  <w:r w:rsidRPr="008C0B88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8C0B88">
                        <w:rPr>
                          <w:rFonts w:ascii="Times New Roman" w:hAnsi="Times New Roman" w:cs="Times New Roman"/>
                        </w:rPr>
                        <w:t xml:space="preserve"> TGA data of the water-rich permeates after the separation of SDS-stabilized </w:t>
                      </w:r>
                      <w:r w:rsidR="000E2DA5">
                        <w:rPr>
                          <w:rFonts w:ascii="Times New Roman" w:hAnsi="Times New Roman" w:cs="Times New Roman"/>
                        </w:rPr>
                        <w:t>n-hexadecane</w:t>
                      </w:r>
                      <w:r w:rsidRPr="008C0B88">
                        <w:rPr>
                          <w:rFonts w:ascii="Times New Roman" w:hAnsi="Times New Roman" w:cs="Times New Roman"/>
                        </w:rPr>
                        <w:t xml:space="preserve">-in-water </w:t>
                      </w:r>
                      <w:r w:rsidR="00E130DD">
                        <w:rPr>
                          <w:rFonts w:ascii="Times New Roman" w:hAnsi="Times New Roman" w:cs="Times New Roman"/>
                        </w:rPr>
                        <w:t>emulsion</w:t>
                      </w:r>
                      <w:r w:rsidR="00E130DD" w:rsidRPr="008C0B8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E130DD">
                        <w:rPr>
                          <w:rFonts w:ascii="Times New Roman" w:hAnsi="Times New Roman" w:cs="Times New Roman"/>
                        </w:rPr>
                        <w:t>by utilizing</w:t>
                      </w:r>
                      <w:r w:rsidR="00E130DD" w:rsidRPr="008C0B8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8C0B88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="003A2786">
                        <w:rPr>
                          <w:rFonts w:ascii="Times New Roman" w:hAnsi="Times New Roman" w:cs="Times New Roman"/>
                        </w:rPr>
                        <w:t>mesh</w:t>
                      </w:r>
                      <w:r w:rsidRPr="008C0B88">
                        <w:rPr>
                          <w:rFonts w:ascii="Times New Roman" w:hAnsi="Times New Roman" w:cs="Times New Roman"/>
                        </w:rPr>
                        <w:t xml:space="preserve"> coated</w:t>
                      </w:r>
                      <w:r w:rsidR="00E130DD">
                        <w:rPr>
                          <w:rFonts w:ascii="Times New Roman" w:hAnsi="Times New Roman" w:cs="Times New Roman"/>
                        </w:rPr>
                        <w:t xml:space="preserve"> with various </w:t>
                      </w:r>
                      <w:r w:rsidR="00716AE4">
                        <w:rPr>
                          <w:rFonts w:ascii="Times New Roman" w:hAnsi="Times New Roman" w:cs="Times New Roman"/>
                        </w:rPr>
                        <w:t>compositions</w:t>
                      </w:r>
                      <w:r w:rsidR="00E130DD">
                        <w:rPr>
                          <w:rFonts w:ascii="Times New Roman" w:hAnsi="Times New Roman" w:cs="Times New Roman"/>
                        </w:rPr>
                        <w:t xml:space="preserve"> of</w:t>
                      </w:r>
                      <w:r w:rsidRPr="008C0B88">
                        <w:rPr>
                          <w:rFonts w:ascii="Times New Roman" w:hAnsi="Times New Roman" w:cs="Times New Roman"/>
                        </w:rPr>
                        <w:t xml:space="preserve"> N-TiO</w:t>
                      </w:r>
                      <w:r w:rsidRPr="008C0B88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Pr="008C0B88">
                        <w:rPr>
                          <w:rFonts w:ascii="Times New Roman" w:hAnsi="Times New Roman" w:cs="Times New Roman"/>
                        </w:rPr>
                        <w:t>/F-SiO</w:t>
                      </w:r>
                      <w:r w:rsidRPr="008C0B88">
                        <w:rPr>
                          <w:rFonts w:ascii="Times New Roman" w:hAnsi="Times New Roman" w:cs="Times New Roman"/>
                          <w:vertAlign w:val="subscript"/>
                        </w:rPr>
                        <w:t>2</w:t>
                      </w:r>
                      <w:r w:rsidR="00E130DD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6E613A9E" w14:textId="77777777" w:rsidR="0029654F" w:rsidRDefault="0029654F" w:rsidP="004D16A2">
                      <w:pPr>
                        <w:jc w:val="center"/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297F598" w14:textId="0F7F7897" w:rsidR="008B6997" w:rsidRPr="003971F6" w:rsidRDefault="008B6997" w:rsidP="00E43CC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1F0C796" w14:textId="6C523710" w:rsidR="006D790F" w:rsidRPr="003971F6" w:rsidRDefault="006D790F" w:rsidP="006D790F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</w:rPr>
      </w:pPr>
      <w:r w:rsidRPr="003971F6">
        <w:rPr>
          <w:rFonts w:ascii="Times New Roman" w:hAnsi="Times New Roman" w:cs="Times New Roman"/>
          <w:b/>
          <w:iCs/>
          <w:color w:val="000000" w:themeColor="text1"/>
        </w:rPr>
        <w:t xml:space="preserve">Section 5. </w:t>
      </w:r>
      <w:r w:rsidR="000E2DA5" w:rsidRPr="003971F6">
        <w:rPr>
          <w:rFonts w:ascii="Times New Roman" w:hAnsi="Times New Roman" w:cs="Times New Roman"/>
          <w:b/>
          <w:iCs/>
          <w:color w:val="000000" w:themeColor="text1"/>
        </w:rPr>
        <w:t xml:space="preserve">Calculating the values of </w:t>
      </w:r>
      <w:r w:rsidR="000E2DA5" w:rsidRPr="00572216">
        <w:rPr>
          <w:rFonts w:ascii="Times New Roman" w:hAnsi="Times New Roman" w:cs="Times New Roman"/>
          <w:b/>
          <w:i/>
          <w:color w:val="000000" w:themeColor="text1"/>
        </w:rPr>
        <w:t>r</w:t>
      </w:r>
      <w:r w:rsidR="000E2DA5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m</w:t>
      </w:r>
      <w:r w:rsidR="000E2DA5" w:rsidRPr="003971F6">
        <w:rPr>
          <w:rFonts w:ascii="Times New Roman" w:hAnsi="Times New Roman" w:cs="Times New Roman"/>
          <w:b/>
          <w:iCs/>
          <w:color w:val="000000" w:themeColor="text1"/>
        </w:rPr>
        <w:t xml:space="preserve">, </w:t>
      </w:r>
      <w:r w:rsidR="000E2DA5" w:rsidRPr="00572216">
        <w:rPr>
          <w:rFonts w:ascii="Times New Roman" w:hAnsi="Times New Roman" w:cs="Times New Roman"/>
          <w:b/>
          <w:i/>
          <w:color w:val="000000" w:themeColor="text1"/>
        </w:rPr>
        <w:t>R</w:t>
      </w:r>
      <w:r w:rsidR="000E2DA5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c</w:t>
      </w:r>
      <w:r w:rsidR="000E2DA5" w:rsidRPr="003971F6">
        <w:rPr>
          <w:rFonts w:ascii="Times New Roman" w:hAnsi="Times New Roman" w:cs="Times New Roman"/>
          <w:b/>
          <w:iCs/>
          <w:color w:val="000000" w:themeColor="text1"/>
        </w:rPr>
        <w:t xml:space="preserve">, </w:t>
      </w:r>
      <w:r w:rsidR="000E2DA5" w:rsidRPr="00572216">
        <w:rPr>
          <w:rFonts w:ascii="Times New Roman" w:hAnsi="Times New Roman" w:cs="Times New Roman"/>
          <w:b/>
          <w:i/>
          <w:color w:val="000000" w:themeColor="text1"/>
        </w:rPr>
        <w:t>f</w:t>
      </w:r>
      <w:r w:rsidR="000E2DA5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c</w:t>
      </w:r>
      <w:r w:rsidR="00E060F7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(</w:t>
      </w:r>
      <w:r w:rsidR="000E2DA5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T</w:t>
      </w:r>
      <w:r w:rsidR="00E060F7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)</w:t>
      </w:r>
      <w:r w:rsidR="00CE271E" w:rsidRPr="00572216">
        <w:rPr>
          <w:rFonts w:ascii="Times New Roman" w:hAnsi="Times New Roman" w:cs="Times New Roman"/>
          <w:b/>
          <w:iCs/>
          <w:color w:val="000000" w:themeColor="text1"/>
        </w:rPr>
        <w:t>(</w:t>
      </w:r>
      <w:r w:rsidR="00CE271E" w:rsidRPr="00572216">
        <w:rPr>
          <w:rFonts w:ascii="Times New Roman" w:hAnsi="Times New Roman" w:cs="Times New Roman"/>
          <w:b/>
          <w:i/>
          <w:color w:val="000000" w:themeColor="text1"/>
        </w:rPr>
        <w:t>t</w:t>
      </w:r>
      <w:r w:rsidR="00CE271E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i</w:t>
      </w:r>
      <w:r w:rsidR="00CE271E">
        <w:rPr>
          <w:rFonts w:ascii="Times New Roman" w:hAnsi="Times New Roman" w:cs="Times New Roman"/>
          <w:b/>
          <w:iCs/>
          <w:color w:val="000000" w:themeColor="text1"/>
        </w:rPr>
        <w:t xml:space="preserve"> = 0</w:t>
      </w:r>
      <w:r w:rsidR="00CE271E" w:rsidRPr="00572216">
        <w:rPr>
          <w:rFonts w:ascii="Times New Roman" w:hAnsi="Times New Roman" w:cs="Times New Roman"/>
          <w:b/>
          <w:iCs/>
          <w:color w:val="000000" w:themeColor="text1"/>
        </w:rPr>
        <w:t>)</w:t>
      </w:r>
      <w:r w:rsidR="000E2DA5" w:rsidRPr="003971F6">
        <w:rPr>
          <w:rFonts w:ascii="Times New Roman" w:hAnsi="Times New Roman" w:cs="Times New Roman"/>
          <w:b/>
          <w:iCs/>
          <w:color w:val="000000" w:themeColor="text1"/>
        </w:rPr>
        <w:t xml:space="preserve">, and </w:t>
      </w:r>
      <w:r w:rsidR="000E2DA5" w:rsidRPr="00572216">
        <w:rPr>
          <w:rFonts w:ascii="Times New Roman" w:hAnsi="Times New Roman" w:cs="Times New Roman"/>
          <w:b/>
          <w:i/>
          <w:color w:val="000000" w:themeColor="text1"/>
        </w:rPr>
        <w:t>f</w:t>
      </w:r>
      <w:r w:rsidR="000E2DA5" w:rsidRPr="00572216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c(F)</w:t>
      </w:r>
      <w:r w:rsidR="00CE271E" w:rsidRPr="00C77C49">
        <w:rPr>
          <w:rFonts w:ascii="Times New Roman" w:hAnsi="Times New Roman" w:cs="Times New Roman"/>
          <w:b/>
          <w:iCs/>
          <w:color w:val="000000" w:themeColor="text1"/>
        </w:rPr>
        <w:t>(</w:t>
      </w:r>
      <w:r w:rsidR="00CE271E" w:rsidRPr="00C77C49">
        <w:rPr>
          <w:rFonts w:ascii="Times New Roman" w:hAnsi="Times New Roman" w:cs="Times New Roman"/>
          <w:b/>
          <w:i/>
          <w:color w:val="000000" w:themeColor="text1"/>
        </w:rPr>
        <w:t>t</w:t>
      </w:r>
      <w:r w:rsidR="00CE271E" w:rsidRPr="00C77C49">
        <w:rPr>
          <w:rFonts w:ascii="Times New Roman" w:hAnsi="Times New Roman" w:cs="Times New Roman"/>
          <w:b/>
          <w:iCs/>
          <w:color w:val="000000" w:themeColor="text1"/>
          <w:vertAlign w:val="subscript"/>
        </w:rPr>
        <w:t>i</w:t>
      </w:r>
      <w:r w:rsidR="00CE271E">
        <w:rPr>
          <w:rFonts w:ascii="Times New Roman" w:hAnsi="Times New Roman" w:cs="Times New Roman"/>
          <w:b/>
          <w:iCs/>
          <w:color w:val="000000" w:themeColor="text1"/>
        </w:rPr>
        <w:t xml:space="preserve"> = 0</w:t>
      </w:r>
      <w:r w:rsidR="00CE271E" w:rsidRPr="00C77C49">
        <w:rPr>
          <w:rFonts w:ascii="Times New Roman" w:hAnsi="Times New Roman" w:cs="Times New Roman"/>
          <w:b/>
          <w:iCs/>
          <w:color w:val="000000" w:themeColor="text1"/>
        </w:rPr>
        <w:t>)</w:t>
      </w:r>
    </w:p>
    <w:p w14:paraId="1A916288" w14:textId="5F1D5A48" w:rsidR="00592D84" w:rsidRPr="003971F6" w:rsidRDefault="007D0E8B" w:rsidP="006D790F">
      <w:pPr>
        <w:pStyle w:val="NormalWeb"/>
        <w:spacing w:before="0" w:beforeAutospacing="0" w:after="0" w:afterAutospacing="0" w:line="480" w:lineRule="auto"/>
        <w:jc w:val="both"/>
        <w:rPr>
          <w:bCs/>
          <w:iCs/>
          <w:color w:val="000000" w:themeColor="text1"/>
          <w:sz w:val="22"/>
          <w:szCs w:val="22"/>
        </w:rPr>
      </w:pPr>
      <w:r w:rsidRPr="003971F6">
        <w:rPr>
          <w:bCs/>
          <w:iCs/>
          <w:color w:val="000000" w:themeColor="text1"/>
          <w:sz w:val="22"/>
          <w:szCs w:val="22"/>
        </w:rPr>
        <w:t xml:space="preserve">To </w:t>
      </w:r>
      <w:r w:rsidR="00DF130D" w:rsidRPr="003971F6">
        <w:rPr>
          <w:bCs/>
          <w:iCs/>
          <w:color w:val="000000" w:themeColor="text1"/>
          <w:sz w:val="22"/>
          <w:szCs w:val="22"/>
        </w:rPr>
        <w:t xml:space="preserve">predict </w:t>
      </w:r>
      <w:r w:rsidRPr="003971F6">
        <w:rPr>
          <w:bCs/>
          <w:iCs/>
          <w:color w:val="000000" w:themeColor="text1"/>
          <w:sz w:val="22"/>
          <w:szCs w:val="22"/>
        </w:rPr>
        <w:t xml:space="preserve">the </w:t>
      </w:r>
      <w:r w:rsidR="00DF130D" w:rsidRPr="003971F6">
        <w:rPr>
          <w:bCs/>
          <w:iCs/>
          <w:color w:val="000000" w:themeColor="text1"/>
          <w:sz w:val="22"/>
          <w:szCs w:val="22"/>
        </w:rPr>
        <w:t xml:space="preserve">values of </w:t>
      </w:r>
      <w:r w:rsidRPr="003971F6">
        <w:rPr>
          <w:bCs/>
          <w:iCs/>
          <w:color w:val="000000" w:themeColor="text1"/>
          <w:sz w:val="22"/>
          <w:szCs w:val="22"/>
        </w:rPr>
        <w:t xml:space="preserve">water-rich permeate flux using equation </w:t>
      </w:r>
      <w:r w:rsidR="00073DDA">
        <w:rPr>
          <w:bCs/>
          <w:iCs/>
          <w:color w:val="000000" w:themeColor="text1"/>
          <w:sz w:val="22"/>
          <w:szCs w:val="22"/>
        </w:rPr>
        <w:t>(</w:t>
      </w:r>
      <w:r w:rsidRPr="003971F6">
        <w:rPr>
          <w:bCs/>
          <w:iCs/>
          <w:color w:val="000000" w:themeColor="text1"/>
          <w:sz w:val="22"/>
          <w:szCs w:val="22"/>
        </w:rPr>
        <w:t>4</w:t>
      </w:r>
      <w:r w:rsidR="00073DDA">
        <w:rPr>
          <w:bCs/>
          <w:iCs/>
          <w:color w:val="000000" w:themeColor="text1"/>
          <w:sz w:val="22"/>
          <w:szCs w:val="22"/>
        </w:rPr>
        <w:t>)</w:t>
      </w:r>
      <w:r w:rsidRPr="003971F6">
        <w:rPr>
          <w:bCs/>
          <w:iCs/>
          <w:color w:val="000000" w:themeColor="text1"/>
          <w:sz w:val="22"/>
          <w:szCs w:val="22"/>
        </w:rPr>
        <w:t xml:space="preserve"> in the main text,</w:t>
      </w:r>
      <w:r w:rsidR="006D790F" w:rsidRPr="003971F6">
        <w:rPr>
          <w:bCs/>
          <w:iCs/>
          <w:color w:val="000000" w:themeColor="text1"/>
          <w:sz w:val="22"/>
          <w:szCs w:val="22"/>
        </w:rPr>
        <w:t xml:space="preserve"> we need to determine the</w:t>
      </w:r>
      <w:r w:rsidR="00D927C8" w:rsidRPr="003971F6">
        <w:rPr>
          <w:bCs/>
          <w:iCs/>
          <w:color w:val="000000" w:themeColor="text1"/>
          <w:sz w:val="22"/>
          <w:szCs w:val="22"/>
        </w:rPr>
        <w:t xml:space="preserve"> values of</w:t>
      </w:r>
      <w:r w:rsidR="006D790F" w:rsidRPr="003971F6">
        <w:rPr>
          <w:bCs/>
          <w:iCs/>
          <w:color w:val="000000" w:themeColor="text1"/>
          <w:sz w:val="22"/>
          <w:szCs w:val="22"/>
        </w:rPr>
        <w:t xml:space="preserve"> </w:t>
      </w:r>
      <w:r w:rsidR="00DF130D" w:rsidRPr="003971F6">
        <w:rPr>
          <w:bCs/>
          <w:iCs/>
          <w:color w:val="000000" w:themeColor="text1"/>
          <w:sz w:val="22"/>
          <w:szCs w:val="22"/>
        </w:rPr>
        <w:t xml:space="preserve">the </w:t>
      </w:r>
      <w:r w:rsidR="00F370A3" w:rsidRPr="003971F6">
        <w:rPr>
          <w:rFonts w:eastAsia="Malgun Gothic"/>
          <w:sz w:val="22"/>
          <w:szCs w:val="22"/>
        </w:rPr>
        <w:t>resistance per unit area of the mesh</w:t>
      </w:r>
      <w:r w:rsidR="00F370A3" w:rsidRPr="00905FE3">
        <w:rPr>
          <w:rFonts w:eastAsia="Malgun Gothic"/>
          <w:sz w:val="22"/>
          <w:szCs w:val="22"/>
        </w:rPr>
        <w:t xml:space="preserve"> </w:t>
      </w:r>
      <w:r w:rsidR="009773E0" w:rsidRPr="00905FE3">
        <w:rPr>
          <w:rFonts w:eastAsia="Malgun Gothic"/>
          <w:sz w:val="22"/>
          <w:szCs w:val="22"/>
        </w:rPr>
        <w:t>to th</w:t>
      </w:r>
      <w:r w:rsidR="009773E0" w:rsidRPr="003971F6">
        <w:rPr>
          <w:rFonts w:eastAsia="Malgun Gothic"/>
          <w:sz w:val="22"/>
          <w:szCs w:val="22"/>
        </w:rPr>
        <w:t xml:space="preserve">e </w:t>
      </w:r>
      <w:r w:rsidR="009773E0" w:rsidRPr="005A398A">
        <w:rPr>
          <w:rFonts w:eastAsia="Malgun Gothic"/>
          <w:sz w:val="22"/>
          <w:szCs w:val="22"/>
        </w:rPr>
        <w:t xml:space="preserve">permeation of </w:t>
      </w:r>
      <w:r w:rsidR="009D7BA2" w:rsidRPr="005A398A">
        <w:rPr>
          <w:rFonts w:eastAsia="Malgun Gothic"/>
          <w:sz w:val="22"/>
          <w:szCs w:val="22"/>
        </w:rPr>
        <w:t>water-rich permeate</w:t>
      </w:r>
      <w:r w:rsidR="00A97378" w:rsidRPr="005A398A">
        <w:rPr>
          <w:rFonts w:eastAsia="Malgun Gothic"/>
          <w:sz w:val="22"/>
          <w:szCs w:val="22"/>
        </w:rPr>
        <w:t xml:space="preserve"> caused by mesh itself</w:t>
      </w:r>
      <w:r w:rsidR="00A67844" w:rsidRPr="005A398A">
        <w:rPr>
          <w:rFonts w:eastAsia="Malgun Gothic"/>
          <w:sz w:val="22"/>
          <w:szCs w:val="22"/>
        </w:rPr>
        <w:t xml:space="preserve"> </w:t>
      </w:r>
      <w:r w:rsidR="006D790F" w:rsidRPr="005A398A">
        <w:rPr>
          <w:bCs/>
          <w:iCs/>
          <w:color w:val="000000" w:themeColor="text1"/>
          <w:sz w:val="22"/>
          <w:szCs w:val="22"/>
        </w:rPr>
        <w:t>(</w:t>
      </w:r>
      <w:r w:rsidR="006D790F" w:rsidRPr="005A398A">
        <w:rPr>
          <w:bCs/>
          <w:i/>
          <w:color w:val="000000" w:themeColor="text1"/>
          <w:sz w:val="22"/>
          <w:szCs w:val="22"/>
        </w:rPr>
        <w:t>r</w:t>
      </w:r>
      <w:r w:rsidR="006D790F" w:rsidRPr="005A398A">
        <w:rPr>
          <w:bCs/>
          <w:iCs/>
          <w:color w:val="000000" w:themeColor="text1"/>
          <w:sz w:val="22"/>
          <w:szCs w:val="22"/>
          <w:vertAlign w:val="subscript"/>
        </w:rPr>
        <w:t>m</w:t>
      </w:r>
      <w:r w:rsidR="006D790F" w:rsidRPr="005A398A">
        <w:rPr>
          <w:bCs/>
          <w:iCs/>
          <w:color w:val="000000" w:themeColor="text1"/>
          <w:sz w:val="22"/>
          <w:szCs w:val="22"/>
        </w:rPr>
        <w:t xml:space="preserve">), </w:t>
      </w:r>
      <w:r w:rsidR="00A97378" w:rsidRPr="005A398A">
        <w:rPr>
          <w:bCs/>
          <w:iCs/>
          <w:color w:val="000000" w:themeColor="text1"/>
          <w:sz w:val="22"/>
          <w:szCs w:val="22"/>
        </w:rPr>
        <w:t xml:space="preserve">and that caused </w:t>
      </w:r>
      <w:r w:rsidR="006D790F" w:rsidRPr="005A398A">
        <w:rPr>
          <w:bCs/>
          <w:iCs/>
          <w:color w:val="000000" w:themeColor="text1"/>
          <w:sz w:val="22"/>
          <w:szCs w:val="22"/>
        </w:rPr>
        <w:t>by oil</w:t>
      </w:r>
      <w:r w:rsidR="00081908" w:rsidRPr="005A398A">
        <w:rPr>
          <w:bCs/>
          <w:iCs/>
          <w:color w:val="000000" w:themeColor="text1"/>
          <w:sz w:val="22"/>
          <w:szCs w:val="22"/>
        </w:rPr>
        <w:t xml:space="preserve"> contamination</w:t>
      </w:r>
      <w:r w:rsidR="006D790F" w:rsidRPr="005A398A">
        <w:rPr>
          <w:bCs/>
          <w:iCs/>
          <w:color w:val="000000" w:themeColor="text1"/>
          <w:sz w:val="22"/>
          <w:szCs w:val="22"/>
        </w:rPr>
        <w:t xml:space="preserve"> (</w:t>
      </w:r>
      <w:r w:rsidR="006D790F" w:rsidRPr="005A398A">
        <w:rPr>
          <w:bCs/>
          <w:i/>
          <w:color w:val="000000" w:themeColor="text1"/>
          <w:sz w:val="22"/>
          <w:szCs w:val="22"/>
        </w:rPr>
        <w:t>R</w:t>
      </w:r>
      <w:r w:rsidR="006D790F" w:rsidRPr="005A398A">
        <w:rPr>
          <w:bCs/>
          <w:iCs/>
          <w:color w:val="000000" w:themeColor="text1"/>
          <w:sz w:val="22"/>
          <w:szCs w:val="22"/>
          <w:vertAlign w:val="subscript"/>
        </w:rPr>
        <w:t>c</w:t>
      </w:r>
      <w:r w:rsidR="006D790F" w:rsidRPr="005A398A">
        <w:rPr>
          <w:bCs/>
          <w:iCs/>
          <w:color w:val="000000" w:themeColor="text1"/>
          <w:sz w:val="22"/>
          <w:szCs w:val="22"/>
        </w:rPr>
        <w:t>),</w:t>
      </w:r>
      <w:r w:rsidR="00902269" w:rsidRPr="005A398A">
        <w:rPr>
          <w:bCs/>
          <w:iCs/>
          <w:color w:val="000000" w:themeColor="text1"/>
          <w:sz w:val="22"/>
          <w:szCs w:val="22"/>
        </w:rPr>
        <w:t xml:space="preserve"> as well as the </w:t>
      </w:r>
      <w:r w:rsidR="00592D84" w:rsidRPr="005A398A">
        <w:rPr>
          <w:bCs/>
          <w:iCs/>
          <w:color w:val="000000" w:themeColor="text1"/>
        </w:rPr>
        <w:t>initial</w:t>
      </w:r>
      <w:r w:rsidR="00592D84" w:rsidRPr="005A398A">
        <w:rPr>
          <w:bCs/>
          <w:iCs/>
          <w:color w:val="000000" w:themeColor="text1"/>
          <w:sz w:val="22"/>
          <w:szCs w:val="22"/>
        </w:rPr>
        <w:t xml:space="preserve"> </w:t>
      </w:r>
      <w:r w:rsidR="006D790F" w:rsidRPr="005A398A">
        <w:rPr>
          <w:bCs/>
          <w:iCs/>
          <w:color w:val="000000" w:themeColor="text1"/>
          <w:sz w:val="22"/>
          <w:szCs w:val="22"/>
        </w:rPr>
        <w:t>area fraction</w:t>
      </w:r>
      <w:r w:rsidR="00902269" w:rsidRPr="005A398A">
        <w:rPr>
          <w:bCs/>
          <w:iCs/>
          <w:color w:val="000000" w:themeColor="text1"/>
          <w:sz w:val="22"/>
          <w:szCs w:val="22"/>
        </w:rPr>
        <w:t xml:space="preserve"> of the oil-</w:t>
      </w:r>
      <w:r w:rsidR="008E42E7" w:rsidRPr="005A398A">
        <w:rPr>
          <w:bCs/>
          <w:iCs/>
          <w:color w:val="000000" w:themeColor="text1"/>
          <w:sz w:val="22"/>
          <w:szCs w:val="22"/>
        </w:rPr>
        <w:lastRenderedPageBreak/>
        <w:t>contaminated</w:t>
      </w:r>
      <w:r w:rsidR="00902269" w:rsidRPr="005A398A">
        <w:rPr>
          <w:bCs/>
          <w:iCs/>
          <w:color w:val="000000" w:themeColor="text1"/>
          <w:sz w:val="22"/>
          <w:szCs w:val="22"/>
        </w:rPr>
        <w:t xml:space="preserve"> regions </w:t>
      </w:r>
      <w:r w:rsidR="008E42E7" w:rsidRPr="005A398A">
        <w:rPr>
          <w:bCs/>
          <w:iCs/>
          <w:color w:val="000000" w:themeColor="text1"/>
          <w:sz w:val="22"/>
          <w:szCs w:val="22"/>
        </w:rPr>
        <w:t xml:space="preserve">for </w:t>
      </w:r>
      <w:r w:rsidR="008E42E7" w:rsidRPr="005A398A">
        <w:rPr>
          <w:rStyle w:val="normalchar"/>
          <w:iCs/>
          <w:sz w:val="22"/>
          <w:szCs w:val="22"/>
        </w:rPr>
        <w:t>N-TiO</w:t>
      </w:r>
      <w:r w:rsidR="008E42E7" w:rsidRPr="005A398A">
        <w:rPr>
          <w:rStyle w:val="normalchar"/>
          <w:iCs/>
          <w:sz w:val="22"/>
          <w:szCs w:val="22"/>
          <w:vertAlign w:val="subscript"/>
        </w:rPr>
        <w:t>2</w:t>
      </w:r>
      <w:r w:rsidR="008E42E7" w:rsidRPr="005A398A">
        <w:rPr>
          <w:rStyle w:val="normalchar"/>
          <w:iCs/>
          <w:sz w:val="22"/>
          <w:szCs w:val="22"/>
        </w:rPr>
        <w:t xml:space="preserve"> and F-SiO</w:t>
      </w:r>
      <w:r w:rsidR="008E42E7" w:rsidRPr="005A398A">
        <w:rPr>
          <w:rStyle w:val="normalchar"/>
          <w:iCs/>
          <w:sz w:val="22"/>
          <w:szCs w:val="22"/>
          <w:vertAlign w:val="subscript"/>
        </w:rPr>
        <w:t>2</w:t>
      </w:r>
      <w:r w:rsidR="006D790F" w:rsidRPr="005A398A">
        <w:rPr>
          <w:bCs/>
          <w:iCs/>
          <w:color w:val="000000" w:themeColor="text1"/>
          <w:sz w:val="22"/>
          <w:szCs w:val="22"/>
        </w:rPr>
        <w:t xml:space="preserve"> </w:t>
      </w:r>
      <w:r w:rsidR="00766DD6" w:rsidRPr="005A398A">
        <w:rPr>
          <w:bCs/>
          <w:iCs/>
          <w:color w:val="000000" w:themeColor="text1"/>
        </w:rPr>
        <w:t>(</w:t>
      </w:r>
      <w:r w:rsidR="00766DD6" w:rsidRPr="005A398A">
        <w:rPr>
          <w:i/>
          <w:iCs/>
        </w:rPr>
        <w:t>f</w:t>
      </w:r>
      <w:r w:rsidR="00766DD6" w:rsidRPr="005A398A">
        <w:rPr>
          <w:vertAlign w:val="subscript"/>
        </w:rPr>
        <w:t>c(T)</w:t>
      </w:r>
      <w:r w:rsidR="00592D84" w:rsidRPr="005A398A">
        <w:rPr>
          <w:bCs/>
          <w:iCs/>
          <w:color w:val="000000" w:themeColor="text1"/>
          <w:sz w:val="22"/>
          <w:szCs w:val="22"/>
        </w:rPr>
        <w:t>(</w:t>
      </w:r>
      <w:r w:rsidR="00592D84" w:rsidRPr="005A398A">
        <w:rPr>
          <w:bCs/>
          <w:i/>
          <w:color w:val="000000" w:themeColor="text1"/>
          <w:sz w:val="22"/>
          <w:szCs w:val="22"/>
        </w:rPr>
        <w:t>t</w:t>
      </w:r>
      <w:r w:rsidR="00592D84" w:rsidRPr="005A398A">
        <w:rPr>
          <w:bCs/>
          <w:iCs/>
          <w:color w:val="000000" w:themeColor="text1"/>
          <w:sz w:val="22"/>
          <w:szCs w:val="22"/>
          <w:vertAlign w:val="subscript"/>
        </w:rPr>
        <w:t>i</w:t>
      </w:r>
      <w:r w:rsidR="00592D84" w:rsidRPr="005A398A">
        <w:rPr>
          <w:bCs/>
          <w:iCs/>
          <w:color w:val="000000" w:themeColor="text1"/>
          <w:sz w:val="22"/>
          <w:szCs w:val="22"/>
        </w:rPr>
        <w:t xml:space="preserve"> = 0)</w:t>
      </w:r>
      <w:r w:rsidR="00766DD6" w:rsidRPr="005A398A">
        <w:rPr>
          <w:vertAlign w:val="subscript"/>
        </w:rPr>
        <w:t xml:space="preserve"> </w:t>
      </w:r>
      <w:r w:rsidR="00766DD6" w:rsidRPr="005A398A">
        <w:t>and</w:t>
      </w:r>
      <w:r w:rsidR="00766DD6" w:rsidRPr="005A398A">
        <w:rPr>
          <w:vertAlign w:val="subscript"/>
        </w:rPr>
        <w:t xml:space="preserve"> </w:t>
      </w:r>
      <w:r w:rsidR="00766DD6" w:rsidRPr="005A398A">
        <w:rPr>
          <w:i/>
          <w:iCs/>
        </w:rPr>
        <w:t>f</w:t>
      </w:r>
      <w:r w:rsidR="00766DD6" w:rsidRPr="005A398A">
        <w:rPr>
          <w:vertAlign w:val="subscript"/>
        </w:rPr>
        <w:t>c(F)</w:t>
      </w:r>
      <w:r w:rsidR="00592D84" w:rsidRPr="005A398A">
        <w:rPr>
          <w:bCs/>
          <w:iCs/>
          <w:color w:val="000000" w:themeColor="text1"/>
        </w:rPr>
        <w:t>(</w:t>
      </w:r>
      <w:r w:rsidR="00592D84" w:rsidRPr="005A398A">
        <w:rPr>
          <w:bCs/>
          <w:i/>
          <w:color w:val="000000" w:themeColor="text1"/>
        </w:rPr>
        <w:t>t</w:t>
      </w:r>
      <w:r w:rsidR="00592D84" w:rsidRPr="005A398A">
        <w:rPr>
          <w:bCs/>
          <w:iCs/>
          <w:color w:val="000000" w:themeColor="text1"/>
          <w:vertAlign w:val="subscript"/>
        </w:rPr>
        <w:t>i</w:t>
      </w:r>
      <w:r w:rsidR="00592D84" w:rsidRPr="005A398A">
        <w:rPr>
          <w:bCs/>
          <w:iCs/>
          <w:color w:val="000000" w:themeColor="text1"/>
        </w:rPr>
        <w:t xml:space="preserve"> = 0)</w:t>
      </w:r>
      <w:r w:rsidR="00766DD6" w:rsidRPr="005A398A">
        <w:rPr>
          <w:bCs/>
          <w:iCs/>
          <w:color w:val="000000" w:themeColor="text1"/>
        </w:rPr>
        <w:t xml:space="preserve">) </w:t>
      </w:r>
      <w:r w:rsidR="006D790F" w:rsidRPr="005A398A">
        <w:rPr>
          <w:bCs/>
          <w:iCs/>
          <w:color w:val="000000" w:themeColor="text1"/>
        </w:rPr>
        <w:t xml:space="preserve">at </w:t>
      </w:r>
      <w:r w:rsidR="00592D84" w:rsidRPr="005A398A">
        <w:rPr>
          <w:rFonts w:eastAsia="Malgun Gothic"/>
          <w:sz w:val="22"/>
          <w:szCs w:val="22"/>
        </w:rPr>
        <w:t>the start of visible light illumination</w:t>
      </w:r>
      <w:r w:rsidR="00592D84" w:rsidRPr="005A398A">
        <w:rPr>
          <w:rFonts w:eastAsia="Malgun Gothic"/>
        </w:rPr>
        <w:t>.</w:t>
      </w:r>
      <w:r w:rsidR="00592D84" w:rsidRPr="00592D84" w:rsidDel="00592D84">
        <w:rPr>
          <w:bCs/>
          <w:iCs/>
          <w:color w:val="000000" w:themeColor="text1"/>
          <w:sz w:val="22"/>
          <w:szCs w:val="22"/>
        </w:rPr>
        <w:t xml:space="preserve"> </w:t>
      </w:r>
    </w:p>
    <w:p w14:paraId="551858C4" w14:textId="63AB6C6A" w:rsidR="00E211C3" w:rsidRPr="003971F6" w:rsidRDefault="006D790F" w:rsidP="00592D84">
      <w:pPr>
        <w:pStyle w:val="NormalWeb"/>
        <w:spacing w:before="0" w:beforeAutospacing="0" w:after="0" w:afterAutospacing="0" w:line="480" w:lineRule="auto"/>
        <w:jc w:val="both"/>
        <w:rPr>
          <w:rStyle w:val="normalchar"/>
          <w:color w:val="000000" w:themeColor="text1"/>
          <w:sz w:val="22"/>
          <w:szCs w:val="22"/>
        </w:rPr>
      </w:pPr>
      <w:r w:rsidRPr="003971F6">
        <w:rPr>
          <w:bCs/>
          <w:iCs/>
          <w:color w:val="000000" w:themeColor="text1"/>
          <w:sz w:val="22"/>
          <w:szCs w:val="22"/>
        </w:rPr>
        <w:t>(i)</w:t>
      </w:r>
      <w:r w:rsidR="008D151A" w:rsidRPr="003971F6">
        <w:rPr>
          <w:bCs/>
          <w:iCs/>
          <w:color w:val="000000" w:themeColor="text1"/>
          <w:sz w:val="22"/>
          <w:szCs w:val="22"/>
        </w:rPr>
        <w:t xml:space="preserve"> Calculating</w:t>
      </w:r>
      <w:r w:rsidRPr="003971F6">
        <w:rPr>
          <w:bCs/>
          <w:iCs/>
          <w:color w:val="000000" w:themeColor="text1"/>
          <w:sz w:val="22"/>
          <w:szCs w:val="22"/>
        </w:rPr>
        <w:t xml:space="preserve"> </w:t>
      </w:r>
      <w:r w:rsidRPr="003971F6">
        <w:rPr>
          <w:bCs/>
          <w:i/>
          <w:color w:val="000000" w:themeColor="text1"/>
          <w:sz w:val="22"/>
          <w:szCs w:val="22"/>
        </w:rPr>
        <w:t>r</w:t>
      </w:r>
      <w:r w:rsidRPr="003971F6">
        <w:rPr>
          <w:bCs/>
          <w:iCs/>
          <w:color w:val="000000" w:themeColor="text1"/>
          <w:sz w:val="22"/>
          <w:szCs w:val="22"/>
          <w:vertAlign w:val="subscript"/>
        </w:rPr>
        <w:t>m</w:t>
      </w:r>
      <w:r w:rsidRPr="003971F6">
        <w:rPr>
          <w:bCs/>
          <w:iCs/>
          <w:color w:val="000000" w:themeColor="text1"/>
          <w:sz w:val="22"/>
          <w:szCs w:val="22"/>
        </w:rPr>
        <w:t xml:space="preserve"> values: </w:t>
      </w:r>
      <w:bookmarkStart w:id="0" w:name="_Hlk6001257"/>
      <w:r w:rsidR="00E211C3" w:rsidRPr="003971F6">
        <w:rPr>
          <w:bCs/>
          <w:iCs/>
          <w:color w:val="000000" w:themeColor="text1"/>
          <w:sz w:val="22"/>
          <w:szCs w:val="22"/>
        </w:rPr>
        <w:t>A</w:t>
      </w:r>
      <w:r w:rsidRPr="003971F6">
        <w:rPr>
          <w:rStyle w:val="normalchar"/>
          <w:color w:val="000000" w:themeColor="text1"/>
          <w:sz w:val="22"/>
          <w:szCs w:val="22"/>
        </w:rPr>
        <w:t xml:space="preserve"> mesh was first subjected to DI water for 60 </w:t>
      </w:r>
      <w:r w:rsidR="003C4859">
        <w:rPr>
          <w:rStyle w:val="normalchar"/>
          <w:color w:val="000000" w:themeColor="text1"/>
          <w:sz w:val="22"/>
          <w:szCs w:val="22"/>
        </w:rPr>
        <w:t>minutes</w:t>
      </w:r>
      <w:r w:rsidR="003C4859"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Pr="003971F6">
        <w:rPr>
          <w:rStyle w:val="normalchar"/>
          <w:color w:val="000000" w:themeColor="text1"/>
          <w:sz w:val="22"/>
          <w:szCs w:val="22"/>
        </w:rPr>
        <w:t>at Δ</w:t>
      </w:r>
      <w:r w:rsidRPr="003971F6">
        <w:rPr>
          <w:rStyle w:val="normalchar"/>
          <w:i/>
          <w:iCs/>
          <w:color w:val="000000" w:themeColor="text1"/>
          <w:sz w:val="22"/>
          <w:szCs w:val="22"/>
        </w:rPr>
        <w:t>P</w:t>
      </w:r>
      <w:r w:rsidRPr="003971F6">
        <w:rPr>
          <w:rStyle w:val="normalchar"/>
          <w:color w:val="000000" w:themeColor="text1"/>
          <w:sz w:val="22"/>
          <w:szCs w:val="22"/>
        </w:rPr>
        <w:t xml:space="preserve"> = </w:t>
      </w:r>
      <w:r w:rsidR="00FA170D" w:rsidRPr="003971F6">
        <w:rPr>
          <w:rStyle w:val="normalchar"/>
          <w:color w:val="000000" w:themeColor="text1"/>
          <w:sz w:val="22"/>
          <w:szCs w:val="22"/>
        </w:rPr>
        <w:t>1</w:t>
      </w:r>
      <w:r w:rsidRPr="003971F6">
        <w:rPr>
          <w:rStyle w:val="normalchar"/>
          <w:color w:val="000000" w:themeColor="text1"/>
          <w:sz w:val="22"/>
          <w:szCs w:val="22"/>
        </w:rPr>
        <w:t>3.0 kPa</w:t>
      </w:r>
      <w:r w:rsidR="00523E8F"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="00523E8F" w:rsidRPr="003971F6">
        <w:rPr>
          <w:rFonts w:eastAsia="Malgun Gothic"/>
          <w:sz w:val="22"/>
          <w:szCs w:val="22"/>
        </w:rPr>
        <w:sym w:font="Symbol" w:char="F0B1"/>
      </w:r>
      <w:r w:rsidR="00523E8F" w:rsidRPr="003971F6">
        <w:rPr>
          <w:rFonts w:eastAsia="Malgun Gothic"/>
          <w:sz w:val="22"/>
          <w:szCs w:val="22"/>
        </w:rPr>
        <w:t xml:space="preserve"> </w:t>
      </w:r>
      <w:r w:rsidR="006A2CB5" w:rsidRPr="003971F6">
        <w:rPr>
          <w:rFonts w:eastAsia="Malgun Gothic"/>
          <w:sz w:val="22"/>
          <w:szCs w:val="22"/>
        </w:rPr>
        <w:t>0</w:t>
      </w:r>
      <w:r w:rsidR="00523E8F" w:rsidRPr="003971F6">
        <w:rPr>
          <w:rFonts w:eastAsia="Malgun Gothic"/>
          <w:sz w:val="22"/>
          <w:szCs w:val="22"/>
        </w:rPr>
        <w:t>.</w:t>
      </w:r>
      <w:r w:rsidR="00FA170D" w:rsidRPr="003971F6">
        <w:rPr>
          <w:rFonts w:eastAsia="Malgun Gothic"/>
          <w:sz w:val="22"/>
          <w:szCs w:val="22"/>
        </w:rPr>
        <w:t xml:space="preserve">7 </w:t>
      </w:r>
      <w:r w:rsidR="00523E8F" w:rsidRPr="003971F6">
        <w:rPr>
          <w:rFonts w:eastAsia="Malgun Gothic"/>
          <w:sz w:val="22"/>
          <w:szCs w:val="22"/>
        </w:rPr>
        <w:t>kPa</w:t>
      </w:r>
      <w:r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="00523E8F" w:rsidRPr="003971F6">
        <w:rPr>
          <w:rStyle w:val="normalchar"/>
          <w:color w:val="000000" w:themeColor="text1"/>
          <w:sz w:val="22"/>
          <w:szCs w:val="22"/>
        </w:rPr>
        <w:t xml:space="preserve">by </w:t>
      </w:r>
      <w:r w:rsidRPr="003971F6">
        <w:rPr>
          <w:rStyle w:val="normalchar"/>
          <w:color w:val="000000" w:themeColor="text1"/>
          <w:sz w:val="22"/>
          <w:szCs w:val="22"/>
        </w:rPr>
        <w:t>using the cross-flow apparatus</w:t>
      </w:r>
      <w:r w:rsidR="009F587B" w:rsidRPr="003971F6">
        <w:rPr>
          <w:rStyle w:val="normalchar"/>
          <w:color w:val="000000" w:themeColor="text1"/>
          <w:sz w:val="22"/>
          <w:szCs w:val="22"/>
        </w:rPr>
        <w:t>.</w:t>
      </w:r>
      <w:r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="009F587B" w:rsidRPr="003971F6">
        <w:rPr>
          <w:rStyle w:val="normalchar"/>
          <w:color w:val="000000" w:themeColor="text1"/>
          <w:sz w:val="22"/>
          <w:szCs w:val="22"/>
        </w:rPr>
        <w:t>T</w:t>
      </w:r>
      <w:r w:rsidR="00E211C3" w:rsidRPr="003971F6">
        <w:rPr>
          <w:rStyle w:val="normalchar"/>
          <w:color w:val="000000" w:themeColor="text1"/>
          <w:sz w:val="22"/>
          <w:szCs w:val="22"/>
        </w:rPr>
        <w:t xml:space="preserve">he </w:t>
      </w:r>
      <w:r w:rsidR="00E211C3" w:rsidRPr="00905FE3">
        <w:rPr>
          <w:rStyle w:val="normalchar"/>
          <w:i/>
          <w:iCs/>
          <w:color w:val="000000" w:themeColor="text1"/>
          <w:sz w:val="22"/>
          <w:szCs w:val="22"/>
        </w:rPr>
        <w:t>J</w:t>
      </w:r>
      <w:r w:rsidR="009F587B" w:rsidRPr="003971F6">
        <w:rPr>
          <w:rStyle w:val="normalchar"/>
          <w:color w:val="000000" w:themeColor="text1"/>
          <w:sz w:val="22"/>
          <w:szCs w:val="22"/>
        </w:rPr>
        <w:t>(</w:t>
      </w:r>
      <w:r w:rsidR="009F587B" w:rsidRPr="005A398A">
        <w:rPr>
          <w:rStyle w:val="normalchar"/>
          <w:i/>
          <w:iCs/>
          <w:color w:val="000000" w:themeColor="text1"/>
          <w:sz w:val="22"/>
          <w:szCs w:val="22"/>
        </w:rPr>
        <w:t>t</w:t>
      </w:r>
      <w:r w:rsidR="009F587B" w:rsidRPr="003971F6">
        <w:rPr>
          <w:rStyle w:val="normalchar"/>
          <w:color w:val="000000" w:themeColor="text1"/>
          <w:sz w:val="22"/>
          <w:szCs w:val="22"/>
        </w:rPr>
        <w:t>=60</w:t>
      </w:r>
      <w:r w:rsidR="003C4859">
        <w:rPr>
          <w:rStyle w:val="normalchar"/>
          <w:color w:val="000000" w:themeColor="text1"/>
          <w:sz w:val="22"/>
          <w:szCs w:val="22"/>
        </w:rPr>
        <w:t xml:space="preserve"> minutes</w:t>
      </w:r>
      <w:r w:rsidR="009F587B" w:rsidRPr="003971F6">
        <w:rPr>
          <w:rStyle w:val="normalchar"/>
          <w:color w:val="000000" w:themeColor="text1"/>
          <w:sz w:val="22"/>
          <w:szCs w:val="22"/>
        </w:rPr>
        <w:t xml:space="preserve">) </w:t>
      </w:r>
      <w:r w:rsidR="00E211C3" w:rsidRPr="003971F6">
        <w:rPr>
          <w:rStyle w:val="normalchar"/>
          <w:color w:val="000000" w:themeColor="text1"/>
          <w:sz w:val="22"/>
          <w:szCs w:val="22"/>
        </w:rPr>
        <w:t>value</w:t>
      </w:r>
      <w:r w:rsidR="009F587B" w:rsidRPr="003971F6">
        <w:rPr>
          <w:rStyle w:val="normalchar"/>
          <w:color w:val="000000" w:themeColor="text1"/>
          <w:sz w:val="22"/>
          <w:szCs w:val="22"/>
        </w:rPr>
        <w:t>s w</w:t>
      </w:r>
      <w:r w:rsidR="00AB42C6" w:rsidRPr="003971F6">
        <w:rPr>
          <w:rStyle w:val="normalchar"/>
          <w:color w:val="000000" w:themeColor="text1"/>
          <w:sz w:val="22"/>
          <w:szCs w:val="22"/>
        </w:rPr>
        <w:t>ere</w:t>
      </w:r>
      <w:r w:rsidR="009F587B" w:rsidRPr="003971F6">
        <w:rPr>
          <w:rStyle w:val="normalchar"/>
          <w:color w:val="000000" w:themeColor="text1"/>
          <w:sz w:val="22"/>
          <w:szCs w:val="22"/>
        </w:rPr>
        <w:t xml:space="preserve"> measured.</w:t>
      </w:r>
      <w:r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="00795E9C" w:rsidRPr="003971F6">
        <w:rPr>
          <w:rStyle w:val="normalchar"/>
          <w:color w:val="000000" w:themeColor="text1"/>
          <w:sz w:val="22"/>
          <w:szCs w:val="22"/>
        </w:rPr>
        <w:t>Given that th</w:t>
      </w:r>
      <w:r w:rsidR="00E211C3" w:rsidRPr="003971F6">
        <w:rPr>
          <w:rStyle w:val="normalchar"/>
          <w:color w:val="000000" w:themeColor="text1"/>
          <w:sz w:val="22"/>
          <w:szCs w:val="22"/>
        </w:rPr>
        <w:t xml:space="preserve">e </w:t>
      </w:r>
      <w:r w:rsidR="00E211C3" w:rsidRPr="005A398A">
        <w:rPr>
          <w:rStyle w:val="normalchar"/>
          <w:i/>
          <w:iCs/>
          <w:color w:val="000000" w:themeColor="text1"/>
          <w:sz w:val="22"/>
          <w:szCs w:val="22"/>
        </w:rPr>
        <w:t>r</w:t>
      </w:r>
      <w:r w:rsidR="00E211C3" w:rsidRPr="00905FE3">
        <w:rPr>
          <w:rStyle w:val="normalchar"/>
          <w:color w:val="000000" w:themeColor="text1"/>
          <w:sz w:val="22"/>
          <w:szCs w:val="22"/>
          <w:vertAlign w:val="subscript"/>
        </w:rPr>
        <w:t>m</w:t>
      </w:r>
      <w:r w:rsidR="00E211C3"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="00795E9C" w:rsidRPr="003971F6">
        <w:rPr>
          <w:rStyle w:val="normalchar"/>
          <w:color w:val="000000" w:themeColor="text1"/>
          <w:sz w:val="22"/>
          <w:szCs w:val="22"/>
        </w:rPr>
        <w:t>is expressed by</w:t>
      </w:r>
      <w:r w:rsidR="00DC7E47">
        <w:rPr>
          <w:rStyle w:val="normalchar"/>
          <w:color w:val="000000" w:themeColor="text1"/>
          <w:sz w:val="22"/>
          <w:szCs w:val="22"/>
        </w:rPr>
        <w:t>:</w:t>
      </w:r>
    </w:p>
    <w:p w14:paraId="5F11B23F" w14:textId="426B1319" w:rsidR="003C4725" w:rsidRPr="005A398A" w:rsidRDefault="005B6156" w:rsidP="006D790F">
      <w:pPr>
        <w:pStyle w:val="NormalWeb"/>
        <w:spacing w:before="0" w:beforeAutospacing="0" w:after="0" w:afterAutospacing="0" w:line="480" w:lineRule="auto"/>
        <w:jc w:val="both"/>
        <w:rPr>
          <w:rStyle w:val="normalchar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P</m:t>
            </m:r>
          </m:num>
          <m:den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 J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  <m:r>
              <w:rPr>
                <w:rFonts w:ascii="Cambria Math" w:hAnsi="Cambria Math"/>
              </w:rPr>
              <m:t>μ</m:t>
            </m:r>
          </m:den>
        </m:f>
      </m:oMath>
      <w:r w:rsidR="003C4725" w:rsidRPr="005A398A" w:rsidDel="003C4725">
        <w:rPr>
          <w:sz w:val="22"/>
          <w:szCs w:val="22"/>
        </w:rPr>
        <w:t xml:space="preserve"> </w:t>
      </w:r>
      <w:r w:rsidR="003C4725" w:rsidRPr="005A398A">
        <w:rPr>
          <w:sz w:val="22"/>
          <w:szCs w:val="22"/>
        </w:rPr>
        <w:t xml:space="preserve">  </w:t>
      </w:r>
      <w:r w:rsidR="00704486" w:rsidRPr="005A398A">
        <w:rPr>
          <w:sz w:val="22"/>
          <w:szCs w:val="22"/>
        </w:rPr>
        <w:t xml:space="preserve">     </w:t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</w:r>
      <w:r w:rsidR="005C2417" w:rsidRPr="005A398A">
        <w:rPr>
          <w:sz w:val="22"/>
          <w:szCs w:val="22"/>
        </w:rPr>
        <w:tab/>
        <w:t xml:space="preserve">      (S1)</w:t>
      </w:r>
      <w:r w:rsidR="00704486" w:rsidRPr="005A398A">
        <w:rPr>
          <w:sz w:val="22"/>
          <w:szCs w:val="22"/>
        </w:rPr>
        <w:t xml:space="preserve">     </w:t>
      </w:r>
      <w:r w:rsidR="003C4725" w:rsidRPr="005A398A">
        <w:rPr>
          <w:sz w:val="22"/>
          <w:szCs w:val="22"/>
        </w:rPr>
        <w:t xml:space="preserve"> </w:t>
      </w:r>
    </w:p>
    <w:p w14:paraId="6AC26A91" w14:textId="31813517" w:rsidR="006D790F" w:rsidRPr="003971F6" w:rsidRDefault="00C65654" w:rsidP="006D790F">
      <w:pPr>
        <w:pStyle w:val="NormalWeb"/>
        <w:spacing w:before="0" w:beforeAutospacing="0" w:after="0" w:afterAutospacing="0" w:line="480" w:lineRule="auto"/>
        <w:jc w:val="both"/>
        <w:rPr>
          <w:rStyle w:val="normalchar"/>
          <w:color w:val="000000" w:themeColor="text1"/>
          <w:sz w:val="22"/>
          <w:szCs w:val="22"/>
        </w:rPr>
      </w:pPr>
      <w:r w:rsidRPr="005A398A">
        <w:rPr>
          <w:rStyle w:val="normalchar"/>
          <w:sz w:val="22"/>
          <w:szCs w:val="22"/>
        </w:rPr>
        <w:t>The</w:t>
      </w:r>
      <w:r w:rsidR="00795E9C" w:rsidRPr="005A398A">
        <w:rPr>
          <w:rStyle w:val="normalchar"/>
          <w:sz w:val="22"/>
          <w:szCs w:val="22"/>
        </w:rPr>
        <w:t xml:space="preserve"> </w:t>
      </w:r>
      <w:r w:rsidR="00795E9C" w:rsidRPr="005A398A">
        <w:rPr>
          <w:rStyle w:val="normalchar"/>
          <w:i/>
          <w:iCs/>
          <w:sz w:val="22"/>
          <w:szCs w:val="22"/>
        </w:rPr>
        <w:t>r</w:t>
      </w:r>
      <w:r w:rsidR="00795E9C" w:rsidRPr="005A398A">
        <w:rPr>
          <w:rStyle w:val="normalchar"/>
          <w:sz w:val="22"/>
          <w:szCs w:val="22"/>
          <w:vertAlign w:val="subscript"/>
        </w:rPr>
        <w:t>m</w:t>
      </w:r>
      <w:r w:rsidR="00795E9C" w:rsidRPr="005A398A">
        <w:rPr>
          <w:rStyle w:val="normalchar"/>
          <w:sz w:val="22"/>
          <w:szCs w:val="22"/>
        </w:rPr>
        <w:t xml:space="preserve"> value</w:t>
      </w:r>
      <w:r w:rsidRPr="005A398A">
        <w:rPr>
          <w:rStyle w:val="normalchar"/>
          <w:sz w:val="22"/>
          <w:szCs w:val="22"/>
        </w:rPr>
        <w:t>s can be obtained</w:t>
      </w:r>
      <w:r w:rsidR="00795E9C" w:rsidRPr="005A398A">
        <w:rPr>
          <w:rStyle w:val="normalchar"/>
          <w:sz w:val="22"/>
          <w:szCs w:val="22"/>
        </w:rPr>
        <w:t xml:space="preserve"> by plugging in Δ</w:t>
      </w:r>
      <w:r w:rsidR="00795E9C" w:rsidRPr="005A398A">
        <w:rPr>
          <w:rStyle w:val="normalchar"/>
          <w:i/>
          <w:iCs/>
          <w:sz w:val="22"/>
          <w:szCs w:val="22"/>
        </w:rPr>
        <w:t>P</w:t>
      </w:r>
      <w:r w:rsidR="00795E9C" w:rsidRPr="005A398A">
        <w:rPr>
          <w:rStyle w:val="normalchar"/>
          <w:sz w:val="22"/>
          <w:szCs w:val="22"/>
        </w:rPr>
        <w:t xml:space="preserve"> = </w:t>
      </w:r>
      <w:r w:rsidR="007358A2" w:rsidRPr="005A398A">
        <w:rPr>
          <w:rStyle w:val="normalchar"/>
          <w:sz w:val="22"/>
          <w:szCs w:val="22"/>
        </w:rPr>
        <w:t>1</w:t>
      </w:r>
      <w:r w:rsidR="00795E9C" w:rsidRPr="005A398A">
        <w:rPr>
          <w:rStyle w:val="normalchar"/>
          <w:sz w:val="22"/>
          <w:szCs w:val="22"/>
        </w:rPr>
        <w:t>3.0 kPa</w:t>
      </w:r>
      <w:r w:rsidR="00704486" w:rsidRPr="005A398A">
        <w:rPr>
          <w:rStyle w:val="normalchar"/>
          <w:sz w:val="22"/>
          <w:szCs w:val="22"/>
        </w:rPr>
        <w:t xml:space="preserve"> and </w:t>
      </w:r>
      <w:r w:rsidR="00704486" w:rsidRPr="005A398A">
        <w:rPr>
          <w:rStyle w:val="normalchar"/>
          <w:i/>
          <w:iCs/>
          <w:sz w:val="22"/>
          <w:szCs w:val="22"/>
        </w:rPr>
        <w:t>J</w:t>
      </w:r>
      <w:r w:rsidR="00704486" w:rsidRPr="005A398A">
        <w:rPr>
          <w:rStyle w:val="normalchar"/>
          <w:sz w:val="22"/>
          <w:szCs w:val="22"/>
        </w:rPr>
        <w:t>(</w:t>
      </w:r>
      <w:r w:rsidR="00704486" w:rsidRPr="005A398A">
        <w:rPr>
          <w:rStyle w:val="normalchar"/>
          <w:i/>
          <w:iCs/>
          <w:sz w:val="22"/>
          <w:szCs w:val="22"/>
        </w:rPr>
        <w:t>t</w:t>
      </w:r>
      <w:r w:rsidR="00FA6743">
        <w:rPr>
          <w:rStyle w:val="normalchar"/>
          <w:i/>
          <w:iCs/>
          <w:sz w:val="22"/>
          <w:szCs w:val="22"/>
        </w:rPr>
        <w:t xml:space="preserve"> </w:t>
      </w:r>
      <w:r w:rsidR="00EB5DAA" w:rsidRPr="006D38DC">
        <w:rPr>
          <w:rStyle w:val="normalchar"/>
          <w:color w:val="000000" w:themeColor="text1"/>
          <w:sz w:val="22"/>
          <w:szCs w:val="22"/>
        </w:rPr>
        <w:t>=</w:t>
      </w:r>
      <w:r w:rsidR="00FA6743">
        <w:rPr>
          <w:rStyle w:val="normalchar"/>
          <w:color w:val="000000" w:themeColor="text1"/>
          <w:sz w:val="22"/>
          <w:szCs w:val="22"/>
        </w:rPr>
        <w:t xml:space="preserve"> </w:t>
      </w:r>
      <w:r w:rsidR="00EB5DAA" w:rsidRPr="006D38DC">
        <w:rPr>
          <w:rStyle w:val="normalchar"/>
          <w:color w:val="000000" w:themeColor="text1"/>
          <w:sz w:val="22"/>
          <w:szCs w:val="22"/>
        </w:rPr>
        <w:t>60</w:t>
      </w:r>
      <w:r w:rsidR="00EB5DAA" w:rsidRPr="00FA6743">
        <w:rPr>
          <w:rStyle w:val="normalchar"/>
          <w:color w:val="000000" w:themeColor="text1"/>
          <w:sz w:val="22"/>
          <w:szCs w:val="22"/>
        </w:rPr>
        <w:t xml:space="preserve"> minutes</w:t>
      </w:r>
      <w:r w:rsidR="00704486" w:rsidRPr="005A398A">
        <w:rPr>
          <w:rStyle w:val="normalchar"/>
          <w:sz w:val="22"/>
          <w:szCs w:val="22"/>
        </w:rPr>
        <w:t>)</w:t>
      </w:r>
      <w:r w:rsidR="006D790F" w:rsidRPr="005A398A">
        <w:rPr>
          <w:rStyle w:val="normalchar"/>
          <w:sz w:val="22"/>
          <w:szCs w:val="22"/>
        </w:rPr>
        <w:t xml:space="preserve">. </w:t>
      </w:r>
      <w:r w:rsidR="00795E9C" w:rsidRPr="005A398A">
        <w:rPr>
          <w:rStyle w:val="normalchar"/>
          <w:sz w:val="22"/>
          <w:szCs w:val="22"/>
        </w:rPr>
        <w:t>N</w:t>
      </w:r>
      <w:r w:rsidR="006D790F" w:rsidRPr="005A398A">
        <w:rPr>
          <w:rStyle w:val="normalchar"/>
          <w:sz w:val="22"/>
          <w:szCs w:val="22"/>
        </w:rPr>
        <w:t>ote that the</w:t>
      </w:r>
      <w:r w:rsidR="001D6381" w:rsidRPr="005A398A">
        <w:rPr>
          <w:rStyle w:val="normalchar"/>
          <w:sz w:val="22"/>
          <w:szCs w:val="22"/>
        </w:rPr>
        <w:t xml:space="preserve"> values of</w:t>
      </w:r>
      <w:r w:rsidR="006D790F" w:rsidRPr="005A398A">
        <w:rPr>
          <w:rStyle w:val="normalchar"/>
          <w:sz w:val="22"/>
          <w:szCs w:val="22"/>
        </w:rPr>
        <w:t xml:space="preserve"> </w:t>
      </w:r>
      <w:r w:rsidR="006D790F" w:rsidRPr="005A398A">
        <w:rPr>
          <w:rStyle w:val="normalchar"/>
          <w:i/>
          <w:iCs/>
          <w:sz w:val="22"/>
          <w:szCs w:val="22"/>
        </w:rPr>
        <w:t>R</w:t>
      </w:r>
      <w:r w:rsidR="006D790F" w:rsidRPr="005A398A">
        <w:rPr>
          <w:rStyle w:val="normalchar"/>
          <w:sz w:val="22"/>
          <w:szCs w:val="22"/>
          <w:vertAlign w:val="subscript"/>
        </w:rPr>
        <w:t>c</w:t>
      </w:r>
      <w:r w:rsidR="006D790F" w:rsidRPr="005A398A">
        <w:rPr>
          <w:rStyle w:val="normalchar"/>
          <w:sz w:val="22"/>
          <w:szCs w:val="22"/>
        </w:rPr>
        <w:t xml:space="preserve"> </w:t>
      </w:r>
      <w:r w:rsidR="00795E9C" w:rsidRPr="005A398A">
        <w:rPr>
          <w:rStyle w:val="normalchar"/>
          <w:sz w:val="22"/>
          <w:szCs w:val="22"/>
        </w:rPr>
        <w:t xml:space="preserve">and </w:t>
      </w:r>
      <w:r w:rsidR="00795E9C" w:rsidRPr="005A398A">
        <w:rPr>
          <w:rStyle w:val="normalchar"/>
          <w:i/>
          <w:iCs/>
          <w:sz w:val="22"/>
          <w:szCs w:val="22"/>
        </w:rPr>
        <w:t>f</w:t>
      </w:r>
      <w:r w:rsidR="00795E9C" w:rsidRPr="005A398A">
        <w:rPr>
          <w:rStyle w:val="normalchar"/>
          <w:sz w:val="22"/>
          <w:szCs w:val="22"/>
          <w:vertAlign w:val="subscript"/>
        </w:rPr>
        <w:t>c</w:t>
      </w:r>
      <w:r w:rsidR="00FA6743">
        <w:rPr>
          <w:rStyle w:val="normalchar"/>
          <w:sz w:val="22"/>
          <w:szCs w:val="22"/>
          <w:vertAlign w:val="subscript"/>
        </w:rPr>
        <w:t xml:space="preserve"> </w:t>
      </w:r>
      <w:r w:rsidR="00795E9C" w:rsidRPr="005A398A">
        <w:rPr>
          <w:rStyle w:val="normalchar"/>
          <w:sz w:val="22"/>
          <w:szCs w:val="22"/>
        </w:rPr>
        <w:t>(</w:t>
      </w:r>
      <w:r w:rsidR="00795E9C" w:rsidRPr="005A398A">
        <w:rPr>
          <w:rStyle w:val="normalchar"/>
          <w:i/>
          <w:iCs/>
          <w:sz w:val="22"/>
          <w:szCs w:val="22"/>
        </w:rPr>
        <w:t>t</w:t>
      </w:r>
      <w:r w:rsidR="00FA6743">
        <w:rPr>
          <w:rStyle w:val="normalchar"/>
          <w:i/>
          <w:iCs/>
          <w:sz w:val="22"/>
          <w:szCs w:val="22"/>
        </w:rPr>
        <w:t xml:space="preserve"> </w:t>
      </w:r>
      <w:r w:rsidR="00795E9C" w:rsidRPr="005A398A">
        <w:rPr>
          <w:rStyle w:val="normalchar"/>
          <w:sz w:val="22"/>
          <w:szCs w:val="22"/>
        </w:rPr>
        <w:t>=</w:t>
      </w:r>
      <w:r w:rsidR="00FA6743">
        <w:rPr>
          <w:rStyle w:val="normalchar"/>
          <w:sz w:val="22"/>
          <w:szCs w:val="22"/>
        </w:rPr>
        <w:t xml:space="preserve"> </w:t>
      </w:r>
      <w:r w:rsidR="00795E9C" w:rsidRPr="005A398A">
        <w:rPr>
          <w:rStyle w:val="normalchar"/>
          <w:sz w:val="22"/>
          <w:szCs w:val="22"/>
        </w:rPr>
        <w:t>60</w:t>
      </w:r>
      <w:r w:rsidR="00004C33" w:rsidRPr="005A398A">
        <w:rPr>
          <w:rStyle w:val="normalchar"/>
          <w:sz w:val="22"/>
          <w:szCs w:val="22"/>
        </w:rPr>
        <w:t xml:space="preserve"> minutes</w:t>
      </w:r>
      <w:r w:rsidR="00795E9C" w:rsidRPr="005A398A">
        <w:rPr>
          <w:rStyle w:val="normalchar"/>
          <w:sz w:val="22"/>
          <w:szCs w:val="22"/>
        </w:rPr>
        <w:t>) are zero</w:t>
      </w:r>
      <w:r w:rsidR="00FA4371" w:rsidRPr="005A398A">
        <w:rPr>
          <w:rStyle w:val="normalchar"/>
          <w:sz w:val="22"/>
          <w:szCs w:val="22"/>
        </w:rPr>
        <w:t xml:space="preserve"> because DI water does not cause any contamination</w:t>
      </w:r>
      <w:r w:rsidR="00795E9C" w:rsidRPr="005A398A">
        <w:rPr>
          <w:rStyle w:val="normalchar"/>
          <w:sz w:val="22"/>
          <w:szCs w:val="22"/>
        </w:rPr>
        <w:t>.</w:t>
      </w:r>
      <w:r w:rsidR="00795E9C" w:rsidRPr="00905FE3">
        <w:rPr>
          <w:rStyle w:val="normalchar"/>
          <w:sz w:val="22"/>
          <w:szCs w:val="22"/>
        </w:rPr>
        <w:t xml:space="preserve"> </w:t>
      </w:r>
      <w:r w:rsidR="006D790F" w:rsidRPr="003971F6">
        <w:rPr>
          <w:rStyle w:val="normalchar"/>
          <w:b/>
          <w:bCs/>
          <w:color w:val="000000" w:themeColor="text1"/>
          <w:sz w:val="22"/>
          <w:szCs w:val="22"/>
        </w:rPr>
        <w:t xml:space="preserve">Table S1 </w:t>
      </w:r>
      <w:r w:rsidR="006D790F" w:rsidRPr="003971F6">
        <w:rPr>
          <w:rStyle w:val="normalchar"/>
          <w:color w:val="000000" w:themeColor="text1"/>
          <w:sz w:val="22"/>
          <w:szCs w:val="22"/>
        </w:rPr>
        <w:t xml:space="preserve">lists the </w:t>
      </w:r>
      <w:r w:rsidR="006D790F" w:rsidRPr="003971F6">
        <w:rPr>
          <w:bCs/>
          <w:i/>
          <w:color w:val="000000" w:themeColor="text1"/>
          <w:sz w:val="22"/>
          <w:szCs w:val="22"/>
        </w:rPr>
        <w:t>r</w:t>
      </w:r>
      <w:r w:rsidR="006D790F" w:rsidRPr="003971F6">
        <w:rPr>
          <w:bCs/>
          <w:iCs/>
          <w:color w:val="000000" w:themeColor="text1"/>
          <w:sz w:val="22"/>
          <w:szCs w:val="22"/>
          <w:vertAlign w:val="subscript"/>
        </w:rPr>
        <w:t>m</w:t>
      </w:r>
      <w:r w:rsidR="006D790F" w:rsidRPr="003971F6">
        <w:rPr>
          <w:rStyle w:val="normalchar"/>
          <w:color w:val="000000" w:themeColor="text1"/>
          <w:sz w:val="22"/>
          <w:szCs w:val="22"/>
        </w:rPr>
        <w:t xml:space="preserve"> values for the mesh coated with N-TiO</w:t>
      </w:r>
      <w:r w:rsidR="006D790F" w:rsidRPr="003971F6">
        <w:rPr>
          <w:rStyle w:val="normalchar"/>
          <w:color w:val="000000" w:themeColor="text1"/>
          <w:sz w:val="22"/>
          <w:szCs w:val="22"/>
          <w:vertAlign w:val="subscript"/>
        </w:rPr>
        <w:t>2</w:t>
      </w:r>
      <w:r w:rsidR="006D790F" w:rsidRPr="003971F6">
        <w:rPr>
          <w:rStyle w:val="normalchar"/>
          <w:color w:val="000000" w:themeColor="text1"/>
          <w:sz w:val="22"/>
          <w:szCs w:val="22"/>
        </w:rPr>
        <w:t>/F-SiO</w:t>
      </w:r>
      <w:r w:rsidR="006D790F" w:rsidRPr="003971F6">
        <w:rPr>
          <w:rStyle w:val="normalchar"/>
          <w:color w:val="000000" w:themeColor="text1"/>
          <w:sz w:val="22"/>
          <w:szCs w:val="22"/>
          <w:vertAlign w:val="subscript"/>
        </w:rPr>
        <w:t>2</w:t>
      </w:r>
      <w:r w:rsidR="006D790F" w:rsidRPr="003971F6">
        <w:rPr>
          <w:rStyle w:val="normalchar"/>
          <w:color w:val="000000" w:themeColor="text1"/>
          <w:sz w:val="22"/>
          <w:szCs w:val="22"/>
        </w:rPr>
        <w:t xml:space="preserve"> with varied composi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6D790F" w:rsidRPr="003971F6" w14:paraId="33FE991A" w14:textId="77777777" w:rsidTr="002F2CEC">
        <w:trPr>
          <w:trHeight w:val="20"/>
        </w:trPr>
        <w:tc>
          <w:tcPr>
            <w:tcW w:w="3955" w:type="dxa"/>
            <w:tcBorders>
              <w:left w:val="nil"/>
              <w:bottom w:val="single" w:sz="4" w:space="0" w:color="auto"/>
              <w:right w:val="nil"/>
            </w:tcBorders>
          </w:tcPr>
          <w:p w14:paraId="1150F7BC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N-TiO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/F</w:t>
            </w:r>
            <w:r w:rsidRPr="003971F6">
              <w:rPr>
                <w:rFonts w:ascii="Times New Roman" w:hAnsi="Times New Roman" w:cs="Times New Roman"/>
                <w:b/>
              </w:rPr>
              <w:t>-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SiO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2 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composition</w:t>
            </w:r>
          </w:p>
        </w:tc>
        <w:tc>
          <w:tcPr>
            <w:tcW w:w="5395" w:type="dxa"/>
            <w:tcBorders>
              <w:left w:val="nil"/>
              <w:bottom w:val="single" w:sz="4" w:space="0" w:color="auto"/>
              <w:right w:val="nil"/>
            </w:tcBorders>
          </w:tcPr>
          <w:p w14:paraId="6A3CA7CF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r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m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</w:rPr>
              <w:t xml:space="preserve"> (L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</w:rPr>
              <w:t xml:space="preserve"> m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 xml:space="preserve">2 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6D790F" w:rsidRPr="003971F6" w14:paraId="0B26B68E" w14:textId="77777777" w:rsidTr="002F2CEC">
        <w:trPr>
          <w:trHeight w:val="2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4944394F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50 wt%)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774BF" w14:textId="0B727592" w:rsidR="006D790F" w:rsidRPr="003971F6" w:rsidRDefault="00370570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43</w:t>
            </w:r>
            <w:r w:rsidR="00035FFF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,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333 </w:t>
            </w:r>
            <w:r w:rsidR="006D790F"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± 50</w:t>
            </w:r>
            <w:r w:rsidR="006D790F" w:rsidRPr="003971F6">
              <w:rPr>
                <w:rStyle w:val="normalchar"/>
                <w:rFonts w:ascii="Times New Roman" w:hAnsi="Times New Roman" w:cs="Times New Roman"/>
              </w:rPr>
              <w:t>0</w:t>
            </w:r>
          </w:p>
        </w:tc>
      </w:tr>
      <w:tr w:rsidR="006D790F" w:rsidRPr="003971F6" w14:paraId="62538244" w14:textId="77777777" w:rsidTr="002F2CEC">
        <w:trPr>
          <w:trHeight w:val="2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67362007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75 wt%)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A076" w14:textId="41151165" w:rsidR="006D790F" w:rsidRPr="003971F6" w:rsidRDefault="005D13BD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3</w:t>
            </w:r>
            <w:r w:rsidRPr="00905FE3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8</w:t>
            </w:r>
            <w:r w:rsidR="00035FFF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,</w:t>
            </w:r>
            <w:r w:rsidRPr="00905FE3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172</w:t>
            </w:r>
            <w:r w:rsidRPr="003971F6">
              <w:rPr>
                <w:rStyle w:val="normalchar"/>
                <w:rFonts w:ascii="Times New Roman" w:hAnsi="Times New Roman" w:cs="Times New Roman"/>
              </w:rPr>
              <w:t xml:space="preserve"> </w:t>
            </w:r>
            <w:r w:rsidR="006D790F"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± 50</w:t>
            </w:r>
            <w:r w:rsidR="006D790F" w:rsidRPr="003971F6">
              <w:rPr>
                <w:rStyle w:val="normalchar"/>
                <w:rFonts w:ascii="Times New Roman" w:hAnsi="Times New Roman" w:cs="Times New Roman"/>
              </w:rPr>
              <w:t>0</w:t>
            </w:r>
          </w:p>
        </w:tc>
      </w:tr>
      <w:tr w:rsidR="006D790F" w:rsidRPr="003971F6" w14:paraId="0ADF371F" w14:textId="77777777" w:rsidTr="002F2CEC">
        <w:trPr>
          <w:trHeight w:val="53"/>
        </w:trPr>
        <w:tc>
          <w:tcPr>
            <w:tcW w:w="3955" w:type="dxa"/>
            <w:tcBorders>
              <w:top w:val="nil"/>
              <w:left w:val="nil"/>
              <w:right w:val="nil"/>
            </w:tcBorders>
          </w:tcPr>
          <w:p w14:paraId="38B95BC5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100 wt%)</w:t>
            </w:r>
          </w:p>
        </w:tc>
        <w:tc>
          <w:tcPr>
            <w:tcW w:w="5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27214" w14:textId="604921BC" w:rsidR="006D790F" w:rsidRPr="003971F6" w:rsidRDefault="00120C32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</w:rPr>
              <w:t>9</w:t>
            </w:r>
            <w:r w:rsidR="00035FFF">
              <w:rPr>
                <w:rStyle w:val="normalchar"/>
                <w:rFonts w:ascii="Times New Roman" w:hAnsi="Times New Roman" w:cs="Times New Roman"/>
              </w:rPr>
              <w:t>,</w:t>
            </w:r>
            <w:r w:rsidR="005D13BD" w:rsidRPr="003971F6">
              <w:rPr>
                <w:rStyle w:val="normalchar"/>
                <w:rFonts w:ascii="Times New Roman" w:hAnsi="Times New Roman" w:cs="Times New Roman"/>
              </w:rPr>
              <w:t>9</w:t>
            </w:r>
            <w:r w:rsidR="005D13BD" w:rsidRPr="00905FE3">
              <w:rPr>
                <w:rStyle w:val="normalchar"/>
                <w:rFonts w:ascii="Times New Roman" w:hAnsi="Times New Roman" w:cs="Times New Roman"/>
              </w:rPr>
              <w:t>17</w:t>
            </w:r>
            <w:r w:rsidRPr="003971F6">
              <w:rPr>
                <w:rStyle w:val="normalchar"/>
                <w:rFonts w:ascii="Times New Roman" w:hAnsi="Times New Roman" w:cs="Times New Roman"/>
              </w:rPr>
              <w:t xml:space="preserve"> 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D790F"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± 30</w:t>
            </w:r>
            <w:r w:rsidR="006D790F" w:rsidRPr="003971F6">
              <w:rPr>
                <w:rStyle w:val="normalchar"/>
                <w:rFonts w:ascii="Times New Roman" w:hAnsi="Times New Roman" w:cs="Times New Roman"/>
              </w:rPr>
              <w:t>0</w:t>
            </w:r>
          </w:p>
        </w:tc>
      </w:tr>
    </w:tbl>
    <w:p w14:paraId="772F3844" w14:textId="0B866F78" w:rsidR="00672F35" w:rsidRPr="00905FE3" w:rsidRDefault="00672F35" w:rsidP="00672F35">
      <w:pPr>
        <w:spacing w:after="0" w:line="240" w:lineRule="auto"/>
        <w:jc w:val="both"/>
        <w:rPr>
          <w:rStyle w:val="normalchar"/>
          <w:rFonts w:ascii="Times New Roman" w:hAnsi="Times New Roman" w:cs="Times New Roman"/>
          <w:iCs/>
        </w:rPr>
      </w:pPr>
      <w:r w:rsidRPr="003971F6">
        <w:rPr>
          <w:rStyle w:val="normalchar"/>
          <w:rFonts w:ascii="Times New Roman" w:hAnsi="Times New Roman" w:cs="Times New Roman"/>
          <w:b/>
          <w:bCs/>
          <w:iCs/>
        </w:rPr>
        <w:t>Table S1.</w:t>
      </w:r>
      <w:r w:rsidRPr="003971F6">
        <w:rPr>
          <w:rStyle w:val="normalchar"/>
          <w:rFonts w:ascii="Times New Roman" w:hAnsi="Times New Roman" w:cs="Times New Roman"/>
          <w:iCs/>
        </w:rPr>
        <w:t xml:space="preserve"> The </w:t>
      </w:r>
      <w:r>
        <w:rPr>
          <w:rStyle w:val="normalchar"/>
          <w:rFonts w:ascii="Times New Roman" w:hAnsi="Times New Roman" w:cs="Times New Roman"/>
          <w:iCs/>
        </w:rPr>
        <w:t>calculated</w:t>
      </w:r>
      <w:r w:rsidRPr="003971F6">
        <w:rPr>
          <w:rStyle w:val="normalchar"/>
          <w:rFonts w:ascii="Times New Roman" w:hAnsi="Times New Roman" w:cs="Times New Roman"/>
          <w:iCs/>
        </w:rPr>
        <w:t xml:space="preserve"> </w:t>
      </w:r>
      <w:r w:rsidRPr="003971F6">
        <w:rPr>
          <w:rStyle w:val="normalchar"/>
          <w:rFonts w:ascii="Times New Roman" w:hAnsi="Times New Roman" w:cs="Times New Roman"/>
          <w:i/>
        </w:rPr>
        <w:t>r</w:t>
      </w:r>
      <w:r w:rsidRPr="00905FE3">
        <w:rPr>
          <w:rFonts w:ascii="Times New Roman" w:hAnsi="Times New Roman" w:cs="Times New Roman"/>
          <w:bCs/>
          <w:iCs/>
          <w:color w:val="000000" w:themeColor="text1"/>
          <w:vertAlign w:val="subscript"/>
        </w:rPr>
        <w:t>m</w:t>
      </w:r>
      <w:r w:rsidRPr="003971F6">
        <w:rPr>
          <w:rStyle w:val="normalchar"/>
          <w:rFonts w:ascii="Times New Roman" w:hAnsi="Times New Roman" w:cs="Times New Roman"/>
          <w:iCs/>
        </w:rPr>
        <w:t xml:space="preserve"> values </w:t>
      </w:r>
      <w:r w:rsidR="003C262F">
        <w:rPr>
          <w:rStyle w:val="normalchar"/>
          <w:rFonts w:ascii="Times New Roman" w:hAnsi="Times New Roman" w:cs="Times New Roman"/>
          <w:iCs/>
        </w:rPr>
        <w:t>for</w:t>
      </w:r>
      <w:r w:rsidRPr="003971F6">
        <w:rPr>
          <w:rStyle w:val="normalchar"/>
          <w:rFonts w:ascii="Times New Roman" w:hAnsi="Times New Roman" w:cs="Times New Roman"/>
          <w:iCs/>
        </w:rPr>
        <w:t xml:space="preserve"> the mesh coated with N-TiO</w:t>
      </w:r>
      <w:r w:rsidRPr="003971F6">
        <w:rPr>
          <w:rStyle w:val="normalchar"/>
          <w:rFonts w:ascii="Times New Roman" w:hAnsi="Times New Roman" w:cs="Times New Roman"/>
          <w:iCs/>
          <w:vertAlign w:val="subscript"/>
        </w:rPr>
        <w:t>2</w:t>
      </w:r>
      <w:r w:rsidRPr="003971F6">
        <w:rPr>
          <w:rStyle w:val="normalchar"/>
          <w:rFonts w:ascii="Times New Roman" w:hAnsi="Times New Roman" w:cs="Times New Roman"/>
          <w:iCs/>
        </w:rPr>
        <w:t>/F-SiO</w:t>
      </w:r>
      <w:r w:rsidRPr="003971F6">
        <w:rPr>
          <w:rStyle w:val="normalchar"/>
          <w:rFonts w:ascii="Times New Roman" w:hAnsi="Times New Roman" w:cs="Times New Roman"/>
          <w:iCs/>
          <w:vertAlign w:val="subscript"/>
        </w:rPr>
        <w:t>2</w:t>
      </w:r>
      <w:r w:rsidRPr="003971F6">
        <w:rPr>
          <w:rStyle w:val="normalchar"/>
          <w:rFonts w:ascii="Times New Roman" w:hAnsi="Times New Roman" w:cs="Times New Roman"/>
          <w:iCs/>
        </w:rPr>
        <w:t xml:space="preserve"> with varied compositions.</w:t>
      </w:r>
    </w:p>
    <w:p w14:paraId="3052492D" w14:textId="77777777" w:rsidR="006D790F" w:rsidRPr="003971F6" w:rsidRDefault="006D790F" w:rsidP="006D790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E9ED01F" w14:textId="4DFDC908" w:rsidR="009F587B" w:rsidRPr="00905FE3" w:rsidRDefault="006D790F" w:rsidP="006D790F">
      <w:pPr>
        <w:pStyle w:val="NormalWeb"/>
        <w:spacing w:before="0" w:beforeAutospacing="0" w:after="0" w:afterAutospacing="0" w:line="480" w:lineRule="auto"/>
        <w:jc w:val="both"/>
        <w:rPr>
          <w:rStyle w:val="normalchar"/>
          <w:color w:val="000000" w:themeColor="text1"/>
          <w:sz w:val="22"/>
          <w:szCs w:val="22"/>
        </w:rPr>
      </w:pPr>
      <w:r w:rsidRPr="003971F6">
        <w:rPr>
          <w:bCs/>
          <w:iCs/>
          <w:color w:val="000000" w:themeColor="text1"/>
          <w:sz w:val="22"/>
          <w:szCs w:val="22"/>
        </w:rPr>
        <w:t xml:space="preserve">(ii) </w:t>
      </w:r>
      <w:r w:rsidRPr="003971F6">
        <w:rPr>
          <w:bCs/>
          <w:i/>
          <w:color w:val="000000" w:themeColor="text1"/>
          <w:sz w:val="22"/>
          <w:szCs w:val="22"/>
        </w:rPr>
        <w:t>R</w:t>
      </w:r>
      <w:r w:rsidRPr="003971F6">
        <w:rPr>
          <w:bCs/>
          <w:iCs/>
          <w:color w:val="000000" w:themeColor="text1"/>
          <w:sz w:val="22"/>
          <w:szCs w:val="22"/>
          <w:vertAlign w:val="subscript"/>
        </w:rPr>
        <w:t>c</w:t>
      </w:r>
      <w:r w:rsidRPr="003971F6">
        <w:rPr>
          <w:bCs/>
          <w:iCs/>
          <w:color w:val="000000" w:themeColor="text1"/>
          <w:sz w:val="22"/>
          <w:szCs w:val="22"/>
        </w:rPr>
        <w:t xml:space="preserve"> values: </w:t>
      </w:r>
      <w:r w:rsidR="00221A8B" w:rsidRPr="003971F6">
        <w:rPr>
          <w:bCs/>
          <w:iCs/>
          <w:color w:val="000000" w:themeColor="text1"/>
          <w:sz w:val="22"/>
          <w:szCs w:val="22"/>
        </w:rPr>
        <w:t>A</w:t>
      </w:r>
      <w:r w:rsidRPr="003971F6">
        <w:rPr>
          <w:rStyle w:val="normalchar"/>
          <w:color w:val="000000" w:themeColor="text1"/>
          <w:sz w:val="22"/>
          <w:szCs w:val="22"/>
        </w:rPr>
        <w:t xml:space="preserve"> mesh was subjected to </w:t>
      </w:r>
      <w:r w:rsidR="000766DD" w:rsidRPr="003971F6">
        <w:rPr>
          <w:rFonts w:eastAsia="Malgun Gothic"/>
          <w:sz w:val="22"/>
          <w:szCs w:val="22"/>
        </w:rPr>
        <w:t xml:space="preserve">n-hexadecane-in-water emulsion (1:9 </w:t>
      </w:r>
      <w:r w:rsidR="00221A8B" w:rsidRPr="003971F6">
        <w:rPr>
          <w:rFonts w:eastAsia="Malgun Gothic"/>
          <w:sz w:val="22"/>
          <w:szCs w:val="22"/>
        </w:rPr>
        <w:t xml:space="preserve">volumetric ratio, </w:t>
      </w:r>
      <w:r w:rsidR="000766DD" w:rsidRPr="003971F6">
        <w:rPr>
          <w:rFonts w:eastAsia="Malgun Gothic"/>
          <w:sz w:val="22"/>
          <w:szCs w:val="22"/>
        </w:rPr>
        <w:t>n-hexadecane:water) that was stabilized by sodium dodecyl sulfate (SDS)</w:t>
      </w:r>
      <w:r w:rsidR="000766DD" w:rsidRPr="00905FE3">
        <w:rPr>
          <w:rFonts w:eastAsia="Malgun Gothic"/>
          <w:sz w:val="22"/>
          <w:szCs w:val="22"/>
        </w:rPr>
        <w:t xml:space="preserve"> </w:t>
      </w:r>
      <w:r w:rsidRPr="003971F6">
        <w:rPr>
          <w:rStyle w:val="normalchar"/>
          <w:color w:val="000000" w:themeColor="text1"/>
          <w:sz w:val="22"/>
          <w:szCs w:val="22"/>
        </w:rPr>
        <w:t xml:space="preserve">for 60 </w:t>
      </w:r>
      <w:r w:rsidR="00BA0CAB">
        <w:rPr>
          <w:rStyle w:val="normalchar"/>
          <w:sz w:val="22"/>
          <w:szCs w:val="22"/>
        </w:rPr>
        <w:t>minutes</w:t>
      </w:r>
      <w:r w:rsidR="00BA0CAB" w:rsidRPr="00905FE3">
        <w:rPr>
          <w:rStyle w:val="normalchar"/>
          <w:sz w:val="22"/>
          <w:szCs w:val="22"/>
        </w:rPr>
        <w:t xml:space="preserve"> </w:t>
      </w:r>
      <w:r w:rsidRPr="00905FE3">
        <w:rPr>
          <w:rStyle w:val="normalchar"/>
          <w:sz w:val="22"/>
          <w:szCs w:val="22"/>
        </w:rPr>
        <w:t>at Δ</w:t>
      </w:r>
      <w:r w:rsidRPr="00905FE3">
        <w:rPr>
          <w:rStyle w:val="normalchar"/>
          <w:i/>
          <w:iCs/>
          <w:sz w:val="22"/>
          <w:szCs w:val="22"/>
        </w:rPr>
        <w:t>P</w:t>
      </w:r>
      <w:r w:rsidRPr="00905FE3">
        <w:rPr>
          <w:rStyle w:val="normalchar"/>
          <w:sz w:val="22"/>
          <w:szCs w:val="22"/>
        </w:rPr>
        <w:t xml:space="preserve"> = </w:t>
      </w:r>
      <w:r w:rsidR="000E603B" w:rsidRPr="00905FE3">
        <w:rPr>
          <w:rStyle w:val="normalchar"/>
          <w:sz w:val="22"/>
          <w:szCs w:val="22"/>
        </w:rPr>
        <w:t>1</w:t>
      </w:r>
      <w:r w:rsidRPr="00905FE3">
        <w:rPr>
          <w:rStyle w:val="normalchar"/>
          <w:sz w:val="22"/>
          <w:szCs w:val="22"/>
        </w:rPr>
        <w:t>3</w:t>
      </w:r>
      <w:r w:rsidR="003538BF" w:rsidRPr="00905FE3">
        <w:rPr>
          <w:rStyle w:val="normalchar"/>
          <w:sz w:val="22"/>
          <w:szCs w:val="22"/>
        </w:rPr>
        <w:t>.0</w:t>
      </w:r>
      <w:r w:rsidRPr="00905FE3">
        <w:rPr>
          <w:rStyle w:val="normalchar"/>
          <w:sz w:val="22"/>
          <w:szCs w:val="22"/>
        </w:rPr>
        <w:t xml:space="preserve"> kPa</w:t>
      </w:r>
      <w:r w:rsidR="006A2CB5" w:rsidRPr="00905FE3">
        <w:rPr>
          <w:rStyle w:val="normalchar"/>
          <w:sz w:val="22"/>
          <w:szCs w:val="22"/>
        </w:rPr>
        <w:t xml:space="preserve"> </w:t>
      </w:r>
      <w:r w:rsidR="006A2CB5" w:rsidRPr="003971F6">
        <w:rPr>
          <w:rFonts w:eastAsia="Malgun Gothic"/>
          <w:sz w:val="22"/>
          <w:szCs w:val="22"/>
        </w:rPr>
        <w:sym w:font="Symbol" w:char="F0B1"/>
      </w:r>
      <w:r w:rsidR="006A2CB5" w:rsidRPr="003971F6">
        <w:rPr>
          <w:rFonts w:eastAsia="Malgun Gothic"/>
          <w:sz w:val="22"/>
          <w:szCs w:val="22"/>
        </w:rPr>
        <w:t xml:space="preserve"> </w:t>
      </w:r>
      <w:r w:rsidR="000E603B" w:rsidRPr="00905FE3">
        <w:rPr>
          <w:rFonts w:eastAsia="Malgun Gothic"/>
          <w:sz w:val="22"/>
          <w:szCs w:val="22"/>
        </w:rPr>
        <w:t>0</w:t>
      </w:r>
      <w:r w:rsidR="006A2CB5" w:rsidRPr="003971F6">
        <w:rPr>
          <w:rFonts w:eastAsia="Malgun Gothic"/>
          <w:sz w:val="22"/>
          <w:szCs w:val="22"/>
        </w:rPr>
        <w:t>.</w:t>
      </w:r>
      <w:r w:rsidR="000E603B" w:rsidRPr="00905FE3">
        <w:rPr>
          <w:rFonts w:eastAsia="Malgun Gothic"/>
          <w:sz w:val="22"/>
          <w:szCs w:val="22"/>
        </w:rPr>
        <w:t>7</w:t>
      </w:r>
      <w:r w:rsidR="006A2CB5" w:rsidRPr="003971F6">
        <w:rPr>
          <w:rFonts w:eastAsia="Malgun Gothic"/>
          <w:sz w:val="22"/>
          <w:szCs w:val="22"/>
        </w:rPr>
        <w:t xml:space="preserve"> kPa</w:t>
      </w:r>
      <w:r w:rsidRPr="00905FE3">
        <w:rPr>
          <w:rStyle w:val="normalchar"/>
          <w:sz w:val="22"/>
          <w:szCs w:val="22"/>
        </w:rPr>
        <w:t xml:space="preserve"> using a cross-flow apparatus</w:t>
      </w:r>
      <w:r w:rsidR="003C1A2C" w:rsidRPr="00905FE3">
        <w:rPr>
          <w:rStyle w:val="normalchar"/>
          <w:sz w:val="22"/>
          <w:szCs w:val="22"/>
        </w:rPr>
        <w:t>.</w:t>
      </w:r>
      <w:r w:rsidRPr="00905FE3">
        <w:rPr>
          <w:rStyle w:val="normalchar"/>
          <w:sz w:val="22"/>
          <w:szCs w:val="22"/>
        </w:rPr>
        <w:t xml:space="preserve"> </w:t>
      </w:r>
      <w:r w:rsidR="009F587B" w:rsidRPr="00905FE3">
        <w:rPr>
          <w:rStyle w:val="normalchar"/>
          <w:sz w:val="22"/>
          <w:szCs w:val="22"/>
        </w:rPr>
        <w:t xml:space="preserve">By rearranging equation (3) in main text, the </w:t>
      </w:r>
      <w:r w:rsidR="009F587B" w:rsidRPr="005A398A">
        <w:rPr>
          <w:rStyle w:val="normalchar"/>
          <w:i/>
          <w:iCs/>
          <w:sz w:val="22"/>
          <w:szCs w:val="22"/>
        </w:rPr>
        <w:t>R</w:t>
      </w:r>
      <w:r w:rsidR="009F587B" w:rsidRPr="005A398A">
        <w:rPr>
          <w:rStyle w:val="normalchar"/>
          <w:sz w:val="22"/>
          <w:szCs w:val="22"/>
          <w:vertAlign w:val="subscript"/>
        </w:rPr>
        <w:t>c</w:t>
      </w:r>
      <w:r w:rsidR="009F587B" w:rsidRPr="00905FE3">
        <w:rPr>
          <w:rStyle w:val="normalchar"/>
          <w:sz w:val="22"/>
          <w:szCs w:val="22"/>
        </w:rPr>
        <w:t xml:space="preserve"> is given as</w:t>
      </w:r>
      <w:r w:rsidR="00073DDA">
        <w:rPr>
          <w:rStyle w:val="normalchar"/>
          <w:sz w:val="22"/>
          <w:szCs w:val="22"/>
        </w:rPr>
        <w:t>:</w:t>
      </w:r>
    </w:p>
    <w:p w14:paraId="39A393F7" w14:textId="4BAFB95B" w:rsidR="00D94590" w:rsidRPr="00905FE3" w:rsidRDefault="005B6156" w:rsidP="006D790F">
      <w:pPr>
        <w:pStyle w:val="NormalWeb"/>
        <w:spacing w:before="0" w:beforeAutospacing="0" w:after="0" w:afterAutospacing="0" w:line="480" w:lineRule="auto"/>
        <w:jc w:val="both"/>
        <w:rPr>
          <w:rStyle w:val="normalchar"/>
          <w:color w:val="FF0000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c</m:t>
            </m:r>
          </m:sub>
        </m:sSub>
        <m:r>
          <w:rPr>
            <w:rFonts w:ascii="Cambria Math" w:hAnsi="Cambria Math"/>
            <w:sz w:val="22"/>
            <w:szCs w:val="22"/>
          </w:rPr>
          <m:t xml:space="preserve"> =A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Δ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Malgun Gothic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Malgun Gothic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Malgun Gothic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den>
            </m:f>
            <m:r>
              <w:rPr>
                <w:rFonts w:ascii="Cambria Math" w:hAnsi="Cambria Math"/>
                <w:sz w:val="22"/>
                <w:szCs w:val="22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m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1-</m:t>
            </m:r>
            <m:d>
              <m:dPr>
                <m:ctrlPr>
                  <w:rPr>
                    <w:rFonts w:ascii="Cambria Math" w:hAnsi="Cambria Math"/>
                    <w:i/>
                    <w:iCs/>
                    <w:noProof/>
                    <w:sz w:val="22"/>
                    <w:szCs w:val="22"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/>
                        <w:i/>
                        <w:iCs/>
                        <w:noProof/>
                        <w:sz w:val="22"/>
                        <w:szCs w:val="22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noProof/>
                        <w:sz w:val="22"/>
                        <w:szCs w:val="22"/>
                      </w:rPr>
                      <m:t xml:space="preserve"> </m:t>
                    </m:r>
                    <m:ctrlPr>
                      <w:rPr>
                        <w:rFonts w:ascii="Cambria Math" w:hAnsi="Cambria Math"/>
                        <w:i/>
                        <w:noProof/>
                        <w:sz w:val="22"/>
                        <w:szCs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noProof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Style w:val="normalchar"/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normalchar"/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  <m:t>F</m:t>
                            </m:r>
                          </m:e>
                        </m:d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noProof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noProof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a</m:t>
                                </m:r>
                                <m:d>
                                  <m:dPr>
                                    <m:ctrlPr>
                                      <w:rPr>
                                        <w:rStyle w:val="normalchar"/>
                                        <w:rFonts w:ascii="Cambria Math" w:hAnsi="Cambria Math"/>
                                        <w:color w:val="000000"/>
                                        <w:sz w:val="22"/>
                                        <w:szCs w:val="22"/>
                                        <w:vertAlign w:val="subscript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Style w:val="normalchar"/>
                                        <w:rFonts w:ascii="Cambria Math" w:hAnsi="Cambria Math"/>
                                        <w:color w:val="000000"/>
                                        <w:sz w:val="22"/>
                                        <w:szCs w:val="22"/>
                                        <w:vertAlign w:val="subscript"/>
                                      </w:rPr>
                                      <m:t>T</m:t>
                                    </m:r>
                                  </m:e>
                                </m:d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d>
                                  <m:dPr>
                                    <m:ctrlPr>
                                      <w:rPr>
                                        <w:rStyle w:val="normalchar"/>
                                        <w:rFonts w:ascii="Cambria Math" w:hAnsi="Cambria Math"/>
                                        <w:color w:val="000000"/>
                                        <w:sz w:val="22"/>
                                        <w:szCs w:val="22"/>
                                        <w:vertAlign w:val="subscript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Style w:val="normalchar"/>
                                        <w:rFonts w:ascii="Cambria Math" w:hAnsi="Cambria Math"/>
                                        <w:color w:val="000000"/>
                                        <w:sz w:val="22"/>
                                        <w:szCs w:val="22"/>
                                        <w:vertAlign w:val="subscript"/>
                                      </w:rPr>
                                      <m:t>T</m:t>
                                    </m:r>
                                  </m:e>
                                </m:d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noProof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a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  <m:t>T</m:t>
                                        </m:r>
                                      </m:e>
                                    </m:d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  <m:t>T</m:t>
                                        </m:r>
                                      </m:e>
                                    </m:d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c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</m:d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  <w:sz w:val="20"/>
                                    <w:szCs w:val="20"/>
                                  </w:rPr>
                                  <m:t>=0</m:t>
                                </m:r>
                              </m:e>
                            </m:d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noProof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  <w:szCs w:val="22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  <m:t>T</m:t>
                                        </m:r>
                                      </m:e>
                                    </m:d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="Malgun Gothic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Malgun Gothic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algun Gothic" w:hAnsi="Cambria Math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noProof/>
                        <w:sz w:val="22"/>
                        <w:szCs w:val="22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noProof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d>
                          <m:dPr>
                            <m:ctrlPr>
                              <w:rPr>
                                <w:rStyle w:val="normalchar"/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normalchar"/>
                                <w:rFonts w:ascii="Cambria Math" w:hAnsi="Cambria Math"/>
                                <w:color w:val="000000"/>
                                <w:sz w:val="22"/>
                                <w:szCs w:val="22"/>
                                <w:vertAlign w:val="subscript"/>
                              </w:rPr>
                              <m:t>T</m:t>
                            </m:r>
                          </m:e>
                        </m:d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iCs/>
                        <w:noProof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noProof/>
                        <w:sz w:val="22"/>
                        <w:szCs w:val="22"/>
                      </w:rPr>
                      <m:t xml:space="preserve"> </m:t>
                    </m:r>
                    <m:ctrlPr>
                      <w:rPr>
                        <w:rFonts w:ascii="Cambria Math" w:eastAsia="Cambria Math" w:hAnsi="Cambria Math"/>
                        <w:i/>
                        <w:iCs/>
                        <w:noProof/>
                        <w:sz w:val="22"/>
                        <w:szCs w:val="22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noProof/>
                        <w:sz w:val="22"/>
                        <w:szCs w:val="22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noProof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noProof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a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Style w:val="normalchar"/>
                                    <w:rFonts w:ascii="Cambria Math" w:hAnsi="Cambria Math"/>
                                    <w:color w:val="000000"/>
                                    <w:sz w:val="22"/>
                                    <w:szCs w:val="22"/>
                                    <w:vertAlign w:val="subscript"/>
                                  </w:rPr>
                                  <m:t>(F)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K</m:t>
                                </m:r>
                              </m:e>
                              <m:sub>
                                <m:d>
                                  <m:dPr>
                                    <m:ctrlPr>
                                      <w:rPr>
                                        <w:rStyle w:val="normalchar"/>
                                        <w:rFonts w:ascii="Cambria Math" w:hAnsi="Cambria Math"/>
                                        <w:color w:val="000000"/>
                                        <w:sz w:val="22"/>
                                        <w:szCs w:val="22"/>
                                        <w:vertAlign w:val="subscript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Style w:val="normalchar"/>
                                        <w:rFonts w:ascii="Cambria Math" w:hAnsi="Cambria Math"/>
                                        <w:color w:val="000000"/>
                                        <w:sz w:val="22"/>
                                        <w:szCs w:val="22"/>
                                        <w:vertAlign w:val="subscript"/>
                                      </w:rPr>
                                      <m:t>F</m:t>
                                    </m:r>
                                  </m:e>
                                </m:d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noProof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a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Style w:val="normalchar"/>
                                        <w:rFonts w:ascii="Cambria Math" w:hAnsi="Cambria Math"/>
                                        <w:color w:val="000000"/>
                                        <w:sz w:val="22"/>
                                        <w:szCs w:val="22"/>
                                        <w:vertAlign w:val="subscript"/>
                                      </w:rPr>
                                      <m:t>(F)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  <m:t>F</m:t>
                                        </m:r>
                                      </m:e>
                                    </m:d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  <w:szCs w:val="22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c</m:t>
                                </m:r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(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F</m:t>
                                </m:r>
                                <m:r>
                                  <w:rPr>
                                    <w:rFonts w:ascii="Cambria Math" w:hAnsi="Cambria Math"/>
                                    <w:noProof/>
                                    <w:sz w:val="22"/>
                                    <w:szCs w:val="22"/>
                                  </w:rPr>
                                  <m:t>)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theme="minorBid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  <w:szCs w:val="20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noProof/>
                                    <w:sz w:val="20"/>
                                    <w:szCs w:val="20"/>
                                  </w:rPr>
                                  <m:t>=0</m:t>
                                </m:r>
                              </m:e>
                            </m:d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noProof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noProof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noProof/>
                                <w:sz w:val="22"/>
                                <w:szCs w:val="22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noProof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noProof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noProof/>
                                        <w:sz w:val="22"/>
                                        <w:szCs w:val="22"/>
                                      </w:rPr>
                                      <m:t>K</m:t>
                                    </m:r>
                                  </m:e>
                                  <m:sub>
                                    <m:d>
                                      <m:dPr>
                                        <m:ctrl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Style w:val="normalchar"/>
                                            <w:rFonts w:ascii="Cambria Math" w:hAnsi="Cambria Math"/>
                                            <w:color w:val="000000"/>
                                            <w:sz w:val="22"/>
                                            <w:szCs w:val="22"/>
                                            <w:vertAlign w:val="subscript"/>
                                          </w:rPr>
                                          <m:t>F</m:t>
                                        </m:r>
                                      </m:e>
                                    </m:d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="Malgun Gothic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Malgun Gothic" w:hAnsi="Cambria Math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Malgun Gothic" w:hAnsi="Cambria Math"/>
                                  </w:rPr>
                                  <m:t>i</m:t>
                                </m:r>
                              </m:sub>
                            </m:sSub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noProof/>
                        <w:sz w:val="22"/>
                        <w:szCs w:val="22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noProof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22"/>
                            <w:szCs w:val="22"/>
                          </w:rPr>
                          <m:t>(F)</m:t>
                        </m:r>
                      </m:sub>
                    </m:sSub>
                  </m:e>
                </m:eqArr>
              </m:e>
            </m:d>
          </m:e>
        </m:d>
      </m:oMath>
      <w:r w:rsidR="00A33733" w:rsidRPr="005A398A" w:rsidDel="00A33733">
        <w:rPr>
          <w:rStyle w:val="normalchar"/>
          <w:color w:val="FF0000"/>
          <w:sz w:val="22"/>
          <w:szCs w:val="22"/>
        </w:rPr>
        <w:t xml:space="preserve"> </w:t>
      </w:r>
      <w:r w:rsidR="00D94590" w:rsidRPr="005A398A">
        <w:rPr>
          <w:rStyle w:val="normalchar"/>
          <w:color w:val="FF0000"/>
          <w:sz w:val="22"/>
          <w:szCs w:val="22"/>
        </w:rPr>
        <w:t xml:space="preserve">           </w:t>
      </w:r>
      <w:r w:rsidR="001E20F1" w:rsidRPr="005A398A">
        <w:rPr>
          <w:rStyle w:val="normalchar"/>
          <w:color w:val="FF0000"/>
          <w:sz w:val="22"/>
          <w:szCs w:val="22"/>
        </w:rPr>
        <w:tab/>
        <w:t xml:space="preserve">     </w:t>
      </w:r>
      <w:r w:rsidR="00D94590" w:rsidRPr="005A398A">
        <w:rPr>
          <w:rStyle w:val="normalchar"/>
          <w:sz w:val="22"/>
          <w:szCs w:val="22"/>
        </w:rPr>
        <w:t>(S2)</w:t>
      </w:r>
    </w:p>
    <w:p w14:paraId="5FCDFD91" w14:textId="48A96CBE" w:rsidR="006D790F" w:rsidRDefault="004C1CF6" w:rsidP="006D790F">
      <w:pPr>
        <w:pStyle w:val="NormalWeb"/>
        <w:spacing w:before="0" w:beforeAutospacing="0" w:after="0" w:afterAutospacing="0" w:line="480" w:lineRule="auto"/>
        <w:jc w:val="both"/>
        <w:rPr>
          <w:rStyle w:val="normalchar"/>
          <w:color w:val="000000" w:themeColor="text1"/>
          <w:sz w:val="22"/>
          <w:szCs w:val="22"/>
        </w:rPr>
      </w:pPr>
      <w:r w:rsidRPr="003971F6">
        <w:rPr>
          <w:rStyle w:val="normalchar"/>
          <w:color w:val="000000" w:themeColor="text1"/>
          <w:sz w:val="22"/>
          <w:szCs w:val="22"/>
        </w:rPr>
        <w:t>We obtain</w:t>
      </w:r>
      <w:r w:rsidR="00E97E1D">
        <w:rPr>
          <w:rStyle w:val="normalchar"/>
          <w:color w:val="000000" w:themeColor="text1"/>
          <w:sz w:val="22"/>
          <w:szCs w:val="22"/>
        </w:rPr>
        <w:t>ed</w:t>
      </w:r>
      <w:r w:rsidRPr="003971F6">
        <w:rPr>
          <w:rStyle w:val="normalchar"/>
          <w:color w:val="000000" w:themeColor="text1"/>
          <w:sz w:val="22"/>
          <w:szCs w:val="22"/>
        </w:rPr>
        <w:t xml:space="preserve"> the </w:t>
      </w:r>
      <w:r w:rsidRPr="005A398A">
        <w:rPr>
          <w:rStyle w:val="normalchar"/>
          <w:i/>
          <w:iCs/>
          <w:color w:val="000000" w:themeColor="text1"/>
          <w:sz w:val="22"/>
          <w:szCs w:val="22"/>
        </w:rPr>
        <w:t>R</w:t>
      </w:r>
      <w:r w:rsidRPr="00905FE3">
        <w:rPr>
          <w:rStyle w:val="normalchar"/>
          <w:color w:val="000000" w:themeColor="text1"/>
          <w:sz w:val="22"/>
          <w:szCs w:val="22"/>
          <w:vertAlign w:val="subscript"/>
        </w:rPr>
        <w:t>c</w:t>
      </w:r>
      <w:r w:rsidRPr="003971F6">
        <w:rPr>
          <w:rStyle w:val="normalchar"/>
          <w:color w:val="000000" w:themeColor="text1"/>
          <w:sz w:val="22"/>
          <w:szCs w:val="22"/>
        </w:rPr>
        <w:t xml:space="preserve"> values by plugging in</w:t>
      </w:r>
      <w:r w:rsidR="00D53C25">
        <w:rPr>
          <w:rStyle w:val="normalchar"/>
          <w:color w:val="000000" w:themeColor="text1"/>
          <w:sz w:val="22"/>
          <w:szCs w:val="22"/>
        </w:rPr>
        <w:t xml:space="preserve"> </w:t>
      </w:r>
      <w:r w:rsidR="00841E52">
        <w:rPr>
          <w:rStyle w:val="normalchar"/>
          <w:color w:val="000000" w:themeColor="text1"/>
          <w:sz w:val="22"/>
          <w:szCs w:val="22"/>
        </w:rPr>
        <w:t>the variables</w:t>
      </w:r>
      <w:r w:rsidRPr="003971F6">
        <w:rPr>
          <w:rStyle w:val="normalchar"/>
          <w:color w:val="000000" w:themeColor="text1"/>
          <w:sz w:val="22"/>
          <w:szCs w:val="22"/>
        </w:rPr>
        <w:t xml:space="preserve"> that </w:t>
      </w:r>
      <w:r w:rsidR="00F63894">
        <w:rPr>
          <w:rStyle w:val="normalchar"/>
          <w:color w:val="000000" w:themeColor="text1"/>
          <w:sz w:val="22"/>
          <w:szCs w:val="22"/>
        </w:rPr>
        <w:t>were</w:t>
      </w:r>
      <w:r w:rsidR="00F63894"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Pr="003971F6">
        <w:rPr>
          <w:rStyle w:val="normalchar"/>
          <w:color w:val="000000" w:themeColor="text1"/>
          <w:sz w:val="22"/>
          <w:szCs w:val="22"/>
        </w:rPr>
        <w:t>used in</w:t>
      </w:r>
      <w:r w:rsidR="00D572A2">
        <w:rPr>
          <w:rStyle w:val="normalchar"/>
          <w:color w:val="000000" w:themeColor="text1"/>
          <w:sz w:val="22"/>
          <w:szCs w:val="22"/>
        </w:rPr>
        <w:t xml:space="preserve"> the</w:t>
      </w:r>
      <w:r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Pr="005A398A">
        <w:rPr>
          <w:rStyle w:val="normalchar"/>
          <w:i/>
          <w:iCs/>
          <w:color w:val="000000" w:themeColor="text1"/>
          <w:sz w:val="22"/>
          <w:szCs w:val="22"/>
        </w:rPr>
        <w:t>r</w:t>
      </w:r>
      <w:r w:rsidR="003B2F8E" w:rsidRPr="005A398A">
        <w:rPr>
          <w:rStyle w:val="normalchar"/>
          <w:color w:val="000000" w:themeColor="text1"/>
          <w:sz w:val="22"/>
          <w:szCs w:val="22"/>
          <w:vertAlign w:val="subscript"/>
        </w:rPr>
        <w:t>m</w:t>
      </w:r>
      <w:r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="009F7251">
        <w:rPr>
          <w:rStyle w:val="normalchar"/>
          <w:color w:val="000000" w:themeColor="text1"/>
          <w:sz w:val="22"/>
          <w:szCs w:val="22"/>
        </w:rPr>
        <w:t>calculation</w:t>
      </w:r>
      <w:r w:rsidR="009F7251" w:rsidRPr="003971F6">
        <w:rPr>
          <w:rStyle w:val="normalchar"/>
          <w:color w:val="000000" w:themeColor="text1"/>
          <w:sz w:val="22"/>
          <w:szCs w:val="22"/>
        </w:rPr>
        <w:t xml:space="preserve"> </w:t>
      </w:r>
      <w:r w:rsidRPr="003971F6">
        <w:rPr>
          <w:rStyle w:val="normalchar"/>
          <w:color w:val="000000" w:themeColor="text1"/>
          <w:sz w:val="22"/>
          <w:szCs w:val="22"/>
        </w:rPr>
        <w:t xml:space="preserve">(i.e., </w:t>
      </w:r>
      <w:r w:rsidRPr="005A398A">
        <w:rPr>
          <w:rStyle w:val="normalchar"/>
          <w:sz w:val="22"/>
          <w:szCs w:val="22"/>
        </w:rPr>
        <w:t>Δ</w:t>
      </w:r>
      <w:r w:rsidRPr="005A398A">
        <w:rPr>
          <w:rStyle w:val="normalchar"/>
          <w:i/>
          <w:iCs/>
          <w:sz w:val="22"/>
          <w:szCs w:val="22"/>
        </w:rPr>
        <w:t>P</w:t>
      </w:r>
      <w:r w:rsidRPr="005A398A">
        <w:rPr>
          <w:rStyle w:val="normalchar"/>
          <w:sz w:val="22"/>
          <w:szCs w:val="22"/>
        </w:rPr>
        <w:t xml:space="preserve"> = </w:t>
      </w:r>
      <w:r w:rsidR="00D94590" w:rsidRPr="005A398A">
        <w:rPr>
          <w:rStyle w:val="normalchar"/>
          <w:sz w:val="22"/>
          <w:szCs w:val="22"/>
        </w:rPr>
        <w:t>1</w:t>
      </w:r>
      <w:r w:rsidRPr="005A398A">
        <w:rPr>
          <w:rStyle w:val="normalchar"/>
          <w:sz w:val="22"/>
          <w:szCs w:val="22"/>
        </w:rPr>
        <w:t xml:space="preserve">3.0 kPa, </w:t>
      </w:r>
      <w:r w:rsidRPr="005A398A">
        <w:rPr>
          <w:rStyle w:val="normalchar"/>
          <w:i/>
          <w:iCs/>
          <w:sz w:val="22"/>
          <w:szCs w:val="22"/>
        </w:rPr>
        <w:t>A</w:t>
      </w:r>
      <w:r w:rsidRPr="005A398A">
        <w:rPr>
          <w:rStyle w:val="normalchar"/>
          <w:sz w:val="22"/>
          <w:szCs w:val="22"/>
        </w:rPr>
        <w:t xml:space="preserve">= </w:t>
      </w:r>
      <w:r w:rsidR="00D94590" w:rsidRPr="005A398A">
        <w:rPr>
          <w:rStyle w:val="normalchar"/>
          <w:sz w:val="22"/>
          <w:szCs w:val="22"/>
        </w:rPr>
        <w:t>42 cm</w:t>
      </w:r>
      <w:r w:rsidR="00D94590" w:rsidRPr="005A398A">
        <w:rPr>
          <w:rStyle w:val="normalchar"/>
          <w:sz w:val="22"/>
          <w:szCs w:val="22"/>
          <w:vertAlign w:val="superscript"/>
        </w:rPr>
        <w:t>2</w:t>
      </w:r>
      <w:r w:rsidRPr="005A398A">
        <w:rPr>
          <w:rStyle w:val="normalchar"/>
          <w:sz w:val="22"/>
          <w:szCs w:val="22"/>
        </w:rPr>
        <w:t>)</w:t>
      </w:r>
      <w:r w:rsidR="00A02BE5" w:rsidRPr="005A398A">
        <w:rPr>
          <w:rStyle w:val="normalchar"/>
          <w:sz w:val="22"/>
          <w:szCs w:val="22"/>
        </w:rPr>
        <w:t xml:space="preserve"> as well as the </w:t>
      </w:r>
      <w:r w:rsidR="00A02BE5" w:rsidRPr="005A398A">
        <w:rPr>
          <w:rStyle w:val="normalchar"/>
          <w:i/>
          <w:iCs/>
          <w:color w:val="000000" w:themeColor="text1"/>
          <w:sz w:val="22"/>
          <w:szCs w:val="22"/>
        </w:rPr>
        <w:t>r</w:t>
      </w:r>
      <w:r w:rsidR="00A02BE5" w:rsidRPr="006D38DC">
        <w:rPr>
          <w:rStyle w:val="normalchar"/>
          <w:color w:val="000000" w:themeColor="text1"/>
          <w:sz w:val="22"/>
          <w:szCs w:val="22"/>
          <w:vertAlign w:val="subscript"/>
        </w:rPr>
        <w:t>m</w:t>
      </w:r>
      <w:r w:rsidR="00A02BE5" w:rsidRPr="00FA6743">
        <w:rPr>
          <w:rStyle w:val="normalchar"/>
          <w:color w:val="000000" w:themeColor="text1"/>
          <w:sz w:val="22"/>
          <w:szCs w:val="22"/>
          <w:vertAlign w:val="subscript"/>
        </w:rPr>
        <w:t xml:space="preserve"> </w:t>
      </w:r>
      <w:r w:rsidR="00A02BE5">
        <w:rPr>
          <w:rStyle w:val="normalchar"/>
          <w:color w:val="000000" w:themeColor="text1"/>
          <w:sz w:val="22"/>
          <w:szCs w:val="22"/>
        </w:rPr>
        <w:t xml:space="preserve">values reported in </w:t>
      </w:r>
      <w:r w:rsidR="00A02BE5" w:rsidRPr="005A398A">
        <w:rPr>
          <w:rStyle w:val="normalchar"/>
          <w:b/>
          <w:bCs/>
          <w:color w:val="000000" w:themeColor="text1"/>
          <w:sz w:val="22"/>
          <w:szCs w:val="22"/>
        </w:rPr>
        <w:t>Table S1</w:t>
      </w:r>
      <w:r w:rsidR="007D6E71" w:rsidRPr="005A398A">
        <w:rPr>
          <w:rStyle w:val="normalchar"/>
          <w:sz w:val="22"/>
          <w:szCs w:val="22"/>
        </w:rPr>
        <w:t>.</w:t>
      </w:r>
      <w:r w:rsidRPr="00905FE3">
        <w:rPr>
          <w:rStyle w:val="normalchar"/>
          <w:sz w:val="22"/>
          <w:szCs w:val="22"/>
        </w:rPr>
        <w:t xml:space="preserve"> </w:t>
      </w:r>
      <w:r w:rsidRPr="003971F6">
        <w:rPr>
          <w:rStyle w:val="normalchar"/>
          <w:color w:val="000000" w:themeColor="text1"/>
          <w:sz w:val="22"/>
          <w:szCs w:val="22"/>
        </w:rPr>
        <w:t>T</w:t>
      </w:r>
      <w:r w:rsidR="007C4F25" w:rsidRPr="003971F6">
        <w:rPr>
          <w:rStyle w:val="normalchar"/>
          <w:color w:val="000000" w:themeColor="text1"/>
          <w:sz w:val="22"/>
          <w:szCs w:val="22"/>
        </w:rPr>
        <w:t xml:space="preserve">he </w:t>
      </w:r>
      <w:r w:rsidRPr="003971F6">
        <w:rPr>
          <w:rStyle w:val="normalchar"/>
          <w:color w:val="000000" w:themeColor="text1"/>
          <w:sz w:val="22"/>
          <w:szCs w:val="22"/>
        </w:rPr>
        <w:t xml:space="preserve">calculated </w:t>
      </w:r>
      <w:r w:rsidR="007C4F25" w:rsidRPr="003971F6">
        <w:rPr>
          <w:bCs/>
          <w:i/>
          <w:color w:val="000000" w:themeColor="text1"/>
          <w:sz w:val="22"/>
          <w:szCs w:val="22"/>
        </w:rPr>
        <w:t>R</w:t>
      </w:r>
      <w:r w:rsidR="007C4F25" w:rsidRPr="003971F6">
        <w:rPr>
          <w:bCs/>
          <w:iCs/>
          <w:color w:val="000000" w:themeColor="text1"/>
          <w:sz w:val="22"/>
          <w:szCs w:val="22"/>
          <w:vertAlign w:val="subscript"/>
        </w:rPr>
        <w:t>c</w:t>
      </w:r>
      <w:r w:rsidR="007C4F25" w:rsidRPr="003971F6">
        <w:rPr>
          <w:rStyle w:val="normalchar"/>
          <w:color w:val="000000" w:themeColor="text1"/>
          <w:sz w:val="22"/>
          <w:szCs w:val="22"/>
        </w:rPr>
        <w:t xml:space="preserve"> values for the mesh coated with N-TiO</w:t>
      </w:r>
      <w:r w:rsidR="007C4F25" w:rsidRPr="003971F6">
        <w:rPr>
          <w:rStyle w:val="normalchar"/>
          <w:color w:val="000000" w:themeColor="text1"/>
          <w:sz w:val="22"/>
          <w:szCs w:val="22"/>
          <w:vertAlign w:val="subscript"/>
        </w:rPr>
        <w:t>2</w:t>
      </w:r>
      <w:r w:rsidR="007C4F25" w:rsidRPr="003971F6">
        <w:rPr>
          <w:rStyle w:val="normalchar"/>
          <w:color w:val="000000" w:themeColor="text1"/>
          <w:sz w:val="22"/>
          <w:szCs w:val="22"/>
        </w:rPr>
        <w:t>/F-SiO</w:t>
      </w:r>
      <w:r w:rsidR="007C4F25" w:rsidRPr="003971F6">
        <w:rPr>
          <w:rStyle w:val="normalchar"/>
          <w:color w:val="000000" w:themeColor="text1"/>
          <w:sz w:val="22"/>
          <w:szCs w:val="22"/>
          <w:vertAlign w:val="subscript"/>
        </w:rPr>
        <w:t>2</w:t>
      </w:r>
      <w:r w:rsidR="007C4F25" w:rsidRPr="003971F6">
        <w:rPr>
          <w:rStyle w:val="normalchar"/>
          <w:color w:val="000000" w:themeColor="text1"/>
          <w:sz w:val="22"/>
          <w:szCs w:val="22"/>
        </w:rPr>
        <w:t xml:space="preserve"> with varied compositions</w:t>
      </w:r>
      <w:r w:rsidR="00102341">
        <w:rPr>
          <w:rStyle w:val="normalchar"/>
          <w:color w:val="000000" w:themeColor="text1"/>
          <w:sz w:val="22"/>
          <w:szCs w:val="22"/>
        </w:rPr>
        <w:t xml:space="preserve"> are summarized</w:t>
      </w:r>
      <w:r w:rsidR="007C4F25" w:rsidRPr="003971F6">
        <w:rPr>
          <w:rStyle w:val="normalchar"/>
          <w:color w:val="000000" w:themeColor="text1"/>
          <w:sz w:val="22"/>
          <w:szCs w:val="22"/>
        </w:rPr>
        <w:t xml:space="preserve"> in </w:t>
      </w:r>
      <w:r w:rsidR="006D790F" w:rsidRPr="003971F6">
        <w:rPr>
          <w:rStyle w:val="normalchar"/>
          <w:b/>
          <w:bCs/>
          <w:color w:val="000000" w:themeColor="text1"/>
          <w:sz w:val="22"/>
          <w:szCs w:val="22"/>
        </w:rPr>
        <w:t>Table S2</w:t>
      </w:r>
      <w:r w:rsidR="007C4F25" w:rsidRPr="003971F6">
        <w:rPr>
          <w:rStyle w:val="normalchar"/>
          <w:color w:val="000000" w:themeColor="text1"/>
          <w:sz w:val="22"/>
          <w:szCs w:val="22"/>
        </w:rPr>
        <w:t>.</w:t>
      </w:r>
      <w:r w:rsidR="006D790F" w:rsidRPr="003971F6">
        <w:rPr>
          <w:rStyle w:val="normalchar"/>
          <w:color w:val="000000" w:themeColor="text1"/>
          <w:sz w:val="22"/>
          <w:szCs w:val="22"/>
        </w:rPr>
        <w:t xml:space="preserve"> </w:t>
      </w:r>
    </w:p>
    <w:p w14:paraId="6FB249F5" w14:textId="77777777" w:rsidR="005F6A76" w:rsidRPr="003971F6" w:rsidRDefault="005F6A76" w:rsidP="006D790F">
      <w:pPr>
        <w:pStyle w:val="NormalWeb"/>
        <w:spacing w:before="0" w:beforeAutospacing="0" w:after="0" w:afterAutospacing="0" w:line="480" w:lineRule="auto"/>
        <w:jc w:val="both"/>
        <w:rPr>
          <w:rStyle w:val="normalchar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6D790F" w:rsidRPr="003971F6" w14:paraId="08F059D2" w14:textId="77777777" w:rsidTr="002F2CEC">
        <w:trPr>
          <w:trHeight w:val="20"/>
        </w:trPr>
        <w:tc>
          <w:tcPr>
            <w:tcW w:w="3955" w:type="dxa"/>
            <w:tcBorders>
              <w:left w:val="nil"/>
              <w:bottom w:val="single" w:sz="4" w:space="0" w:color="auto"/>
              <w:right w:val="nil"/>
            </w:tcBorders>
          </w:tcPr>
          <w:p w14:paraId="1AC5180C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N-TiO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/F</w:t>
            </w:r>
            <w:r w:rsidRPr="003971F6">
              <w:rPr>
                <w:rFonts w:ascii="Times New Roman" w:hAnsi="Times New Roman" w:cs="Times New Roman"/>
                <w:b/>
              </w:rPr>
              <w:t>-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SiO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 xml:space="preserve">2 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composition</w:t>
            </w:r>
          </w:p>
        </w:tc>
        <w:tc>
          <w:tcPr>
            <w:tcW w:w="5395" w:type="dxa"/>
            <w:tcBorders>
              <w:left w:val="nil"/>
              <w:bottom w:val="single" w:sz="4" w:space="0" w:color="auto"/>
              <w:right w:val="nil"/>
            </w:tcBorders>
          </w:tcPr>
          <w:p w14:paraId="16384D0B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R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c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</w:rPr>
              <w:t xml:space="preserve"> (L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1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</w:rPr>
              <w:t xml:space="preserve"> m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4</w:t>
            </w:r>
            <w:r w:rsidRPr="003971F6">
              <w:rPr>
                <w:rStyle w:val="normalchar"/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</w:tr>
      <w:tr w:rsidR="006D790F" w:rsidRPr="003971F6" w14:paraId="2C3F13D6" w14:textId="77777777" w:rsidTr="002F2CEC">
        <w:trPr>
          <w:trHeight w:val="2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7B270F5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50 wt%)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42C29" w14:textId="7122CB80" w:rsidR="006D790F" w:rsidRPr="003971F6" w:rsidRDefault="007A7A67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16</w:t>
            </w:r>
            <w:r w:rsidR="006D790F"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.9 ± 0.6</w:t>
            </w:r>
          </w:p>
        </w:tc>
      </w:tr>
      <w:tr w:rsidR="006D790F" w:rsidRPr="003971F6" w14:paraId="311BF533" w14:textId="77777777" w:rsidTr="002F2CEC">
        <w:trPr>
          <w:trHeight w:val="2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AE8C4A6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75 wt%)</w:t>
            </w:r>
          </w:p>
        </w:tc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CC7DC" w14:textId="5EE5DF2A" w:rsidR="006D790F" w:rsidRPr="003971F6" w:rsidRDefault="007A7A67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20.4</w:t>
            </w:r>
            <w:r w:rsidR="006D790F"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± 0.5</w:t>
            </w:r>
          </w:p>
        </w:tc>
      </w:tr>
      <w:tr w:rsidR="006D790F" w:rsidRPr="003971F6" w14:paraId="4D85B859" w14:textId="77777777" w:rsidTr="002F2CEC">
        <w:trPr>
          <w:trHeight w:val="53"/>
        </w:trPr>
        <w:tc>
          <w:tcPr>
            <w:tcW w:w="3955" w:type="dxa"/>
            <w:tcBorders>
              <w:top w:val="nil"/>
              <w:left w:val="nil"/>
              <w:right w:val="nil"/>
            </w:tcBorders>
          </w:tcPr>
          <w:p w14:paraId="189A7ACC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100 wt%)</w:t>
            </w:r>
          </w:p>
        </w:tc>
        <w:tc>
          <w:tcPr>
            <w:tcW w:w="5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65B2B5" w14:textId="33AF3D3A" w:rsidR="006D790F" w:rsidRPr="003971F6" w:rsidRDefault="00A91215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23</w:t>
            </w:r>
            <w:r w:rsidR="006D790F" w:rsidRPr="00905FE3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.4</w:t>
            </w:r>
            <w:r w:rsidR="006D790F"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± 0.6</w:t>
            </w:r>
          </w:p>
        </w:tc>
      </w:tr>
    </w:tbl>
    <w:p w14:paraId="3B855804" w14:textId="77777777" w:rsidR="00FB0BE0" w:rsidRPr="00905FE3" w:rsidRDefault="00FB0BE0" w:rsidP="00FB0BE0">
      <w:pPr>
        <w:spacing w:after="0" w:line="240" w:lineRule="auto"/>
        <w:jc w:val="both"/>
        <w:rPr>
          <w:rStyle w:val="normalchar"/>
          <w:rFonts w:ascii="Times New Roman" w:hAnsi="Times New Roman" w:cs="Times New Roman"/>
          <w:iCs/>
        </w:rPr>
      </w:pPr>
      <w:r w:rsidRPr="003971F6">
        <w:rPr>
          <w:rStyle w:val="normalchar"/>
          <w:rFonts w:ascii="Times New Roman" w:hAnsi="Times New Roman" w:cs="Times New Roman"/>
          <w:b/>
          <w:bCs/>
          <w:iCs/>
        </w:rPr>
        <w:t>Table S2.</w:t>
      </w:r>
      <w:r w:rsidRPr="003971F6">
        <w:rPr>
          <w:rStyle w:val="normalchar"/>
          <w:rFonts w:ascii="Times New Roman" w:hAnsi="Times New Roman" w:cs="Times New Roman"/>
          <w:iCs/>
        </w:rPr>
        <w:t xml:space="preserve"> The </w:t>
      </w:r>
      <w:r>
        <w:rPr>
          <w:rStyle w:val="normalchar"/>
          <w:rFonts w:ascii="Times New Roman" w:hAnsi="Times New Roman" w:cs="Times New Roman"/>
          <w:iCs/>
        </w:rPr>
        <w:t>calculated</w:t>
      </w:r>
      <w:r w:rsidRPr="003971F6">
        <w:rPr>
          <w:rStyle w:val="normalchar"/>
          <w:rFonts w:ascii="Times New Roman" w:hAnsi="Times New Roman" w:cs="Times New Roman"/>
          <w:iCs/>
        </w:rPr>
        <w:t xml:space="preserve"> </w:t>
      </w:r>
      <w:r w:rsidRPr="003971F6">
        <w:rPr>
          <w:rFonts w:ascii="Times New Roman" w:hAnsi="Times New Roman" w:cs="Times New Roman"/>
          <w:bCs/>
          <w:i/>
          <w:color w:val="000000" w:themeColor="text1"/>
        </w:rPr>
        <w:t>R</w:t>
      </w:r>
      <w:r w:rsidRPr="003971F6">
        <w:rPr>
          <w:rFonts w:ascii="Times New Roman" w:hAnsi="Times New Roman" w:cs="Times New Roman"/>
          <w:bCs/>
          <w:iCs/>
          <w:color w:val="000000" w:themeColor="text1"/>
          <w:vertAlign w:val="subscript"/>
        </w:rPr>
        <w:t>c</w:t>
      </w:r>
      <w:r w:rsidRPr="003971F6">
        <w:rPr>
          <w:rStyle w:val="normalchar"/>
          <w:rFonts w:ascii="Times New Roman" w:hAnsi="Times New Roman" w:cs="Times New Roman"/>
          <w:iCs/>
        </w:rPr>
        <w:t xml:space="preserve"> values of the mesh coated with varied compositions of N-TiO</w:t>
      </w:r>
      <w:r w:rsidRPr="003971F6">
        <w:rPr>
          <w:rStyle w:val="normalchar"/>
          <w:rFonts w:ascii="Times New Roman" w:hAnsi="Times New Roman" w:cs="Times New Roman"/>
          <w:iCs/>
          <w:vertAlign w:val="subscript"/>
        </w:rPr>
        <w:t>2</w:t>
      </w:r>
      <w:r w:rsidRPr="003971F6">
        <w:rPr>
          <w:rStyle w:val="normalchar"/>
          <w:rFonts w:ascii="Times New Roman" w:hAnsi="Times New Roman" w:cs="Times New Roman"/>
          <w:iCs/>
        </w:rPr>
        <w:t>/F-SiO</w:t>
      </w:r>
      <w:r w:rsidRPr="003971F6">
        <w:rPr>
          <w:rStyle w:val="normalchar"/>
          <w:rFonts w:ascii="Times New Roman" w:hAnsi="Times New Roman" w:cs="Times New Roman"/>
          <w:iCs/>
          <w:vertAlign w:val="subscript"/>
        </w:rPr>
        <w:t>2</w:t>
      </w:r>
      <w:r w:rsidRPr="003971F6">
        <w:rPr>
          <w:rStyle w:val="normalchar"/>
          <w:rFonts w:ascii="Times New Roman" w:hAnsi="Times New Roman" w:cs="Times New Roman"/>
          <w:iCs/>
        </w:rPr>
        <w:t>.</w:t>
      </w:r>
    </w:p>
    <w:p w14:paraId="1DFE0C12" w14:textId="77777777" w:rsidR="006D790F" w:rsidRPr="003971F6" w:rsidRDefault="006D790F" w:rsidP="006D790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62E6DCE" w14:textId="3DB9FFF9" w:rsidR="006D790F" w:rsidRPr="003971F6" w:rsidRDefault="006D790F" w:rsidP="005A398A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3971F6">
        <w:rPr>
          <w:rFonts w:ascii="Times New Roman" w:hAnsi="Times New Roman" w:cs="Times New Roman"/>
        </w:rPr>
        <w:t xml:space="preserve">(iii) </w:t>
      </w:r>
      <w:r w:rsidRPr="003971F6">
        <w:rPr>
          <w:rFonts w:ascii="Times New Roman" w:hAnsi="Times New Roman" w:cs="Times New Roman"/>
          <w:i/>
          <w:iCs/>
        </w:rPr>
        <w:t>f</w:t>
      </w:r>
      <w:r w:rsidRPr="003971F6">
        <w:rPr>
          <w:rFonts w:ascii="Times New Roman" w:hAnsi="Times New Roman" w:cs="Times New Roman"/>
          <w:vertAlign w:val="subscript"/>
        </w:rPr>
        <w:t>c(T)</w:t>
      </w:r>
      <w:r w:rsidRPr="003971F6">
        <w:rPr>
          <w:rFonts w:ascii="Times New Roman" w:hAnsi="Times New Roman" w:cs="Times New Roman"/>
        </w:rPr>
        <w:t>(</w:t>
      </w:r>
      <w:r w:rsidR="00BF719F" w:rsidRPr="00C77C49">
        <w:rPr>
          <w:rFonts w:ascii="Times New Roman" w:eastAsia="Malgun Gothic" w:hAnsi="Times New Roman" w:cs="Times New Roman"/>
          <w:i/>
          <w:iCs/>
          <w:sz w:val="24"/>
          <w:szCs w:val="24"/>
        </w:rPr>
        <w:t>t</w:t>
      </w:r>
      <w:r w:rsidR="00BF719F">
        <w:rPr>
          <w:rFonts w:ascii="Times New Roman" w:eastAsia="Malgun Gothic" w:hAnsi="Times New Roman" w:cs="Times New Roman"/>
          <w:sz w:val="24"/>
          <w:szCs w:val="24"/>
          <w:vertAlign w:val="subscript"/>
        </w:rPr>
        <w:t>i</w:t>
      </w:r>
      <w:r w:rsidR="00BF719F" w:rsidRPr="00793205" w:rsidDel="002979D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BF719F">
        <w:rPr>
          <w:rFonts w:ascii="Times New Roman" w:eastAsia="Malgun Gothic" w:hAnsi="Times New Roman" w:cs="Times New Roman"/>
          <w:sz w:val="24"/>
          <w:szCs w:val="24"/>
        </w:rPr>
        <w:t>= 0</w:t>
      </w:r>
      <w:r w:rsidRPr="003971F6">
        <w:rPr>
          <w:rFonts w:ascii="Times New Roman" w:hAnsi="Times New Roman" w:cs="Times New Roman"/>
        </w:rPr>
        <w:t xml:space="preserve">) and </w:t>
      </w:r>
      <w:r w:rsidRPr="003971F6">
        <w:rPr>
          <w:rFonts w:ascii="Times New Roman" w:hAnsi="Times New Roman" w:cs="Times New Roman"/>
          <w:i/>
          <w:iCs/>
        </w:rPr>
        <w:t>f</w:t>
      </w:r>
      <w:r w:rsidRPr="003971F6">
        <w:rPr>
          <w:rFonts w:ascii="Times New Roman" w:hAnsi="Times New Roman" w:cs="Times New Roman"/>
          <w:vertAlign w:val="subscript"/>
        </w:rPr>
        <w:t>c(F)</w:t>
      </w:r>
      <w:r w:rsidRPr="003971F6">
        <w:rPr>
          <w:rFonts w:ascii="Times New Roman" w:hAnsi="Times New Roman" w:cs="Times New Roman"/>
        </w:rPr>
        <w:t>(</w:t>
      </w:r>
      <w:r w:rsidR="00BF719F" w:rsidRPr="00C77C49">
        <w:rPr>
          <w:rFonts w:ascii="Times New Roman" w:eastAsia="Malgun Gothic" w:hAnsi="Times New Roman" w:cs="Times New Roman"/>
          <w:i/>
          <w:iCs/>
          <w:sz w:val="24"/>
          <w:szCs w:val="24"/>
        </w:rPr>
        <w:t>t</w:t>
      </w:r>
      <w:r w:rsidR="00BF719F">
        <w:rPr>
          <w:rFonts w:ascii="Times New Roman" w:eastAsia="Malgun Gothic" w:hAnsi="Times New Roman" w:cs="Times New Roman"/>
          <w:sz w:val="24"/>
          <w:szCs w:val="24"/>
          <w:vertAlign w:val="subscript"/>
        </w:rPr>
        <w:t>i</w:t>
      </w:r>
      <w:r w:rsidR="00BF719F" w:rsidRPr="00793205" w:rsidDel="002979D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BF719F">
        <w:rPr>
          <w:rFonts w:ascii="Times New Roman" w:eastAsia="Malgun Gothic" w:hAnsi="Times New Roman" w:cs="Times New Roman"/>
          <w:sz w:val="24"/>
          <w:szCs w:val="24"/>
        </w:rPr>
        <w:t>= 0</w:t>
      </w:r>
      <w:r w:rsidRPr="003971F6">
        <w:rPr>
          <w:rFonts w:ascii="Times New Roman" w:hAnsi="Times New Roman" w:cs="Times New Roman"/>
        </w:rPr>
        <w:t>)</w:t>
      </w:r>
      <w:r w:rsidR="005807B7" w:rsidRPr="003971F6">
        <w:rPr>
          <w:rFonts w:ascii="Times New Roman" w:hAnsi="Times New Roman" w:cs="Times New Roman"/>
        </w:rPr>
        <w:t xml:space="preserve"> values</w:t>
      </w:r>
      <w:r w:rsidRPr="003971F6">
        <w:rPr>
          <w:rFonts w:ascii="Times New Roman" w:hAnsi="Times New Roman" w:cs="Times New Roman"/>
        </w:rPr>
        <w:t xml:space="preserve">: We </w:t>
      </w:r>
      <w:r w:rsidR="00DC5881">
        <w:rPr>
          <w:rFonts w:ascii="Times New Roman" w:hAnsi="Times New Roman" w:cs="Times New Roman"/>
        </w:rPr>
        <w:t>calculated</w:t>
      </w:r>
      <w:r w:rsidR="00DC5881" w:rsidRPr="003971F6">
        <w:rPr>
          <w:rFonts w:ascii="Times New Roman" w:hAnsi="Times New Roman" w:cs="Times New Roman"/>
        </w:rPr>
        <w:t xml:space="preserve"> </w:t>
      </w:r>
      <w:r w:rsidRPr="003971F6">
        <w:rPr>
          <w:rFonts w:ascii="Times New Roman" w:hAnsi="Times New Roman" w:cs="Times New Roman"/>
        </w:rPr>
        <w:t xml:space="preserve">the values of </w:t>
      </w:r>
      <w:r w:rsidRPr="003971F6">
        <w:rPr>
          <w:rFonts w:ascii="Times New Roman" w:hAnsi="Times New Roman" w:cs="Times New Roman"/>
          <w:i/>
          <w:iCs/>
        </w:rPr>
        <w:t>f</w:t>
      </w:r>
      <w:r w:rsidRPr="003971F6">
        <w:rPr>
          <w:rFonts w:ascii="Times New Roman" w:hAnsi="Times New Roman" w:cs="Times New Roman"/>
          <w:vertAlign w:val="subscript"/>
        </w:rPr>
        <w:t>c(T)</w:t>
      </w:r>
      <w:r w:rsidRPr="003971F6">
        <w:rPr>
          <w:rFonts w:ascii="Times New Roman" w:hAnsi="Times New Roman" w:cs="Times New Roman"/>
        </w:rPr>
        <w:t xml:space="preserve"> and </w:t>
      </w:r>
      <w:r w:rsidRPr="003971F6">
        <w:rPr>
          <w:rFonts w:ascii="Times New Roman" w:hAnsi="Times New Roman" w:cs="Times New Roman"/>
          <w:i/>
          <w:iCs/>
        </w:rPr>
        <w:t>f</w:t>
      </w:r>
      <w:r w:rsidRPr="003971F6">
        <w:rPr>
          <w:rFonts w:ascii="Times New Roman" w:hAnsi="Times New Roman" w:cs="Times New Roman"/>
          <w:vertAlign w:val="subscript"/>
        </w:rPr>
        <w:t>c(F)</w:t>
      </w:r>
      <w:r w:rsidRPr="003971F6">
        <w:rPr>
          <w:rFonts w:ascii="Times New Roman" w:hAnsi="Times New Roman" w:cs="Times New Roman"/>
        </w:rPr>
        <w:t xml:space="preserve"> at the </w:t>
      </w:r>
      <w:r w:rsidR="00D53C25">
        <w:rPr>
          <w:rFonts w:ascii="Times New Roman" w:hAnsi="Times New Roman" w:cs="Times New Roman"/>
        </w:rPr>
        <w:t>onset of</w:t>
      </w:r>
      <w:r w:rsidRPr="003971F6">
        <w:rPr>
          <w:rFonts w:ascii="Times New Roman" w:hAnsi="Times New Roman" w:cs="Times New Roman"/>
        </w:rPr>
        <w:t xml:space="preserve"> visible light illumination</w:t>
      </w:r>
      <w:r w:rsidR="00A06836">
        <w:rPr>
          <w:rFonts w:ascii="Times New Roman" w:hAnsi="Times New Roman" w:cs="Times New Roman"/>
        </w:rPr>
        <w:t xml:space="preserve"> (</w:t>
      </w:r>
      <w:r w:rsidR="00A06836" w:rsidRPr="00C77C49">
        <w:rPr>
          <w:rFonts w:ascii="Times New Roman" w:eastAsia="Malgun Gothic" w:hAnsi="Times New Roman" w:cs="Times New Roman"/>
          <w:i/>
          <w:iCs/>
          <w:sz w:val="24"/>
          <w:szCs w:val="24"/>
        </w:rPr>
        <w:t>t</w:t>
      </w:r>
      <w:r w:rsidR="00A06836">
        <w:rPr>
          <w:rFonts w:ascii="Times New Roman" w:eastAsia="Malgun Gothic" w:hAnsi="Times New Roman" w:cs="Times New Roman"/>
          <w:sz w:val="24"/>
          <w:szCs w:val="24"/>
          <w:vertAlign w:val="subscript"/>
        </w:rPr>
        <w:t>i</w:t>
      </w:r>
      <w:r w:rsidR="00A06836" w:rsidRPr="00793205" w:rsidDel="002979D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A06836">
        <w:rPr>
          <w:rFonts w:ascii="Times New Roman" w:eastAsia="Malgun Gothic" w:hAnsi="Times New Roman" w:cs="Times New Roman"/>
          <w:sz w:val="24"/>
          <w:szCs w:val="24"/>
        </w:rPr>
        <w:t>= 0</w:t>
      </w:r>
      <w:r w:rsidR="00A06836">
        <w:rPr>
          <w:rFonts w:ascii="Times New Roman" w:hAnsi="Times New Roman" w:cs="Times New Roman"/>
        </w:rPr>
        <w:t>)</w:t>
      </w:r>
      <w:r w:rsidRPr="003971F6">
        <w:rPr>
          <w:rFonts w:ascii="Times New Roman" w:hAnsi="Times New Roman" w:cs="Times New Roman"/>
        </w:rPr>
        <w:t xml:space="preserve"> by plugging the values of </w:t>
      </w:r>
      <w:r w:rsidR="004C1CF6" w:rsidRPr="003971F6">
        <w:rPr>
          <w:rFonts w:ascii="Times New Roman" w:hAnsi="Times New Roman" w:cs="Times New Roman"/>
        </w:rPr>
        <w:t xml:space="preserve">rate constants (i.e., </w:t>
      </w:r>
      <w:r w:rsidRPr="003971F6">
        <w:rPr>
          <w:rFonts w:ascii="Times New Roman" w:hAnsi="Times New Roman" w:cs="Times New Roman"/>
          <w:i/>
          <w:iCs/>
        </w:rPr>
        <w:t>k</w:t>
      </w:r>
      <w:r w:rsidRPr="003971F6">
        <w:rPr>
          <w:rFonts w:ascii="Times New Roman" w:hAnsi="Times New Roman" w:cs="Times New Roman"/>
          <w:vertAlign w:val="subscript"/>
        </w:rPr>
        <w:t>a</w:t>
      </w:r>
      <w:r w:rsidRPr="003971F6">
        <w:rPr>
          <w:rFonts w:ascii="Times New Roman" w:hAnsi="Times New Roman" w:cs="Times New Roman"/>
        </w:rPr>
        <w:t xml:space="preserve">, </w:t>
      </w:r>
      <w:r w:rsidRPr="003971F6">
        <w:rPr>
          <w:rFonts w:ascii="Times New Roman" w:hAnsi="Times New Roman" w:cs="Times New Roman"/>
          <w:i/>
          <w:iCs/>
        </w:rPr>
        <w:t>k</w:t>
      </w:r>
      <w:r w:rsidRPr="003971F6">
        <w:rPr>
          <w:rFonts w:ascii="Times New Roman" w:hAnsi="Times New Roman" w:cs="Times New Roman"/>
          <w:vertAlign w:val="subscript"/>
        </w:rPr>
        <w:t>d</w:t>
      </w:r>
      <w:r w:rsidRPr="003971F6">
        <w:rPr>
          <w:rFonts w:ascii="Times New Roman" w:hAnsi="Times New Roman" w:cs="Times New Roman"/>
        </w:rPr>
        <w:t xml:space="preserve">, and </w:t>
      </w:r>
      <w:r w:rsidRPr="003971F6">
        <w:rPr>
          <w:rFonts w:ascii="Times New Roman" w:hAnsi="Times New Roman" w:cs="Times New Roman"/>
          <w:i/>
          <w:iCs/>
        </w:rPr>
        <w:t>k</w:t>
      </w:r>
      <w:r w:rsidRPr="003971F6">
        <w:rPr>
          <w:rFonts w:ascii="Times New Roman" w:hAnsi="Times New Roman" w:cs="Times New Roman"/>
          <w:vertAlign w:val="subscript"/>
        </w:rPr>
        <w:t>p</w:t>
      </w:r>
      <w:r w:rsidR="004C1CF6" w:rsidRPr="003971F6">
        <w:rPr>
          <w:rFonts w:ascii="Times New Roman" w:hAnsi="Times New Roman" w:cs="Times New Roman"/>
        </w:rPr>
        <w:t xml:space="preserve">) and </w:t>
      </w:r>
      <w:r w:rsidRPr="005A398A">
        <w:rPr>
          <w:rFonts w:ascii="Symbol" w:hAnsi="Symbol" w:cs="Times New Roman"/>
          <w:i/>
          <w:iCs/>
        </w:rPr>
        <w:t>q</w:t>
      </w:r>
      <w:r w:rsidRPr="003971F6">
        <w:rPr>
          <w:rFonts w:ascii="Times New Roman" w:hAnsi="Times New Roman" w:cs="Times New Roman"/>
          <w:i/>
          <w:iCs/>
        </w:rPr>
        <w:t>*</w:t>
      </w:r>
      <w:r w:rsidRPr="003971F6">
        <w:rPr>
          <w:rFonts w:ascii="Times New Roman" w:hAnsi="Times New Roman" w:cs="Times New Roman"/>
          <w:vertAlign w:val="subscript"/>
        </w:rPr>
        <w:t>w,o</w:t>
      </w:r>
      <w:r w:rsidRPr="003971F6" w:rsidDel="009D4E0F">
        <w:rPr>
          <w:rFonts w:ascii="Times New Roman" w:hAnsi="Times New Roman" w:cs="Times New Roman"/>
          <w:i/>
          <w:iCs/>
        </w:rPr>
        <w:t xml:space="preserve"> </w:t>
      </w:r>
      <w:r w:rsidRPr="003971F6">
        <w:rPr>
          <w:rFonts w:ascii="Times New Roman" w:hAnsi="Times New Roman" w:cs="Times New Roman"/>
        </w:rPr>
        <w:t xml:space="preserve">in </w:t>
      </w:r>
      <w:r w:rsidR="004C1CF6" w:rsidRPr="003971F6">
        <w:rPr>
          <w:rFonts w:ascii="Times New Roman" w:hAnsi="Times New Roman" w:cs="Times New Roman"/>
        </w:rPr>
        <w:t xml:space="preserve">equation </w:t>
      </w:r>
      <w:r w:rsidRPr="003971F6">
        <w:rPr>
          <w:rFonts w:ascii="Times New Roman" w:hAnsi="Times New Roman" w:cs="Times New Roman"/>
        </w:rPr>
        <w:t>(</w:t>
      </w:r>
      <w:r w:rsidR="00F3269A" w:rsidRPr="003971F6">
        <w:rPr>
          <w:rFonts w:ascii="Times New Roman" w:hAnsi="Times New Roman" w:cs="Times New Roman"/>
        </w:rPr>
        <w:t>5</w:t>
      </w:r>
      <w:r w:rsidRPr="003971F6">
        <w:rPr>
          <w:rFonts w:ascii="Times New Roman" w:hAnsi="Times New Roman" w:cs="Times New Roman"/>
        </w:rPr>
        <w:t xml:space="preserve">) in the main text. </w:t>
      </w:r>
      <w:bookmarkEnd w:id="0"/>
      <w:r w:rsidRPr="003971F6">
        <w:rPr>
          <w:rFonts w:ascii="Times New Roman" w:hAnsi="Times New Roman" w:cs="Times New Roman"/>
          <w:b/>
          <w:bCs/>
        </w:rPr>
        <w:t>Table S3</w:t>
      </w:r>
      <w:r w:rsidRPr="003971F6">
        <w:rPr>
          <w:rFonts w:ascii="Times New Roman" w:hAnsi="Times New Roman" w:cs="Times New Roman"/>
        </w:rPr>
        <w:t xml:space="preserve"> lists the </w:t>
      </w:r>
      <w:r w:rsidR="004F3CCA">
        <w:rPr>
          <w:rFonts w:ascii="Times New Roman" w:hAnsi="Times New Roman" w:cs="Times New Roman"/>
        </w:rPr>
        <w:t>calculated</w:t>
      </w:r>
      <w:r w:rsidR="004F3CCA" w:rsidRPr="003971F6">
        <w:rPr>
          <w:rFonts w:ascii="Times New Roman" w:hAnsi="Times New Roman" w:cs="Times New Roman"/>
        </w:rPr>
        <w:t xml:space="preserve"> </w:t>
      </w:r>
      <w:r w:rsidRPr="003971F6">
        <w:rPr>
          <w:rFonts w:ascii="Times New Roman" w:hAnsi="Times New Roman" w:cs="Times New Roman"/>
        </w:rPr>
        <w:t xml:space="preserve">values of </w:t>
      </w:r>
      <w:r w:rsidRPr="003971F6">
        <w:rPr>
          <w:rFonts w:ascii="Times New Roman" w:hAnsi="Times New Roman" w:cs="Times New Roman"/>
          <w:i/>
          <w:iCs/>
        </w:rPr>
        <w:t>f</w:t>
      </w:r>
      <w:r w:rsidRPr="003971F6">
        <w:rPr>
          <w:rFonts w:ascii="Times New Roman" w:hAnsi="Times New Roman" w:cs="Times New Roman"/>
          <w:vertAlign w:val="subscript"/>
        </w:rPr>
        <w:t>c(T)</w:t>
      </w:r>
      <w:r w:rsidR="000E2762" w:rsidRPr="003971F6">
        <w:rPr>
          <w:rFonts w:ascii="Times New Roman" w:hAnsi="Times New Roman" w:cs="Times New Roman"/>
        </w:rPr>
        <w:t>(</w:t>
      </w:r>
      <w:r w:rsidR="000E2762" w:rsidRPr="00C77C49">
        <w:rPr>
          <w:rFonts w:ascii="Times New Roman" w:eastAsia="Malgun Gothic" w:hAnsi="Times New Roman" w:cs="Times New Roman"/>
          <w:i/>
          <w:iCs/>
          <w:sz w:val="24"/>
          <w:szCs w:val="24"/>
        </w:rPr>
        <w:t>t</w:t>
      </w:r>
      <w:r w:rsidR="000E2762">
        <w:rPr>
          <w:rFonts w:ascii="Times New Roman" w:eastAsia="Malgun Gothic" w:hAnsi="Times New Roman" w:cs="Times New Roman"/>
          <w:sz w:val="24"/>
          <w:szCs w:val="24"/>
          <w:vertAlign w:val="subscript"/>
        </w:rPr>
        <w:t>i</w:t>
      </w:r>
      <w:r w:rsidR="000E2762" w:rsidRPr="00793205" w:rsidDel="002979D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0E2762">
        <w:rPr>
          <w:rFonts w:ascii="Times New Roman" w:eastAsia="Malgun Gothic" w:hAnsi="Times New Roman" w:cs="Times New Roman"/>
          <w:sz w:val="24"/>
          <w:szCs w:val="24"/>
        </w:rPr>
        <w:t>= 0)</w:t>
      </w:r>
      <w:r w:rsidRPr="003971F6">
        <w:rPr>
          <w:rFonts w:ascii="Times New Roman" w:hAnsi="Times New Roman" w:cs="Times New Roman"/>
        </w:rPr>
        <w:t xml:space="preserve"> </w:t>
      </w:r>
      <w:r w:rsidR="00617EED" w:rsidRPr="003971F6">
        <w:rPr>
          <w:rFonts w:ascii="Times New Roman" w:hAnsi="Times New Roman" w:cs="Times New Roman"/>
        </w:rPr>
        <w:t xml:space="preserve">and </w:t>
      </w:r>
      <w:r w:rsidR="00617EED" w:rsidRPr="003971F6">
        <w:rPr>
          <w:rFonts w:ascii="Times New Roman" w:hAnsi="Times New Roman" w:cs="Times New Roman"/>
          <w:i/>
          <w:iCs/>
        </w:rPr>
        <w:t>f</w:t>
      </w:r>
      <w:r w:rsidR="00617EED" w:rsidRPr="003971F6">
        <w:rPr>
          <w:rFonts w:ascii="Times New Roman" w:hAnsi="Times New Roman" w:cs="Times New Roman"/>
          <w:vertAlign w:val="subscript"/>
        </w:rPr>
        <w:t>c(F)</w:t>
      </w:r>
      <w:r w:rsidRPr="003971F6">
        <w:rPr>
          <w:rFonts w:ascii="Times New Roman" w:hAnsi="Times New Roman" w:cs="Times New Roman"/>
        </w:rPr>
        <w:t>(</w:t>
      </w:r>
      <w:r w:rsidR="000325A8" w:rsidRPr="00C77C49">
        <w:rPr>
          <w:rFonts w:ascii="Times New Roman" w:eastAsia="Malgun Gothic" w:hAnsi="Times New Roman" w:cs="Times New Roman"/>
          <w:i/>
          <w:iCs/>
          <w:sz w:val="24"/>
          <w:szCs w:val="24"/>
        </w:rPr>
        <w:t>t</w:t>
      </w:r>
      <w:r w:rsidR="000325A8">
        <w:rPr>
          <w:rFonts w:ascii="Times New Roman" w:eastAsia="Malgun Gothic" w:hAnsi="Times New Roman" w:cs="Times New Roman"/>
          <w:sz w:val="24"/>
          <w:szCs w:val="24"/>
          <w:vertAlign w:val="subscript"/>
        </w:rPr>
        <w:t>i</w:t>
      </w:r>
      <w:r w:rsidR="000325A8" w:rsidRPr="00793205" w:rsidDel="002979D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0325A8">
        <w:rPr>
          <w:rFonts w:ascii="Times New Roman" w:eastAsia="Malgun Gothic" w:hAnsi="Times New Roman" w:cs="Times New Roman"/>
          <w:sz w:val="24"/>
          <w:szCs w:val="24"/>
        </w:rPr>
        <w:t>= 0)</w:t>
      </w:r>
      <w:r w:rsidR="00617EED" w:rsidRPr="003971F6">
        <w:rPr>
          <w:rFonts w:ascii="Times New Roman" w:hAnsi="Times New Roman" w:cs="Times New Roman"/>
        </w:rPr>
        <w:t>,</w:t>
      </w:r>
      <w:r w:rsidRPr="003971F6">
        <w:rPr>
          <w:rFonts w:ascii="Times New Roman" w:hAnsi="Times New Roman" w:cs="Times New Roman"/>
        </w:rPr>
        <w:t xml:space="preserve"> as well as the measured values of </w:t>
      </w:r>
      <w:r w:rsidRPr="005A398A">
        <w:rPr>
          <w:rFonts w:ascii="Symbol" w:hAnsi="Symbol" w:cs="Times New Roman"/>
          <w:i/>
          <w:iCs/>
        </w:rPr>
        <w:t>q</w:t>
      </w:r>
      <w:r w:rsidRPr="003971F6">
        <w:rPr>
          <w:rFonts w:ascii="Times New Roman" w:hAnsi="Times New Roman" w:cs="Times New Roman"/>
          <w:i/>
          <w:iCs/>
        </w:rPr>
        <w:t>*</w:t>
      </w:r>
      <w:r w:rsidRPr="003971F6">
        <w:rPr>
          <w:rFonts w:ascii="Times New Roman" w:hAnsi="Times New Roman" w:cs="Times New Roman"/>
          <w:vertAlign w:val="subscript"/>
        </w:rPr>
        <w:t>w,o</w:t>
      </w:r>
      <w:r w:rsidRPr="003971F6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130"/>
        <w:tblW w:w="9284" w:type="dxa"/>
        <w:tblLook w:val="04A0" w:firstRow="1" w:lastRow="0" w:firstColumn="1" w:lastColumn="0" w:noHBand="0" w:noVBand="1"/>
      </w:tblPr>
      <w:tblGrid>
        <w:gridCol w:w="2880"/>
        <w:gridCol w:w="1998"/>
        <w:gridCol w:w="2142"/>
        <w:gridCol w:w="2264"/>
      </w:tblGrid>
      <w:tr w:rsidR="006D790F" w:rsidRPr="003971F6" w14:paraId="378BFAE2" w14:textId="77777777" w:rsidTr="002F2CEC">
        <w:trPr>
          <w:trHeight w:val="5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376CE0" w14:textId="77777777" w:rsidR="006D790F" w:rsidRPr="003971F6" w:rsidRDefault="006D790F" w:rsidP="002F2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N-TiO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>/F-SiO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3971F6">
              <w:rPr>
                <w:rFonts w:ascii="Times New Roman" w:hAnsi="Times New Roman" w:cs="Times New Roman"/>
                <w:b/>
                <w:color w:val="000000" w:themeColor="text1"/>
              </w:rPr>
              <w:t xml:space="preserve"> composition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89C93" w14:textId="77777777" w:rsidR="006D790F" w:rsidRPr="003971F6" w:rsidRDefault="006D790F" w:rsidP="002F2CE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A398A">
              <w:rPr>
                <w:rFonts w:ascii="Symbol" w:hAnsi="Symbol" w:cs="Times New Roman"/>
                <w:i/>
                <w:iCs/>
              </w:rPr>
              <w:t>q</w:t>
            </w:r>
            <w:r w:rsidRPr="003971F6">
              <w:rPr>
                <w:rFonts w:ascii="Times New Roman" w:hAnsi="Times New Roman" w:cs="Times New Roman"/>
                <w:i/>
                <w:iCs/>
              </w:rPr>
              <w:t>*</w:t>
            </w:r>
            <w:r w:rsidRPr="003971F6">
              <w:rPr>
                <w:rFonts w:ascii="Times New Roman" w:hAnsi="Times New Roman" w:cs="Times New Roman"/>
                <w:vertAlign w:val="subscript"/>
              </w:rPr>
              <w:t>w,o</w:t>
            </w: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7B8D05" w14:textId="179E38CB" w:rsidR="006D790F" w:rsidRPr="003971F6" w:rsidRDefault="006D790F" w:rsidP="002F2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71F6">
              <w:rPr>
                <w:rFonts w:ascii="Times New Roman" w:hAnsi="Times New Roman" w:cs="Times New Roman"/>
                <w:i/>
                <w:iCs/>
              </w:rPr>
              <w:t>f</w:t>
            </w:r>
            <w:r w:rsidRPr="003971F6">
              <w:rPr>
                <w:rFonts w:ascii="Times New Roman" w:hAnsi="Times New Roman" w:cs="Times New Roman"/>
                <w:vertAlign w:val="subscript"/>
              </w:rPr>
              <w:t>c(T)</w:t>
            </w:r>
            <w:r w:rsidRPr="003971F6">
              <w:rPr>
                <w:rFonts w:ascii="Times New Roman" w:hAnsi="Times New Roman" w:cs="Times New Roman"/>
              </w:rPr>
              <w:t>(</w:t>
            </w:r>
            <w:r w:rsidR="000325A8" w:rsidRPr="00C77C49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t</w:t>
            </w:r>
            <w:r w:rsidR="000325A8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i</w:t>
            </w:r>
            <w:r w:rsidR="000325A8" w:rsidRPr="00793205" w:rsidDel="002979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="000325A8">
              <w:rPr>
                <w:rFonts w:ascii="Times New Roman" w:eastAsia="Malgun Gothic" w:hAnsi="Times New Roman" w:cs="Times New Roman"/>
                <w:sz w:val="24"/>
                <w:szCs w:val="24"/>
              </w:rPr>
              <w:t>= 0</w:t>
            </w:r>
            <w:r w:rsidRPr="003971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DB595" w14:textId="01EC389F" w:rsidR="006D790F" w:rsidRPr="003971F6" w:rsidDel="00223045" w:rsidRDefault="006D790F" w:rsidP="002F2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971F6">
              <w:rPr>
                <w:rFonts w:ascii="Times New Roman" w:hAnsi="Times New Roman" w:cs="Times New Roman"/>
                <w:i/>
                <w:iCs/>
              </w:rPr>
              <w:t>f</w:t>
            </w:r>
            <w:r w:rsidRPr="003971F6">
              <w:rPr>
                <w:rFonts w:ascii="Times New Roman" w:hAnsi="Times New Roman" w:cs="Times New Roman"/>
                <w:vertAlign w:val="subscript"/>
              </w:rPr>
              <w:t>c(F)</w:t>
            </w:r>
            <w:r w:rsidRPr="003971F6">
              <w:rPr>
                <w:rFonts w:ascii="Times New Roman" w:hAnsi="Times New Roman" w:cs="Times New Roman"/>
              </w:rPr>
              <w:t>(</w:t>
            </w:r>
            <w:r w:rsidR="000325A8" w:rsidRPr="00C77C49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t</w:t>
            </w:r>
            <w:r w:rsidR="000325A8"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i</w:t>
            </w:r>
            <w:r w:rsidR="000325A8" w:rsidRPr="00793205" w:rsidDel="002979D8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="000325A8">
              <w:rPr>
                <w:rFonts w:ascii="Times New Roman" w:eastAsia="Malgun Gothic" w:hAnsi="Times New Roman" w:cs="Times New Roman"/>
                <w:sz w:val="24"/>
                <w:szCs w:val="24"/>
              </w:rPr>
              <w:t>= 0</w:t>
            </w:r>
            <w:r w:rsidRPr="003971F6">
              <w:rPr>
                <w:rFonts w:ascii="Times New Roman" w:hAnsi="Times New Roman" w:cs="Times New Roman"/>
              </w:rPr>
              <w:t>)</w:t>
            </w:r>
          </w:p>
        </w:tc>
      </w:tr>
      <w:tr w:rsidR="006D790F" w:rsidRPr="003971F6" w14:paraId="6979DEB8" w14:textId="77777777" w:rsidTr="002F2CEC">
        <w:trPr>
          <w:trHeight w:val="4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247D35" w14:textId="77777777" w:rsidR="006D790F" w:rsidRPr="003971F6" w:rsidRDefault="006D790F" w:rsidP="002F2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50 wt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2E40A35" w14:textId="471A5EA7" w:rsidR="006D790F" w:rsidRPr="003971F6" w:rsidRDefault="000E55DB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89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°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sym w:font="Symbol" w:char="F0B1"/>
            </w:r>
            <w:r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3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°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76AF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F9DF2D5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6D790F" w:rsidRPr="003971F6" w14:paraId="03A2D5E8" w14:textId="77777777" w:rsidTr="002F2CEC">
        <w:trPr>
          <w:trHeight w:val="1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62371A" w14:textId="77777777" w:rsidR="006D790F" w:rsidRPr="003971F6" w:rsidRDefault="006D790F" w:rsidP="002F2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75 wt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9E89664" w14:textId="59AE1830" w:rsidR="006D790F" w:rsidRPr="003971F6" w:rsidRDefault="00D93458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46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°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sym w:font="Symbol" w:char="F0B1"/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1°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7224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2CD9390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6D790F" w:rsidRPr="003971F6" w14:paraId="6B24A22D" w14:textId="77777777" w:rsidTr="002F2CEC">
        <w:trPr>
          <w:trHeight w:val="309"/>
        </w:trPr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18F4C98D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N-T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/F-SiO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 xml:space="preserve"> (100 wt%)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</w:tcPr>
          <w:p w14:paraId="01E4D668" w14:textId="482D4124" w:rsidR="006D790F" w:rsidRPr="003971F6" w:rsidRDefault="002C7942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63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°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sym w:font="Symbol" w:char="F0B1"/>
            </w:r>
            <w:r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3</w:t>
            </w:r>
            <w:r w:rsidR="006D790F" w:rsidRPr="003971F6">
              <w:rPr>
                <w:rFonts w:ascii="Times New Roman" w:eastAsia="Malgun Gothic" w:hAnsi="Times New Roman" w:cs="Times New Roman"/>
                <w:color w:val="000000"/>
                <w:kern w:val="24"/>
              </w:rPr>
              <w:t>°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vAlign w:val="center"/>
          </w:tcPr>
          <w:p w14:paraId="4301FF64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</w:tcPr>
          <w:p w14:paraId="3EAF6E3B" w14:textId="77777777" w:rsidR="006D790F" w:rsidRPr="003971F6" w:rsidRDefault="006D790F" w:rsidP="002F2CEC">
            <w:pPr>
              <w:spacing w:line="480" w:lineRule="auto"/>
              <w:jc w:val="center"/>
              <w:rPr>
                <w:rStyle w:val="normalchar"/>
                <w:rFonts w:ascii="Times New Roman" w:hAnsi="Times New Roman" w:cs="Times New Roman"/>
                <w:color w:val="000000" w:themeColor="text1"/>
              </w:rPr>
            </w:pPr>
            <w:r w:rsidRPr="003971F6">
              <w:rPr>
                <w:rStyle w:val="normalchar"/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42953A77" w14:textId="5E44F03F" w:rsidR="006D790F" w:rsidRDefault="00FB0BE0" w:rsidP="00FB0BE0">
      <w:pPr>
        <w:pStyle w:val="NormalWeb"/>
        <w:spacing w:before="0" w:beforeAutospacing="0" w:after="0" w:afterAutospacing="0"/>
        <w:jc w:val="both"/>
        <w:rPr>
          <w:rStyle w:val="normalchar"/>
          <w:iCs/>
          <w:sz w:val="22"/>
          <w:szCs w:val="22"/>
        </w:rPr>
      </w:pPr>
      <w:r w:rsidRPr="005A398A">
        <w:rPr>
          <w:rStyle w:val="normalchar"/>
          <w:b/>
          <w:bCs/>
          <w:iCs/>
          <w:sz w:val="22"/>
          <w:szCs w:val="22"/>
        </w:rPr>
        <w:t>Table S3.</w:t>
      </w:r>
      <w:r w:rsidRPr="005A398A">
        <w:rPr>
          <w:rStyle w:val="normalchar"/>
          <w:iCs/>
          <w:sz w:val="22"/>
          <w:szCs w:val="22"/>
        </w:rPr>
        <w:t xml:space="preserve"> The calculated values of </w:t>
      </w:r>
      <w:r w:rsidRPr="005A398A">
        <w:rPr>
          <w:i/>
          <w:iCs/>
          <w:sz w:val="22"/>
          <w:szCs w:val="22"/>
        </w:rPr>
        <w:t>f</w:t>
      </w:r>
      <w:r w:rsidRPr="005A398A">
        <w:rPr>
          <w:sz w:val="22"/>
          <w:szCs w:val="22"/>
          <w:vertAlign w:val="subscript"/>
        </w:rPr>
        <w:t>c(T)</w:t>
      </w:r>
      <w:r w:rsidRPr="005A398A">
        <w:rPr>
          <w:sz w:val="22"/>
          <w:szCs w:val="22"/>
        </w:rPr>
        <w:t xml:space="preserve"> and </w:t>
      </w:r>
      <w:r w:rsidRPr="005A398A">
        <w:rPr>
          <w:i/>
          <w:iCs/>
          <w:sz w:val="22"/>
          <w:szCs w:val="22"/>
        </w:rPr>
        <w:t>f</w:t>
      </w:r>
      <w:r w:rsidRPr="005A398A">
        <w:rPr>
          <w:sz w:val="22"/>
          <w:szCs w:val="22"/>
          <w:vertAlign w:val="subscript"/>
        </w:rPr>
        <w:t>c(F)</w:t>
      </w:r>
      <w:r w:rsidRPr="005A398A">
        <w:rPr>
          <w:sz w:val="22"/>
          <w:szCs w:val="22"/>
        </w:rPr>
        <w:t>,</w:t>
      </w:r>
      <w:r w:rsidRPr="005A398A" w:rsidDel="001A15EC">
        <w:rPr>
          <w:sz w:val="22"/>
          <w:szCs w:val="22"/>
        </w:rPr>
        <w:t xml:space="preserve"> </w:t>
      </w:r>
      <w:r w:rsidRPr="005A398A">
        <w:rPr>
          <w:sz w:val="22"/>
          <w:szCs w:val="22"/>
        </w:rPr>
        <w:t xml:space="preserve">as well as the measured values of </w:t>
      </w:r>
      <w:r w:rsidRPr="005A398A">
        <w:rPr>
          <w:rFonts w:ascii="Symbol" w:hAnsi="Symbol"/>
          <w:i/>
          <w:iCs/>
          <w:sz w:val="22"/>
          <w:szCs w:val="22"/>
        </w:rPr>
        <w:t>q</w:t>
      </w:r>
      <w:r w:rsidRPr="005A398A">
        <w:rPr>
          <w:i/>
          <w:iCs/>
          <w:sz w:val="22"/>
          <w:szCs w:val="22"/>
        </w:rPr>
        <w:t>*</w:t>
      </w:r>
      <w:r w:rsidRPr="005A398A">
        <w:rPr>
          <w:sz w:val="22"/>
          <w:szCs w:val="22"/>
          <w:vertAlign w:val="subscript"/>
        </w:rPr>
        <w:t>w,o</w:t>
      </w:r>
      <w:r w:rsidRPr="005A398A">
        <w:rPr>
          <w:sz w:val="22"/>
          <w:szCs w:val="22"/>
        </w:rPr>
        <w:t xml:space="preserve"> for the </w:t>
      </w:r>
      <w:r w:rsidRPr="005A398A">
        <w:rPr>
          <w:rStyle w:val="normalchar"/>
          <w:iCs/>
          <w:sz w:val="22"/>
          <w:szCs w:val="22"/>
        </w:rPr>
        <w:t>mesh coated with N-TiO</w:t>
      </w:r>
      <w:r w:rsidRPr="005A398A">
        <w:rPr>
          <w:rStyle w:val="normalchar"/>
          <w:iCs/>
          <w:sz w:val="22"/>
          <w:szCs w:val="22"/>
          <w:vertAlign w:val="subscript"/>
        </w:rPr>
        <w:t>2</w:t>
      </w:r>
      <w:r w:rsidRPr="005A398A">
        <w:rPr>
          <w:rStyle w:val="normalchar"/>
          <w:iCs/>
          <w:sz w:val="22"/>
          <w:szCs w:val="22"/>
        </w:rPr>
        <w:t>/F-SiO</w:t>
      </w:r>
      <w:r w:rsidRPr="005A398A">
        <w:rPr>
          <w:rStyle w:val="normalchar"/>
          <w:iCs/>
          <w:sz w:val="22"/>
          <w:szCs w:val="22"/>
          <w:vertAlign w:val="subscript"/>
        </w:rPr>
        <w:t>2</w:t>
      </w:r>
      <w:r w:rsidRPr="005A398A">
        <w:rPr>
          <w:rStyle w:val="normalchar"/>
          <w:iCs/>
          <w:sz w:val="22"/>
          <w:szCs w:val="22"/>
        </w:rPr>
        <w:t xml:space="preserve"> with varied compositions at the onset of visible light illumination </w:t>
      </w:r>
      <w:r w:rsidRPr="005A398A">
        <w:rPr>
          <w:sz w:val="22"/>
          <w:szCs w:val="22"/>
        </w:rPr>
        <w:t>(</w:t>
      </w:r>
      <w:r w:rsidRPr="005A398A">
        <w:rPr>
          <w:rFonts w:eastAsia="Malgun Gothic"/>
          <w:i/>
          <w:iCs/>
          <w:sz w:val="22"/>
          <w:szCs w:val="22"/>
        </w:rPr>
        <w:t>t</w:t>
      </w:r>
      <w:r w:rsidRPr="005A398A">
        <w:rPr>
          <w:rFonts w:eastAsia="Malgun Gothic"/>
          <w:sz w:val="22"/>
          <w:szCs w:val="22"/>
          <w:vertAlign w:val="subscript"/>
        </w:rPr>
        <w:t>i</w:t>
      </w:r>
      <w:r w:rsidRPr="005A398A" w:rsidDel="002979D8">
        <w:rPr>
          <w:rFonts w:eastAsia="Malgun Gothic"/>
          <w:sz w:val="22"/>
          <w:szCs w:val="22"/>
        </w:rPr>
        <w:t xml:space="preserve"> </w:t>
      </w:r>
      <w:r w:rsidRPr="005A398A">
        <w:rPr>
          <w:rFonts w:eastAsia="Malgun Gothic"/>
          <w:sz w:val="22"/>
          <w:szCs w:val="22"/>
        </w:rPr>
        <w:t>= 0</w:t>
      </w:r>
      <w:r w:rsidRPr="005A398A">
        <w:rPr>
          <w:sz w:val="22"/>
          <w:szCs w:val="22"/>
        </w:rPr>
        <w:t>)</w:t>
      </w:r>
      <w:r w:rsidRPr="005A398A">
        <w:rPr>
          <w:rStyle w:val="normalchar"/>
          <w:iCs/>
          <w:sz w:val="22"/>
          <w:szCs w:val="22"/>
        </w:rPr>
        <w:t>.</w:t>
      </w:r>
    </w:p>
    <w:p w14:paraId="28B66FCA" w14:textId="77777777" w:rsidR="00FB0BE0" w:rsidRPr="00FB0BE0" w:rsidRDefault="00FB0BE0" w:rsidP="005A398A">
      <w:pPr>
        <w:pStyle w:val="NormalWeb"/>
        <w:spacing w:before="0" w:beforeAutospacing="0" w:after="0" w:afterAutospacing="0"/>
        <w:jc w:val="both"/>
        <w:rPr>
          <w:b/>
          <w:iCs/>
          <w:color w:val="000000" w:themeColor="text1"/>
          <w:sz w:val="22"/>
          <w:szCs w:val="22"/>
          <w:highlight w:val="darkCyan"/>
        </w:rPr>
      </w:pPr>
    </w:p>
    <w:p w14:paraId="520005AB" w14:textId="5F46F2AA" w:rsidR="00DB2A64" w:rsidRPr="003971F6" w:rsidRDefault="00DB2A64" w:rsidP="00DB2A64">
      <w:pPr>
        <w:pStyle w:val="NormalWeb"/>
        <w:spacing w:before="0" w:beforeAutospacing="0" w:after="0" w:afterAutospacing="0" w:line="480" w:lineRule="auto"/>
        <w:jc w:val="both"/>
        <w:rPr>
          <w:b/>
          <w:iCs/>
          <w:color w:val="000000" w:themeColor="text1"/>
          <w:sz w:val="22"/>
          <w:szCs w:val="22"/>
        </w:rPr>
      </w:pPr>
      <w:r w:rsidRPr="003971F6">
        <w:rPr>
          <w:b/>
          <w:iCs/>
          <w:color w:val="000000" w:themeColor="text1"/>
          <w:sz w:val="22"/>
          <w:szCs w:val="22"/>
        </w:rPr>
        <w:t xml:space="preserve">Section </w:t>
      </w:r>
      <w:r w:rsidR="004D3584" w:rsidRPr="003971F6">
        <w:rPr>
          <w:b/>
          <w:iCs/>
          <w:color w:val="000000" w:themeColor="text1"/>
          <w:sz w:val="22"/>
          <w:szCs w:val="22"/>
        </w:rPr>
        <w:t>6</w:t>
      </w:r>
      <w:r w:rsidRPr="003971F6">
        <w:rPr>
          <w:b/>
          <w:iCs/>
          <w:color w:val="000000" w:themeColor="text1"/>
          <w:sz w:val="22"/>
          <w:szCs w:val="22"/>
        </w:rPr>
        <w:t xml:space="preserve">. </w:t>
      </w:r>
      <w:r w:rsidR="00086CD2" w:rsidRPr="003971F6">
        <w:rPr>
          <w:b/>
          <w:iCs/>
          <w:color w:val="000000" w:themeColor="text1"/>
          <w:sz w:val="22"/>
          <w:szCs w:val="22"/>
        </w:rPr>
        <w:t xml:space="preserve">Effect </w:t>
      </w:r>
      <w:r w:rsidRPr="003971F6">
        <w:rPr>
          <w:b/>
          <w:iCs/>
          <w:color w:val="000000" w:themeColor="text1"/>
          <w:sz w:val="22"/>
          <w:szCs w:val="22"/>
        </w:rPr>
        <w:t xml:space="preserve">of visible light intensity on </w:t>
      </w:r>
      <w:r w:rsidR="003E6DA9" w:rsidRPr="003971F6">
        <w:rPr>
          <w:b/>
          <w:iCs/>
          <w:color w:val="000000" w:themeColor="text1"/>
          <w:sz w:val="22"/>
          <w:szCs w:val="22"/>
        </w:rPr>
        <w:t xml:space="preserve">the </w:t>
      </w:r>
      <w:r w:rsidR="004C1CF6" w:rsidRPr="005A398A">
        <w:rPr>
          <w:b/>
          <w:i/>
          <w:color w:val="000000" w:themeColor="text1"/>
          <w:sz w:val="22"/>
          <w:szCs w:val="22"/>
        </w:rPr>
        <w:t>k</w:t>
      </w:r>
      <w:r w:rsidR="004C1CF6" w:rsidRPr="005A398A">
        <w:rPr>
          <w:b/>
          <w:iCs/>
          <w:color w:val="000000" w:themeColor="text1"/>
          <w:sz w:val="22"/>
          <w:szCs w:val="22"/>
          <w:vertAlign w:val="subscript"/>
        </w:rPr>
        <w:t>p</w:t>
      </w:r>
      <w:r w:rsidR="004C1CF6" w:rsidRPr="003971F6">
        <w:rPr>
          <w:b/>
          <w:iCs/>
          <w:color w:val="000000" w:themeColor="text1"/>
          <w:sz w:val="22"/>
          <w:szCs w:val="22"/>
        </w:rPr>
        <w:t xml:space="preserve"> values </w:t>
      </w:r>
    </w:p>
    <w:p w14:paraId="290A393B" w14:textId="706419A6" w:rsidR="00125F0D" w:rsidRPr="003971F6" w:rsidRDefault="00676C88" w:rsidP="005A398A">
      <w:pPr>
        <w:pStyle w:val="NormalWeb"/>
        <w:spacing w:before="0" w:beforeAutospacing="0" w:after="0" w:afterAutospacing="0" w:line="480" w:lineRule="auto"/>
        <w:jc w:val="both"/>
      </w:pPr>
      <w:r w:rsidRPr="00905FE3">
        <w:rPr>
          <w:rFonts w:eastAsia="Malgun Gothic"/>
          <w:sz w:val="22"/>
          <w:szCs w:val="22"/>
        </w:rPr>
        <w:t xml:space="preserve">We determined </w:t>
      </w:r>
      <w:r w:rsidR="004C1CF6" w:rsidRPr="00905FE3">
        <w:rPr>
          <w:rFonts w:eastAsia="Malgun Gothic"/>
          <w:sz w:val="22"/>
          <w:szCs w:val="22"/>
        </w:rPr>
        <w:t xml:space="preserve">the </w:t>
      </w:r>
      <w:r w:rsidRPr="00905FE3">
        <w:rPr>
          <w:rFonts w:eastAsia="Malgun Gothic"/>
          <w:i/>
          <w:iCs/>
          <w:sz w:val="22"/>
          <w:szCs w:val="22"/>
        </w:rPr>
        <w:t>k</w:t>
      </w:r>
      <w:r w:rsidRPr="00905FE3">
        <w:rPr>
          <w:rFonts w:eastAsia="Malgun Gothic"/>
          <w:sz w:val="22"/>
          <w:szCs w:val="22"/>
          <w:vertAlign w:val="subscript"/>
        </w:rPr>
        <w:t>p</w:t>
      </w:r>
      <w:r w:rsidRPr="00905FE3">
        <w:rPr>
          <w:rFonts w:eastAsia="Malgun Gothic"/>
          <w:sz w:val="22"/>
          <w:szCs w:val="22"/>
        </w:rPr>
        <w:t xml:space="preserve"> values</w:t>
      </w:r>
      <w:r w:rsidR="003159C6" w:rsidRPr="00905FE3">
        <w:rPr>
          <w:rFonts w:eastAsia="Malgun Gothic"/>
          <w:sz w:val="22"/>
          <w:szCs w:val="22"/>
        </w:rPr>
        <w:t xml:space="preserve"> </w:t>
      </w:r>
      <w:r w:rsidR="004C1CF6" w:rsidRPr="00905FE3">
        <w:rPr>
          <w:rFonts w:eastAsia="Malgun Gothic"/>
          <w:sz w:val="22"/>
          <w:szCs w:val="22"/>
        </w:rPr>
        <w:t>for N-TiO</w:t>
      </w:r>
      <w:r w:rsidR="004C1CF6" w:rsidRPr="005A398A">
        <w:rPr>
          <w:rFonts w:eastAsia="Malgun Gothic"/>
          <w:vertAlign w:val="subscript"/>
        </w:rPr>
        <w:t>2</w:t>
      </w:r>
      <w:r w:rsidR="004C1CF6" w:rsidRPr="00905FE3">
        <w:rPr>
          <w:rFonts w:eastAsia="Malgun Gothic"/>
          <w:sz w:val="22"/>
          <w:szCs w:val="22"/>
        </w:rPr>
        <w:t xml:space="preserve"> surface upon being </w:t>
      </w:r>
      <w:r w:rsidR="00F203DC">
        <w:rPr>
          <w:rFonts w:eastAsia="Malgun Gothic"/>
          <w:sz w:val="22"/>
          <w:szCs w:val="22"/>
        </w:rPr>
        <w:t>illuminated</w:t>
      </w:r>
      <w:r w:rsidR="00F203DC" w:rsidRPr="00905FE3">
        <w:rPr>
          <w:rFonts w:eastAsia="Malgun Gothic"/>
          <w:sz w:val="22"/>
          <w:szCs w:val="22"/>
        </w:rPr>
        <w:t xml:space="preserve"> </w:t>
      </w:r>
      <w:r w:rsidR="004C1CF6" w:rsidRPr="00905FE3">
        <w:rPr>
          <w:rFonts w:eastAsia="Malgun Gothic"/>
          <w:sz w:val="22"/>
          <w:szCs w:val="22"/>
        </w:rPr>
        <w:t xml:space="preserve">by </w:t>
      </w:r>
      <w:r w:rsidR="003159C6" w:rsidRPr="00905FE3">
        <w:rPr>
          <w:rFonts w:eastAsia="Malgun Gothic"/>
          <w:sz w:val="22"/>
          <w:szCs w:val="22"/>
        </w:rPr>
        <w:t xml:space="preserve">visible light </w:t>
      </w:r>
      <w:r w:rsidR="004C1CF6" w:rsidRPr="00905FE3">
        <w:rPr>
          <w:rFonts w:eastAsia="Malgun Gothic"/>
          <w:sz w:val="22"/>
          <w:szCs w:val="22"/>
        </w:rPr>
        <w:t xml:space="preserve">with varied </w:t>
      </w:r>
      <w:r w:rsidR="003159C6" w:rsidRPr="00905FE3">
        <w:rPr>
          <w:rFonts w:eastAsia="Malgun Gothic"/>
          <w:sz w:val="22"/>
          <w:szCs w:val="22"/>
        </w:rPr>
        <w:t>intensities</w:t>
      </w:r>
      <w:r w:rsidR="004C1CF6" w:rsidRPr="00905FE3">
        <w:rPr>
          <w:rFonts w:eastAsia="Malgun Gothic"/>
          <w:sz w:val="22"/>
          <w:szCs w:val="22"/>
        </w:rPr>
        <w:t xml:space="preserve"> (</w:t>
      </w:r>
      <w:r w:rsidR="004C1CF6" w:rsidRPr="00905FE3">
        <w:rPr>
          <w:rFonts w:eastAsia="Malgun Gothic"/>
          <w:i/>
          <w:iCs/>
          <w:sz w:val="22"/>
          <w:szCs w:val="22"/>
        </w:rPr>
        <w:t>I</w:t>
      </w:r>
      <w:r w:rsidR="004C1CF6" w:rsidRPr="00905FE3">
        <w:rPr>
          <w:rFonts w:eastAsia="Malgun Gothic"/>
          <w:sz w:val="22"/>
          <w:szCs w:val="22"/>
        </w:rPr>
        <w:t xml:space="preserve"> = </w:t>
      </w:r>
      <w:r w:rsidR="004C1CF6" w:rsidRPr="00905FE3">
        <w:rPr>
          <w:bCs/>
          <w:sz w:val="22"/>
          <w:szCs w:val="22"/>
        </w:rPr>
        <w:t>30 and 100 mW cm</w:t>
      </w:r>
      <w:r w:rsidR="004C1CF6" w:rsidRPr="00905FE3">
        <w:rPr>
          <w:bCs/>
          <w:sz w:val="22"/>
          <w:szCs w:val="22"/>
          <w:vertAlign w:val="superscript"/>
        </w:rPr>
        <w:t>-2</w:t>
      </w:r>
      <w:r w:rsidR="004C1CF6" w:rsidRPr="00905FE3">
        <w:rPr>
          <w:rFonts w:eastAsia="Malgun Gothic"/>
          <w:sz w:val="22"/>
          <w:szCs w:val="22"/>
        </w:rPr>
        <w:t xml:space="preserve">) </w:t>
      </w:r>
      <w:r w:rsidRPr="00905FE3">
        <w:rPr>
          <w:rFonts w:eastAsia="Malgun Gothic"/>
          <w:sz w:val="22"/>
          <w:szCs w:val="22"/>
        </w:rPr>
        <w:t xml:space="preserve">by fitting equation </w:t>
      </w:r>
      <w:r w:rsidR="004024E5">
        <w:rPr>
          <w:rFonts w:eastAsia="Malgun Gothic"/>
          <w:sz w:val="22"/>
          <w:szCs w:val="22"/>
        </w:rPr>
        <w:t>(</w:t>
      </w:r>
      <w:r w:rsidRPr="00905FE3">
        <w:rPr>
          <w:rFonts w:eastAsia="Malgun Gothic"/>
          <w:sz w:val="22"/>
          <w:szCs w:val="22"/>
        </w:rPr>
        <w:t>5</w:t>
      </w:r>
      <w:r w:rsidR="004024E5">
        <w:rPr>
          <w:rFonts w:eastAsia="Malgun Gothic"/>
          <w:sz w:val="22"/>
          <w:szCs w:val="22"/>
        </w:rPr>
        <w:t>)</w:t>
      </w:r>
      <w:r w:rsidR="00C71C18" w:rsidRPr="00905FE3">
        <w:rPr>
          <w:rFonts w:eastAsia="Malgun Gothic"/>
          <w:sz w:val="22"/>
          <w:szCs w:val="22"/>
        </w:rPr>
        <w:t xml:space="preserve"> in the main text</w:t>
      </w:r>
      <w:r w:rsidRPr="00905FE3">
        <w:rPr>
          <w:rFonts w:eastAsia="Malgun Gothic"/>
          <w:sz w:val="22"/>
          <w:szCs w:val="22"/>
        </w:rPr>
        <w:t xml:space="preserve"> to the </w:t>
      </w:r>
      <w:r w:rsidR="00342362" w:rsidRPr="00905FE3">
        <w:rPr>
          <w:rFonts w:eastAsia="Malgun Gothic"/>
          <w:sz w:val="22"/>
          <w:szCs w:val="22"/>
        </w:rPr>
        <w:t xml:space="preserve">cosine values of the </w:t>
      </w:r>
      <w:r w:rsidRPr="00905FE3">
        <w:rPr>
          <w:rFonts w:eastAsia="Malgun Gothic"/>
          <w:sz w:val="22"/>
          <w:szCs w:val="22"/>
        </w:rPr>
        <w:t>experimentally measured</w:t>
      </w:r>
      <w:r w:rsidR="00342362" w:rsidRPr="00905FE3">
        <w:rPr>
          <w:rFonts w:eastAsia="Malgun Gothic"/>
          <w:sz w:val="22"/>
          <w:szCs w:val="22"/>
        </w:rPr>
        <w:t xml:space="preserve"> </w:t>
      </w:r>
      <w:r w:rsidRPr="00905FE3">
        <w:rPr>
          <w:i/>
          <w:iCs/>
          <w:sz w:val="22"/>
          <w:szCs w:val="22"/>
        </w:rPr>
        <w:sym w:font="Symbol" w:char="F071"/>
      </w:r>
      <w:r w:rsidRPr="00905FE3">
        <w:rPr>
          <w:i/>
          <w:iCs/>
          <w:sz w:val="22"/>
          <w:szCs w:val="22"/>
          <w:vertAlign w:val="superscript"/>
        </w:rPr>
        <w:t>*</w:t>
      </w:r>
      <w:r w:rsidRPr="00905FE3">
        <w:rPr>
          <w:sz w:val="22"/>
          <w:szCs w:val="22"/>
          <w:vertAlign w:val="subscript"/>
        </w:rPr>
        <w:t>w,o</w:t>
      </w:r>
      <w:r w:rsidRPr="00905FE3">
        <w:rPr>
          <w:rFonts w:eastAsia="Malgun Gothic"/>
          <w:sz w:val="22"/>
          <w:szCs w:val="22"/>
          <w:vertAlign w:val="subscript"/>
        </w:rPr>
        <w:t xml:space="preserve"> </w:t>
      </w:r>
      <w:r w:rsidR="004C1CF6" w:rsidRPr="00905FE3">
        <w:rPr>
          <w:rFonts w:eastAsia="Malgun Gothic"/>
          <w:sz w:val="22"/>
          <w:szCs w:val="22"/>
        </w:rPr>
        <w:t xml:space="preserve">values </w:t>
      </w:r>
      <w:r w:rsidR="00FD7123" w:rsidRPr="00905FE3">
        <w:rPr>
          <w:rFonts w:eastAsia="Malgun Gothic"/>
          <w:sz w:val="22"/>
          <w:szCs w:val="22"/>
        </w:rPr>
        <w:t>(</w:t>
      </w:r>
      <w:r w:rsidR="00B656BD" w:rsidRPr="00905FE3">
        <w:rPr>
          <w:rFonts w:eastAsia="Malgun Gothic"/>
          <w:b/>
          <w:bCs/>
          <w:sz w:val="22"/>
          <w:szCs w:val="22"/>
        </w:rPr>
        <w:t>Figure S5</w:t>
      </w:r>
      <w:r w:rsidR="00FD7123" w:rsidRPr="00905FE3">
        <w:rPr>
          <w:rFonts w:eastAsia="Malgun Gothic"/>
          <w:sz w:val="22"/>
          <w:szCs w:val="22"/>
        </w:rPr>
        <w:t>). T</w:t>
      </w:r>
      <w:r w:rsidR="004C1CF6" w:rsidRPr="00905FE3">
        <w:rPr>
          <w:rFonts w:eastAsia="Malgun Gothic"/>
          <w:sz w:val="22"/>
          <w:szCs w:val="22"/>
        </w:rPr>
        <w:t xml:space="preserve">he </w:t>
      </w:r>
      <w:r w:rsidR="004C1CF6" w:rsidRPr="005A398A">
        <w:rPr>
          <w:rFonts w:eastAsia="Malgun Gothic"/>
          <w:i/>
          <w:iCs/>
        </w:rPr>
        <w:t>k</w:t>
      </w:r>
      <w:r w:rsidR="004C1CF6" w:rsidRPr="005A398A">
        <w:rPr>
          <w:rFonts w:eastAsia="Malgun Gothic"/>
          <w:vertAlign w:val="subscript"/>
        </w:rPr>
        <w:t>p</w:t>
      </w:r>
      <w:r w:rsidR="004C1CF6" w:rsidRPr="00905FE3">
        <w:rPr>
          <w:rFonts w:eastAsia="Malgun Gothic"/>
          <w:sz w:val="22"/>
          <w:szCs w:val="22"/>
        </w:rPr>
        <w:t xml:space="preserve"> values </w:t>
      </w:r>
      <w:r w:rsidR="00FD7123" w:rsidRPr="00905FE3">
        <w:rPr>
          <w:rFonts w:eastAsia="Malgun Gothic"/>
          <w:sz w:val="22"/>
          <w:szCs w:val="22"/>
        </w:rPr>
        <w:t xml:space="preserve">were obtained as </w:t>
      </w:r>
      <w:r w:rsidR="005B3537" w:rsidRPr="00905FE3">
        <w:rPr>
          <w:sz w:val="22"/>
          <w:szCs w:val="22"/>
        </w:rPr>
        <w:t>3.5 × 10</w:t>
      </w:r>
      <w:r w:rsidR="005B3537" w:rsidRPr="00905FE3">
        <w:rPr>
          <w:sz w:val="22"/>
          <w:szCs w:val="22"/>
          <w:vertAlign w:val="superscript"/>
        </w:rPr>
        <w:t>-4</w:t>
      </w:r>
      <w:r w:rsidR="005B3537" w:rsidRPr="00905FE3">
        <w:rPr>
          <w:sz w:val="22"/>
          <w:szCs w:val="22"/>
        </w:rPr>
        <w:t xml:space="preserve"> s</w:t>
      </w:r>
      <w:r w:rsidR="005B3537" w:rsidRPr="00905FE3">
        <w:rPr>
          <w:sz w:val="22"/>
          <w:szCs w:val="22"/>
          <w:vertAlign w:val="superscript"/>
        </w:rPr>
        <w:t>-1</w:t>
      </w:r>
      <w:r w:rsidR="00F12A84" w:rsidRPr="00905FE3">
        <w:rPr>
          <w:sz w:val="22"/>
          <w:szCs w:val="22"/>
        </w:rPr>
        <w:t xml:space="preserve"> </w:t>
      </w:r>
      <w:r w:rsidR="00FD7123" w:rsidRPr="00905FE3">
        <w:rPr>
          <w:sz w:val="22"/>
          <w:szCs w:val="22"/>
        </w:rPr>
        <w:t>and 8.9 × 10</w:t>
      </w:r>
      <w:r w:rsidR="00FD7123" w:rsidRPr="00905FE3">
        <w:rPr>
          <w:sz w:val="22"/>
          <w:szCs w:val="22"/>
          <w:vertAlign w:val="superscript"/>
        </w:rPr>
        <w:t>-3</w:t>
      </w:r>
      <w:r w:rsidR="00FD7123" w:rsidRPr="00905FE3">
        <w:rPr>
          <w:sz w:val="22"/>
          <w:szCs w:val="22"/>
        </w:rPr>
        <w:t xml:space="preserve"> s</w:t>
      </w:r>
      <w:r w:rsidR="00FD7123" w:rsidRPr="00905FE3">
        <w:rPr>
          <w:sz w:val="22"/>
          <w:szCs w:val="22"/>
          <w:vertAlign w:val="superscript"/>
        </w:rPr>
        <w:t>-1</w:t>
      </w:r>
      <w:r w:rsidR="00FD7123" w:rsidRPr="00905FE3">
        <w:rPr>
          <w:sz w:val="22"/>
          <w:szCs w:val="22"/>
          <w:vertAlign w:val="subscript"/>
        </w:rPr>
        <w:t xml:space="preserve"> </w:t>
      </w:r>
      <w:r w:rsidR="005B3537" w:rsidRPr="00905FE3">
        <w:rPr>
          <w:sz w:val="22"/>
          <w:szCs w:val="22"/>
        </w:rPr>
        <w:t xml:space="preserve">for </w:t>
      </w:r>
      <w:r w:rsidR="00DB2A64" w:rsidRPr="00905FE3">
        <w:rPr>
          <w:i/>
          <w:sz w:val="22"/>
          <w:szCs w:val="22"/>
        </w:rPr>
        <w:t>I</w:t>
      </w:r>
      <w:r w:rsidR="00DB2A64" w:rsidRPr="00905FE3">
        <w:rPr>
          <w:sz w:val="22"/>
          <w:szCs w:val="22"/>
        </w:rPr>
        <w:t xml:space="preserve"> = </w:t>
      </w:r>
      <w:r w:rsidR="00FD7123" w:rsidRPr="00905FE3">
        <w:rPr>
          <w:sz w:val="22"/>
          <w:szCs w:val="22"/>
        </w:rPr>
        <w:t xml:space="preserve">30 </w:t>
      </w:r>
      <w:r w:rsidR="00063C41" w:rsidRPr="00905FE3">
        <w:rPr>
          <w:sz w:val="22"/>
          <w:szCs w:val="22"/>
        </w:rPr>
        <w:t xml:space="preserve">and </w:t>
      </w:r>
      <w:r w:rsidR="00FD7123" w:rsidRPr="00905FE3">
        <w:rPr>
          <w:sz w:val="22"/>
          <w:szCs w:val="22"/>
        </w:rPr>
        <w:t xml:space="preserve">100 </w:t>
      </w:r>
      <w:r w:rsidR="00063C41" w:rsidRPr="00905FE3">
        <w:rPr>
          <w:sz w:val="22"/>
          <w:szCs w:val="22"/>
        </w:rPr>
        <w:t>mW cm</w:t>
      </w:r>
      <w:r w:rsidR="00063C41" w:rsidRPr="00905FE3">
        <w:rPr>
          <w:sz w:val="22"/>
          <w:szCs w:val="22"/>
          <w:vertAlign w:val="superscript"/>
        </w:rPr>
        <w:t>-2</w:t>
      </w:r>
      <w:r w:rsidR="009B788A" w:rsidRPr="00905FE3">
        <w:rPr>
          <w:sz w:val="22"/>
          <w:szCs w:val="22"/>
        </w:rPr>
        <w:t>,</w:t>
      </w:r>
      <w:r w:rsidR="00063C41" w:rsidRPr="00905FE3">
        <w:rPr>
          <w:sz w:val="22"/>
          <w:szCs w:val="22"/>
        </w:rPr>
        <w:t xml:space="preserve"> respectively</w:t>
      </w:r>
      <w:r w:rsidR="00731892">
        <w:rPr>
          <w:sz w:val="22"/>
          <w:szCs w:val="22"/>
        </w:rPr>
        <w:t>, which are lower</w:t>
      </w:r>
      <w:r w:rsidR="004C1CF6" w:rsidRPr="00905FE3">
        <w:rPr>
          <w:sz w:val="22"/>
          <w:szCs w:val="22"/>
        </w:rPr>
        <w:t xml:space="preserve"> </w:t>
      </w:r>
      <w:r w:rsidR="00F34405" w:rsidRPr="00905FE3">
        <w:rPr>
          <w:sz w:val="22"/>
          <w:szCs w:val="22"/>
        </w:rPr>
        <w:t xml:space="preserve">in comparison </w:t>
      </w:r>
      <w:r w:rsidR="00731892">
        <w:rPr>
          <w:sz w:val="22"/>
          <w:szCs w:val="22"/>
        </w:rPr>
        <w:t>to</w:t>
      </w:r>
      <w:r w:rsidR="00731892" w:rsidRPr="00905FE3">
        <w:rPr>
          <w:sz w:val="22"/>
          <w:szCs w:val="22"/>
        </w:rPr>
        <w:t xml:space="preserve"> </w:t>
      </w:r>
      <w:r w:rsidR="00F34405" w:rsidRPr="00905FE3">
        <w:rPr>
          <w:sz w:val="22"/>
          <w:szCs w:val="22"/>
        </w:rPr>
        <w:t xml:space="preserve">the </w:t>
      </w:r>
      <w:r w:rsidR="00731892" w:rsidRPr="00C77C49">
        <w:rPr>
          <w:rFonts w:eastAsia="Malgun Gothic"/>
          <w:i/>
          <w:iCs/>
          <w:sz w:val="22"/>
          <w:szCs w:val="22"/>
        </w:rPr>
        <w:t>k</w:t>
      </w:r>
      <w:r w:rsidR="00731892" w:rsidRPr="00C77C49">
        <w:rPr>
          <w:rFonts w:eastAsia="Malgun Gothic"/>
          <w:sz w:val="22"/>
          <w:szCs w:val="22"/>
          <w:vertAlign w:val="subscript"/>
        </w:rPr>
        <w:t>p</w:t>
      </w:r>
      <w:r w:rsidR="00731892" w:rsidRPr="00905FE3" w:rsidDel="00731892">
        <w:rPr>
          <w:sz w:val="22"/>
          <w:szCs w:val="22"/>
        </w:rPr>
        <w:t xml:space="preserve"> </w:t>
      </w:r>
      <w:r w:rsidR="00F34405" w:rsidRPr="00905FE3">
        <w:rPr>
          <w:sz w:val="22"/>
          <w:szCs w:val="22"/>
        </w:rPr>
        <w:t>value (</w:t>
      </w:r>
      <w:r w:rsidR="00731892" w:rsidRPr="00C77C49">
        <w:rPr>
          <w:rFonts w:eastAsia="Malgun Gothic"/>
          <w:i/>
          <w:iCs/>
          <w:sz w:val="22"/>
          <w:szCs w:val="22"/>
        </w:rPr>
        <w:t>k</w:t>
      </w:r>
      <w:r w:rsidR="00731892" w:rsidRPr="00C77C49">
        <w:rPr>
          <w:rFonts w:eastAsia="Malgun Gothic"/>
          <w:sz w:val="22"/>
          <w:szCs w:val="22"/>
          <w:vertAlign w:val="subscript"/>
        </w:rPr>
        <w:t>p</w:t>
      </w:r>
      <w:r w:rsidR="00731892" w:rsidRPr="00905FE3" w:rsidDel="00731892">
        <w:rPr>
          <w:sz w:val="22"/>
          <w:szCs w:val="22"/>
        </w:rPr>
        <w:t xml:space="preserve"> </w:t>
      </w:r>
      <w:r w:rsidR="00F34405" w:rsidRPr="00905FE3">
        <w:rPr>
          <w:sz w:val="22"/>
          <w:szCs w:val="22"/>
        </w:rPr>
        <w:t xml:space="preserve">= </w:t>
      </w:r>
      <w:r w:rsidR="00731892" w:rsidRPr="00793205">
        <w:rPr>
          <w:rFonts w:eastAsia="Malgun Gothic"/>
        </w:rPr>
        <w:t>9.8×10</w:t>
      </w:r>
      <w:r w:rsidR="00731892" w:rsidRPr="00793205">
        <w:rPr>
          <w:rFonts w:eastAsia="Malgun Gothic"/>
          <w:vertAlign w:val="superscript"/>
        </w:rPr>
        <w:t>−</w:t>
      </w:r>
      <w:r w:rsidR="00731892">
        <w:rPr>
          <w:rFonts w:eastAsia="Malgun Gothic"/>
          <w:vertAlign w:val="superscript"/>
        </w:rPr>
        <w:t>3</w:t>
      </w:r>
      <w:r w:rsidR="00731892" w:rsidRPr="00793205">
        <w:rPr>
          <w:rFonts w:eastAsia="Malgun Gothic"/>
        </w:rPr>
        <w:t xml:space="preserve"> s</w:t>
      </w:r>
      <w:r w:rsidR="00731892" w:rsidRPr="00793205">
        <w:rPr>
          <w:rFonts w:eastAsia="Malgun Gothic"/>
          <w:vertAlign w:val="superscript"/>
        </w:rPr>
        <w:t>−1</w:t>
      </w:r>
      <w:r w:rsidR="00F34405" w:rsidRPr="00905FE3">
        <w:rPr>
          <w:sz w:val="22"/>
          <w:szCs w:val="22"/>
        </w:rPr>
        <w:t xml:space="preserve">) under visible light </w:t>
      </w:r>
      <w:r w:rsidR="0027506F">
        <w:rPr>
          <w:sz w:val="22"/>
          <w:szCs w:val="22"/>
        </w:rPr>
        <w:t>illumination</w:t>
      </w:r>
      <w:r w:rsidR="0027506F" w:rsidRPr="00905FE3">
        <w:rPr>
          <w:sz w:val="22"/>
          <w:szCs w:val="22"/>
        </w:rPr>
        <w:t xml:space="preserve"> </w:t>
      </w:r>
      <w:r w:rsidR="00F34405" w:rsidRPr="00905FE3">
        <w:rPr>
          <w:sz w:val="22"/>
          <w:szCs w:val="22"/>
        </w:rPr>
        <w:t xml:space="preserve">with intensity of </w:t>
      </w:r>
      <w:r w:rsidR="00F34405" w:rsidRPr="00905FE3">
        <w:rPr>
          <w:i/>
          <w:iCs/>
          <w:sz w:val="22"/>
          <w:szCs w:val="22"/>
        </w:rPr>
        <w:t>I</w:t>
      </w:r>
      <w:r w:rsidR="00F34405" w:rsidRPr="00905FE3">
        <w:rPr>
          <w:sz w:val="22"/>
          <w:szCs w:val="22"/>
        </w:rPr>
        <w:t xml:space="preserve"> = 198 mW cm</w:t>
      </w:r>
      <w:r w:rsidR="00F34405" w:rsidRPr="00905FE3">
        <w:rPr>
          <w:sz w:val="22"/>
          <w:szCs w:val="22"/>
          <w:vertAlign w:val="superscript"/>
        </w:rPr>
        <w:t>-2</w:t>
      </w:r>
      <w:r w:rsidR="00F34405" w:rsidRPr="00905FE3">
        <w:rPr>
          <w:sz w:val="22"/>
          <w:szCs w:val="22"/>
        </w:rPr>
        <w:t>. Note that the highest intensity using our</w:t>
      </w:r>
      <w:r w:rsidR="00731892">
        <w:rPr>
          <w:sz w:val="22"/>
          <w:szCs w:val="22"/>
        </w:rPr>
        <w:t xml:space="preserve"> visible</w:t>
      </w:r>
      <w:r w:rsidR="00F34405" w:rsidRPr="00905FE3">
        <w:rPr>
          <w:sz w:val="22"/>
          <w:szCs w:val="22"/>
        </w:rPr>
        <w:t xml:space="preserve"> light source is </w:t>
      </w:r>
      <w:r w:rsidR="00F34405" w:rsidRPr="00905FE3">
        <w:rPr>
          <w:i/>
          <w:iCs/>
          <w:sz w:val="22"/>
          <w:szCs w:val="22"/>
        </w:rPr>
        <w:t>I</w:t>
      </w:r>
      <w:r w:rsidR="00F34405" w:rsidRPr="00905FE3">
        <w:rPr>
          <w:sz w:val="22"/>
          <w:szCs w:val="22"/>
        </w:rPr>
        <w:t xml:space="preserve"> = 198 mW cm</w:t>
      </w:r>
      <w:r w:rsidR="00F34405" w:rsidRPr="00905FE3">
        <w:rPr>
          <w:sz w:val="22"/>
          <w:szCs w:val="22"/>
          <w:vertAlign w:val="superscript"/>
        </w:rPr>
        <w:t>-2</w:t>
      </w:r>
      <w:r w:rsidR="00F34405" w:rsidRPr="00905FE3">
        <w:rPr>
          <w:sz w:val="22"/>
          <w:szCs w:val="22"/>
        </w:rPr>
        <w:t xml:space="preserve">. </w:t>
      </w:r>
    </w:p>
    <w:p w14:paraId="72C6EC35" w14:textId="09474A0C" w:rsidR="00501E7F" w:rsidRPr="00035FFF" w:rsidRDefault="00501E7F" w:rsidP="004D48A2">
      <w:pPr>
        <w:spacing w:after="0" w:line="48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  <w:r w:rsidRPr="00905FE3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2ECD4F6" wp14:editId="3A97A147">
                <wp:simplePos x="0" y="0"/>
                <wp:positionH relativeFrom="column">
                  <wp:posOffset>1233170</wp:posOffset>
                </wp:positionH>
                <wp:positionV relativeFrom="paragraph">
                  <wp:posOffset>0</wp:posOffset>
                </wp:positionV>
                <wp:extent cx="3744595" cy="4373245"/>
                <wp:effectExtent l="0" t="0" r="27305" b="27305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4595" cy="437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E76FCD" w14:textId="3D9B780F" w:rsidR="00E064F1" w:rsidRDefault="009D25C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554D07E" wp14:editId="18D2DA0F">
                                  <wp:extent cx="3552825" cy="3140075"/>
                                  <wp:effectExtent l="0" t="0" r="9525" b="3175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552825" cy="31400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FDB62E0" w14:textId="53AC4252" w:rsidR="00E064F1" w:rsidRPr="00501E7F" w:rsidRDefault="00E064F1" w:rsidP="00E064F1">
                            <w:pPr>
                              <w:jc w:val="both"/>
                            </w:pPr>
                            <w:r w:rsidRPr="00501E7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gure S</w:t>
                            </w:r>
                            <w:r w:rsidR="00E125AF" w:rsidRPr="00501E7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</w:t>
                            </w:r>
                            <w:r w:rsidRPr="00501E7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.</w:t>
                            </w:r>
                            <w:r w:rsidRPr="00501E7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342362">
                              <w:rPr>
                                <w:rFonts w:ascii="Times New Roman" w:hAnsi="Times New Roman" w:cs="Times New Roman"/>
                                <w:bCs/>
                              </w:rPr>
                              <w:t>P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>lot of the cosine values of the measured apparent water contact angle (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sym w:font="Symbol" w:char="F071"/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i/>
                                <w:iCs/>
                                <w:vertAlign w:val="superscript"/>
                              </w:rPr>
                              <w:t>*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w,o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>) on N-TiO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  <w:vertAlign w:val="subscript"/>
                              </w:rPr>
                              <w:t xml:space="preserve">2 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>surface submerged in oil as a function of visible light illumination (</w:t>
                            </w:r>
                            <w:r w:rsidR="00383728" w:rsidRPr="004C1CF6">
                              <w:rPr>
                                <w:rFonts w:ascii="Times New Roman" w:eastAsia="Malgun Gothic" w:hAnsi="Times New Roman" w:cs="Times New Roman"/>
                                <w:i/>
                                <w:iCs/>
                              </w:rPr>
                              <w:t>I</w:t>
                            </w:r>
                            <w:r w:rsidR="00383728" w:rsidRPr="004C1CF6">
                              <w:rPr>
                                <w:rFonts w:ascii="Times New Roman" w:eastAsia="Malgun Gothic" w:hAnsi="Times New Roman" w:cs="Times New Roman"/>
                              </w:rPr>
                              <w:t xml:space="preserve"> = </w:t>
                            </w:r>
                            <w:r w:rsidR="00383728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>30 and 100 mW cm</w:t>
                            </w:r>
                            <w:r w:rsidR="00383728" w:rsidRPr="004C1CF6">
                              <w:rPr>
                                <w:rFonts w:ascii="Times New Roman" w:hAnsi="Times New Roman" w:cs="Times New Roman"/>
                                <w:bCs/>
                                <w:vertAlign w:val="superscript"/>
                              </w:rPr>
                              <w:t>-2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) time. The 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  <w:i/>
                                <w:iCs/>
                              </w:rPr>
                              <w:t>k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  <w:vertAlign w:val="subscript"/>
                              </w:rPr>
                              <w:t>p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value for oil on N-TiO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  <w:vertAlign w:val="subscript"/>
                              </w:rPr>
                              <w:t>2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was determined by fitting the relation (equation (5)</w:t>
                            </w:r>
                            <w:r w:rsidR="00C76433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in</w:t>
                            </w:r>
                            <w:r w:rsidR="00EC4191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the</w:t>
                            </w:r>
                            <w:r w:rsidR="00C76433">
                              <w:rPr>
                                <w:rFonts w:ascii="Times New Roman" w:hAnsi="Times New Roman" w:cs="Times New Roman"/>
                                <w:bCs/>
                              </w:rPr>
                              <w:t xml:space="preserve"> main text</w:t>
                            </w:r>
                            <w:r w:rsidR="00501E7F" w:rsidRPr="004C1CF6">
                              <w:rPr>
                                <w:rFonts w:ascii="Times New Roman" w:hAnsi="Times New Roman" w:cs="Times New Roman"/>
                                <w:bCs/>
                              </w:rPr>
                              <w:t>).</w:t>
                            </w:r>
                          </w:p>
                          <w:p w14:paraId="2FB9BC29" w14:textId="77777777" w:rsidR="00E064F1" w:rsidRDefault="00E064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ECD4F6" id="_x0000_s1030" type="#_x0000_t202" style="position:absolute;left:0;text-align:left;margin-left:97.1pt;margin-top:0;width:294.85pt;height:344.3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">
                <v:textbox>
                  <w:txbxContent>
                    <w:p w14:paraId="44E76FCD" w14:textId="3D9B780F" w:rsidR="00E064F1" w:rsidRDefault="009D25C0">
                      <w:r>
                        <w:rPr>
                          <w:noProof/>
                        </w:rPr>
                        <w:drawing>
                          <wp:inline distT="0" distB="0" distL="0" distR="0" wp14:anchorId="7554D07E" wp14:editId="18D2DA0F">
                            <wp:extent cx="3552825" cy="3140075"/>
                            <wp:effectExtent l="0" t="0" r="9525" b="3175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552825" cy="31400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FDB62E0" w14:textId="53AC4252" w:rsidR="00E064F1" w:rsidRPr="00501E7F" w:rsidRDefault="00E064F1" w:rsidP="00E064F1">
                      <w:pPr>
                        <w:jc w:val="both"/>
                      </w:pPr>
                      <w:r w:rsidRPr="00501E7F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gure S</w:t>
                      </w:r>
                      <w:r w:rsidR="00E125AF" w:rsidRPr="00501E7F">
                        <w:rPr>
                          <w:rFonts w:ascii="Times New Roman" w:hAnsi="Times New Roman" w:cs="Times New Roman"/>
                          <w:b/>
                          <w:bCs/>
                        </w:rPr>
                        <w:t>5</w:t>
                      </w:r>
                      <w:r w:rsidRPr="00501E7F">
                        <w:rPr>
                          <w:rFonts w:ascii="Times New Roman" w:hAnsi="Times New Roman" w:cs="Times New Roman"/>
                          <w:b/>
                          <w:bCs/>
                        </w:rPr>
                        <w:t>.</w:t>
                      </w:r>
                      <w:r w:rsidRPr="00501E7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342362">
                        <w:rPr>
                          <w:rFonts w:ascii="Times New Roman" w:hAnsi="Times New Roman" w:cs="Times New Roman"/>
                          <w:bCs/>
                        </w:rPr>
                        <w:t>P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</w:rPr>
                        <w:t>lot of the cosine values of the measured apparent water contact angle (</w:t>
                      </w:r>
                      <w:r w:rsidR="00501E7F" w:rsidRPr="004C1CF6">
                        <w:rPr>
                          <w:rFonts w:ascii="Times New Roman" w:hAnsi="Times New Roman" w:cs="Times New Roman"/>
                          <w:i/>
                          <w:iCs/>
                        </w:rPr>
                        <w:sym w:font="Symbol" w:char="F071"/>
                      </w:r>
                      <w:r w:rsidR="00501E7F" w:rsidRPr="004C1CF6">
                        <w:rPr>
                          <w:rFonts w:ascii="Times New Roman" w:hAnsi="Times New Roman" w:cs="Times New Roman"/>
                          <w:i/>
                          <w:iCs/>
                          <w:vertAlign w:val="superscript"/>
                        </w:rPr>
                        <w:t>*</w:t>
                      </w:r>
                      <w:r w:rsidR="00501E7F" w:rsidRPr="004C1CF6">
                        <w:rPr>
                          <w:rFonts w:ascii="Times New Roman" w:hAnsi="Times New Roman" w:cs="Times New Roman"/>
                          <w:vertAlign w:val="subscript"/>
                        </w:rPr>
                        <w:t>w,o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</w:rPr>
                        <w:t>) on N-TiO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  <w:vertAlign w:val="subscript"/>
                        </w:rPr>
                        <w:t xml:space="preserve">2 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</w:rPr>
                        <w:t>surface submerged in oil as a function of visible light illumination (</w:t>
                      </w:r>
                      <w:r w:rsidR="00383728" w:rsidRPr="004C1CF6">
                        <w:rPr>
                          <w:rFonts w:ascii="Times New Roman" w:eastAsia="Malgun Gothic" w:hAnsi="Times New Roman" w:cs="Times New Roman"/>
                          <w:i/>
                          <w:iCs/>
                        </w:rPr>
                        <w:t>I</w:t>
                      </w:r>
                      <w:r w:rsidR="00383728" w:rsidRPr="004C1CF6">
                        <w:rPr>
                          <w:rFonts w:ascii="Times New Roman" w:eastAsia="Malgun Gothic" w:hAnsi="Times New Roman" w:cs="Times New Roman"/>
                        </w:rPr>
                        <w:t xml:space="preserve"> = </w:t>
                      </w:r>
                      <w:r w:rsidR="00383728" w:rsidRPr="004C1CF6">
                        <w:rPr>
                          <w:rFonts w:ascii="Times New Roman" w:hAnsi="Times New Roman" w:cs="Times New Roman"/>
                          <w:bCs/>
                        </w:rPr>
                        <w:t>30 and 100 mW cm</w:t>
                      </w:r>
                      <w:r w:rsidR="00383728" w:rsidRPr="004C1CF6">
                        <w:rPr>
                          <w:rFonts w:ascii="Times New Roman" w:hAnsi="Times New Roman" w:cs="Times New Roman"/>
                          <w:bCs/>
                          <w:vertAlign w:val="superscript"/>
                        </w:rPr>
                        <w:t>-2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</w:rPr>
                        <w:t xml:space="preserve">) time. The 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  <w:i/>
                          <w:iCs/>
                        </w:rPr>
                        <w:t>k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  <w:vertAlign w:val="subscript"/>
                        </w:rPr>
                        <w:t>p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</w:rPr>
                        <w:t xml:space="preserve"> value for oil on N-TiO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  <w:vertAlign w:val="subscript"/>
                        </w:rPr>
                        <w:t>2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</w:rPr>
                        <w:t xml:space="preserve"> was determined by fitting the relation (equation (5)</w:t>
                      </w:r>
                      <w:r w:rsidR="00C76433">
                        <w:rPr>
                          <w:rFonts w:ascii="Times New Roman" w:hAnsi="Times New Roman" w:cs="Times New Roman"/>
                          <w:bCs/>
                        </w:rPr>
                        <w:t xml:space="preserve"> in</w:t>
                      </w:r>
                      <w:r w:rsidR="00EC4191">
                        <w:rPr>
                          <w:rFonts w:ascii="Times New Roman" w:hAnsi="Times New Roman" w:cs="Times New Roman"/>
                          <w:bCs/>
                        </w:rPr>
                        <w:t xml:space="preserve"> the</w:t>
                      </w:r>
                      <w:r w:rsidR="00C76433">
                        <w:rPr>
                          <w:rFonts w:ascii="Times New Roman" w:hAnsi="Times New Roman" w:cs="Times New Roman"/>
                          <w:bCs/>
                        </w:rPr>
                        <w:t xml:space="preserve"> main text</w:t>
                      </w:r>
                      <w:r w:rsidR="00501E7F" w:rsidRPr="004C1CF6">
                        <w:rPr>
                          <w:rFonts w:ascii="Times New Roman" w:hAnsi="Times New Roman" w:cs="Times New Roman"/>
                          <w:bCs/>
                        </w:rPr>
                        <w:t>).</w:t>
                      </w:r>
                    </w:p>
                    <w:p w14:paraId="2FB9BC29" w14:textId="77777777" w:rsidR="00E064F1" w:rsidRDefault="00E064F1"/>
                  </w:txbxContent>
                </v:textbox>
                <w10:wrap type="topAndBottom"/>
              </v:shape>
            </w:pict>
          </mc:Fallback>
        </mc:AlternateContent>
      </w:r>
    </w:p>
    <w:p w14:paraId="116F8B0B" w14:textId="5BDD6039" w:rsidR="0029654F" w:rsidRPr="00035FFF" w:rsidRDefault="00D822FA" w:rsidP="0029654F">
      <w:pPr>
        <w:spacing w:after="0" w:line="48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  <w:r w:rsidRPr="00035FFF">
        <w:rPr>
          <w:rFonts w:ascii="Times New Roman" w:hAnsi="Times New Roman" w:cs="Times New Roman"/>
          <w:b/>
          <w:iCs/>
          <w:color w:val="000000" w:themeColor="text1"/>
        </w:rPr>
        <w:t>R</w:t>
      </w:r>
      <w:r w:rsidR="0029654F" w:rsidRPr="00035FFF">
        <w:rPr>
          <w:rFonts w:ascii="Times New Roman" w:hAnsi="Times New Roman" w:cs="Times New Roman"/>
          <w:b/>
          <w:iCs/>
          <w:color w:val="000000" w:themeColor="text1"/>
        </w:rPr>
        <w:t>eferences</w:t>
      </w:r>
    </w:p>
    <w:p w14:paraId="06ADCDFB" w14:textId="77777777" w:rsidR="006B11E8" w:rsidRPr="005A398A" w:rsidRDefault="0029654F" w:rsidP="006B11E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7F1FC0">
        <w:rPr>
          <w:rFonts w:ascii="Times New Roman" w:hAnsi="Times New Roman" w:cs="Times New Roman"/>
          <w:iCs/>
        </w:rPr>
        <w:fldChar w:fldCharType="begin"/>
      </w:r>
      <w:r w:rsidRPr="00035FFF">
        <w:rPr>
          <w:rFonts w:ascii="Times New Roman" w:hAnsi="Times New Roman" w:cs="Times New Roman"/>
          <w:iCs/>
        </w:rPr>
        <w:instrText xml:space="preserve"> ADDIN EN.REFLIST </w:instrText>
      </w:r>
      <w:r w:rsidRPr="007F1FC0">
        <w:rPr>
          <w:rFonts w:ascii="Times New Roman" w:hAnsi="Times New Roman" w:cs="Times New Roman"/>
          <w:iCs/>
        </w:rPr>
        <w:fldChar w:fldCharType="separate"/>
      </w:r>
      <w:r w:rsidR="006B11E8" w:rsidRPr="005A398A">
        <w:rPr>
          <w:rFonts w:ascii="Times New Roman" w:hAnsi="Times New Roman" w:cs="Times New Roman"/>
        </w:rPr>
        <w:t>1</w:t>
      </w:r>
      <w:r w:rsidR="006B11E8" w:rsidRPr="005A398A">
        <w:rPr>
          <w:rFonts w:ascii="Times New Roman" w:hAnsi="Times New Roman" w:cs="Times New Roman"/>
        </w:rPr>
        <w:tab/>
        <w:t xml:space="preserve">ASTM, A. D3359-17 Standard Test Methods for Rating Adhesion by Tape Test. </w:t>
      </w:r>
      <w:r w:rsidR="006B11E8" w:rsidRPr="005A398A">
        <w:rPr>
          <w:rFonts w:ascii="Times New Roman" w:hAnsi="Times New Roman" w:cs="Times New Roman"/>
          <w:i/>
        </w:rPr>
        <w:t>West Conshohocken, PA: ASTM International</w:t>
      </w:r>
      <w:r w:rsidR="006B11E8" w:rsidRPr="005A398A">
        <w:rPr>
          <w:rFonts w:ascii="Times New Roman" w:hAnsi="Times New Roman" w:cs="Times New Roman"/>
        </w:rPr>
        <w:t xml:space="preserve"> (2017).</w:t>
      </w:r>
    </w:p>
    <w:p w14:paraId="2C103597" w14:textId="77777777" w:rsidR="006B11E8" w:rsidRPr="005A398A" w:rsidRDefault="006B11E8" w:rsidP="006B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A398A">
        <w:rPr>
          <w:rFonts w:ascii="Times New Roman" w:hAnsi="Times New Roman" w:cs="Times New Roman"/>
        </w:rPr>
        <w:t>2</w:t>
      </w:r>
      <w:r w:rsidRPr="005A398A">
        <w:rPr>
          <w:rFonts w:ascii="Times New Roman" w:hAnsi="Times New Roman" w:cs="Times New Roman"/>
        </w:rPr>
        <w:tab/>
        <w:t xml:space="preserve">Camin, D. L., Forziati, A. F. &amp; Rossini, F. D. Physical properties of n-hexadecane, n-decylcyclopentane, n-decylcyclohexane, 1-hexadecene and n-decylbenzene. </w:t>
      </w:r>
      <w:r w:rsidRPr="005A398A">
        <w:rPr>
          <w:rFonts w:ascii="Times New Roman" w:hAnsi="Times New Roman" w:cs="Times New Roman"/>
          <w:i/>
        </w:rPr>
        <w:t>The Journal of Physical Chemistry</w:t>
      </w:r>
      <w:r w:rsidRPr="005A398A">
        <w:rPr>
          <w:rFonts w:ascii="Times New Roman" w:hAnsi="Times New Roman" w:cs="Times New Roman"/>
        </w:rPr>
        <w:t xml:space="preserve"> </w:t>
      </w:r>
      <w:r w:rsidRPr="005A398A">
        <w:rPr>
          <w:rFonts w:ascii="Times New Roman" w:hAnsi="Times New Roman" w:cs="Times New Roman"/>
          <w:b/>
        </w:rPr>
        <w:t>58</w:t>
      </w:r>
      <w:r w:rsidRPr="005A398A">
        <w:rPr>
          <w:rFonts w:ascii="Times New Roman" w:hAnsi="Times New Roman" w:cs="Times New Roman"/>
        </w:rPr>
        <w:t>, 440-442 (1954).</w:t>
      </w:r>
    </w:p>
    <w:p w14:paraId="5450FF08" w14:textId="737008D8" w:rsidR="00D62083" w:rsidRPr="00905FE3" w:rsidRDefault="0029654F" w:rsidP="0029654F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7F1FC0">
        <w:rPr>
          <w:rFonts w:ascii="Times New Roman" w:hAnsi="Times New Roman" w:cs="Times New Roman"/>
          <w:iCs/>
        </w:rPr>
        <w:fldChar w:fldCharType="end"/>
      </w:r>
    </w:p>
    <w:sectPr w:rsidR="00D62083" w:rsidRPr="00905FE3" w:rsidSect="00F14ED7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4AB1D" w14:textId="77777777" w:rsidR="005B6156" w:rsidRDefault="005B6156" w:rsidP="003C4F2D">
      <w:pPr>
        <w:spacing w:after="0" w:line="240" w:lineRule="auto"/>
      </w:pPr>
      <w:r>
        <w:separator/>
      </w:r>
    </w:p>
  </w:endnote>
  <w:endnote w:type="continuationSeparator" w:id="0">
    <w:p w14:paraId="2301F8E3" w14:textId="77777777" w:rsidR="005B6156" w:rsidRDefault="005B6156" w:rsidP="003C4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3029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408EB8" w14:textId="3BA9192A" w:rsidR="00437418" w:rsidRDefault="00437418" w:rsidP="00EC27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03FE54" w14:textId="77777777" w:rsidR="00437418" w:rsidRDefault="00437418" w:rsidP="003C4F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995675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5E945" w14:textId="6482CDF2" w:rsidR="00900D88" w:rsidRPr="00905FE3" w:rsidRDefault="003B3D3A">
        <w:pPr>
          <w:pStyle w:val="Footer"/>
          <w:jc w:val="right"/>
          <w:rPr>
            <w:rFonts w:ascii="Times New Roman" w:hAnsi="Times New Roman" w:cs="Times New Roman"/>
          </w:rPr>
        </w:pPr>
        <w:r w:rsidRPr="00905FE3">
          <w:rPr>
            <w:rFonts w:ascii="Times New Roman" w:hAnsi="Times New Roman" w:cs="Times New Roman"/>
          </w:rPr>
          <w:t>S</w:t>
        </w:r>
        <w:r w:rsidR="00900D88" w:rsidRPr="00905FE3">
          <w:rPr>
            <w:rFonts w:ascii="Times New Roman" w:hAnsi="Times New Roman" w:cs="Times New Roman"/>
          </w:rPr>
          <w:fldChar w:fldCharType="begin"/>
        </w:r>
        <w:r w:rsidR="00900D88" w:rsidRPr="00905FE3">
          <w:rPr>
            <w:rFonts w:ascii="Times New Roman" w:hAnsi="Times New Roman" w:cs="Times New Roman"/>
          </w:rPr>
          <w:instrText xml:space="preserve"> PAGE   \* MERGEFORMAT </w:instrText>
        </w:r>
        <w:r w:rsidR="00900D88" w:rsidRPr="00905FE3">
          <w:rPr>
            <w:rFonts w:ascii="Times New Roman" w:hAnsi="Times New Roman" w:cs="Times New Roman"/>
          </w:rPr>
          <w:fldChar w:fldCharType="separate"/>
        </w:r>
        <w:r w:rsidR="00900D88" w:rsidRPr="00905FE3">
          <w:rPr>
            <w:rFonts w:ascii="Times New Roman" w:hAnsi="Times New Roman" w:cs="Times New Roman"/>
            <w:noProof/>
          </w:rPr>
          <w:t>2</w:t>
        </w:r>
        <w:r w:rsidR="00900D88" w:rsidRPr="00905FE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B4B56C" w14:textId="77777777" w:rsidR="00437418" w:rsidRDefault="00437418" w:rsidP="003C4F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812E7" w14:textId="77777777" w:rsidR="005B6156" w:rsidRDefault="005B6156" w:rsidP="003C4F2D">
      <w:pPr>
        <w:spacing w:after="0" w:line="240" w:lineRule="auto"/>
      </w:pPr>
      <w:r>
        <w:separator/>
      </w:r>
    </w:p>
  </w:footnote>
  <w:footnote w:type="continuationSeparator" w:id="0">
    <w:p w14:paraId="05074873" w14:textId="77777777" w:rsidR="005B6156" w:rsidRDefault="005B6156" w:rsidP="003C4F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D41E3E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0D0D60E6"/>
    <w:multiLevelType w:val="hybridMultilevel"/>
    <w:tmpl w:val="3A726FD4"/>
    <w:lvl w:ilvl="0" w:tplc="AB78C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287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9021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84A8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EA0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02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5AAC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2E31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E6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D1553E"/>
    <w:multiLevelType w:val="hybridMultilevel"/>
    <w:tmpl w:val="C18817C6"/>
    <w:lvl w:ilvl="0" w:tplc="4CDAA47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7662FDBA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83EC6FB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126430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4C85BD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4DCA84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40AED70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C8586DE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A8AA0A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095C51"/>
    <w:multiLevelType w:val="hybridMultilevel"/>
    <w:tmpl w:val="8A86C486"/>
    <w:lvl w:ilvl="0" w:tplc="67DE3DF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837541"/>
    <w:multiLevelType w:val="hybridMultilevel"/>
    <w:tmpl w:val="27E86728"/>
    <w:lvl w:ilvl="0" w:tplc="FC2603E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57A31D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D6A095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83CA78D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52225412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13A232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D368C6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C2C0DE1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AABA0C4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E848C4"/>
    <w:multiLevelType w:val="hybridMultilevel"/>
    <w:tmpl w:val="883A8B0E"/>
    <w:lvl w:ilvl="0" w:tplc="0E80A3C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8D8399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638AE1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4A08656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10ACE1A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8B66626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B4CA78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4A2CDB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A176BD1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hideSpellingErrors/>
  <w:hideGrammaticalErrors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ewMDU1NjI3MzI0NDFT0lEKTi0uzszPAykwN6oFALKh3v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0srwp9e29va6eavxmxser5rxsrv0z505e2&quot;&gt;My EndNote Library&lt;record-ids&gt;&lt;item&gt;148&lt;/item&gt;&lt;/record-ids&gt;&lt;/item&gt;&lt;/Libraries&gt;"/>
  </w:docVars>
  <w:rsids>
    <w:rsidRoot w:val="00835630"/>
    <w:rsid w:val="0000067C"/>
    <w:rsid w:val="00000A91"/>
    <w:rsid w:val="000019B1"/>
    <w:rsid w:val="000019B8"/>
    <w:rsid w:val="00002142"/>
    <w:rsid w:val="000049FD"/>
    <w:rsid w:val="00004C33"/>
    <w:rsid w:val="0000680E"/>
    <w:rsid w:val="00007376"/>
    <w:rsid w:val="00007C8D"/>
    <w:rsid w:val="00011C51"/>
    <w:rsid w:val="00012B2D"/>
    <w:rsid w:val="00013FAA"/>
    <w:rsid w:val="000142F1"/>
    <w:rsid w:val="00014B9F"/>
    <w:rsid w:val="00016A87"/>
    <w:rsid w:val="00022293"/>
    <w:rsid w:val="00022AFD"/>
    <w:rsid w:val="00023196"/>
    <w:rsid w:val="00024107"/>
    <w:rsid w:val="00024BDB"/>
    <w:rsid w:val="00025263"/>
    <w:rsid w:val="000257F8"/>
    <w:rsid w:val="00026CC4"/>
    <w:rsid w:val="00026F06"/>
    <w:rsid w:val="0002724F"/>
    <w:rsid w:val="00027572"/>
    <w:rsid w:val="00031007"/>
    <w:rsid w:val="00032162"/>
    <w:rsid w:val="000325A8"/>
    <w:rsid w:val="0003302B"/>
    <w:rsid w:val="00033711"/>
    <w:rsid w:val="000356FF"/>
    <w:rsid w:val="00035BEB"/>
    <w:rsid w:val="00035FFF"/>
    <w:rsid w:val="00036C5C"/>
    <w:rsid w:val="000371C3"/>
    <w:rsid w:val="0003740B"/>
    <w:rsid w:val="000375DB"/>
    <w:rsid w:val="00037FA5"/>
    <w:rsid w:val="00041178"/>
    <w:rsid w:val="000429C7"/>
    <w:rsid w:val="00044408"/>
    <w:rsid w:val="000457D9"/>
    <w:rsid w:val="000465DF"/>
    <w:rsid w:val="000467AD"/>
    <w:rsid w:val="00046BA6"/>
    <w:rsid w:val="0004765B"/>
    <w:rsid w:val="00050649"/>
    <w:rsid w:val="0005068E"/>
    <w:rsid w:val="00050716"/>
    <w:rsid w:val="00050C65"/>
    <w:rsid w:val="000511AC"/>
    <w:rsid w:val="000538A2"/>
    <w:rsid w:val="00053BB7"/>
    <w:rsid w:val="00056381"/>
    <w:rsid w:val="000566D1"/>
    <w:rsid w:val="000603E6"/>
    <w:rsid w:val="000615D7"/>
    <w:rsid w:val="000619FD"/>
    <w:rsid w:val="00061C0D"/>
    <w:rsid w:val="0006257B"/>
    <w:rsid w:val="00063C41"/>
    <w:rsid w:val="00064298"/>
    <w:rsid w:val="00064D5E"/>
    <w:rsid w:val="00067448"/>
    <w:rsid w:val="0007053B"/>
    <w:rsid w:val="00070A33"/>
    <w:rsid w:val="00072928"/>
    <w:rsid w:val="0007376A"/>
    <w:rsid w:val="00073DDA"/>
    <w:rsid w:val="0007532A"/>
    <w:rsid w:val="000766DD"/>
    <w:rsid w:val="0007707F"/>
    <w:rsid w:val="00080315"/>
    <w:rsid w:val="000805D3"/>
    <w:rsid w:val="00080ADD"/>
    <w:rsid w:val="00081908"/>
    <w:rsid w:val="00081A06"/>
    <w:rsid w:val="00083589"/>
    <w:rsid w:val="00084D10"/>
    <w:rsid w:val="000863BC"/>
    <w:rsid w:val="00086A5B"/>
    <w:rsid w:val="00086C92"/>
    <w:rsid w:val="00086CD2"/>
    <w:rsid w:val="00086E9D"/>
    <w:rsid w:val="000875C8"/>
    <w:rsid w:val="0008768C"/>
    <w:rsid w:val="000902B0"/>
    <w:rsid w:val="00090FF2"/>
    <w:rsid w:val="00092E6A"/>
    <w:rsid w:val="000939FB"/>
    <w:rsid w:val="00093E14"/>
    <w:rsid w:val="00094CC1"/>
    <w:rsid w:val="00096133"/>
    <w:rsid w:val="00096324"/>
    <w:rsid w:val="00097CF2"/>
    <w:rsid w:val="00097D63"/>
    <w:rsid w:val="000A0488"/>
    <w:rsid w:val="000A0C3B"/>
    <w:rsid w:val="000A1622"/>
    <w:rsid w:val="000A16CF"/>
    <w:rsid w:val="000A1EDF"/>
    <w:rsid w:val="000A3F78"/>
    <w:rsid w:val="000A588D"/>
    <w:rsid w:val="000A67A9"/>
    <w:rsid w:val="000A694D"/>
    <w:rsid w:val="000A6B85"/>
    <w:rsid w:val="000A6F94"/>
    <w:rsid w:val="000B2BB1"/>
    <w:rsid w:val="000B341B"/>
    <w:rsid w:val="000B3AE1"/>
    <w:rsid w:val="000B6779"/>
    <w:rsid w:val="000B686C"/>
    <w:rsid w:val="000B7F8D"/>
    <w:rsid w:val="000C06EB"/>
    <w:rsid w:val="000C09F1"/>
    <w:rsid w:val="000C0BF5"/>
    <w:rsid w:val="000C119F"/>
    <w:rsid w:val="000C1F66"/>
    <w:rsid w:val="000C49DF"/>
    <w:rsid w:val="000C4C85"/>
    <w:rsid w:val="000C50E3"/>
    <w:rsid w:val="000C6822"/>
    <w:rsid w:val="000C7EEB"/>
    <w:rsid w:val="000D0C9D"/>
    <w:rsid w:val="000D1441"/>
    <w:rsid w:val="000D368A"/>
    <w:rsid w:val="000D41B1"/>
    <w:rsid w:val="000D4689"/>
    <w:rsid w:val="000D5B8F"/>
    <w:rsid w:val="000D5CA0"/>
    <w:rsid w:val="000E1F36"/>
    <w:rsid w:val="000E2762"/>
    <w:rsid w:val="000E2CFF"/>
    <w:rsid w:val="000E2DA5"/>
    <w:rsid w:val="000E2F66"/>
    <w:rsid w:val="000E3844"/>
    <w:rsid w:val="000E4D8E"/>
    <w:rsid w:val="000E55A4"/>
    <w:rsid w:val="000E55DB"/>
    <w:rsid w:val="000E5B1E"/>
    <w:rsid w:val="000E603B"/>
    <w:rsid w:val="000E744A"/>
    <w:rsid w:val="000F0466"/>
    <w:rsid w:val="000F0BA9"/>
    <w:rsid w:val="000F0BAC"/>
    <w:rsid w:val="000F112E"/>
    <w:rsid w:val="000F12E3"/>
    <w:rsid w:val="000F15EB"/>
    <w:rsid w:val="000F1ABB"/>
    <w:rsid w:val="000F2BBB"/>
    <w:rsid w:val="000F375A"/>
    <w:rsid w:val="000F37BD"/>
    <w:rsid w:val="000F5E85"/>
    <w:rsid w:val="000F6D7C"/>
    <w:rsid w:val="000F79EA"/>
    <w:rsid w:val="00100346"/>
    <w:rsid w:val="00101A98"/>
    <w:rsid w:val="00102341"/>
    <w:rsid w:val="00102F29"/>
    <w:rsid w:val="0010361F"/>
    <w:rsid w:val="00103EDA"/>
    <w:rsid w:val="00104C52"/>
    <w:rsid w:val="00104DF8"/>
    <w:rsid w:val="00106B01"/>
    <w:rsid w:val="0010756A"/>
    <w:rsid w:val="0010761D"/>
    <w:rsid w:val="001079F2"/>
    <w:rsid w:val="001103D1"/>
    <w:rsid w:val="001107FA"/>
    <w:rsid w:val="00110FC5"/>
    <w:rsid w:val="001112D6"/>
    <w:rsid w:val="0011151F"/>
    <w:rsid w:val="00112B08"/>
    <w:rsid w:val="00114BD8"/>
    <w:rsid w:val="001155E5"/>
    <w:rsid w:val="00115C49"/>
    <w:rsid w:val="00115DAA"/>
    <w:rsid w:val="001163D4"/>
    <w:rsid w:val="00116B14"/>
    <w:rsid w:val="00120C32"/>
    <w:rsid w:val="001218C2"/>
    <w:rsid w:val="00121D2D"/>
    <w:rsid w:val="00122940"/>
    <w:rsid w:val="00122C40"/>
    <w:rsid w:val="00122E8E"/>
    <w:rsid w:val="001233A2"/>
    <w:rsid w:val="00123E38"/>
    <w:rsid w:val="00124ABA"/>
    <w:rsid w:val="00125F0D"/>
    <w:rsid w:val="001279FE"/>
    <w:rsid w:val="00131B3B"/>
    <w:rsid w:val="00132E03"/>
    <w:rsid w:val="00132FDB"/>
    <w:rsid w:val="00133AC3"/>
    <w:rsid w:val="001367F8"/>
    <w:rsid w:val="00137A57"/>
    <w:rsid w:val="001403CF"/>
    <w:rsid w:val="001408E9"/>
    <w:rsid w:val="00141367"/>
    <w:rsid w:val="001428D2"/>
    <w:rsid w:val="00143ACD"/>
    <w:rsid w:val="0014417E"/>
    <w:rsid w:val="001455DD"/>
    <w:rsid w:val="00145E46"/>
    <w:rsid w:val="001468AF"/>
    <w:rsid w:val="00146C39"/>
    <w:rsid w:val="001501BA"/>
    <w:rsid w:val="0015193A"/>
    <w:rsid w:val="00152F8C"/>
    <w:rsid w:val="00155398"/>
    <w:rsid w:val="001561A5"/>
    <w:rsid w:val="00156775"/>
    <w:rsid w:val="00156BF3"/>
    <w:rsid w:val="001570E7"/>
    <w:rsid w:val="00157443"/>
    <w:rsid w:val="00157C33"/>
    <w:rsid w:val="00160328"/>
    <w:rsid w:val="00160888"/>
    <w:rsid w:val="00160E52"/>
    <w:rsid w:val="00160F46"/>
    <w:rsid w:val="00161946"/>
    <w:rsid w:val="001622C2"/>
    <w:rsid w:val="001644FA"/>
    <w:rsid w:val="00164E02"/>
    <w:rsid w:val="0016625D"/>
    <w:rsid w:val="00166A68"/>
    <w:rsid w:val="00171C27"/>
    <w:rsid w:val="0017237B"/>
    <w:rsid w:val="00172713"/>
    <w:rsid w:val="00172B51"/>
    <w:rsid w:val="00172C4C"/>
    <w:rsid w:val="001733B8"/>
    <w:rsid w:val="001738FC"/>
    <w:rsid w:val="001739F6"/>
    <w:rsid w:val="00174DC1"/>
    <w:rsid w:val="00175D77"/>
    <w:rsid w:val="00176813"/>
    <w:rsid w:val="00176F77"/>
    <w:rsid w:val="0017757B"/>
    <w:rsid w:val="001805C5"/>
    <w:rsid w:val="0018084E"/>
    <w:rsid w:val="00180E36"/>
    <w:rsid w:val="001813A5"/>
    <w:rsid w:val="001816C8"/>
    <w:rsid w:val="001829B3"/>
    <w:rsid w:val="00183152"/>
    <w:rsid w:val="00183AB9"/>
    <w:rsid w:val="00184DC1"/>
    <w:rsid w:val="00185436"/>
    <w:rsid w:val="001903D9"/>
    <w:rsid w:val="001918D8"/>
    <w:rsid w:val="00192CF2"/>
    <w:rsid w:val="00193655"/>
    <w:rsid w:val="0019471C"/>
    <w:rsid w:val="00194888"/>
    <w:rsid w:val="00195051"/>
    <w:rsid w:val="00195501"/>
    <w:rsid w:val="00196265"/>
    <w:rsid w:val="00196676"/>
    <w:rsid w:val="00196D6C"/>
    <w:rsid w:val="001970ED"/>
    <w:rsid w:val="00197362"/>
    <w:rsid w:val="001A15EC"/>
    <w:rsid w:val="001A2BF1"/>
    <w:rsid w:val="001A2FFC"/>
    <w:rsid w:val="001A3063"/>
    <w:rsid w:val="001A337B"/>
    <w:rsid w:val="001A4C2E"/>
    <w:rsid w:val="001A64A6"/>
    <w:rsid w:val="001A672B"/>
    <w:rsid w:val="001A702B"/>
    <w:rsid w:val="001A7464"/>
    <w:rsid w:val="001B0680"/>
    <w:rsid w:val="001B0E7F"/>
    <w:rsid w:val="001B1018"/>
    <w:rsid w:val="001B1A7C"/>
    <w:rsid w:val="001B1B02"/>
    <w:rsid w:val="001B20C7"/>
    <w:rsid w:val="001B23C3"/>
    <w:rsid w:val="001B65BF"/>
    <w:rsid w:val="001B68C4"/>
    <w:rsid w:val="001C075F"/>
    <w:rsid w:val="001C0947"/>
    <w:rsid w:val="001C1FB6"/>
    <w:rsid w:val="001C3615"/>
    <w:rsid w:val="001C3A8A"/>
    <w:rsid w:val="001C3C52"/>
    <w:rsid w:val="001C52AA"/>
    <w:rsid w:val="001C539E"/>
    <w:rsid w:val="001D0EE5"/>
    <w:rsid w:val="001D1A3B"/>
    <w:rsid w:val="001D1AB2"/>
    <w:rsid w:val="001D3200"/>
    <w:rsid w:val="001D36D8"/>
    <w:rsid w:val="001D3A44"/>
    <w:rsid w:val="001D40D8"/>
    <w:rsid w:val="001D47D8"/>
    <w:rsid w:val="001D4CD0"/>
    <w:rsid w:val="001D5659"/>
    <w:rsid w:val="001D5743"/>
    <w:rsid w:val="001D5F74"/>
    <w:rsid w:val="001D61B3"/>
    <w:rsid w:val="001D6381"/>
    <w:rsid w:val="001D781E"/>
    <w:rsid w:val="001D7C2E"/>
    <w:rsid w:val="001E04A7"/>
    <w:rsid w:val="001E0813"/>
    <w:rsid w:val="001E09FC"/>
    <w:rsid w:val="001E1089"/>
    <w:rsid w:val="001E1ABC"/>
    <w:rsid w:val="001E20F1"/>
    <w:rsid w:val="001E26E5"/>
    <w:rsid w:val="001E2CD4"/>
    <w:rsid w:val="001E4177"/>
    <w:rsid w:val="001E4563"/>
    <w:rsid w:val="001E5C11"/>
    <w:rsid w:val="001E61C1"/>
    <w:rsid w:val="001E6F44"/>
    <w:rsid w:val="001E71AC"/>
    <w:rsid w:val="001E7644"/>
    <w:rsid w:val="001E7F8D"/>
    <w:rsid w:val="001F0BF8"/>
    <w:rsid w:val="001F1799"/>
    <w:rsid w:val="001F2B9A"/>
    <w:rsid w:val="001F3799"/>
    <w:rsid w:val="001F3846"/>
    <w:rsid w:val="00201EB9"/>
    <w:rsid w:val="00202B06"/>
    <w:rsid w:val="0020445E"/>
    <w:rsid w:val="0020445F"/>
    <w:rsid w:val="00204563"/>
    <w:rsid w:val="002048F4"/>
    <w:rsid w:val="002079E3"/>
    <w:rsid w:val="00207A44"/>
    <w:rsid w:val="00207AA3"/>
    <w:rsid w:val="002109F9"/>
    <w:rsid w:val="00210C4D"/>
    <w:rsid w:val="00211268"/>
    <w:rsid w:val="00211BAF"/>
    <w:rsid w:val="00211EED"/>
    <w:rsid w:val="00211FA1"/>
    <w:rsid w:val="002127C9"/>
    <w:rsid w:val="0021292A"/>
    <w:rsid w:val="00212F7D"/>
    <w:rsid w:val="00213CCB"/>
    <w:rsid w:val="00214627"/>
    <w:rsid w:val="00215AFE"/>
    <w:rsid w:val="00215FE4"/>
    <w:rsid w:val="00216842"/>
    <w:rsid w:val="002178ED"/>
    <w:rsid w:val="00217999"/>
    <w:rsid w:val="00217DB0"/>
    <w:rsid w:val="002211C0"/>
    <w:rsid w:val="00221A8B"/>
    <w:rsid w:val="002227F0"/>
    <w:rsid w:val="00222E61"/>
    <w:rsid w:val="0023093C"/>
    <w:rsid w:val="00231B17"/>
    <w:rsid w:val="00232070"/>
    <w:rsid w:val="0023215B"/>
    <w:rsid w:val="00232FD9"/>
    <w:rsid w:val="00234BE9"/>
    <w:rsid w:val="0023677C"/>
    <w:rsid w:val="00237E3B"/>
    <w:rsid w:val="00244417"/>
    <w:rsid w:val="00244D3D"/>
    <w:rsid w:val="00245344"/>
    <w:rsid w:val="00245754"/>
    <w:rsid w:val="00246603"/>
    <w:rsid w:val="00246C7B"/>
    <w:rsid w:val="0024797B"/>
    <w:rsid w:val="00250302"/>
    <w:rsid w:val="0025035C"/>
    <w:rsid w:val="00250BED"/>
    <w:rsid w:val="00250D7D"/>
    <w:rsid w:val="0025148D"/>
    <w:rsid w:val="002518B0"/>
    <w:rsid w:val="00251B63"/>
    <w:rsid w:val="00251D59"/>
    <w:rsid w:val="00252EA1"/>
    <w:rsid w:val="002534A9"/>
    <w:rsid w:val="0025473D"/>
    <w:rsid w:val="00255077"/>
    <w:rsid w:val="00255BF4"/>
    <w:rsid w:val="00256B65"/>
    <w:rsid w:val="0025776A"/>
    <w:rsid w:val="0026006A"/>
    <w:rsid w:val="00261531"/>
    <w:rsid w:val="002626D7"/>
    <w:rsid w:val="00263029"/>
    <w:rsid w:val="00263ACF"/>
    <w:rsid w:val="00264176"/>
    <w:rsid w:val="002644BD"/>
    <w:rsid w:val="002659BA"/>
    <w:rsid w:val="00266357"/>
    <w:rsid w:val="002663FF"/>
    <w:rsid w:val="00267706"/>
    <w:rsid w:val="00267C0C"/>
    <w:rsid w:val="00271209"/>
    <w:rsid w:val="00272086"/>
    <w:rsid w:val="0027506F"/>
    <w:rsid w:val="002760DD"/>
    <w:rsid w:val="0027792D"/>
    <w:rsid w:val="00277D77"/>
    <w:rsid w:val="00280E74"/>
    <w:rsid w:val="00281AD9"/>
    <w:rsid w:val="00281BAE"/>
    <w:rsid w:val="002836F2"/>
    <w:rsid w:val="00283988"/>
    <w:rsid w:val="002839CF"/>
    <w:rsid w:val="002842E1"/>
    <w:rsid w:val="00284937"/>
    <w:rsid w:val="002851E7"/>
    <w:rsid w:val="0028584B"/>
    <w:rsid w:val="00285EDD"/>
    <w:rsid w:val="002869D2"/>
    <w:rsid w:val="00291BAA"/>
    <w:rsid w:val="00291D5D"/>
    <w:rsid w:val="00292623"/>
    <w:rsid w:val="002929F7"/>
    <w:rsid w:val="00292B53"/>
    <w:rsid w:val="00293132"/>
    <w:rsid w:val="00293663"/>
    <w:rsid w:val="00293B39"/>
    <w:rsid w:val="002955E8"/>
    <w:rsid w:val="00295F1F"/>
    <w:rsid w:val="00296534"/>
    <w:rsid w:val="0029654F"/>
    <w:rsid w:val="00297A7F"/>
    <w:rsid w:val="002A155D"/>
    <w:rsid w:val="002A1EAC"/>
    <w:rsid w:val="002A2260"/>
    <w:rsid w:val="002A430A"/>
    <w:rsid w:val="002A47B0"/>
    <w:rsid w:val="002A5A06"/>
    <w:rsid w:val="002A605F"/>
    <w:rsid w:val="002A6E16"/>
    <w:rsid w:val="002B0C73"/>
    <w:rsid w:val="002B168D"/>
    <w:rsid w:val="002B189D"/>
    <w:rsid w:val="002B2432"/>
    <w:rsid w:val="002B2A96"/>
    <w:rsid w:val="002B3D4B"/>
    <w:rsid w:val="002B59CA"/>
    <w:rsid w:val="002B5A9A"/>
    <w:rsid w:val="002B5AA7"/>
    <w:rsid w:val="002B60FF"/>
    <w:rsid w:val="002B67B5"/>
    <w:rsid w:val="002B7246"/>
    <w:rsid w:val="002B725A"/>
    <w:rsid w:val="002C0804"/>
    <w:rsid w:val="002C0DFA"/>
    <w:rsid w:val="002C1B0C"/>
    <w:rsid w:val="002C2B78"/>
    <w:rsid w:val="002C64F9"/>
    <w:rsid w:val="002C6505"/>
    <w:rsid w:val="002C67FB"/>
    <w:rsid w:val="002C7264"/>
    <w:rsid w:val="002C77A9"/>
    <w:rsid w:val="002C7942"/>
    <w:rsid w:val="002D4739"/>
    <w:rsid w:val="002D4E71"/>
    <w:rsid w:val="002D51A9"/>
    <w:rsid w:val="002D69F0"/>
    <w:rsid w:val="002D6A67"/>
    <w:rsid w:val="002D6D34"/>
    <w:rsid w:val="002D6F7D"/>
    <w:rsid w:val="002E096A"/>
    <w:rsid w:val="002E112F"/>
    <w:rsid w:val="002E11F2"/>
    <w:rsid w:val="002E1448"/>
    <w:rsid w:val="002E27E0"/>
    <w:rsid w:val="002E2CA6"/>
    <w:rsid w:val="002E534F"/>
    <w:rsid w:val="002E731C"/>
    <w:rsid w:val="002E7773"/>
    <w:rsid w:val="002F1105"/>
    <w:rsid w:val="002F1C70"/>
    <w:rsid w:val="002F2836"/>
    <w:rsid w:val="002F3162"/>
    <w:rsid w:val="002F4F79"/>
    <w:rsid w:val="002F5CF0"/>
    <w:rsid w:val="002F6706"/>
    <w:rsid w:val="002F7295"/>
    <w:rsid w:val="002F75C6"/>
    <w:rsid w:val="00300EC3"/>
    <w:rsid w:val="00303C91"/>
    <w:rsid w:val="00305080"/>
    <w:rsid w:val="00305EAF"/>
    <w:rsid w:val="00307FAB"/>
    <w:rsid w:val="003106AD"/>
    <w:rsid w:val="00312AFB"/>
    <w:rsid w:val="003131E9"/>
    <w:rsid w:val="003145C9"/>
    <w:rsid w:val="003152CC"/>
    <w:rsid w:val="0031546F"/>
    <w:rsid w:val="003159C6"/>
    <w:rsid w:val="00315FF5"/>
    <w:rsid w:val="00316186"/>
    <w:rsid w:val="00316788"/>
    <w:rsid w:val="00316B46"/>
    <w:rsid w:val="00317482"/>
    <w:rsid w:val="00317D3C"/>
    <w:rsid w:val="003204F2"/>
    <w:rsid w:val="00321466"/>
    <w:rsid w:val="003215D7"/>
    <w:rsid w:val="003219E8"/>
    <w:rsid w:val="003221D4"/>
    <w:rsid w:val="00322E60"/>
    <w:rsid w:val="00324122"/>
    <w:rsid w:val="00325049"/>
    <w:rsid w:val="00325C15"/>
    <w:rsid w:val="00326933"/>
    <w:rsid w:val="00332245"/>
    <w:rsid w:val="00334126"/>
    <w:rsid w:val="00334989"/>
    <w:rsid w:val="00334F1D"/>
    <w:rsid w:val="003355BF"/>
    <w:rsid w:val="00336556"/>
    <w:rsid w:val="003368F5"/>
    <w:rsid w:val="00337DC5"/>
    <w:rsid w:val="00341F5D"/>
    <w:rsid w:val="0034200E"/>
    <w:rsid w:val="00342362"/>
    <w:rsid w:val="003424B8"/>
    <w:rsid w:val="00343831"/>
    <w:rsid w:val="00343FA1"/>
    <w:rsid w:val="003457B6"/>
    <w:rsid w:val="003464D5"/>
    <w:rsid w:val="00346722"/>
    <w:rsid w:val="003479BB"/>
    <w:rsid w:val="00350C0B"/>
    <w:rsid w:val="0035112C"/>
    <w:rsid w:val="00351CD3"/>
    <w:rsid w:val="003529F0"/>
    <w:rsid w:val="00353342"/>
    <w:rsid w:val="0035356A"/>
    <w:rsid w:val="003538BF"/>
    <w:rsid w:val="00354E8B"/>
    <w:rsid w:val="00355644"/>
    <w:rsid w:val="00355674"/>
    <w:rsid w:val="003562F0"/>
    <w:rsid w:val="003574A6"/>
    <w:rsid w:val="00357782"/>
    <w:rsid w:val="00357DE5"/>
    <w:rsid w:val="00360792"/>
    <w:rsid w:val="00360836"/>
    <w:rsid w:val="00361033"/>
    <w:rsid w:val="003613DB"/>
    <w:rsid w:val="003625C1"/>
    <w:rsid w:val="0036377C"/>
    <w:rsid w:val="0036521A"/>
    <w:rsid w:val="00365C4E"/>
    <w:rsid w:val="00365F26"/>
    <w:rsid w:val="003670D3"/>
    <w:rsid w:val="00367259"/>
    <w:rsid w:val="00367B96"/>
    <w:rsid w:val="00370200"/>
    <w:rsid w:val="00370570"/>
    <w:rsid w:val="003708E0"/>
    <w:rsid w:val="00370AFA"/>
    <w:rsid w:val="00370FE6"/>
    <w:rsid w:val="00372702"/>
    <w:rsid w:val="003738C6"/>
    <w:rsid w:val="003743A5"/>
    <w:rsid w:val="003763C0"/>
    <w:rsid w:val="00376795"/>
    <w:rsid w:val="00377F2F"/>
    <w:rsid w:val="00380423"/>
    <w:rsid w:val="00381EA8"/>
    <w:rsid w:val="0038214E"/>
    <w:rsid w:val="00383728"/>
    <w:rsid w:val="00384A18"/>
    <w:rsid w:val="0039164D"/>
    <w:rsid w:val="00391AA0"/>
    <w:rsid w:val="00391B88"/>
    <w:rsid w:val="003920CD"/>
    <w:rsid w:val="003925BC"/>
    <w:rsid w:val="00393938"/>
    <w:rsid w:val="00394365"/>
    <w:rsid w:val="00394C01"/>
    <w:rsid w:val="0039501E"/>
    <w:rsid w:val="003971F6"/>
    <w:rsid w:val="003A0286"/>
    <w:rsid w:val="003A1B3B"/>
    <w:rsid w:val="003A2202"/>
    <w:rsid w:val="003A22D6"/>
    <w:rsid w:val="003A2786"/>
    <w:rsid w:val="003A3531"/>
    <w:rsid w:val="003A35B7"/>
    <w:rsid w:val="003A595A"/>
    <w:rsid w:val="003A5CB6"/>
    <w:rsid w:val="003A6441"/>
    <w:rsid w:val="003A6C26"/>
    <w:rsid w:val="003A6F0E"/>
    <w:rsid w:val="003A721B"/>
    <w:rsid w:val="003B03D0"/>
    <w:rsid w:val="003B0B86"/>
    <w:rsid w:val="003B2552"/>
    <w:rsid w:val="003B2D11"/>
    <w:rsid w:val="003B2F8E"/>
    <w:rsid w:val="003B3CC0"/>
    <w:rsid w:val="003B3D3A"/>
    <w:rsid w:val="003B6803"/>
    <w:rsid w:val="003B7167"/>
    <w:rsid w:val="003B7193"/>
    <w:rsid w:val="003B7AFB"/>
    <w:rsid w:val="003C07C1"/>
    <w:rsid w:val="003C1A2C"/>
    <w:rsid w:val="003C262F"/>
    <w:rsid w:val="003C2735"/>
    <w:rsid w:val="003C2A4F"/>
    <w:rsid w:val="003C4725"/>
    <w:rsid w:val="003C4859"/>
    <w:rsid w:val="003C4F2D"/>
    <w:rsid w:val="003C5AEB"/>
    <w:rsid w:val="003C6C7E"/>
    <w:rsid w:val="003C71C0"/>
    <w:rsid w:val="003C7514"/>
    <w:rsid w:val="003D0CC7"/>
    <w:rsid w:val="003D0F1D"/>
    <w:rsid w:val="003D24B1"/>
    <w:rsid w:val="003D2F22"/>
    <w:rsid w:val="003D3F14"/>
    <w:rsid w:val="003D4277"/>
    <w:rsid w:val="003D44AC"/>
    <w:rsid w:val="003D54BD"/>
    <w:rsid w:val="003D6760"/>
    <w:rsid w:val="003D7A6D"/>
    <w:rsid w:val="003E0CC6"/>
    <w:rsid w:val="003E2040"/>
    <w:rsid w:val="003E2466"/>
    <w:rsid w:val="003E3581"/>
    <w:rsid w:val="003E3E4D"/>
    <w:rsid w:val="003E4159"/>
    <w:rsid w:val="003E45FC"/>
    <w:rsid w:val="003E48AE"/>
    <w:rsid w:val="003E50B9"/>
    <w:rsid w:val="003E5958"/>
    <w:rsid w:val="003E5C80"/>
    <w:rsid w:val="003E5EAA"/>
    <w:rsid w:val="003E65E1"/>
    <w:rsid w:val="003E6DA9"/>
    <w:rsid w:val="003F0180"/>
    <w:rsid w:val="003F080F"/>
    <w:rsid w:val="003F1495"/>
    <w:rsid w:val="003F1CB1"/>
    <w:rsid w:val="003F1FE5"/>
    <w:rsid w:val="003F2E99"/>
    <w:rsid w:val="003F3CF9"/>
    <w:rsid w:val="003F4A39"/>
    <w:rsid w:val="003F4DDE"/>
    <w:rsid w:val="003F580A"/>
    <w:rsid w:val="003F6017"/>
    <w:rsid w:val="003F7465"/>
    <w:rsid w:val="003F768F"/>
    <w:rsid w:val="003F7729"/>
    <w:rsid w:val="003F78D6"/>
    <w:rsid w:val="00400B56"/>
    <w:rsid w:val="0040101A"/>
    <w:rsid w:val="004024E5"/>
    <w:rsid w:val="004027D5"/>
    <w:rsid w:val="0040287F"/>
    <w:rsid w:val="00402ED0"/>
    <w:rsid w:val="004061AF"/>
    <w:rsid w:val="00406DC6"/>
    <w:rsid w:val="00407BAD"/>
    <w:rsid w:val="0041024A"/>
    <w:rsid w:val="00413696"/>
    <w:rsid w:val="00413AAA"/>
    <w:rsid w:val="00414F57"/>
    <w:rsid w:val="004155FD"/>
    <w:rsid w:val="00415A0B"/>
    <w:rsid w:val="0041670A"/>
    <w:rsid w:val="004213CE"/>
    <w:rsid w:val="00421726"/>
    <w:rsid w:val="00421DED"/>
    <w:rsid w:val="004220DF"/>
    <w:rsid w:val="00422D88"/>
    <w:rsid w:val="004237F7"/>
    <w:rsid w:val="00425DF8"/>
    <w:rsid w:val="0042677B"/>
    <w:rsid w:val="00426B61"/>
    <w:rsid w:val="004277E7"/>
    <w:rsid w:val="00432FFD"/>
    <w:rsid w:val="00433FB7"/>
    <w:rsid w:val="00435EB1"/>
    <w:rsid w:val="00436EC0"/>
    <w:rsid w:val="00437418"/>
    <w:rsid w:val="00437BC2"/>
    <w:rsid w:val="004402C8"/>
    <w:rsid w:val="004402E4"/>
    <w:rsid w:val="00441B3B"/>
    <w:rsid w:val="00441F92"/>
    <w:rsid w:val="00442449"/>
    <w:rsid w:val="0044254B"/>
    <w:rsid w:val="00442F43"/>
    <w:rsid w:val="0044385C"/>
    <w:rsid w:val="0045071A"/>
    <w:rsid w:val="00452FD3"/>
    <w:rsid w:val="004531A8"/>
    <w:rsid w:val="00453318"/>
    <w:rsid w:val="00453A31"/>
    <w:rsid w:val="00453DFD"/>
    <w:rsid w:val="004545E8"/>
    <w:rsid w:val="00455B50"/>
    <w:rsid w:val="00455BB5"/>
    <w:rsid w:val="00455DF0"/>
    <w:rsid w:val="00460839"/>
    <w:rsid w:val="00460EFD"/>
    <w:rsid w:val="00461031"/>
    <w:rsid w:val="004614F1"/>
    <w:rsid w:val="00461C5D"/>
    <w:rsid w:val="00462C84"/>
    <w:rsid w:val="00463769"/>
    <w:rsid w:val="00464D3C"/>
    <w:rsid w:val="004664CF"/>
    <w:rsid w:val="00467C96"/>
    <w:rsid w:val="0047017D"/>
    <w:rsid w:val="00471EE3"/>
    <w:rsid w:val="00474435"/>
    <w:rsid w:val="0047487D"/>
    <w:rsid w:val="0047507C"/>
    <w:rsid w:val="00475797"/>
    <w:rsid w:val="004761B5"/>
    <w:rsid w:val="00477786"/>
    <w:rsid w:val="0048010D"/>
    <w:rsid w:val="0048091F"/>
    <w:rsid w:val="00480F6E"/>
    <w:rsid w:val="0048115D"/>
    <w:rsid w:val="004821D3"/>
    <w:rsid w:val="004826E4"/>
    <w:rsid w:val="00483BD2"/>
    <w:rsid w:val="00483E87"/>
    <w:rsid w:val="0048415C"/>
    <w:rsid w:val="0048508D"/>
    <w:rsid w:val="00485781"/>
    <w:rsid w:val="004866A8"/>
    <w:rsid w:val="004902D1"/>
    <w:rsid w:val="0049036E"/>
    <w:rsid w:val="00491783"/>
    <w:rsid w:val="0049285E"/>
    <w:rsid w:val="00492D79"/>
    <w:rsid w:val="004946DE"/>
    <w:rsid w:val="0049594D"/>
    <w:rsid w:val="00495D0B"/>
    <w:rsid w:val="00495EA3"/>
    <w:rsid w:val="00495FCC"/>
    <w:rsid w:val="0049758E"/>
    <w:rsid w:val="004977FA"/>
    <w:rsid w:val="00497DDF"/>
    <w:rsid w:val="004A1D86"/>
    <w:rsid w:val="004A2644"/>
    <w:rsid w:val="004A2D28"/>
    <w:rsid w:val="004A458E"/>
    <w:rsid w:val="004A4FE5"/>
    <w:rsid w:val="004A574C"/>
    <w:rsid w:val="004A6727"/>
    <w:rsid w:val="004A6CC8"/>
    <w:rsid w:val="004A73F9"/>
    <w:rsid w:val="004A75A9"/>
    <w:rsid w:val="004A7679"/>
    <w:rsid w:val="004B2B41"/>
    <w:rsid w:val="004B4725"/>
    <w:rsid w:val="004B52F9"/>
    <w:rsid w:val="004B5836"/>
    <w:rsid w:val="004B5AA2"/>
    <w:rsid w:val="004B5FB3"/>
    <w:rsid w:val="004B6132"/>
    <w:rsid w:val="004B661D"/>
    <w:rsid w:val="004B7AFC"/>
    <w:rsid w:val="004B7E25"/>
    <w:rsid w:val="004C0BE6"/>
    <w:rsid w:val="004C0CA3"/>
    <w:rsid w:val="004C1CF6"/>
    <w:rsid w:val="004C21C7"/>
    <w:rsid w:val="004C3C63"/>
    <w:rsid w:val="004C4A78"/>
    <w:rsid w:val="004C50EB"/>
    <w:rsid w:val="004C5833"/>
    <w:rsid w:val="004C6FAF"/>
    <w:rsid w:val="004C7327"/>
    <w:rsid w:val="004C79B7"/>
    <w:rsid w:val="004C7B9D"/>
    <w:rsid w:val="004D0C8D"/>
    <w:rsid w:val="004D16A2"/>
    <w:rsid w:val="004D2BFE"/>
    <w:rsid w:val="004D2FDD"/>
    <w:rsid w:val="004D336A"/>
    <w:rsid w:val="004D3584"/>
    <w:rsid w:val="004D36CA"/>
    <w:rsid w:val="004D48A2"/>
    <w:rsid w:val="004D605D"/>
    <w:rsid w:val="004D6183"/>
    <w:rsid w:val="004D7955"/>
    <w:rsid w:val="004E0310"/>
    <w:rsid w:val="004E1EE0"/>
    <w:rsid w:val="004E3709"/>
    <w:rsid w:val="004E57A9"/>
    <w:rsid w:val="004E5B25"/>
    <w:rsid w:val="004E6351"/>
    <w:rsid w:val="004E6CB1"/>
    <w:rsid w:val="004E71E5"/>
    <w:rsid w:val="004F01E1"/>
    <w:rsid w:val="004F0677"/>
    <w:rsid w:val="004F2330"/>
    <w:rsid w:val="004F3CCA"/>
    <w:rsid w:val="004F4B57"/>
    <w:rsid w:val="004F4DA7"/>
    <w:rsid w:val="004F4E9C"/>
    <w:rsid w:val="004F56DC"/>
    <w:rsid w:val="004F646A"/>
    <w:rsid w:val="004F72DD"/>
    <w:rsid w:val="004F7B06"/>
    <w:rsid w:val="004F7E02"/>
    <w:rsid w:val="00501E7F"/>
    <w:rsid w:val="005043E0"/>
    <w:rsid w:val="005051EE"/>
    <w:rsid w:val="00505AC0"/>
    <w:rsid w:val="00505C14"/>
    <w:rsid w:val="005065FA"/>
    <w:rsid w:val="00507CF5"/>
    <w:rsid w:val="005101ED"/>
    <w:rsid w:val="0051064F"/>
    <w:rsid w:val="00510B29"/>
    <w:rsid w:val="00511992"/>
    <w:rsid w:val="00511A0E"/>
    <w:rsid w:val="005122EA"/>
    <w:rsid w:val="005129D2"/>
    <w:rsid w:val="00512DC5"/>
    <w:rsid w:val="00513E5F"/>
    <w:rsid w:val="00515112"/>
    <w:rsid w:val="00515F41"/>
    <w:rsid w:val="00516CDC"/>
    <w:rsid w:val="00517267"/>
    <w:rsid w:val="00523E8F"/>
    <w:rsid w:val="0052458F"/>
    <w:rsid w:val="00525B33"/>
    <w:rsid w:val="00525C99"/>
    <w:rsid w:val="00525DB7"/>
    <w:rsid w:val="00525E85"/>
    <w:rsid w:val="005263EB"/>
    <w:rsid w:val="0052732B"/>
    <w:rsid w:val="00527847"/>
    <w:rsid w:val="005279B7"/>
    <w:rsid w:val="00527C06"/>
    <w:rsid w:val="00533271"/>
    <w:rsid w:val="00534527"/>
    <w:rsid w:val="0053457F"/>
    <w:rsid w:val="00534CD1"/>
    <w:rsid w:val="00535943"/>
    <w:rsid w:val="00536399"/>
    <w:rsid w:val="005364B6"/>
    <w:rsid w:val="005407C3"/>
    <w:rsid w:val="005415A8"/>
    <w:rsid w:val="005428EE"/>
    <w:rsid w:val="005432FC"/>
    <w:rsid w:val="00543F31"/>
    <w:rsid w:val="00544112"/>
    <w:rsid w:val="00544F25"/>
    <w:rsid w:val="00545955"/>
    <w:rsid w:val="00545F5C"/>
    <w:rsid w:val="00546628"/>
    <w:rsid w:val="00546B24"/>
    <w:rsid w:val="0054782D"/>
    <w:rsid w:val="00551115"/>
    <w:rsid w:val="00551186"/>
    <w:rsid w:val="00551FD9"/>
    <w:rsid w:val="005523FC"/>
    <w:rsid w:val="00552777"/>
    <w:rsid w:val="005539B6"/>
    <w:rsid w:val="00553ED5"/>
    <w:rsid w:val="005550ED"/>
    <w:rsid w:val="005563C8"/>
    <w:rsid w:val="00556571"/>
    <w:rsid w:val="00556B56"/>
    <w:rsid w:val="00560335"/>
    <w:rsid w:val="00561147"/>
    <w:rsid w:val="00561A3F"/>
    <w:rsid w:val="00562E89"/>
    <w:rsid w:val="00563ABA"/>
    <w:rsid w:val="005645D8"/>
    <w:rsid w:val="005650BE"/>
    <w:rsid w:val="005654F7"/>
    <w:rsid w:val="0056590A"/>
    <w:rsid w:val="0056770D"/>
    <w:rsid w:val="00567A9F"/>
    <w:rsid w:val="00570CFC"/>
    <w:rsid w:val="00572216"/>
    <w:rsid w:val="00572FB8"/>
    <w:rsid w:val="00573810"/>
    <w:rsid w:val="005759F9"/>
    <w:rsid w:val="00576FBF"/>
    <w:rsid w:val="0057738B"/>
    <w:rsid w:val="005807B7"/>
    <w:rsid w:val="00581CB6"/>
    <w:rsid w:val="00582438"/>
    <w:rsid w:val="0058273F"/>
    <w:rsid w:val="00583199"/>
    <w:rsid w:val="00583992"/>
    <w:rsid w:val="00583F83"/>
    <w:rsid w:val="00583FB9"/>
    <w:rsid w:val="00584555"/>
    <w:rsid w:val="00585ABB"/>
    <w:rsid w:val="00585F9C"/>
    <w:rsid w:val="00586275"/>
    <w:rsid w:val="005862BA"/>
    <w:rsid w:val="0058656A"/>
    <w:rsid w:val="00586C38"/>
    <w:rsid w:val="0058785F"/>
    <w:rsid w:val="00587E5B"/>
    <w:rsid w:val="005900D2"/>
    <w:rsid w:val="005901EA"/>
    <w:rsid w:val="005910D0"/>
    <w:rsid w:val="00591CF3"/>
    <w:rsid w:val="00592317"/>
    <w:rsid w:val="005924BD"/>
    <w:rsid w:val="00592D84"/>
    <w:rsid w:val="00593975"/>
    <w:rsid w:val="00594469"/>
    <w:rsid w:val="00594F34"/>
    <w:rsid w:val="005960FF"/>
    <w:rsid w:val="00596BC0"/>
    <w:rsid w:val="00596FAA"/>
    <w:rsid w:val="00597975"/>
    <w:rsid w:val="00597D71"/>
    <w:rsid w:val="005A06AC"/>
    <w:rsid w:val="005A08EE"/>
    <w:rsid w:val="005A1055"/>
    <w:rsid w:val="005A10B2"/>
    <w:rsid w:val="005A1966"/>
    <w:rsid w:val="005A21E2"/>
    <w:rsid w:val="005A2211"/>
    <w:rsid w:val="005A2DF4"/>
    <w:rsid w:val="005A398A"/>
    <w:rsid w:val="005A3D5A"/>
    <w:rsid w:val="005A6DBC"/>
    <w:rsid w:val="005A6EDD"/>
    <w:rsid w:val="005A6FED"/>
    <w:rsid w:val="005A7C13"/>
    <w:rsid w:val="005B0272"/>
    <w:rsid w:val="005B0284"/>
    <w:rsid w:val="005B11B3"/>
    <w:rsid w:val="005B1221"/>
    <w:rsid w:val="005B179C"/>
    <w:rsid w:val="005B1D21"/>
    <w:rsid w:val="005B3537"/>
    <w:rsid w:val="005B3C44"/>
    <w:rsid w:val="005B48CB"/>
    <w:rsid w:val="005B4956"/>
    <w:rsid w:val="005B4DEB"/>
    <w:rsid w:val="005B553A"/>
    <w:rsid w:val="005B6071"/>
    <w:rsid w:val="005B6156"/>
    <w:rsid w:val="005B6344"/>
    <w:rsid w:val="005B6C47"/>
    <w:rsid w:val="005B6CA9"/>
    <w:rsid w:val="005C1206"/>
    <w:rsid w:val="005C1780"/>
    <w:rsid w:val="005C21C2"/>
    <w:rsid w:val="005C2417"/>
    <w:rsid w:val="005C3A8B"/>
    <w:rsid w:val="005C46D7"/>
    <w:rsid w:val="005C46FD"/>
    <w:rsid w:val="005C488D"/>
    <w:rsid w:val="005C497C"/>
    <w:rsid w:val="005C5117"/>
    <w:rsid w:val="005C5155"/>
    <w:rsid w:val="005C52A0"/>
    <w:rsid w:val="005C69D2"/>
    <w:rsid w:val="005C776A"/>
    <w:rsid w:val="005D12CA"/>
    <w:rsid w:val="005D13BD"/>
    <w:rsid w:val="005D16B6"/>
    <w:rsid w:val="005D2649"/>
    <w:rsid w:val="005D3880"/>
    <w:rsid w:val="005D3966"/>
    <w:rsid w:val="005D3D40"/>
    <w:rsid w:val="005D493D"/>
    <w:rsid w:val="005D4AB6"/>
    <w:rsid w:val="005D575B"/>
    <w:rsid w:val="005D58C0"/>
    <w:rsid w:val="005D7AC5"/>
    <w:rsid w:val="005E0483"/>
    <w:rsid w:val="005E09AA"/>
    <w:rsid w:val="005E2ACA"/>
    <w:rsid w:val="005E33D5"/>
    <w:rsid w:val="005E3DBD"/>
    <w:rsid w:val="005E41F1"/>
    <w:rsid w:val="005E5FC4"/>
    <w:rsid w:val="005E60CB"/>
    <w:rsid w:val="005E6D90"/>
    <w:rsid w:val="005E7173"/>
    <w:rsid w:val="005F0C24"/>
    <w:rsid w:val="005F1ABE"/>
    <w:rsid w:val="005F3562"/>
    <w:rsid w:val="005F4797"/>
    <w:rsid w:val="005F499B"/>
    <w:rsid w:val="005F49A2"/>
    <w:rsid w:val="005F58FE"/>
    <w:rsid w:val="005F5EBE"/>
    <w:rsid w:val="005F695A"/>
    <w:rsid w:val="005F6A76"/>
    <w:rsid w:val="005F6E7C"/>
    <w:rsid w:val="005F755B"/>
    <w:rsid w:val="005F782A"/>
    <w:rsid w:val="006014F4"/>
    <w:rsid w:val="0060219C"/>
    <w:rsid w:val="006021DE"/>
    <w:rsid w:val="00602459"/>
    <w:rsid w:val="00602AAF"/>
    <w:rsid w:val="00602FA2"/>
    <w:rsid w:val="006031D9"/>
    <w:rsid w:val="00605094"/>
    <w:rsid w:val="0060544F"/>
    <w:rsid w:val="00605A50"/>
    <w:rsid w:val="00605A76"/>
    <w:rsid w:val="006065B3"/>
    <w:rsid w:val="00607882"/>
    <w:rsid w:val="00607A69"/>
    <w:rsid w:val="00610290"/>
    <w:rsid w:val="00610C6F"/>
    <w:rsid w:val="00612D5C"/>
    <w:rsid w:val="00613A2E"/>
    <w:rsid w:val="00613B45"/>
    <w:rsid w:val="00613BE2"/>
    <w:rsid w:val="0061578D"/>
    <w:rsid w:val="00617CF9"/>
    <w:rsid w:val="00617EED"/>
    <w:rsid w:val="0062037E"/>
    <w:rsid w:val="00621792"/>
    <w:rsid w:val="00622689"/>
    <w:rsid w:val="00622DF1"/>
    <w:rsid w:val="006239BA"/>
    <w:rsid w:val="0062483C"/>
    <w:rsid w:val="00626408"/>
    <w:rsid w:val="006264F3"/>
    <w:rsid w:val="00626FBB"/>
    <w:rsid w:val="00627BBB"/>
    <w:rsid w:val="00627CC1"/>
    <w:rsid w:val="00631B02"/>
    <w:rsid w:val="00633732"/>
    <w:rsid w:val="00633C91"/>
    <w:rsid w:val="00634C7D"/>
    <w:rsid w:val="00635D25"/>
    <w:rsid w:val="00636879"/>
    <w:rsid w:val="00636E3C"/>
    <w:rsid w:val="0064170B"/>
    <w:rsid w:val="00643900"/>
    <w:rsid w:val="0064427B"/>
    <w:rsid w:val="00644FD9"/>
    <w:rsid w:val="00645FFE"/>
    <w:rsid w:val="006461DE"/>
    <w:rsid w:val="006510D8"/>
    <w:rsid w:val="0065144D"/>
    <w:rsid w:val="00655053"/>
    <w:rsid w:val="00657B71"/>
    <w:rsid w:val="00660998"/>
    <w:rsid w:val="00660C5C"/>
    <w:rsid w:val="00661426"/>
    <w:rsid w:val="006631F0"/>
    <w:rsid w:val="00663E57"/>
    <w:rsid w:val="00664E1B"/>
    <w:rsid w:val="0066557D"/>
    <w:rsid w:val="00671ACE"/>
    <w:rsid w:val="00672371"/>
    <w:rsid w:val="0067260C"/>
    <w:rsid w:val="00672F35"/>
    <w:rsid w:val="0067373B"/>
    <w:rsid w:val="00674553"/>
    <w:rsid w:val="006745E3"/>
    <w:rsid w:val="00675720"/>
    <w:rsid w:val="00675B84"/>
    <w:rsid w:val="00676ACC"/>
    <w:rsid w:val="00676C88"/>
    <w:rsid w:val="0067742C"/>
    <w:rsid w:val="0068000E"/>
    <w:rsid w:val="00680617"/>
    <w:rsid w:val="00681177"/>
    <w:rsid w:val="00681BDB"/>
    <w:rsid w:val="006823B4"/>
    <w:rsid w:val="00683526"/>
    <w:rsid w:val="00684013"/>
    <w:rsid w:val="006846C8"/>
    <w:rsid w:val="006848BE"/>
    <w:rsid w:val="00685137"/>
    <w:rsid w:val="0068607E"/>
    <w:rsid w:val="006866D2"/>
    <w:rsid w:val="00686D5D"/>
    <w:rsid w:val="00687FC8"/>
    <w:rsid w:val="00690776"/>
    <w:rsid w:val="00691B3D"/>
    <w:rsid w:val="00691CBA"/>
    <w:rsid w:val="00692CA0"/>
    <w:rsid w:val="00693A6A"/>
    <w:rsid w:val="00693DD9"/>
    <w:rsid w:val="00696DA7"/>
    <w:rsid w:val="006974CB"/>
    <w:rsid w:val="006A0DD6"/>
    <w:rsid w:val="006A2A24"/>
    <w:rsid w:val="006A2CB5"/>
    <w:rsid w:val="006A2F4F"/>
    <w:rsid w:val="006A6981"/>
    <w:rsid w:val="006A78CC"/>
    <w:rsid w:val="006A799B"/>
    <w:rsid w:val="006B11E8"/>
    <w:rsid w:val="006B198B"/>
    <w:rsid w:val="006B2227"/>
    <w:rsid w:val="006B2F3D"/>
    <w:rsid w:val="006B5244"/>
    <w:rsid w:val="006B5906"/>
    <w:rsid w:val="006B5A24"/>
    <w:rsid w:val="006B627A"/>
    <w:rsid w:val="006B6C15"/>
    <w:rsid w:val="006C184D"/>
    <w:rsid w:val="006C2D53"/>
    <w:rsid w:val="006C4884"/>
    <w:rsid w:val="006C5081"/>
    <w:rsid w:val="006C5CDD"/>
    <w:rsid w:val="006C70CD"/>
    <w:rsid w:val="006C7625"/>
    <w:rsid w:val="006C76FE"/>
    <w:rsid w:val="006C7D3E"/>
    <w:rsid w:val="006C7FBD"/>
    <w:rsid w:val="006D0E67"/>
    <w:rsid w:val="006D11C5"/>
    <w:rsid w:val="006D2BF4"/>
    <w:rsid w:val="006D2EBA"/>
    <w:rsid w:val="006D38DC"/>
    <w:rsid w:val="006D3ACC"/>
    <w:rsid w:val="006D790F"/>
    <w:rsid w:val="006E0FCA"/>
    <w:rsid w:val="006E1354"/>
    <w:rsid w:val="006E1432"/>
    <w:rsid w:val="006E25E1"/>
    <w:rsid w:val="006E5F44"/>
    <w:rsid w:val="006E7AB3"/>
    <w:rsid w:val="006F0020"/>
    <w:rsid w:val="006F076D"/>
    <w:rsid w:val="006F0968"/>
    <w:rsid w:val="006F129F"/>
    <w:rsid w:val="006F24ED"/>
    <w:rsid w:val="006F2E55"/>
    <w:rsid w:val="006F435A"/>
    <w:rsid w:val="006F46CE"/>
    <w:rsid w:val="006F57CF"/>
    <w:rsid w:val="006F5A78"/>
    <w:rsid w:val="006F6A8D"/>
    <w:rsid w:val="006F750F"/>
    <w:rsid w:val="006F7684"/>
    <w:rsid w:val="00700E12"/>
    <w:rsid w:val="00702C2B"/>
    <w:rsid w:val="00703626"/>
    <w:rsid w:val="0070395A"/>
    <w:rsid w:val="00704486"/>
    <w:rsid w:val="00704AE0"/>
    <w:rsid w:val="00712A1A"/>
    <w:rsid w:val="00714C32"/>
    <w:rsid w:val="00716AE4"/>
    <w:rsid w:val="00717D08"/>
    <w:rsid w:val="00720D57"/>
    <w:rsid w:val="007228D4"/>
    <w:rsid w:val="0072293F"/>
    <w:rsid w:val="00722FA1"/>
    <w:rsid w:val="0072391D"/>
    <w:rsid w:val="00724207"/>
    <w:rsid w:val="007249E7"/>
    <w:rsid w:val="00724D08"/>
    <w:rsid w:val="00726A0D"/>
    <w:rsid w:val="00727C89"/>
    <w:rsid w:val="0073067E"/>
    <w:rsid w:val="0073069E"/>
    <w:rsid w:val="00731892"/>
    <w:rsid w:val="00732B54"/>
    <w:rsid w:val="007348C9"/>
    <w:rsid w:val="007358A2"/>
    <w:rsid w:val="007369DF"/>
    <w:rsid w:val="00740BCD"/>
    <w:rsid w:val="0074198C"/>
    <w:rsid w:val="00742E33"/>
    <w:rsid w:val="00743925"/>
    <w:rsid w:val="007457A5"/>
    <w:rsid w:val="00746C1B"/>
    <w:rsid w:val="00747FED"/>
    <w:rsid w:val="007520BB"/>
    <w:rsid w:val="007521BA"/>
    <w:rsid w:val="00754B8C"/>
    <w:rsid w:val="0075533D"/>
    <w:rsid w:val="00756902"/>
    <w:rsid w:val="00757DA2"/>
    <w:rsid w:val="00760264"/>
    <w:rsid w:val="007613EE"/>
    <w:rsid w:val="007618D4"/>
    <w:rsid w:val="00761A45"/>
    <w:rsid w:val="00763529"/>
    <w:rsid w:val="007641EA"/>
    <w:rsid w:val="00765BD4"/>
    <w:rsid w:val="00766DD6"/>
    <w:rsid w:val="00766F84"/>
    <w:rsid w:val="00771200"/>
    <w:rsid w:val="00771D06"/>
    <w:rsid w:val="00771F3B"/>
    <w:rsid w:val="00771FE9"/>
    <w:rsid w:val="00773528"/>
    <w:rsid w:val="0077384E"/>
    <w:rsid w:val="0077448B"/>
    <w:rsid w:val="0077461D"/>
    <w:rsid w:val="00774A9B"/>
    <w:rsid w:val="00774D0E"/>
    <w:rsid w:val="00775392"/>
    <w:rsid w:val="00777712"/>
    <w:rsid w:val="00777B53"/>
    <w:rsid w:val="00777B64"/>
    <w:rsid w:val="00781CC0"/>
    <w:rsid w:val="00782E8E"/>
    <w:rsid w:val="00783AA3"/>
    <w:rsid w:val="00784386"/>
    <w:rsid w:val="007854AE"/>
    <w:rsid w:val="00785721"/>
    <w:rsid w:val="00786047"/>
    <w:rsid w:val="0078624C"/>
    <w:rsid w:val="007870CB"/>
    <w:rsid w:val="00787126"/>
    <w:rsid w:val="00790238"/>
    <w:rsid w:val="00791CD5"/>
    <w:rsid w:val="00794ADD"/>
    <w:rsid w:val="00794FC4"/>
    <w:rsid w:val="00795E9C"/>
    <w:rsid w:val="007963F8"/>
    <w:rsid w:val="007A17F0"/>
    <w:rsid w:val="007A1A4B"/>
    <w:rsid w:val="007A2269"/>
    <w:rsid w:val="007A29A7"/>
    <w:rsid w:val="007A32D7"/>
    <w:rsid w:val="007A36E5"/>
    <w:rsid w:val="007A3D8F"/>
    <w:rsid w:val="007A44D8"/>
    <w:rsid w:val="007A5155"/>
    <w:rsid w:val="007A6580"/>
    <w:rsid w:val="007A6F61"/>
    <w:rsid w:val="007A744B"/>
    <w:rsid w:val="007A7A67"/>
    <w:rsid w:val="007B03B5"/>
    <w:rsid w:val="007B1260"/>
    <w:rsid w:val="007B1C87"/>
    <w:rsid w:val="007B2CB9"/>
    <w:rsid w:val="007B34F1"/>
    <w:rsid w:val="007B4404"/>
    <w:rsid w:val="007B4419"/>
    <w:rsid w:val="007B4519"/>
    <w:rsid w:val="007B5023"/>
    <w:rsid w:val="007B6660"/>
    <w:rsid w:val="007B6BEE"/>
    <w:rsid w:val="007B786B"/>
    <w:rsid w:val="007C181E"/>
    <w:rsid w:val="007C4468"/>
    <w:rsid w:val="007C44F1"/>
    <w:rsid w:val="007C46CF"/>
    <w:rsid w:val="007C4F25"/>
    <w:rsid w:val="007C55AA"/>
    <w:rsid w:val="007C61F5"/>
    <w:rsid w:val="007D0E8B"/>
    <w:rsid w:val="007D0F30"/>
    <w:rsid w:val="007D2037"/>
    <w:rsid w:val="007D4056"/>
    <w:rsid w:val="007D5433"/>
    <w:rsid w:val="007D6E71"/>
    <w:rsid w:val="007D7717"/>
    <w:rsid w:val="007E0043"/>
    <w:rsid w:val="007E0319"/>
    <w:rsid w:val="007E0396"/>
    <w:rsid w:val="007E1B5C"/>
    <w:rsid w:val="007E1FA3"/>
    <w:rsid w:val="007E2EBD"/>
    <w:rsid w:val="007E2ECB"/>
    <w:rsid w:val="007E3A7D"/>
    <w:rsid w:val="007E3A9A"/>
    <w:rsid w:val="007E4789"/>
    <w:rsid w:val="007E4931"/>
    <w:rsid w:val="007E534D"/>
    <w:rsid w:val="007E5923"/>
    <w:rsid w:val="007F1E2D"/>
    <w:rsid w:val="007F1FC0"/>
    <w:rsid w:val="007F21E6"/>
    <w:rsid w:val="007F2565"/>
    <w:rsid w:val="007F272F"/>
    <w:rsid w:val="007F276E"/>
    <w:rsid w:val="007F2D69"/>
    <w:rsid w:val="007F5080"/>
    <w:rsid w:val="007F75DB"/>
    <w:rsid w:val="007F7FC3"/>
    <w:rsid w:val="0080060A"/>
    <w:rsid w:val="00800E40"/>
    <w:rsid w:val="008018E8"/>
    <w:rsid w:val="00803B10"/>
    <w:rsid w:val="008046E2"/>
    <w:rsid w:val="00804DBC"/>
    <w:rsid w:val="00805090"/>
    <w:rsid w:val="00806720"/>
    <w:rsid w:val="00806F6D"/>
    <w:rsid w:val="008073C1"/>
    <w:rsid w:val="008113FD"/>
    <w:rsid w:val="008128E1"/>
    <w:rsid w:val="00814636"/>
    <w:rsid w:val="008171FB"/>
    <w:rsid w:val="00820564"/>
    <w:rsid w:val="0082129C"/>
    <w:rsid w:val="00821512"/>
    <w:rsid w:val="008217C9"/>
    <w:rsid w:val="008229DF"/>
    <w:rsid w:val="00823BF1"/>
    <w:rsid w:val="0082482B"/>
    <w:rsid w:val="008255BE"/>
    <w:rsid w:val="00825E2C"/>
    <w:rsid w:val="008263F7"/>
    <w:rsid w:val="00826519"/>
    <w:rsid w:val="008271A4"/>
    <w:rsid w:val="008273F2"/>
    <w:rsid w:val="00827DBF"/>
    <w:rsid w:val="00830E0E"/>
    <w:rsid w:val="00831165"/>
    <w:rsid w:val="00831698"/>
    <w:rsid w:val="00831F6B"/>
    <w:rsid w:val="0083209B"/>
    <w:rsid w:val="008322AD"/>
    <w:rsid w:val="0083272F"/>
    <w:rsid w:val="008330BE"/>
    <w:rsid w:val="008337D1"/>
    <w:rsid w:val="00833CB8"/>
    <w:rsid w:val="00834540"/>
    <w:rsid w:val="00835630"/>
    <w:rsid w:val="00835E81"/>
    <w:rsid w:val="00836296"/>
    <w:rsid w:val="00836EB0"/>
    <w:rsid w:val="0084012C"/>
    <w:rsid w:val="00840C21"/>
    <w:rsid w:val="008415C0"/>
    <w:rsid w:val="00841A38"/>
    <w:rsid w:val="00841E52"/>
    <w:rsid w:val="00843084"/>
    <w:rsid w:val="008432D2"/>
    <w:rsid w:val="00846F11"/>
    <w:rsid w:val="0085113B"/>
    <w:rsid w:val="008511F9"/>
    <w:rsid w:val="0085334E"/>
    <w:rsid w:val="008533F2"/>
    <w:rsid w:val="00854A23"/>
    <w:rsid w:val="00855B3B"/>
    <w:rsid w:val="00857C2A"/>
    <w:rsid w:val="00864814"/>
    <w:rsid w:val="00865756"/>
    <w:rsid w:val="00867D14"/>
    <w:rsid w:val="00870184"/>
    <w:rsid w:val="0087087C"/>
    <w:rsid w:val="00870DF8"/>
    <w:rsid w:val="00871D6A"/>
    <w:rsid w:val="0087314D"/>
    <w:rsid w:val="00874936"/>
    <w:rsid w:val="00875359"/>
    <w:rsid w:val="00875F1B"/>
    <w:rsid w:val="008765B7"/>
    <w:rsid w:val="008769E3"/>
    <w:rsid w:val="008772D3"/>
    <w:rsid w:val="0088189D"/>
    <w:rsid w:val="008838FB"/>
    <w:rsid w:val="00883E1B"/>
    <w:rsid w:val="008844B7"/>
    <w:rsid w:val="008868C7"/>
    <w:rsid w:val="00886BEB"/>
    <w:rsid w:val="008878F8"/>
    <w:rsid w:val="008902D2"/>
    <w:rsid w:val="00891057"/>
    <w:rsid w:val="008935EC"/>
    <w:rsid w:val="00893998"/>
    <w:rsid w:val="00893AA0"/>
    <w:rsid w:val="008941FF"/>
    <w:rsid w:val="00894436"/>
    <w:rsid w:val="00897F3E"/>
    <w:rsid w:val="008A1411"/>
    <w:rsid w:val="008A14E6"/>
    <w:rsid w:val="008A23D2"/>
    <w:rsid w:val="008A2866"/>
    <w:rsid w:val="008A2BFF"/>
    <w:rsid w:val="008A3021"/>
    <w:rsid w:val="008A5171"/>
    <w:rsid w:val="008A6138"/>
    <w:rsid w:val="008B0435"/>
    <w:rsid w:val="008B0C2A"/>
    <w:rsid w:val="008B1DEB"/>
    <w:rsid w:val="008B2382"/>
    <w:rsid w:val="008B3652"/>
    <w:rsid w:val="008B3724"/>
    <w:rsid w:val="008B3D66"/>
    <w:rsid w:val="008B48A9"/>
    <w:rsid w:val="008B4A1C"/>
    <w:rsid w:val="008B5DF3"/>
    <w:rsid w:val="008B6997"/>
    <w:rsid w:val="008B780D"/>
    <w:rsid w:val="008C0320"/>
    <w:rsid w:val="008C036C"/>
    <w:rsid w:val="008C0B88"/>
    <w:rsid w:val="008C1864"/>
    <w:rsid w:val="008C1D4B"/>
    <w:rsid w:val="008C35AD"/>
    <w:rsid w:val="008C3859"/>
    <w:rsid w:val="008C4103"/>
    <w:rsid w:val="008C58D5"/>
    <w:rsid w:val="008C5CFC"/>
    <w:rsid w:val="008C7DBE"/>
    <w:rsid w:val="008D08A0"/>
    <w:rsid w:val="008D11F5"/>
    <w:rsid w:val="008D151A"/>
    <w:rsid w:val="008D21DB"/>
    <w:rsid w:val="008D3F94"/>
    <w:rsid w:val="008D7849"/>
    <w:rsid w:val="008E067B"/>
    <w:rsid w:val="008E1173"/>
    <w:rsid w:val="008E42E7"/>
    <w:rsid w:val="008E62E2"/>
    <w:rsid w:val="008E7B16"/>
    <w:rsid w:val="008F0D86"/>
    <w:rsid w:val="008F24C6"/>
    <w:rsid w:val="008F2B5E"/>
    <w:rsid w:val="008F383D"/>
    <w:rsid w:val="008F4A01"/>
    <w:rsid w:val="008F4A1F"/>
    <w:rsid w:val="008F55E8"/>
    <w:rsid w:val="008F56AE"/>
    <w:rsid w:val="008F5F7B"/>
    <w:rsid w:val="008F7597"/>
    <w:rsid w:val="008F7F3B"/>
    <w:rsid w:val="00900374"/>
    <w:rsid w:val="009003D9"/>
    <w:rsid w:val="0090047B"/>
    <w:rsid w:val="0090075C"/>
    <w:rsid w:val="00900CBD"/>
    <w:rsid w:val="00900D88"/>
    <w:rsid w:val="00902269"/>
    <w:rsid w:val="009027DE"/>
    <w:rsid w:val="00902C6B"/>
    <w:rsid w:val="00903010"/>
    <w:rsid w:val="009031A9"/>
    <w:rsid w:val="0090392A"/>
    <w:rsid w:val="00904823"/>
    <w:rsid w:val="0090559F"/>
    <w:rsid w:val="00905681"/>
    <w:rsid w:val="00905FE3"/>
    <w:rsid w:val="009061A8"/>
    <w:rsid w:val="0090621B"/>
    <w:rsid w:val="00906A56"/>
    <w:rsid w:val="00911A6A"/>
    <w:rsid w:val="009146F9"/>
    <w:rsid w:val="009151F8"/>
    <w:rsid w:val="009158EE"/>
    <w:rsid w:val="00915C1A"/>
    <w:rsid w:val="00920B0E"/>
    <w:rsid w:val="00921DD3"/>
    <w:rsid w:val="00923597"/>
    <w:rsid w:val="00924FB5"/>
    <w:rsid w:val="00925236"/>
    <w:rsid w:val="009254C5"/>
    <w:rsid w:val="009255B9"/>
    <w:rsid w:val="00927A6E"/>
    <w:rsid w:val="00927AEB"/>
    <w:rsid w:val="009304F4"/>
    <w:rsid w:val="00930721"/>
    <w:rsid w:val="009329EC"/>
    <w:rsid w:val="00936101"/>
    <w:rsid w:val="0093630A"/>
    <w:rsid w:val="00936B38"/>
    <w:rsid w:val="00936FEB"/>
    <w:rsid w:val="00937A44"/>
    <w:rsid w:val="009404C2"/>
    <w:rsid w:val="009407B6"/>
    <w:rsid w:val="0094110E"/>
    <w:rsid w:val="00941863"/>
    <w:rsid w:val="00941F22"/>
    <w:rsid w:val="00943076"/>
    <w:rsid w:val="00943089"/>
    <w:rsid w:val="009432B0"/>
    <w:rsid w:val="00945AFC"/>
    <w:rsid w:val="00946C40"/>
    <w:rsid w:val="00946F19"/>
    <w:rsid w:val="00947041"/>
    <w:rsid w:val="00947981"/>
    <w:rsid w:val="00947F0E"/>
    <w:rsid w:val="00950603"/>
    <w:rsid w:val="00952E1C"/>
    <w:rsid w:val="00953DFB"/>
    <w:rsid w:val="009544FB"/>
    <w:rsid w:val="0095550F"/>
    <w:rsid w:val="009557B7"/>
    <w:rsid w:val="00956DAA"/>
    <w:rsid w:val="00960099"/>
    <w:rsid w:val="009616C7"/>
    <w:rsid w:val="009639EA"/>
    <w:rsid w:val="00970A2B"/>
    <w:rsid w:val="00971221"/>
    <w:rsid w:val="009713E0"/>
    <w:rsid w:val="00971BAD"/>
    <w:rsid w:val="00973EFB"/>
    <w:rsid w:val="009759CF"/>
    <w:rsid w:val="00975B84"/>
    <w:rsid w:val="009769FE"/>
    <w:rsid w:val="009773E0"/>
    <w:rsid w:val="00977CF0"/>
    <w:rsid w:val="00980358"/>
    <w:rsid w:val="00980471"/>
    <w:rsid w:val="009814CE"/>
    <w:rsid w:val="009831B2"/>
    <w:rsid w:val="00983B28"/>
    <w:rsid w:val="00983CCA"/>
    <w:rsid w:val="009868AE"/>
    <w:rsid w:val="00987F49"/>
    <w:rsid w:val="009903E0"/>
    <w:rsid w:val="00990B37"/>
    <w:rsid w:val="0099125A"/>
    <w:rsid w:val="00992185"/>
    <w:rsid w:val="00992B85"/>
    <w:rsid w:val="009955FE"/>
    <w:rsid w:val="00995A67"/>
    <w:rsid w:val="00995B3A"/>
    <w:rsid w:val="009968DE"/>
    <w:rsid w:val="00997BAA"/>
    <w:rsid w:val="00997E2D"/>
    <w:rsid w:val="009A2E1C"/>
    <w:rsid w:val="009A31D8"/>
    <w:rsid w:val="009A33DB"/>
    <w:rsid w:val="009A3699"/>
    <w:rsid w:val="009A39A2"/>
    <w:rsid w:val="009A44B7"/>
    <w:rsid w:val="009A50ED"/>
    <w:rsid w:val="009A5BED"/>
    <w:rsid w:val="009A6B77"/>
    <w:rsid w:val="009B06DE"/>
    <w:rsid w:val="009B1010"/>
    <w:rsid w:val="009B12CD"/>
    <w:rsid w:val="009B2D2B"/>
    <w:rsid w:val="009B30BE"/>
    <w:rsid w:val="009B43CB"/>
    <w:rsid w:val="009B4AB2"/>
    <w:rsid w:val="009B788A"/>
    <w:rsid w:val="009C0171"/>
    <w:rsid w:val="009C044A"/>
    <w:rsid w:val="009C18CE"/>
    <w:rsid w:val="009C19EE"/>
    <w:rsid w:val="009C643C"/>
    <w:rsid w:val="009C69EC"/>
    <w:rsid w:val="009D099B"/>
    <w:rsid w:val="009D1150"/>
    <w:rsid w:val="009D1174"/>
    <w:rsid w:val="009D1372"/>
    <w:rsid w:val="009D162A"/>
    <w:rsid w:val="009D17A4"/>
    <w:rsid w:val="009D1FB0"/>
    <w:rsid w:val="009D25C0"/>
    <w:rsid w:val="009D2BD6"/>
    <w:rsid w:val="009D39AE"/>
    <w:rsid w:val="009D3AFA"/>
    <w:rsid w:val="009D42FB"/>
    <w:rsid w:val="009D4E0F"/>
    <w:rsid w:val="009D6E7E"/>
    <w:rsid w:val="009D7BA2"/>
    <w:rsid w:val="009D7EF0"/>
    <w:rsid w:val="009E015B"/>
    <w:rsid w:val="009E1A14"/>
    <w:rsid w:val="009E3909"/>
    <w:rsid w:val="009E3F40"/>
    <w:rsid w:val="009E4212"/>
    <w:rsid w:val="009E4A47"/>
    <w:rsid w:val="009E5307"/>
    <w:rsid w:val="009E6306"/>
    <w:rsid w:val="009E7996"/>
    <w:rsid w:val="009F008D"/>
    <w:rsid w:val="009F0E1D"/>
    <w:rsid w:val="009F1799"/>
    <w:rsid w:val="009F245C"/>
    <w:rsid w:val="009F24D4"/>
    <w:rsid w:val="009F2948"/>
    <w:rsid w:val="009F466D"/>
    <w:rsid w:val="009F486E"/>
    <w:rsid w:val="009F512D"/>
    <w:rsid w:val="009F587B"/>
    <w:rsid w:val="009F5D2A"/>
    <w:rsid w:val="009F605D"/>
    <w:rsid w:val="009F6725"/>
    <w:rsid w:val="009F71F7"/>
    <w:rsid w:val="009F7251"/>
    <w:rsid w:val="009F76D2"/>
    <w:rsid w:val="009F7A09"/>
    <w:rsid w:val="009F7FD9"/>
    <w:rsid w:val="00A01697"/>
    <w:rsid w:val="00A024D0"/>
    <w:rsid w:val="00A02BE5"/>
    <w:rsid w:val="00A02C84"/>
    <w:rsid w:val="00A02D0B"/>
    <w:rsid w:val="00A02F07"/>
    <w:rsid w:val="00A0400C"/>
    <w:rsid w:val="00A051B7"/>
    <w:rsid w:val="00A05E47"/>
    <w:rsid w:val="00A05E87"/>
    <w:rsid w:val="00A0638D"/>
    <w:rsid w:val="00A06533"/>
    <w:rsid w:val="00A06836"/>
    <w:rsid w:val="00A06988"/>
    <w:rsid w:val="00A069D7"/>
    <w:rsid w:val="00A06B2F"/>
    <w:rsid w:val="00A07945"/>
    <w:rsid w:val="00A07A0C"/>
    <w:rsid w:val="00A11F16"/>
    <w:rsid w:val="00A132BB"/>
    <w:rsid w:val="00A14AA0"/>
    <w:rsid w:val="00A15378"/>
    <w:rsid w:val="00A1562B"/>
    <w:rsid w:val="00A20C46"/>
    <w:rsid w:val="00A228CB"/>
    <w:rsid w:val="00A24FAF"/>
    <w:rsid w:val="00A25ACF"/>
    <w:rsid w:val="00A25B48"/>
    <w:rsid w:val="00A2627F"/>
    <w:rsid w:val="00A264A7"/>
    <w:rsid w:val="00A26934"/>
    <w:rsid w:val="00A327E8"/>
    <w:rsid w:val="00A33733"/>
    <w:rsid w:val="00A34AC7"/>
    <w:rsid w:val="00A35A2C"/>
    <w:rsid w:val="00A35D4C"/>
    <w:rsid w:val="00A35FDF"/>
    <w:rsid w:val="00A36407"/>
    <w:rsid w:val="00A37283"/>
    <w:rsid w:val="00A372E2"/>
    <w:rsid w:val="00A37809"/>
    <w:rsid w:val="00A37A0A"/>
    <w:rsid w:val="00A37BC4"/>
    <w:rsid w:val="00A41EA3"/>
    <w:rsid w:val="00A4323C"/>
    <w:rsid w:val="00A4377A"/>
    <w:rsid w:val="00A44CB0"/>
    <w:rsid w:val="00A45303"/>
    <w:rsid w:val="00A4639B"/>
    <w:rsid w:val="00A4652B"/>
    <w:rsid w:val="00A47766"/>
    <w:rsid w:val="00A50203"/>
    <w:rsid w:val="00A503B1"/>
    <w:rsid w:val="00A50A3C"/>
    <w:rsid w:val="00A50E23"/>
    <w:rsid w:val="00A51C11"/>
    <w:rsid w:val="00A5363E"/>
    <w:rsid w:val="00A545AC"/>
    <w:rsid w:val="00A54AB4"/>
    <w:rsid w:val="00A54C25"/>
    <w:rsid w:val="00A5574F"/>
    <w:rsid w:val="00A558C8"/>
    <w:rsid w:val="00A570F8"/>
    <w:rsid w:val="00A5797D"/>
    <w:rsid w:val="00A60C85"/>
    <w:rsid w:val="00A6272C"/>
    <w:rsid w:val="00A62893"/>
    <w:rsid w:val="00A62B7C"/>
    <w:rsid w:val="00A63C7E"/>
    <w:rsid w:val="00A63E92"/>
    <w:rsid w:val="00A64B39"/>
    <w:rsid w:val="00A64BAA"/>
    <w:rsid w:val="00A65294"/>
    <w:rsid w:val="00A65414"/>
    <w:rsid w:val="00A65DEE"/>
    <w:rsid w:val="00A66D1B"/>
    <w:rsid w:val="00A67844"/>
    <w:rsid w:val="00A70433"/>
    <w:rsid w:val="00A715B0"/>
    <w:rsid w:val="00A72312"/>
    <w:rsid w:val="00A742DF"/>
    <w:rsid w:val="00A7436C"/>
    <w:rsid w:val="00A751D2"/>
    <w:rsid w:val="00A75E9A"/>
    <w:rsid w:val="00A76A6C"/>
    <w:rsid w:val="00A77AA4"/>
    <w:rsid w:val="00A77DD5"/>
    <w:rsid w:val="00A77E04"/>
    <w:rsid w:val="00A804DA"/>
    <w:rsid w:val="00A80745"/>
    <w:rsid w:val="00A81636"/>
    <w:rsid w:val="00A81C5C"/>
    <w:rsid w:val="00A81DAD"/>
    <w:rsid w:val="00A821CC"/>
    <w:rsid w:val="00A82441"/>
    <w:rsid w:val="00A846B2"/>
    <w:rsid w:val="00A858E1"/>
    <w:rsid w:val="00A85EE3"/>
    <w:rsid w:val="00A8639A"/>
    <w:rsid w:val="00A90176"/>
    <w:rsid w:val="00A90987"/>
    <w:rsid w:val="00A90B94"/>
    <w:rsid w:val="00A91215"/>
    <w:rsid w:val="00A91971"/>
    <w:rsid w:val="00A9220C"/>
    <w:rsid w:val="00A92860"/>
    <w:rsid w:val="00A92931"/>
    <w:rsid w:val="00A93061"/>
    <w:rsid w:val="00A93209"/>
    <w:rsid w:val="00A93B50"/>
    <w:rsid w:val="00A95138"/>
    <w:rsid w:val="00A9630E"/>
    <w:rsid w:val="00A96369"/>
    <w:rsid w:val="00A97378"/>
    <w:rsid w:val="00AA0232"/>
    <w:rsid w:val="00AA2924"/>
    <w:rsid w:val="00AA354A"/>
    <w:rsid w:val="00AA4F89"/>
    <w:rsid w:val="00AA5318"/>
    <w:rsid w:val="00AA63B9"/>
    <w:rsid w:val="00AA7219"/>
    <w:rsid w:val="00AA75FA"/>
    <w:rsid w:val="00AB026A"/>
    <w:rsid w:val="00AB0A4C"/>
    <w:rsid w:val="00AB21CB"/>
    <w:rsid w:val="00AB2A19"/>
    <w:rsid w:val="00AB42C6"/>
    <w:rsid w:val="00AB5265"/>
    <w:rsid w:val="00AB6056"/>
    <w:rsid w:val="00AB7002"/>
    <w:rsid w:val="00AC152C"/>
    <w:rsid w:val="00AC15B6"/>
    <w:rsid w:val="00AC18F5"/>
    <w:rsid w:val="00AC2148"/>
    <w:rsid w:val="00AC3F4F"/>
    <w:rsid w:val="00AC5848"/>
    <w:rsid w:val="00AC70D1"/>
    <w:rsid w:val="00AC74B9"/>
    <w:rsid w:val="00AD110F"/>
    <w:rsid w:val="00AD234D"/>
    <w:rsid w:val="00AD28CF"/>
    <w:rsid w:val="00AD28F8"/>
    <w:rsid w:val="00AD3558"/>
    <w:rsid w:val="00AD44A8"/>
    <w:rsid w:val="00AD4FC7"/>
    <w:rsid w:val="00AD5708"/>
    <w:rsid w:val="00AD5C80"/>
    <w:rsid w:val="00AD6716"/>
    <w:rsid w:val="00AD72B7"/>
    <w:rsid w:val="00AE03F8"/>
    <w:rsid w:val="00AE0535"/>
    <w:rsid w:val="00AE257E"/>
    <w:rsid w:val="00AE3728"/>
    <w:rsid w:val="00AE4554"/>
    <w:rsid w:val="00AE462E"/>
    <w:rsid w:val="00AE5791"/>
    <w:rsid w:val="00AE743D"/>
    <w:rsid w:val="00AF020C"/>
    <w:rsid w:val="00AF06EE"/>
    <w:rsid w:val="00AF0B50"/>
    <w:rsid w:val="00AF0E71"/>
    <w:rsid w:val="00AF0FCD"/>
    <w:rsid w:val="00AF1C9B"/>
    <w:rsid w:val="00AF1FC1"/>
    <w:rsid w:val="00AF382D"/>
    <w:rsid w:val="00AF6B65"/>
    <w:rsid w:val="00AF6E71"/>
    <w:rsid w:val="00AF733E"/>
    <w:rsid w:val="00B00CD7"/>
    <w:rsid w:val="00B00D16"/>
    <w:rsid w:val="00B00F88"/>
    <w:rsid w:val="00B013C5"/>
    <w:rsid w:val="00B01BE0"/>
    <w:rsid w:val="00B0203C"/>
    <w:rsid w:val="00B02BCF"/>
    <w:rsid w:val="00B02C1A"/>
    <w:rsid w:val="00B03405"/>
    <w:rsid w:val="00B0357F"/>
    <w:rsid w:val="00B04AEB"/>
    <w:rsid w:val="00B04E70"/>
    <w:rsid w:val="00B05FD7"/>
    <w:rsid w:val="00B105D2"/>
    <w:rsid w:val="00B114ED"/>
    <w:rsid w:val="00B11581"/>
    <w:rsid w:val="00B147E2"/>
    <w:rsid w:val="00B14D61"/>
    <w:rsid w:val="00B163E6"/>
    <w:rsid w:val="00B16531"/>
    <w:rsid w:val="00B17C01"/>
    <w:rsid w:val="00B20062"/>
    <w:rsid w:val="00B200FA"/>
    <w:rsid w:val="00B20BE6"/>
    <w:rsid w:val="00B212C5"/>
    <w:rsid w:val="00B233D0"/>
    <w:rsid w:val="00B2400B"/>
    <w:rsid w:val="00B27C3B"/>
    <w:rsid w:val="00B27EAB"/>
    <w:rsid w:val="00B27EF9"/>
    <w:rsid w:val="00B27FE6"/>
    <w:rsid w:val="00B304E9"/>
    <w:rsid w:val="00B32EE4"/>
    <w:rsid w:val="00B33986"/>
    <w:rsid w:val="00B34E6E"/>
    <w:rsid w:val="00B36AF9"/>
    <w:rsid w:val="00B37287"/>
    <w:rsid w:val="00B3729D"/>
    <w:rsid w:val="00B37B54"/>
    <w:rsid w:val="00B37C98"/>
    <w:rsid w:val="00B37F01"/>
    <w:rsid w:val="00B41613"/>
    <w:rsid w:val="00B433C1"/>
    <w:rsid w:val="00B43778"/>
    <w:rsid w:val="00B43F8D"/>
    <w:rsid w:val="00B445EE"/>
    <w:rsid w:val="00B44D8A"/>
    <w:rsid w:val="00B457DF"/>
    <w:rsid w:val="00B460F9"/>
    <w:rsid w:val="00B4681B"/>
    <w:rsid w:val="00B46869"/>
    <w:rsid w:val="00B470BD"/>
    <w:rsid w:val="00B47A77"/>
    <w:rsid w:val="00B5003B"/>
    <w:rsid w:val="00B50FE4"/>
    <w:rsid w:val="00B51203"/>
    <w:rsid w:val="00B52324"/>
    <w:rsid w:val="00B52B65"/>
    <w:rsid w:val="00B53B59"/>
    <w:rsid w:val="00B53E6C"/>
    <w:rsid w:val="00B54A11"/>
    <w:rsid w:val="00B54B31"/>
    <w:rsid w:val="00B54EFD"/>
    <w:rsid w:val="00B55316"/>
    <w:rsid w:val="00B555EB"/>
    <w:rsid w:val="00B557DD"/>
    <w:rsid w:val="00B55B8D"/>
    <w:rsid w:val="00B5793C"/>
    <w:rsid w:val="00B57A89"/>
    <w:rsid w:val="00B60C1C"/>
    <w:rsid w:val="00B6184E"/>
    <w:rsid w:val="00B6238F"/>
    <w:rsid w:val="00B626BC"/>
    <w:rsid w:val="00B64998"/>
    <w:rsid w:val="00B64AD8"/>
    <w:rsid w:val="00B656BD"/>
    <w:rsid w:val="00B6576E"/>
    <w:rsid w:val="00B65A94"/>
    <w:rsid w:val="00B65C11"/>
    <w:rsid w:val="00B6660E"/>
    <w:rsid w:val="00B66D95"/>
    <w:rsid w:val="00B67475"/>
    <w:rsid w:val="00B67C2F"/>
    <w:rsid w:val="00B701CD"/>
    <w:rsid w:val="00B758AB"/>
    <w:rsid w:val="00B75E06"/>
    <w:rsid w:val="00B76383"/>
    <w:rsid w:val="00B768B2"/>
    <w:rsid w:val="00B76D41"/>
    <w:rsid w:val="00B804EF"/>
    <w:rsid w:val="00B80852"/>
    <w:rsid w:val="00B80D43"/>
    <w:rsid w:val="00B817A2"/>
    <w:rsid w:val="00B82136"/>
    <w:rsid w:val="00B842E5"/>
    <w:rsid w:val="00B84315"/>
    <w:rsid w:val="00B84633"/>
    <w:rsid w:val="00B8498A"/>
    <w:rsid w:val="00B84D5E"/>
    <w:rsid w:val="00B84EA5"/>
    <w:rsid w:val="00B87300"/>
    <w:rsid w:val="00B87B32"/>
    <w:rsid w:val="00B905E0"/>
    <w:rsid w:val="00B925CC"/>
    <w:rsid w:val="00B93C48"/>
    <w:rsid w:val="00B945B6"/>
    <w:rsid w:val="00B94B47"/>
    <w:rsid w:val="00B94D97"/>
    <w:rsid w:val="00B950B1"/>
    <w:rsid w:val="00B95C3F"/>
    <w:rsid w:val="00B96261"/>
    <w:rsid w:val="00B96358"/>
    <w:rsid w:val="00B96AAF"/>
    <w:rsid w:val="00B96C1B"/>
    <w:rsid w:val="00BA0B4B"/>
    <w:rsid w:val="00BA0CAB"/>
    <w:rsid w:val="00BA12AD"/>
    <w:rsid w:val="00BA162B"/>
    <w:rsid w:val="00BA1674"/>
    <w:rsid w:val="00BA688C"/>
    <w:rsid w:val="00BA6DBB"/>
    <w:rsid w:val="00BA731B"/>
    <w:rsid w:val="00BA743C"/>
    <w:rsid w:val="00BB23E1"/>
    <w:rsid w:val="00BB2593"/>
    <w:rsid w:val="00BB2A04"/>
    <w:rsid w:val="00BB36DD"/>
    <w:rsid w:val="00BB44E3"/>
    <w:rsid w:val="00BB4BF3"/>
    <w:rsid w:val="00BB5D52"/>
    <w:rsid w:val="00BB60F9"/>
    <w:rsid w:val="00BB7A03"/>
    <w:rsid w:val="00BC105F"/>
    <w:rsid w:val="00BC1217"/>
    <w:rsid w:val="00BC1869"/>
    <w:rsid w:val="00BC272F"/>
    <w:rsid w:val="00BC2924"/>
    <w:rsid w:val="00BC3BEB"/>
    <w:rsid w:val="00BC42CE"/>
    <w:rsid w:val="00BC4DE2"/>
    <w:rsid w:val="00BC5CD4"/>
    <w:rsid w:val="00BC6344"/>
    <w:rsid w:val="00BC6D35"/>
    <w:rsid w:val="00BC7A6C"/>
    <w:rsid w:val="00BC7E3E"/>
    <w:rsid w:val="00BD0819"/>
    <w:rsid w:val="00BD34D4"/>
    <w:rsid w:val="00BD3A88"/>
    <w:rsid w:val="00BD3AEC"/>
    <w:rsid w:val="00BD4524"/>
    <w:rsid w:val="00BD4A6E"/>
    <w:rsid w:val="00BD6083"/>
    <w:rsid w:val="00BD60E1"/>
    <w:rsid w:val="00BE0CE8"/>
    <w:rsid w:val="00BE290F"/>
    <w:rsid w:val="00BE2938"/>
    <w:rsid w:val="00BE2EB3"/>
    <w:rsid w:val="00BE3E45"/>
    <w:rsid w:val="00BE415E"/>
    <w:rsid w:val="00BE55D7"/>
    <w:rsid w:val="00BE58CA"/>
    <w:rsid w:val="00BE5CC8"/>
    <w:rsid w:val="00BF32B2"/>
    <w:rsid w:val="00BF396E"/>
    <w:rsid w:val="00BF3FA0"/>
    <w:rsid w:val="00BF4721"/>
    <w:rsid w:val="00BF49EA"/>
    <w:rsid w:val="00BF6128"/>
    <w:rsid w:val="00BF719F"/>
    <w:rsid w:val="00BF7ED1"/>
    <w:rsid w:val="00C02854"/>
    <w:rsid w:val="00C0354A"/>
    <w:rsid w:val="00C03D14"/>
    <w:rsid w:val="00C05420"/>
    <w:rsid w:val="00C06E20"/>
    <w:rsid w:val="00C1224B"/>
    <w:rsid w:val="00C12545"/>
    <w:rsid w:val="00C13448"/>
    <w:rsid w:val="00C140A7"/>
    <w:rsid w:val="00C141CD"/>
    <w:rsid w:val="00C14F37"/>
    <w:rsid w:val="00C16613"/>
    <w:rsid w:val="00C16C7D"/>
    <w:rsid w:val="00C17553"/>
    <w:rsid w:val="00C20878"/>
    <w:rsid w:val="00C21230"/>
    <w:rsid w:val="00C21456"/>
    <w:rsid w:val="00C245C7"/>
    <w:rsid w:val="00C257FE"/>
    <w:rsid w:val="00C2793F"/>
    <w:rsid w:val="00C27BAA"/>
    <w:rsid w:val="00C314AC"/>
    <w:rsid w:val="00C33DC5"/>
    <w:rsid w:val="00C34886"/>
    <w:rsid w:val="00C34FEA"/>
    <w:rsid w:val="00C355BC"/>
    <w:rsid w:val="00C361F7"/>
    <w:rsid w:val="00C36430"/>
    <w:rsid w:val="00C367EE"/>
    <w:rsid w:val="00C37E84"/>
    <w:rsid w:val="00C40692"/>
    <w:rsid w:val="00C40FB2"/>
    <w:rsid w:val="00C4203F"/>
    <w:rsid w:val="00C422A4"/>
    <w:rsid w:val="00C42975"/>
    <w:rsid w:val="00C42C26"/>
    <w:rsid w:val="00C433FF"/>
    <w:rsid w:val="00C43637"/>
    <w:rsid w:val="00C43947"/>
    <w:rsid w:val="00C43D64"/>
    <w:rsid w:val="00C45230"/>
    <w:rsid w:val="00C45AF3"/>
    <w:rsid w:val="00C464BA"/>
    <w:rsid w:val="00C465B5"/>
    <w:rsid w:val="00C46F8F"/>
    <w:rsid w:val="00C479CF"/>
    <w:rsid w:val="00C47B33"/>
    <w:rsid w:val="00C55056"/>
    <w:rsid w:val="00C5510E"/>
    <w:rsid w:val="00C55A56"/>
    <w:rsid w:val="00C55D92"/>
    <w:rsid w:val="00C577F8"/>
    <w:rsid w:val="00C5784A"/>
    <w:rsid w:val="00C60B17"/>
    <w:rsid w:val="00C6117A"/>
    <w:rsid w:val="00C62A2C"/>
    <w:rsid w:val="00C63AF9"/>
    <w:rsid w:val="00C653BA"/>
    <w:rsid w:val="00C654A3"/>
    <w:rsid w:val="00C65654"/>
    <w:rsid w:val="00C65A5C"/>
    <w:rsid w:val="00C66104"/>
    <w:rsid w:val="00C667B7"/>
    <w:rsid w:val="00C70B52"/>
    <w:rsid w:val="00C71107"/>
    <w:rsid w:val="00C71C18"/>
    <w:rsid w:val="00C72A48"/>
    <w:rsid w:val="00C73CD5"/>
    <w:rsid w:val="00C75A07"/>
    <w:rsid w:val="00C75B87"/>
    <w:rsid w:val="00C76433"/>
    <w:rsid w:val="00C770E9"/>
    <w:rsid w:val="00C77D86"/>
    <w:rsid w:val="00C805F6"/>
    <w:rsid w:val="00C80CF1"/>
    <w:rsid w:val="00C81CBE"/>
    <w:rsid w:val="00C8304A"/>
    <w:rsid w:val="00C83746"/>
    <w:rsid w:val="00C843E6"/>
    <w:rsid w:val="00C858C3"/>
    <w:rsid w:val="00C872A1"/>
    <w:rsid w:val="00C87BE6"/>
    <w:rsid w:val="00C906B3"/>
    <w:rsid w:val="00C910D8"/>
    <w:rsid w:val="00C91314"/>
    <w:rsid w:val="00C91326"/>
    <w:rsid w:val="00C91F93"/>
    <w:rsid w:val="00C93486"/>
    <w:rsid w:val="00C934DD"/>
    <w:rsid w:val="00C9467C"/>
    <w:rsid w:val="00C94D42"/>
    <w:rsid w:val="00C94FD8"/>
    <w:rsid w:val="00C963FC"/>
    <w:rsid w:val="00C968B4"/>
    <w:rsid w:val="00C96BB7"/>
    <w:rsid w:val="00C97958"/>
    <w:rsid w:val="00CA1488"/>
    <w:rsid w:val="00CA188E"/>
    <w:rsid w:val="00CA2F9C"/>
    <w:rsid w:val="00CA3EC3"/>
    <w:rsid w:val="00CA5568"/>
    <w:rsid w:val="00CA5A0F"/>
    <w:rsid w:val="00CA6626"/>
    <w:rsid w:val="00CA7861"/>
    <w:rsid w:val="00CB1694"/>
    <w:rsid w:val="00CB2AF9"/>
    <w:rsid w:val="00CB40E8"/>
    <w:rsid w:val="00CB559F"/>
    <w:rsid w:val="00CB7EFE"/>
    <w:rsid w:val="00CC1340"/>
    <w:rsid w:val="00CC21B5"/>
    <w:rsid w:val="00CC275D"/>
    <w:rsid w:val="00CC299B"/>
    <w:rsid w:val="00CC50C7"/>
    <w:rsid w:val="00CC5ACC"/>
    <w:rsid w:val="00CD00F2"/>
    <w:rsid w:val="00CD0351"/>
    <w:rsid w:val="00CD110E"/>
    <w:rsid w:val="00CD3ACB"/>
    <w:rsid w:val="00CD3D6C"/>
    <w:rsid w:val="00CD5138"/>
    <w:rsid w:val="00CE0144"/>
    <w:rsid w:val="00CE2164"/>
    <w:rsid w:val="00CE2617"/>
    <w:rsid w:val="00CE271E"/>
    <w:rsid w:val="00CE354F"/>
    <w:rsid w:val="00CE3E59"/>
    <w:rsid w:val="00CE6136"/>
    <w:rsid w:val="00CE7AF6"/>
    <w:rsid w:val="00CF15E3"/>
    <w:rsid w:val="00CF1C6D"/>
    <w:rsid w:val="00CF51C0"/>
    <w:rsid w:val="00CF6A82"/>
    <w:rsid w:val="00CF6ECF"/>
    <w:rsid w:val="00CF7776"/>
    <w:rsid w:val="00CF78F5"/>
    <w:rsid w:val="00D00FD2"/>
    <w:rsid w:val="00D02354"/>
    <w:rsid w:val="00D049D9"/>
    <w:rsid w:val="00D05CB9"/>
    <w:rsid w:val="00D05D96"/>
    <w:rsid w:val="00D067F7"/>
    <w:rsid w:val="00D07685"/>
    <w:rsid w:val="00D119E8"/>
    <w:rsid w:val="00D11E88"/>
    <w:rsid w:val="00D12EC9"/>
    <w:rsid w:val="00D16758"/>
    <w:rsid w:val="00D1762F"/>
    <w:rsid w:val="00D17941"/>
    <w:rsid w:val="00D20848"/>
    <w:rsid w:val="00D218D1"/>
    <w:rsid w:val="00D2330B"/>
    <w:rsid w:val="00D2438D"/>
    <w:rsid w:val="00D2575D"/>
    <w:rsid w:val="00D25CB9"/>
    <w:rsid w:val="00D25E79"/>
    <w:rsid w:val="00D26148"/>
    <w:rsid w:val="00D263CA"/>
    <w:rsid w:val="00D26AA7"/>
    <w:rsid w:val="00D273B1"/>
    <w:rsid w:val="00D31BD0"/>
    <w:rsid w:val="00D3228F"/>
    <w:rsid w:val="00D327A1"/>
    <w:rsid w:val="00D32CED"/>
    <w:rsid w:val="00D33D01"/>
    <w:rsid w:val="00D35A10"/>
    <w:rsid w:val="00D41689"/>
    <w:rsid w:val="00D426E6"/>
    <w:rsid w:val="00D433D6"/>
    <w:rsid w:val="00D43424"/>
    <w:rsid w:val="00D442DD"/>
    <w:rsid w:val="00D44BFD"/>
    <w:rsid w:val="00D44F5B"/>
    <w:rsid w:val="00D45CA7"/>
    <w:rsid w:val="00D46B35"/>
    <w:rsid w:val="00D508F5"/>
    <w:rsid w:val="00D5171A"/>
    <w:rsid w:val="00D5254A"/>
    <w:rsid w:val="00D53C25"/>
    <w:rsid w:val="00D53E0C"/>
    <w:rsid w:val="00D54223"/>
    <w:rsid w:val="00D54281"/>
    <w:rsid w:val="00D548E1"/>
    <w:rsid w:val="00D56A4D"/>
    <w:rsid w:val="00D572A2"/>
    <w:rsid w:val="00D577E6"/>
    <w:rsid w:val="00D577FA"/>
    <w:rsid w:val="00D57BA9"/>
    <w:rsid w:val="00D61561"/>
    <w:rsid w:val="00D61DCC"/>
    <w:rsid w:val="00D62083"/>
    <w:rsid w:val="00D644C0"/>
    <w:rsid w:val="00D64CE6"/>
    <w:rsid w:val="00D64D22"/>
    <w:rsid w:val="00D65100"/>
    <w:rsid w:val="00D6514D"/>
    <w:rsid w:val="00D6529A"/>
    <w:rsid w:val="00D66880"/>
    <w:rsid w:val="00D73061"/>
    <w:rsid w:val="00D73439"/>
    <w:rsid w:val="00D73BF1"/>
    <w:rsid w:val="00D75799"/>
    <w:rsid w:val="00D76DAA"/>
    <w:rsid w:val="00D807CE"/>
    <w:rsid w:val="00D80BD8"/>
    <w:rsid w:val="00D81532"/>
    <w:rsid w:val="00D822FA"/>
    <w:rsid w:val="00D82E49"/>
    <w:rsid w:val="00D8470E"/>
    <w:rsid w:val="00D86EEB"/>
    <w:rsid w:val="00D90262"/>
    <w:rsid w:val="00D90CD5"/>
    <w:rsid w:val="00D91099"/>
    <w:rsid w:val="00D921A5"/>
    <w:rsid w:val="00D927C8"/>
    <w:rsid w:val="00D93458"/>
    <w:rsid w:val="00D94094"/>
    <w:rsid w:val="00D94590"/>
    <w:rsid w:val="00D94917"/>
    <w:rsid w:val="00D94CEE"/>
    <w:rsid w:val="00DA2EB8"/>
    <w:rsid w:val="00DA4911"/>
    <w:rsid w:val="00DA5DEC"/>
    <w:rsid w:val="00DA5EDE"/>
    <w:rsid w:val="00DA7F70"/>
    <w:rsid w:val="00DB0565"/>
    <w:rsid w:val="00DB0D98"/>
    <w:rsid w:val="00DB2A2C"/>
    <w:rsid w:val="00DB2A64"/>
    <w:rsid w:val="00DB2C66"/>
    <w:rsid w:val="00DB2E6D"/>
    <w:rsid w:val="00DB3290"/>
    <w:rsid w:val="00DB6065"/>
    <w:rsid w:val="00DB61EC"/>
    <w:rsid w:val="00DB671F"/>
    <w:rsid w:val="00DB6F72"/>
    <w:rsid w:val="00DB7332"/>
    <w:rsid w:val="00DC2993"/>
    <w:rsid w:val="00DC38D9"/>
    <w:rsid w:val="00DC3DDE"/>
    <w:rsid w:val="00DC5881"/>
    <w:rsid w:val="00DC6222"/>
    <w:rsid w:val="00DC6327"/>
    <w:rsid w:val="00DC7AC0"/>
    <w:rsid w:val="00DC7E47"/>
    <w:rsid w:val="00DD0E74"/>
    <w:rsid w:val="00DD3B7C"/>
    <w:rsid w:val="00DD4156"/>
    <w:rsid w:val="00DD423A"/>
    <w:rsid w:val="00DD4FDE"/>
    <w:rsid w:val="00DD545D"/>
    <w:rsid w:val="00DD5555"/>
    <w:rsid w:val="00DD7FBF"/>
    <w:rsid w:val="00DE039B"/>
    <w:rsid w:val="00DE2027"/>
    <w:rsid w:val="00DE2175"/>
    <w:rsid w:val="00DE2289"/>
    <w:rsid w:val="00DE3281"/>
    <w:rsid w:val="00DE32E0"/>
    <w:rsid w:val="00DE3AE6"/>
    <w:rsid w:val="00DE6AF3"/>
    <w:rsid w:val="00DE6E04"/>
    <w:rsid w:val="00DE7207"/>
    <w:rsid w:val="00DF02E3"/>
    <w:rsid w:val="00DF05C6"/>
    <w:rsid w:val="00DF10F8"/>
    <w:rsid w:val="00DF130D"/>
    <w:rsid w:val="00DF1953"/>
    <w:rsid w:val="00DF1C46"/>
    <w:rsid w:val="00DF1E92"/>
    <w:rsid w:val="00DF3341"/>
    <w:rsid w:val="00DF489A"/>
    <w:rsid w:val="00DF5968"/>
    <w:rsid w:val="00DF6334"/>
    <w:rsid w:val="00DF6B7A"/>
    <w:rsid w:val="00E001FD"/>
    <w:rsid w:val="00E00963"/>
    <w:rsid w:val="00E03B0F"/>
    <w:rsid w:val="00E03F02"/>
    <w:rsid w:val="00E05BE7"/>
    <w:rsid w:val="00E05E6C"/>
    <w:rsid w:val="00E060F7"/>
    <w:rsid w:val="00E064F1"/>
    <w:rsid w:val="00E10587"/>
    <w:rsid w:val="00E1115B"/>
    <w:rsid w:val="00E11E0C"/>
    <w:rsid w:val="00E125AF"/>
    <w:rsid w:val="00E130DD"/>
    <w:rsid w:val="00E131F0"/>
    <w:rsid w:val="00E145DB"/>
    <w:rsid w:val="00E15523"/>
    <w:rsid w:val="00E156F3"/>
    <w:rsid w:val="00E17696"/>
    <w:rsid w:val="00E1797C"/>
    <w:rsid w:val="00E200F8"/>
    <w:rsid w:val="00E201CA"/>
    <w:rsid w:val="00E202A4"/>
    <w:rsid w:val="00E20F33"/>
    <w:rsid w:val="00E20FEE"/>
    <w:rsid w:val="00E211C3"/>
    <w:rsid w:val="00E21C78"/>
    <w:rsid w:val="00E21C91"/>
    <w:rsid w:val="00E21D6E"/>
    <w:rsid w:val="00E2255F"/>
    <w:rsid w:val="00E22A05"/>
    <w:rsid w:val="00E2389F"/>
    <w:rsid w:val="00E23C02"/>
    <w:rsid w:val="00E250C3"/>
    <w:rsid w:val="00E32C42"/>
    <w:rsid w:val="00E34569"/>
    <w:rsid w:val="00E345F9"/>
    <w:rsid w:val="00E34C81"/>
    <w:rsid w:val="00E354F9"/>
    <w:rsid w:val="00E36F74"/>
    <w:rsid w:val="00E375DC"/>
    <w:rsid w:val="00E37D69"/>
    <w:rsid w:val="00E40DF8"/>
    <w:rsid w:val="00E41385"/>
    <w:rsid w:val="00E41C08"/>
    <w:rsid w:val="00E41D56"/>
    <w:rsid w:val="00E42676"/>
    <w:rsid w:val="00E42B1B"/>
    <w:rsid w:val="00E42CF5"/>
    <w:rsid w:val="00E43020"/>
    <w:rsid w:val="00E43993"/>
    <w:rsid w:val="00E43CC5"/>
    <w:rsid w:val="00E4567A"/>
    <w:rsid w:val="00E4651F"/>
    <w:rsid w:val="00E526C3"/>
    <w:rsid w:val="00E55002"/>
    <w:rsid w:val="00E554D6"/>
    <w:rsid w:val="00E55A46"/>
    <w:rsid w:val="00E5609F"/>
    <w:rsid w:val="00E56235"/>
    <w:rsid w:val="00E617AF"/>
    <w:rsid w:val="00E61D2B"/>
    <w:rsid w:val="00E61DA8"/>
    <w:rsid w:val="00E632A9"/>
    <w:rsid w:val="00E6351B"/>
    <w:rsid w:val="00E63960"/>
    <w:rsid w:val="00E63E93"/>
    <w:rsid w:val="00E644BE"/>
    <w:rsid w:val="00E64A76"/>
    <w:rsid w:val="00E64FD5"/>
    <w:rsid w:val="00E66316"/>
    <w:rsid w:val="00E6734C"/>
    <w:rsid w:val="00E67B38"/>
    <w:rsid w:val="00E702B6"/>
    <w:rsid w:val="00E70E3A"/>
    <w:rsid w:val="00E717CA"/>
    <w:rsid w:val="00E71F89"/>
    <w:rsid w:val="00E7427F"/>
    <w:rsid w:val="00E74B20"/>
    <w:rsid w:val="00E77EA1"/>
    <w:rsid w:val="00E8057C"/>
    <w:rsid w:val="00E80B86"/>
    <w:rsid w:val="00E8138A"/>
    <w:rsid w:val="00E81CBB"/>
    <w:rsid w:val="00E842D1"/>
    <w:rsid w:val="00E846E6"/>
    <w:rsid w:val="00E849F9"/>
    <w:rsid w:val="00E8562C"/>
    <w:rsid w:val="00E8683E"/>
    <w:rsid w:val="00E86CC6"/>
    <w:rsid w:val="00E86E6F"/>
    <w:rsid w:val="00E8716D"/>
    <w:rsid w:val="00E90700"/>
    <w:rsid w:val="00E90E65"/>
    <w:rsid w:val="00E91892"/>
    <w:rsid w:val="00E92F11"/>
    <w:rsid w:val="00E95067"/>
    <w:rsid w:val="00E96FC3"/>
    <w:rsid w:val="00E97D7F"/>
    <w:rsid w:val="00E97E1D"/>
    <w:rsid w:val="00EA25BC"/>
    <w:rsid w:val="00EA2A80"/>
    <w:rsid w:val="00EA3164"/>
    <w:rsid w:val="00EA48D8"/>
    <w:rsid w:val="00EA5159"/>
    <w:rsid w:val="00EA52DA"/>
    <w:rsid w:val="00EA53FE"/>
    <w:rsid w:val="00EA5E2F"/>
    <w:rsid w:val="00EA6252"/>
    <w:rsid w:val="00EA66DD"/>
    <w:rsid w:val="00EA6F1A"/>
    <w:rsid w:val="00EB0DAC"/>
    <w:rsid w:val="00EB1888"/>
    <w:rsid w:val="00EB1A14"/>
    <w:rsid w:val="00EB2511"/>
    <w:rsid w:val="00EB286B"/>
    <w:rsid w:val="00EB39D1"/>
    <w:rsid w:val="00EB4372"/>
    <w:rsid w:val="00EB43C9"/>
    <w:rsid w:val="00EB48DB"/>
    <w:rsid w:val="00EB5231"/>
    <w:rsid w:val="00EB58CC"/>
    <w:rsid w:val="00EB5DAA"/>
    <w:rsid w:val="00EB6828"/>
    <w:rsid w:val="00EB7685"/>
    <w:rsid w:val="00EB7A6E"/>
    <w:rsid w:val="00EB7E93"/>
    <w:rsid w:val="00EC027F"/>
    <w:rsid w:val="00EC0B59"/>
    <w:rsid w:val="00EC1AC7"/>
    <w:rsid w:val="00EC1D3B"/>
    <w:rsid w:val="00EC27FD"/>
    <w:rsid w:val="00EC2B44"/>
    <w:rsid w:val="00EC4191"/>
    <w:rsid w:val="00EC4F65"/>
    <w:rsid w:val="00EC73AC"/>
    <w:rsid w:val="00EC773D"/>
    <w:rsid w:val="00EC7B4B"/>
    <w:rsid w:val="00ED05D0"/>
    <w:rsid w:val="00ED60FF"/>
    <w:rsid w:val="00ED746A"/>
    <w:rsid w:val="00ED75C3"/>
    <w:rsid w:val="00EE0A2F"/>
    <w:rsid w:val="00EE0FEE"/>
    <w:rsid w:val="00EE2EB5"/>
    <w:rsid w:val="00EE3447"/>
    <w:rsid w:val="00EE44BA"/>
    <w:rsid w:val="00EE537C"/>
    <w:rsid w:val="00EE5F63"/>
    <w:rsid w:val="00EE662D"/>
    <w:rsid w:val="00EF1B95"/>
    <w:rsid w:val="00EF2C00"/>
    <w:rsid w:val="00EF3588"/>
    <w:rsid w:val="00EF363F"/>
    <w:rsid w:val="00EF5A44"/>
    <w:rsid w:val="00EF5B73"/>
    <w:rsid w:val="00EF66D1"/>
    <w:rsid w:val="00EF7EEE"/>
    <w:rsid w:val="00F0002C"/>
    <w:rsid w:val="00F016E5"/>
    <w:rsid w:val="00F01A83"/>
    <w:rsid w:val="00F023ED"/>
    <w:rsid w:val="00F0281C"/>
    <w:rsid w:val="00F0376D"/>
    <w:rsid w:val="00F05A07"/>
    <w:rsid w:val="00F074F4"/>
    <w:rsid w:val="00F12A84"/>
    <w:rsid w:val="00F12F46"/>
    <w:rsid w:val="00F13AD2"/>
    <w:rsid w:val="00F140F1"/>
    <w:rsid w:val="00F14ED7"/>
    <w:rsid w:val="00F1517E"/>
    <w:rsid w:val="00F203DC"/>
    <w:rsid w:val="00F31E94"/>
    <w:rsid w:val="00F3269A"/>
    <w:rsid w:val="00F329EB"/>
    <w:rsid w:val="00F33161"/>
    <w:rsid w:val="00F335EC"/>
    <w:rsid w:val="00F340F7"/>
    <w:rsid w:val="00F34405"/>
    <w:rsid w:val="00F34B35"/>
    <w:rsid w:val="00F35169"/>
    <w:rsid w:val="00F358E6"/>
    <w:rsid w:val="00F36978"/>
    <w:rsid w:val="00F370A3"/>
    <w:rsid w:val="00F37367"/>
    <w:rsid w:val="00F37D4B"/>
    <w:rsid w:val="00F37FA9"/>
    <w:rsid w:val="00F415F2"/>
    <w:rsid w:val="00F41710"/>
    <w:rsid w:val="00F41A52"/>
    <w:rsid w:val="00F41E11"/>
    <w:rsid w:val="00F421BD"/>
    <w:rsid w:val="00F43530"/>
    <w:rsid w:val="00F4518C"/>
    <w:rsid w:val="00F465A9"/>
    <w:rsid w:val="00F46D49"/>
    <w:rsid w:val="00F478B5"/>
    <w:rsid w:val="00F50011"/>
    <w:rsid w:val="00F52030"/>
    <w:rsid w:val="00F52CDA"/>
    <w:rsid w:val="00F5397F"/>
    <w:rsid w:val="00F53D45"/>
    <w:rsid w:val="00F53F45"/>
    <w:rsid w:val="00F5512A"/>
    <w:rsid w:val="00F55151"/>
    <w:rsid w:val="00F55A72"/>
    <w:rsid w:val="00F55A73"/>
    <w:rsid w:val="00F56010"/>
    <w:rsid w:val="00F56A7D"/>
    <w:rsid w:val="00F61A2A"/>
    <w:rsid w:val="00F6228A"/>
    <w:rsid w:val="00F62869"/>
    <w:rsid w:val="00F62A06"/>
    <w:rsid w:val="00F62EDE"/>
    <w:rsid w:val="00F63791"/>
    <w:rsid w:val="00F63894"/>
    <w:rsid w:val="00F64318"/>
    <w:rsid w:val="00F65DEB"/>
    <w:rsid w:val="00F66B7A"/>
    <w:rsid w:val="00F70F7F"/>
    <w:rsid w:val="00F72CA5"/>
    <w:rsid w:val="00F72DE7"/>
    <w:rsid w:val="00F74A40"/>
    <w:rsid w:val="00F75D05"/>
    <w:rsid w:val="00F75F23"/>
    <w:rsid w:val="00F76675"/>
    <w:rsid w:val="00F77910"/>
    <w:rsid w:val="00F805EB"/>
    <w:rsid w:val="00F81D45"/>
    <w:rsid w:val="00F82371"/>
    <w:rsid w:val="00F82EC5"/>
    <w:rsid w:val="00F83880"/>
    <w:rsid w:val="00F84313"/>
    <w:rsid w:val="00F84540"/>
    <w:rsid w:val="00F84793"/>
    <w:rsid w:val="00F84F7C"/>
    <w:rsid w:val="00F84FAB"/>
    <w:rsid w:val="00F854B9"/>
    <w:rsid w:val="00F856FA"/>
    <w:rsid w:val="00F86A84"/>
    <w:rsid w:val="00F86C3F"/>
    <w:rsid w:val="00F9065D"/>
    <w:rsid w:val="00F908A3"/>
    <w:rsid w:val="00F90C4E"/>
    <w:rsid w:val="00F912B8"/>
    <w:rsid w:val="00F935D1"/>
    <w:rsid w:val="00F9532E"/>
    <w:rsid w:val="00F95668"/>
    <w:rsid w:val="00F95E98"/>
    <w:rsid w:val="00F9616B"/>
    <w:rsid w:val="00F961BA"/>
    <w:rsid w:val="00F96CF1"/>
    <w:rsid w:val="00F97B02"/>
    <w:rsid w:val="00FA113F"/>
    <w:rsid w:val="00FA170D"/>
    <w:rsid w:val="00FA1712"/>
    <w:rsid w:val="00FA3C1B"/>
    <w:rsid w:val="00FA3E11"/>
    <w:rsid w:val="00FA4371"/>
    <w:rsid w:val="00FA4B54"/>
    <w:rsid w:val="00FA5B5B"/>
    <w:rsid w:val="00FA61E1"/>
    <w:rsid w:val="00FA6743"/>
    <w:rsid w:val="00FA6A91"/>
    <w:rsid w:val="00FA7791"/>
    <w:rsid w:val="00FB00E3"/>
    <w:rsid w:val="00FB0BE0"/>
    <w:rsid w:val="00FB16E4"/>
    <w:rsid w:val="00FB38EC"/>
    <w:rsid w:val="00FB4E90"/>
    <w:rsid w:val="00FB50F2"/>
    <w:rsid w:val="00FB5279"/>
    <w:rsid w:val="00FB5A07"/>
    <w:rsid w:val="00FB636B"/>
    <w:rsid w:val="00FB6F64"/>
    <w:rsid w:val="00FC02A7"/>
    <w:rsid w:val="00FC1076"/>
    <w:rsid w:val="00FC2A38"/>
    <w:rsid w:val="00FC36F8"/>
    <w:rsid w:val="00FC4A5C"/>
    <w:rsid w:val="00FC5819"/>
    <w:rsid w:val="00FC645F"/>
    <w:rsid w:val="00FC66D5"/>
    <w:rsid w:val="00FC7758"/>
    <w:rsid w:val="00FD04CB"/>
    <w:rsid w:val="00FD0891"/>
    <w:rsid w:val="00FD1EA7"/>
    <w:rsid w:val="00FD1F49"/>
    <w:rsid w:val="00FD3150"/>
    <w:rsid w:val="00FD4EC6"/>
    <w:rsid w:val="00FD555F"/>
    <w:rsid w:val="00FD5F1D"/>
    <w:rsid w:val="00FD5FD2"/>
    <w:rsid w:val="00FD7123"/>
    <w:rsid w:val="00FE11A8"/>
    <w:rsid w:val="00FE2D29"/>
    <w:rsid w:val="00FE3CBB"/>
    <w:rsid w:val="00FE49C7"/>
    <w:rsid w:val="00FE4CCB"/>
    <w:rsid w:val="00FE5D3E"/>
    <w:rsid w:val="00FE6477"/>
    <w:rsid w:val="00FE6480"/>
    <w:rsid w:val="00FE65BD"/>
    <w:rsid w:val="00FE73C9"/>
    <w:rsid w:val="00FE795B"/>
    <w:rsid w:val="00FE7C24"/>
    <w:rsid w:val="00FE7F11"/>
    <w:rsid w:val="00FF0332"/>
    <w:rsid w:val="00FF098C"/>
    <w:rsid w:val="00FF1BC2"/>
    <w:rsid w:val="00FF1ECE"/>
    <w:rsid w:val="00FF62BF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078677"/>
  <w15:chartTrackingRefBased/>
  <w15:docId w15:val="{01EC9880-D193-4784-8607-490ABAFA7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4F1"/>
  </w:style>
  <w:style w:type="paragraph" w:styleId="Heading1">
    <w:name w:val="heading 1"/>
    <w:basedOn w:val="Normal"/>
    <w:link w:val="Heading1Char"/>
    <w:uiPriority w:val="9"/>
    <w:qFormat/>
    <w:rsid w:val="0048010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0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41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C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C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3CC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char">
    <w:name w:val="normal__char"/>
    <w:basedOn w:val="DefaultParagraphFont"/>
    <w:rsid w:val="00983CCA"/>
  </w:style>
  <w:style w:type="paragraph" w:styleId="TableofFigures">
    <w:name w:val="table of figures"/>
    <w:basedOn w:val="Normal"/>
    <w:next w:val="Normal"/>
    <w:uiPriority w:val="99"/>
    <w:unhideWhenUsed/>
    <w:rsid w:val="006A6981"/>
    <w:pPr>
      <w:spacing w:after="0"/>
      <w:ind w:left="440" w:hanging="440"/>
    </w:pPr>
    <w:rPr>
      <w:rFonts w:cstheme="minorHAnsi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A698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801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48010D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8010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4E0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203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F670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F6706"/>
    <w:rPr>
      <w:i/>
      <w:iCs/>
    </w:rPr>
  </w:style>
  <w:style w:type="paragraph" w:customStyle="1" w:styleId="Normal1">
    <w:name w:val="Normal1"/>
    <w:basedOn w:val="Normal"/>
    <w:uiPriority w:val="99"/>
    <w:rsid w:val="003B0B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E33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C4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4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4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F2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C4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4F2D"/>
  </w:style>
  <w:style w:type="character" w:styleId="PageNumber">
    <w:name w:val="page number"/>
    <w:basedOn w:val="DefaultParagraphFont"/>
    <w:uiPriority w:val="99"/>
    <w:semiHidden/>
    <w:unhideWhenUsed/>
    <w:rsid w:val="003C4F2D"/>
  </w:style>
  <w:style w:type="paragraph" w:styleId="Header">
    <w:name w:val="header"/>
    <w:basedOn w:val="Normal"/>
    <w:link w:val="HeaderChar"/>
    <w:uiPriority w:val="99"/>
    <w:unhideWhenUsed/>
    <w:rsid w:val="004857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781"/>
  </w:style>
  <w:style w:type="paragraph" w:styleId="Revision">
    <w:name w:val="Revision"/>
    <w:hidden/>
    <w:uiPriority w:val="99"/>
    <w:semiHidden/>
    <w:rsid w:val="00421DED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06B01"/>
  </w:style>
  <w:style w:type="table" w:customStyle="1" w:styleId="Style1">
    <w:name w:val="Style1"/>
    <w:basedOn w:val="TableNormal"/>
    <w:uiPriority w:val="99"/>
    <w:rsid w:val="0003740B"/>
    <w:pPr>
      <w:spacing w:after="0" w:line="240" w:lineRule="auto"/>
    </w:pPr>
    <w:rPr>
      <w:sz w:val="24"/>
      <w:szCs w:val="24"/>
      <w:lang w:eastAsia="ko-KR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F73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10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40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0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401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013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A0232"/>
    <w:rPr>
      <w:rFonts w:ascii="Times New Roman" w:hAnsi="Times New Roman"/>
      <w:sz w:val="22"/>
    </w:rPr>
  </w:style>
  <w:style w:type="paragraph" w:customStyle="1" w:styleId="BCAuthorAddress">
    <w:name w:val="BC_Author_Address"/>
    <w:basedOn w:val="Normal"/>
    <w:next w:val="Normal"/>
    <w:rsid w:val="008F7F3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Normal"/>
    <w:rsid w:val="003B3D3A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6E25E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14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9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2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0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26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303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1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2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35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1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0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7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52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3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0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6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1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224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82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9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9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bkwon@ku.edu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onlinelibrary.wiley.com/doi/full/10.1002/gch2.202000009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8F0C4-C3AA-431F-94EC-4B82B3710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1</TotalTime>
  <Pages>8</Pages>
  <Words>1585</Words>
  <Characters>903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Bishwash</dc:creator>
  <cp:keywords/>
  <dc:description/>
  <cp:lastModifiedBy>Kwon, Gibum</cp:lastModifiedBy>
  <cp:revision>1327</cp:revision>
  <cp:lastPrinted>2020-08-29T19:18:00Z</cp:lastPrinted>
  <dcterms:created xsi:type="dcterms:W3CDTF">2020-08-29T19:18:00Z</dcterms:created>
  <dcterms:modified xsi:type="dcterms:W3CDTF">2021-08-19T03:26:00Z</dcterms:modified>
  <cp:category/>
</cp:coreProperties>
</file>